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B4724" w14:textId="20DE3CF5" w:rsidR="006D630C" w:rsidRPr="00D17A09" w:rsidRDefault="006D630C" w:rsidP="006D630C">
      <w:pPr>
        <w:rPr>
          <w:rFonts w:ascii="Times" w:hAnsi="Times" w:cstheme="minorHAnsi"/>
          <w:b/>
        </w:rPr>
      </w:pPr>
      <w:r w:rsidRPr="00D17A09">
        <w:rPr>
          <w:rFonts w:ascii="Times" w:hAnsi="Times" w:cstheme="minorHAnsi"/>
          <w:b/>
        </w:rPr>
        <w:t xml:space="preserve">Manuscript Title: </w:t>
      </w:r>
      <w:r w:rsidR="00551DB6" w:rsidRPr="00D17A09">
        <w:rPr>
          <w:rFonts w:ascii="Times" w:hAnsi="Times" w:cstheme="minorHAnsi"/>
          <w:b/>
        </w:rPr>
        <w:t xml:space="preserve">  </w:t>
      </w:r>
      <w:r w:rsidR="006329DA" w:rsidRPr="00D17A09">
        <w:rPr>
          <w:rFonts w:ascii="Times" w:hAnsi="Times" w:cstheme="minorHAnsi"/>
          <w:bCs/>
        </w:rPr>
        <w:t>Notch1 Promotes Revascularization through Modulation of Downstream Vascular Patterning Signaling</w:t>
      </w:r>
    </w:p>
    <w:p w14:paraId="1B551B3A" w14:textId="676EB6A8" w:rsidR="006D630C" w:rsidRPr="00D17A09" w:rsidRDefault="006D630C" w:rsidP="006D630C">
      <w:pPr>
        <w:rPr>
          <w:rFonts w:ascii="Times" w:hAnsi="Times" w:cstheme="minorHAnsi"/>
        </w:rPr>
      </w:pPr>
      <w:r w:rsidRPr="00D17A09">
        <w:rPr>
          <w:rFonts w:ascii="Times" w:hAnsi="Times" w:cstheme="minorHAnsi"/>
          <w:b/>
        </w:rPr>
        <w:t>Authors:</w:t>
      </w:r>
      <w:r w:rsidRPr="00D17A09">
        <w:rPr>
          <w:rFonts w:ascii="Times" w:hAnsi="Times" w:cstheme="minorHAnsi"/>
        </w:rPr>
        <w:t xml:space="preserve"> </w:t>
      </w:r>
      <w:r w:rsidR="006329DA" w:rsidRPr="00D17A09">
        <w:rPr>
          <w:rFonts w:ascii="Times" w:hAnsi="Times" w:cstheme="minorHAnsi"/>
        </w:rPr>
        <w:t xml:space="preserve">James Hyun, Monica Lee, Jalees Rehman, </w:t>
      </w:r>
      <w:proofErr w:type="spellStart"/>
      <w:r w:rsidR="006329DA" w:rsidRPr="00D17A09">
        <w:rPr>
          <w:rFonts w:ascii="Times" w:hAnsi="Times" w:cstheme="minorHAnsi"/>
        </w:rPr>
        <w:t>Kostandin</w:t>
      </w:r>
      <w:proofErr w:type="spellEnd"/>
      <w:r w:rsidR="006329DA" w:rsidRPr="00D17A09">
        <w:rPr>
          <w:rFonts w:ascii="Times" w:hAnsi="Times" w:cstheme="minorHAnsi"/>
        </w:rPr>
        <w:t xml:space="preserve"> V. </w:t>
      </w:r>
      <w:proofErr w:type="spellStart"/>
      <w:r w:rsidR="006329DA" w:rsidRPr="00D17A09">
        <w:rPr>
          <w:rFonts w:ascii="Times" w:hAnsi="Times" w:cstheme="minorHAnsi"/>
        </w:rPr>
        <w:t>Pajcini</w:t>
      </w:r>
      <w:proofErr w:type="spellEnd"/>
      <w:r w:rsidR="006329DA" w:rsidRPr="00D17A09">
        <w:rPr>
          <w:rFonts w:ascii="Times" w:hAnsi="Times" w:cstheme="minorHAnsi"/>
        </w:rPr>
        <w:t>, Asrar B. Malik</w:t>
      </w:r>
    </w:p>
    <w:p w14:paraId="2B02502C" w14:textId="59BE950E" w:rsidR="006D630C" w:rsidRPr="00D17A09" w:rsidRDefault="006D630C" w:rsidP="004F7C46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 w:cstheme="minorHAnsi"/>
          <w:b/>
        </w:rPr>
        <w:t>Animal model used, if applicable:</w:t>
      </w:r>
      <w:r w:rsidR="004F7C46" w:rsidRPr="00D17A09">
        <w:rPr>
          <w:rFonts w:ascii="Times" w:hAnsi="Times" w:cstheme="minorHAnsi"/>
          <w:b/>
        </w:rPr>
        <w:t xml:space="preserve">  </w:t>
      </w:r>
      <w:r w:rsidR="0014130B" w:rsidRPr="00D17A09">
        <w:rPr>
          <w:rFonts w:ascii="Times" w:hAnsi="Times" w:cstheme="minorHAnsi"/>
          <w:b/>
        </w:rPr>
        <w:t xml:space="preserve"> </w:t>
      </w:r>
      <w:r w:rsidR="004F7C46" w:rsidRPr="00D17A09">
        <w:rPr>
          <w:rFonts w:ascii="Times" w:hAnsi="Times"/>
          <w:sz w:val="22"/>
          <w:szCs w:val="22"/>
        </w:rPr>
        <w:t>Mouse –</w:t>
      </w:r>
      <w:r w:rsidR="006D6EC1" w:rsidRPr="00D17A09">
        <w:rPr>
          <w:rFonts w:ascii="Times" w:hAnsi="Times"/>
          <w:sz w:val="22"/>
          <w:szCs w:val="22"/>
        </w:rPr>
        <w:t>T</w:t>
      </w:r>
      <w:r w:rsidR="004F7C46" w:rsidRPr="00D17A09">
        <w:rPr>
          <w:rFonts w:ascii="Times" w:hAnsi="Times"/>
          <w:sz w:val="22"/>
          <w:szCs w:val="22"/>
        </w:rPr>
        <w:t>ransgenic (</w:t>
      </w:r>
      <w:proofErr w:type="spellStart"/>
      <w:r w:rsidR="006D6EC1" w:rsidRPr="00D17A09">
        <w:rPr>
          <w:rFonts w:ascii="Times" w:hAnsi="Times"/>
          <w:sz w:val="22"/>
          <w:szCs w:val="22"/>
        </w:rPr>
        <w:t>DNMAML</w:t>
      </w:r>
      <w:r w:rsidR="006D6EC1" w:rsidRPr="00D17A09">
        <w:rPr>
          <w:rFonts w:ascii="Times" w:hAnsi="Times"/>
          <w:sz w:val="22"/>
          <w:szCs w:val="22"/>
          <w:vertAlign w:val="superscript"/>
        </w:rPr>
        <w:t>f</w:t>
      </w:r>
      <w:proofErr w:type="spellEnd"/>
      <w:r w:rsidR="006D6EC1" w:rsidRPr="00D17A09">
        <w:rPr>
          <w:rFonts w:ascii="Times" w:hAnsi="Times"/>
          <w:sz w:val="22"/>
          <w:szCs w:val="22"/>
          <w:vertAlign w:val="superscript"/>
        </w:rPr>
        <w:t>/f</w:t>
      </w:r>
      <w:r w:rsidR="006D6EC1" w:rsidRPr="00D17A09">
        <w:rPr>
          <w:rFonts w:ascii="Times" w:hAnsi="Times"/>
          <w:sz w:val="22"/>
          <w:szCs w:val="22"/>
        </w:rPr>
        <w:t>-Cdh5CRE</w:t>
      </w:r>
      <w:r w:rsidR="006D6EC1" w:rsidRPr="00D17A09">
        <w:rPr>
          <w:rFonts w:ascii="Times" w:hAnsi="Times"/>
          <w:sz w:val="22"/>
          <w:szCs w:val="22"/>
          <w:vertAlign w:val="superscript"/>
        </w:rPr>
        <w:t>ERT2</w:t>
      </w:r>
      <w:r w:rsidR="004F7C46" w:rsidRPr="00D17A09">
        <w:rPr>
          <w:rFonts w:ascii="Times" w:hAnsi="Times"/>
          <w:sz w:val="22"/>
          <w:szCs w:val="22"/>
        </w:rPr>
        <w:t xml:space="preserve">) on </w:t>
      </w:r>
      <w:r w:rsidR="0014130B" w:rsidRPr="00D17A09">
        <w:rPr>
          <w:rFonts w:ascii="Times" w:hAnsi="Times"/>
          <w:sz w:val="22"/>
          <w:szCs w:val="22"/>
        </w:rPr>
        <w:t xml:space="preserve">C57Bl/6J background </w:t>
      </w:r>
    </w:p>
    <w:p w14:paraId="162EF038" w14:textId="4A489353" w:rsidR="0014130B" w:rsidRPr="00D17A09" w:rsidRDefault="0014130B" w:rsidP="0014130B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ab/>
      </w:r>
      <w:r w:rsidRPr="00D17A09">
        <w:rPr>
          <w:rFonts w:ascii="Times" w:hAnsi="Times"/>
          <w:sz w:val="22"/>
          <w:szCs w:val="22"/>
        </w:rPr>
        <w:tab/>
      </w:r>
      <w:r w:rsidRPr="00D17A09">
        <w:rPr>
          <w:rFonts w:ascii="Times" w:hAnsi="Times"/>
          <w:sz w:val="22"/>
          <w:szCs w:val="22"/>
        </w:rPr>
        <w:tab/>
      </w:r>
      <w:r w:rsidRPr="00D17A09">
        <w:rPr>
          <w:rFonts w:ascii="Times" w:hAnsi="Times"/>
          <w:sz w:val="22"/>
          <w:szCs w:val="22"/>
        </w:rPr>
        <w:tab/>
      </w:r>
      <w:r w:rsidRPr="00D17A09">
        <w:rPr>
          <w:rFonts w:ascii="Times" w:hAnsi="Times"/>
          <w:sz w:val="22"/>
          <w:szCs w:val="22"/>
        </w:rPr>
        <w:tab/>
      </w:r>
      <w:r w:rsidRPr="00D17A09">
        <w:rPr>
          <w:rFonts w:ascii="Times" w:hAnsi="Times"/>
          <w:sz w:val="22"/>
          <w:szCs w:val="22"/>
        </w:rPr>
        <w:t>Mouse –Transgenic (</w:t>
      </w:r>
      <w:proofErr w:type="spellStart"/>
      <w:r w:rsidRPr="00D17A09">
        <w:rPr>
          <w:rFonts w:ascii="Times" w:hAnsi="Times"/>
          <w:sz w:val="22"/>
          <w:szCs w:val="22"/>
        </w:rPr>
        <w:t>NICD</w:t>
      </w:r>
      <w:r w:rsidRPr="00D17A09">
        <w:rPr>
          <w:rFonts w:ascii="Times" w:hAnsi="Times"/>
          <w:sz w:val="22"/>
          <w:szCs w:val="22"/>
          <w:vertAlign w:val="superscript"/>
        </w:rPr>
        <w:t>f</w:t>
      </w:r>
      <w:proofErr w:type="spellEnd"/>
      <w:r w:rsidRPr="00D17A09">
        <w:rPr>
          <w:rFonts w:ascii="Times" w:hAnsi="Times"/>
          <w:sz w:val="22"/>
          <w:szCs w:val="22"/>
          <w:vertAlign w:val="superscript"/>
        </w:rPr>
        <w:t>/f</w:t>
      </w:r>
      <w:r w:rsidRPr="00D17A09">
        <w:rPr>
          <w:rFonts w:ascii="Times" w:hAnsi="Times"/>
          <w:sz w:val="22"/>
          <w:szCs w:val="22"/>
        </w:rPr>
        <w:t>-Cdh5CRE</w:t>
      </w:r>
      <w:r w:rsidRPr="00D17A09">
        <w:rPr>
          <w:rFonts w:ascii="Times" w:hAnsi="Times"/>
          <w:sz w:val="22"/>
          <w:szCs w:val="22"/>
          <w:vertAlign w:val="superscript"/>
        </w:rPr>
        <w:t>ERT2</w:t>
      </w:r>
      <w:r w:rsidRPr="00D17A09">
        <w:rPr>
          <w:rFonts w:ascii="Times" w:hAnsi="Times"/>
          <w:sz w:val="22"/>
          <w:szCs w:val="22"/>
        </w:rPr>
        <w:t xml:space="preserve">) on C57Bl/6J background </w:t>
      </w:r>
    </w:p>
    <w:p w14:paraId="12CA6222" w14:textId="761BAF7C" w:rsidR="00842B36" w:rsidRPr="00D17A09" w:rsidRDefault="0014130B" w:rsidP="00F10B4E">
      <w:pPr>
        <w:pStyle w:val="Default"/>
        <w:rPr>
          <w:rFonts w:ascii="Times" w:hAnsi="Times"/>
        </w:rPr>
      </w:pPr>
      <w:r w:rsidRPr="00D17A09">
        <w:rPr>
          <w:rFonts w:ascii="Times" w:hAnsi="Times"/>
          <w:sz w:val="22"/>
          <w:szCs w:val="22"/>
        </w:rPr>
        <w:tab/>
      </w:r>
      <w:r w:rsidRPr="00D17A09">
        <w:rPr>
          <w:rFonts w:ascii="Times" w:hAnsi="Times"/>
          <w:sz w:val="22"/>
          <w:szCs w:val="22"/>
        </w:rPr>
        <w:tab/>
      </w:r>
      <w:r w:rsidRPr="00D17A09">
        <w:rPr>
          <w:rFonts w:ascii="Times" w:hAnsi="Times"/>
          <w:sz w:val="22"/>
          <w:szCs w:val="22"/>
        </w:rPr>
        <w:tab/>
      </w:r>
      <w:r w:rsidRPr="00D17A09">
        <w:rPr>
          <w:rFonts w:ascii="Times" w:hAnsi="Times"/>
          <w:sz w:val="22"/>
          <w:szCs w:val="22"/>
        </w:rPr>
        <w:tab/>
      </w:r>
      <w:r w:rsidRPr="00D17A09">
        <w:rPr>
          <w:rFonts w:ascii="Times" w:hAnsi="Times"/>
          <w:sz w:val="22"/>
          <w:szCs w:val="22"/>
        </w:rPr>
        <w:tab/>
      </w:r>
      <w:r w:rsidRPr="00D17A09">
        <w:rPr>
          <w:rFonts w:ascii="Times" w:hAnsi="Times"/>
          <w:sz w:val="22"/>
          <w:szCs w:val="22"/>
        </w:rPr>
        <w:t>Mouse –Transgenic (</w:t>
      </w:r>
      <w:proofErr w:type="spellStart"/>
      <w:r w:rsidRPr="00D17A09">
        <w:rPr>
          <w:rFonts w:ascii="Times" w:hAnsi="Times"/>
          <w:sz w:val="22"/>
          <w:szCs w:val="22"/>
        </w:rPr>
        <w:t>TdTomato</w:t>
      </w:r>
      <w:r w:rsidRPr="00D17A09">
        <w:rPr>
          <w:rFonts w:ascii="Times" w:hAnsi="Times"/>
          <w:sz w:val="22"/>
          <w:szCs w:val="22"/>
          <w:vertAlign w:val="superscript"/>
        </w:rPr>
        <w:t>f</w:t>
      </w:r>
      <w:proofErr w:type="spellEnd"/>
      <w:r w:rsidRPr="00D17A09">
        <w:rPr>
          <w:rFonts w:ascii="Times" w:hAnsi="Times"/>
          <w:sz w:val="22"/>
          <w:szCs w:val="22"/>
          <w:vertAlign w:val="superscript"/>
        </w:rPr>
        <w:t>/f</w:t>
      </w:r>
      <w:r w:rsidRPr="00D17A09">
        <w:rPr>
          <w:rFonts w:ascii="Times" w:hAnsi="Times"/>
          <w:sz w:val="22"/>
          <w:szCs w:val="22"/>
        </w:rPr>
        <w:t>-Cdh5CRE</w:t>
      </w:r>
      <w:r w:rsidRPr="00D17A09">
        <w:rPr>
          <w:rFonts w:ascii="Times" w:hAnsi="Times"/>
          <w:sz w:val="22"/>
          <w:szCs w:val="22"/>
          <w:vertAlign w:val="superscript"/>
        </w:rPr>
        <w:t>ERT2</w:t>
      </w:r>
      <w:r w:rsidRPr="00D17A09">
        <w:rPr>
          <w:rFonts w:ascii="Times" w:hAnsi="Times"/>
          <w:sz w:val="22"/>
          <w:szCs w:val="22"/>
        </w:rPr>
        <w:t>) on C57Bl/6J background</w:t>
      </w:r>
    </w:p>
    <w:p w14:paraId="21CB7E19" w14:textId="77777777" w:rsidR="00C4028C" w:rsidRPr="00D17A09" w:rsidRDefault="006D630C" w:rsidP="00C4028C">
      <w:pPr>
        <w:rPr>
          <w:rFonts w:ascii="Times" w:hAnsi="Times" w:cstheme="minorHAnsi"/>
        </w:rPr>
      </w:pPr>
      <w:r w:rsidRPr="00D17A09">
        <w:rPr>
          <w:rFonts w:ascii="Times" w:hAnsi="Times" w:cstheme="minorHAnsi"/>
          <w:b/>
        </w:rPr>
        <w:t>Underlying hypothesis:</w:t>
      </w:r>
      <w:r w:rsidR="00842B36" w:rsidRPr="00D17A09">
        <w:rPr>
          <w:rFonts w:ascii="Times" w:hAnsi="Times" w:cstheme="minorHAnsi"/>
          <w:b/>
        </w:rPr>
        <w:t xml:space="preserve"> </w:t>
      </w:r>
      <w:r w:rsidR="004F7C46" w:rsidRPr="00D17A09">
        <w:rPr>
          <w:rFonts w:ascii="Times" w:hAnsi="Times" w:cstheme="minorHAnsi"/>
        </w:rPr>
        <w:t xml:space="preserve">This investigation tests the hypothesis that </w:t>
      </w:r>
      <w:r w:rsidR="00C4028C" w:rsidRPr="00D17A09">
        <w:rPr>
          <w:rFonts w:ascii="Times" w:hAnsi="Times" w:cstheme="minorHAnsi"/>
        </w:rPr>
        <w:t xml:space="preserve">the modulation of </w:t>
      </w:r>
      <w:r w:rsidR="008E5A45" w:rsidRPr="00D17A09">
        <w:rPr>
          <w:rFonts w:ascii="Times" w:hAnsi="Times" w:cstheme="minorHAnsi"/>
        </w:rPr>
        <w:t xml:space="preserve">Notch signaling effects </w:t>
      </w:r>
      <w:r w:rsidR="00C4028C" w:rsidRPr="00D17A09">
        <w:rPr>
          <w:rFonts w:ascii="Times" w:hAnsi="Times" w:cstheme="minorHAnsi"/>
        </w:rPr>
        <w:t xml:space="preserve">collateral artery expansion through a Sema3g dependent mechanism.  Notch signaling was inhibited through the overexpression of DNMAML and enhanced using NICD in endothelial specific </w:t>
      </w:r>
      <w:proofErr w:type="spellStart"/>
      <w:r w:rsidR="00C4028C" w:rsidRPr="00D17A09">
        <w:rPr>
          <w:rFonts w:ascii="Times" w:hAnsi="Times" w:cstheme="minorHAnsi"/>
        </w:rPr>
        <w:t>Cre</w:t>
      </w:r>
      <w:proofErr w:type="spellEnd"/>
      <w:r w:rsidR="00C4028C" w:rsidRPr="00D17A09">
        <w:rPr>
          <w:rFonts w:ascii="Times" w:hAnsi="Times" w:cstheme="minorHAnsi"/>
        </w:rPr>
        <w:t xml:space="preserve"> drivers before occlusion of the femoral artery in a mouse model of hindlimb ischemia.  </w:t>
      </w:r>
    </w:p>
    <w:p w14:paraId="5DC14ACA" w14:textId="6B727A52" w:rsidR="006D630C" w:rsidRPr="00D17A09" w:rsidRDefault="006D630C" w:rsidP="00C4028C">
      <w:pPr>
        <w:rPr>
          <w:rFonts w:ascii="Times" w:hAnsi="Times" w:cstheme="minorHAnsi"/>
        </w:rPr>
      </w:pPr>
      <w:r w:rsidRPr="00D17A09">
        <w:rPr>
          <w:rFonts w:ascii="Times" w:hAnsi="Times" w:cstheme="minorHAnsi"/>
          <w:b/>
        </w:rPr>
        <w:t xml:space="preserve">Definitions of ‘n’: </w:t>
      </w:r>
    </w:p>
    <w:p w14:paraId="73060BF3" w14:textId="058CAEF5" w:rsidR="00AC4D2E" w:rsidRPr="00D17A09" w:rsidRDefault="005E6792" w:rsidP="005E6792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 w:cstheme="minorHAnsi"/>
          <w:sz w:val="22"/>
          <w:szCs w:val="22"/>
        </w:rPr>
        <w:t>Question 1:</w:t>
      </w:r>
      <w:r w:rsidRPr="00D17A09">
        <w:rPr>
          <w:rFonts w:ascii="Times" w:hAnsi="Times"/>
          <w:sz w:val="22"/>
          <w:szCs w:val="22"/>
        </w:rPr>
        <w:t xml:space="preserve">  n = </w:t>
      </w:r>
      <w:r w:rsidR="00AC4D2E" w:rsidRPr="00D17A09">
        <w:rPr>
          <w:rFonts w:ascii="Times" w:hAnsi="Times"/>
          <w:sz w:val="22"/>
          <w:szCs w:val="22"/>
        </w:rPr>
        <w:t xml:space="preserve">individual mouse tracked over the course of 14 days following hind limb ischemia  </w:t>
      </w:r>
    </w:p>
    <w:p w14:paraId="6A06139D" w14:textId="7C5B0154" w:rsidR="005E6792" w:rsidRPr="00D17A09" w:rsidRDefault="005E6792" w:rsidP="005E6792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2:  n = </w:t>
      </w:r>
      <w:r w:rsidR="00AC4D2E" w:rsidRPr="00D17A09">
        <w:rPr>
          <w:rFonts w:ascii="Times" w:hAnsi="Times"/>
          <w:sz w:val="22"/>
          <w:szCs w:val="22"/>
        </w:rPr>
        <w:t xml:space="preserve">individual collateral arteries from 5 separate animals </w:t>
      </w:r>
      <w:r w:rsidR="00D66479" w:rsidRPr="00D17A09">
        <w:rPr>
          <w:rFonts w:ascii="Times" w:hAnsi="Times"/>
          <w:sz w:val="22"/>
          <w:szCs w:val="22"/>
        </w:rPr>
        <w:t>of the specified genotype</w:t>
      </w:r>
      <w:r w:rsidRPr="00D17A09">
        <w:rPr>
          <w:rFonts w:ascii="Times" w:hAnsi="Times"/>
          <w:sz w:val="22"/>
          <w:szCs w:val="22"/>
        </w:rPr>
        <w:t>.</w:t>
      </w:r>
    </w:p>
    <w:p w14:paraId="4240F8C5" w14:textId="52C87D5C" w:rsidR="00AC4D2E" w:rsidRPr="00D17A09" w:rsidRDefault="00AC4D2E" w:rsidP="005E6792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3:  n = </w:t>
      </w:r>
      <w:r w:rsidRPr="00D17A09">
        <w:rPr>
          <w:rFonts w:ascii="Times" w:hAnsi="Times"/>
          <w:sz w:val="22"/>
          <w:szCs w:val="22"/>
        </w:rPr>
        <w:t>individual</w:t>
      </w:r>
      <w:r w:rsidRPr="00D17A09">
        <w:rPr>
          <w:rFonts w:ascii="Times" w:hAnsi="Times"/>
          <w:sz w:val="22"/>
          <w:szCs w:val="22"/>
        </w:rPr>
        <w:t xml:space="preserve"> animal from which </w:t>
      </w:r>
      <w:r w:rsidRPr="00D17A09">
        <w:rPr>
          <w:rFonts w:ascii="Times" w:hAnsi="Times"/>
          <w:sz w:val="22"/>
          <w:szCs w:val="22"/>
        </w:rPr>
        <w:t xml:space="preserve">endothelial cells were sorted from </w:t>
      </w:r>
    </w:p>
    <w:p w14:paraId="707E1972" w14:textId="0947B358" w:rsidR="004F5855" w:rsidRPr="00D17A09" w:rsidRDefault="004F5855" w:rsidP="005E6792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4:  n = </w:t>
      </w:r>
      <w:r w:rsidRPr="00D17A09">
        <w:rPr>
          <w:rFonts w:ascii="Times" w:hAnsi="Times"/>
          <w:sz w:val="22"/>
          <w:szCs w:val="22"/>
        </w:rPr>
        <w:t>individual mouse tracked over the course of 14 days following hind limb ischemia</w:t>
      </w:r>
      <w:r w:rsidRPr="00D17A09">
        <w:rPr>
          <w:rFonts w:ascii="Times" w:hAnsi="Times"/>
          <w:sz w:val="22"/>
          <w:szCs w:val="22"/>
        </w:rPr>
        <w:t xml:space="preserve"> from 8</w:t>
      </w:r>
      <w:r w:rsidRPr="00D17A09">
        <w:rPr>
          <w:rFonts w:ascii="Times" w:hAnsi="Times"/>
          <w:sz w:val="22"/>
          <w:szCs w:val="22"/>
        </w:rPr>
        <w:t xml:space="preserve"> separate animals of the specified genotype  </w:t>
      </w:r>
    </w:p>
    <w:p w14:paraId="618EB1F3" w14:textId="69F1EFDA" w:rsidR="004F5855" w:rsidRPr="00D17A09" w:rsidRDefault="004F5855" w:rsidP="004F5855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>Question 5:</w:t>
      </w:r>
      <w:r w:rsidRPr="00D17A09">
        <w:rPr>
          <w:rFonts w:ascii="Times" w:hAnsi="Times"/>
          <w:sz w:val="22"/>
          <w:szCs w:val="22"/>
        </w:rPr>
        <w:t xml:space="preserve">  n = </w:t>
      </w:r>
      <w:r w:rsidRPr="00D17A09">
        <w:rPr>
          <w:rFonts w:ascii="Times" w:hAnsi="Times"/>
          <w:sz w:val="22"/>
          <w:szCs w:val="22"/>
        </w:rPr>
        <w:t>individual collateral arteries from 5 separate animals of the specified genotype</w:t>
      </w:r>
      <w:r w:rsidRPr="00D17A09">
        <w:rPr>
          <w:rFonts w:ascii="Times" w:hAnsi="Times"/>
          <w:sz w:val="22"/>
          <w:szCs w:val="22"/>
        </w:rPr>
        <w:t xml:space="preserve"> from </w:t>
      </w:r>
      <w:r w:rsidRPr="00D17A09">
        <w:rPr>
          <w:rFonts w:ascii="Times" w:hAnsi="Times"/>
          <w:sz w:val="22"/>
          <w:szCs w:val="22"/>
        </w:rPr>
        <w:t>which multiple tissue sections were stained and observed.</w:t>
      </w:r>
    </w:p>
    <w:p w14:paraId="596E2E73" w14:textId="45A77F99" w:rsidR="004F5855" w:rsidRPr="00D17A09" w:rsidRDefault="004F5855" w:rsidP="004F5855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6:  n = </w:t>
      </w:r>
      <w:r w:rsidRPr="00D17A09">
        <w:rPr>
          <w:rFonts w:ascii="Times" w:hAnsi="Times"/>
          <w:sz w:val="22"/>
          <w:szCs w:val="22"/>
        </w:rPr>
        <w:t>individual animal from which endothelial cells were sorted from the specified genotype</w:t>
      </w:r>
    </w:p>
    <w:p w14:paraId="249777CD" w14:textId="41F09596" w:rsidR="004F5855" w:rsidRPr="00D17A09" w:rsidRDefault="004F5855" w:rsidP="004F5855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7:  n = </w:t>
      </w:r>
      <w:r w:rsidRPr="00D17A09">
        <w:rPr>
          <w:rFonts w:ascii="Times" w:hAnsi="Times"/>
          <w:sz w:val="22"/>
          <w:szCs w:val="22"/>
        </w:rPr>
        <w:t>individual animal from which endothelial cells were sorted from the specified genotype</w:t>
      </w:r>
    </w:p>
    <w:p w14:paraId="484F3D22" w14:textId="49E00D84" w:rsidR="004F5855" w:rsidRDefault="004F5855" w:rsidP="004F5855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 w:rsidR="0014130B" w:rsidRPr="00D17A09">
        <w:rPr>
          <w:rFonts w:ascii="Times" w:hAnsi="Times"/>
          <w:sz w:val="22"/>
          <w:szCs w:val="22"/>
        </w:rPr>
        <w:t>8</w:t>
      </w:r>
      <w:r w:rsidRPr="00D17A09">
        <w:rPr>
          <w:rFonts w:ascii="Times" w:hAnsi="Times"/>
          <w:sz w:val="22"/>
          <w:szCs w:val="22"/>
        </w:rPr>
        <w:t>:</w:t>
      </w:r>
      <w:r w:rsidR="00573CC1">
        <w:rPr>
          <w:rFonts w:ascii="Times" w:hAnsi="Times"/>
          <w:sz w:val="22"/>
          <w:szCs w:val="22"/>
        </w:rPr>
        <w:t xml:space="preserve">  </w:t>
      </w:r>
      <w:r w:rsidR="00573CC1" w:rsidRPr="00D17A09">
        <w:rPr>
          <w:rFonts w:ascii="Times" w:hAnsi="Times"/>
          <w:sz w:val="22"/>
          <w:szCs w:val="22"/>
        </w:rPr>
        <w:t xml:space="preserve">n = individual mouse tracked over the course of 14 days following hind limb ischemia from 8 separate animals of the specified genotype  </w:t>
      </w:r>
    </w:p>
    <w:p w14:paraId="33735C38" w14:textId="789FC99E" w:rsidR="00573CC1" w:rsidRDefault="00573CC1" w:rsidP="004F5855">
      <w:pPr>
        <w:pStyle w:val="Default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Question 9:  </w:t>
      </w:r>
      <w:r w:rsidRPr="00D17A09">
        <w:rPr>
          <w:rFonts w:ascii="Times" w:hAnsi="Times"/>
          <w:sz w:val="22"/>
          <w:szCs w:val="22"/>
        </w:rPr>
        <w:t>n = individual collateral arteries from 5 separate animals of the specified genotype from which multiple tissue sections were stained and observed.</w:t>
      </w:r>
    </w:p>
    <w:p w14:paraId="6037D406" w14:textId="2873BE3C" w:rsidR="00573CC1" w:rsidRPr="00D17A09" w:rsidRDefault="00573CC1" w:rsidP="00573CC1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>
        <w:rPr>
          <w:rFonts w:ascii="Times" w:hAnsi="Times"/>
          <w:sz w:val="22"/>
          <w:szCs w:val="22"/>
        </w:rPr>
        <w:t>10</w:t>
      </w:r>
      <w:r w:rsidRPr="00D17A09">
        <w:rPr>
          <w:rFonts w:ascii="Times" w:hAnsi="Times"/>
          <w:sz w:val="22"/>
          <w:szCs w:val="22"/>
        </w:rPr>
        <w:t>:</w:t>
      </w:r>
      <w:r>
        <w:rPr>
          <w:rFonts w:ascii="Times" w:hAnsi="Times"/>
          <w:sz w:val="22"/>
          <w:szCs w:val="22"/>
        </w:rPr>
        <w:t xml:space="preserve">  </w:t>
      </w:r>
      <w:r w:rsidRPr="00D17A09">
        <w:rPr>
          <w:rFonts w:ascii="Times" w:hAnsi="Times"/>
          <w:sz w:val="22"/>
          <w:szCs w:val="22"/>
        </w:rPr>
        <w:t>n = individual animal from which endothelial cells were sorted from the specified genotype</w:t>
      </w:r>
    </w:p>
    <w:p w14:paraId="27BFEC6A" w14:textId="08DD6EC2" w:rsidR="00573CC1" w:rsidRPr="00D17A09" w:rsidRDefault="00573CC1" w:rsidP="00573CC1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>
        <w:rPr>
          <w:rFonts w:ascii="Times" w:hAnsi="Times"/>
          <w:sz w:val="22"/>
          <w:szCs w:val="22"/>
        </w:rPr>
        <w:t>11</w:t>
      </w:r>
      <w:r w:rsidRPr="00D17A09">
        <w:rPr>
          <w:rFonts w:ascii="Times" w:hAnsi="Times"/>
          <w:sz w:val="22"/>
          <w:szCs w:val="22"/>
        </w:rPr>
        <w:t>:  n = individual animal from which endothelial cells were sorted from the specified genotype</w:t>
      </w:r>
    </w:p>
    <w:p w14:paraId="31C3CDC0" w14:textId="5363B348" w:rsidR="00573CC1" w:rsidRPr="00D17A09" w:rsidRDefault="00573CC1" w:rsidP="00573CC1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>
        <w:rPr>
          <w:rFonts w:ascii="Times" w:hAnsi="Times"/>
          <w:sz w:val="22"/>
          <w:szCs w:val="22"/>
        </w:rPr>
        <w:t>1</w:t>
      </w:r>
      <w:r>
        <w:rPr>
          <w:rFonts w:ascii="Times" w:hAnsi="Times"/>
          <w:sz w:val="22"/>
          <w:szCs w:val="22"/>
        </w:rPr>
        <w:t>2</w:t>
      </w:r>
      <w:r w:rsidRPr="00D17A09">
        <w:rPr>
          <w:rFonts w:ascii="Times" w:hAnsi="Times"/>
          <w:sz w:val="22"/>
          <w:szCs w:val="22"/>
        </w:rPr>
        <w:t>:  n = individual animal from which endothelial cells were sorted from the specified genotype</w:t>
      </w:r>
    </w:p>
    <w:p w14:paraId="1EB7DFE2" w14:textId="0F847D9A" w:rsidR="004F5855" w:rsidRDefault="00573CC1" w:rsidP="005E6792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>
        <w:rPr>
          <w:rFonts w:ascii="Times" w:hAnsi="Times"/>
          <w:sz w:val="22"/>
          <w:szCs w:val="22"/>
        </w:rPr>
        <w:t>1</w:t>
      </w:r>
      <w:r>
        <w:rPr>
          <w:rFonts w:ascii="Times" w:hAnsi="Times"/>
          <w:sz w:val="22"/>
          <w:szCs w:val="22"/>
        </w:rPr>
        <w:t>3</w:t>
      </w:r>
      <w:r w:rsidRPr="00D17A09">
        <w:rPr>
          <w:rFonts w:ascii="Times" w:hAnsi="Times"/>
          <w:sz w:val="22"/>
          <w:szCs w:val="22"/>
        </w:rPr>
        <w:t xml:space="preserve">:  n = </w:t>
      </w:r>
      <w:r w:rsidR="00E74E5C">
        <w:rPr>
          <w:rFonts w:ascii="Times" w:hAnsi="Times"/>
          <w:sz w:val="22"/>
          <w:szCs w:val="22"/>
        </w:rPr>
        <w:t>number of separate experiments performed</w:t>
      </w:r>
    </w:p>
    <w:p w14:paraId="14FF9A9B" w14:textId="3AB660C2" w:rsidR="00E74E5C" w:rsidRPr="00D17A09" w:rsidRDefault="00573CC1" w:rsidP="00573CC1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>
        <w:rPr>
          <w:rFonts w:ascii="Times" w:hAnsi="Times"/>
          <w:sz w:val="22"/>
          <w:szCs w:val="22"/>
        </w:rPr>
        <w:t>1</w:t>
      </w:r>
      <w:r>
        <w:rPr>
          <w:rFonts w:ascii="Times" w:hAnsi="Times"/>
          <w:sz w:val="22"/>
          <w:szCs w:val="22"/>
        </w:rPr>
        <w:t>4</w:t>
      </w:r>
      <w:r w:rsidRPr="00D17A09">
        <w:rPr>
          <w:rFonts w:ascii="Times" w:hAnsi="Times"/>
          <w:sz w:val="22"/>
          <w:szCs w:val="22"/>
        </w:rPr>
        <w:t xml:space="preserve">:  n = </w:t>
      </w:r>
      <w:r w:rsidR="00E74E5C">
        <w:rPr>
          <w:rFonts w:ascii="Times" w:hAnsi="Times"/>
          <w:sz w:val="22"/>
          <w:szCs w:val="22"/>
        </w:rPr>
        <w:t xml:space="preserve">number of random spheroids imaged for analysis </w:t>
      </w:r>
    </w:p>
    <w:p w14:paraId="7ABB8058" w14:textId="1D3EF8FF" w:rsidR="00573CC1" w:rsidRDefault="00573CC1" w:rsidP="005E6792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>
        <w:rPr>
          <w:rFonts w:ascii="Times" w:hAnsi="Times"/>
          <w:sz w:val="22"/>
          <w:szCs w:val="22"/>
        </w:rPr>
        <w:t>1</w:t>
      </w:r>
      <w:r>
        <w:rPr>
          <w:rFonts w:ascii="Times" w:hAnsi="Times"/>
          <w:sz w:val="22"/>
          <w:szCs w:val="22"/>
        </w:rPr>
        <w:t>5</w:t>
      </w:r>
      <w:r w:rsidRPr="00D17A09">
        <w:rPr>
          <w:rFonts w:ascii="Times" w:hAnsi="Times"/>
          <w:sz w:val="22"/>
          <w:szCs w:val="22"/>
        </w:rPr>
        <w:t xml:space="preserve">:  n = </w:t>
      </w:r>
      <w:r w:rsidR="00E74E5C">
        <w:rPr>
          <w:rFonts w:ascii="Times" w:hAnsi="Times"/>
          <w:sz w:val="22"/>
          <w:szCs w:val="22"/>
        </w:rPr>
        <w:t>number of random spheroids imaged for analysis</w:t>
      </w:r>
    </w:p>
    <w:p w14:paraId="13E3093C" w14:textId="1787787B" w:rsidR="00E74E5C" w:rsidRDefault="00E74E5C" w:rsidP="005E6792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>
        <w:rPr>
          <w:rFonts w:ascii="Times" w:hAnsi="Times"/>
          <w:sz w:val="22"/>
          <w:szCs w:val="22"/>
        </w:rPr>
        <w:t>1</w:t>
      </w:r>
      <w:r>
        <w:rPr>
          <w:rFonts w:ascii="Times" w:hAnsi="Times"/>
          <w:sz w:val="22"/>
          <w:szCs w:val="22"/>
        </w:rPr>
        <w:t>6</w:t>
      </w:r>
      <w:r w:rsidRPr="00D17A09">
        <w:rPr>
          <w:rFonts w:ascii="Times" w:hAnsi="Times"/>
          <w:sz w:val="22"/>
          <w:szCs w:val="22"/>
        </w:rPr>
        <w:t xml:space="preserve">:  n = </w:t>
      </w:r>
      <w:r>
        <w:rPr>
          <w:rFonts w:ascii="Times" w:hAnsi="Times"/>
          <w:sz w:val="22"/>
          <w:szCs w:val="22"/>
        </w:rPr>
        <w:t>number of random spheroids imaged for analysis</w:t>
      </w:r>
    </w:p>
    <w:p w14:paraId="3A9B1DA3" w14:textId="77777777" w:rsidR="00957F94" w:rsidRDefault="00E74E5C" w:rsidP="00E74E5C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>
        <w:rPr>
          <w:rFonts w:ascii="Times" w:hAnsi="Times"/>
          <w:sz w:val="22"/>
          <w:szCs w:val="22"/>
        </w:rPr>
        <w:t>1</w:t>
      </w:r>
      <w:r>
        <w:rPr>
          <w:rFonts w:ascii="Times" w:hAnsi="Times"/>
          <w:sz w:val="22"/>
          <w:szCs w:val="22"/>
        </w:rPr>
        <w:t>7</w:t>
      </w:r>
      <w:r w:rsidRPr="00D17A09">
        <w:rPr>
          <w:rFonts w:ascii="Times" w:hAnsi="Times"/>
          <w:sz w:val="22"/>
          <w:szCs w:val="22"/>
        </w:rPr>
        <w:t xml:space="preserve">:  n = </w:t>
      </w:r>
      <w:r w:rsidR="00957F94">
        <w:rPr>
          <w:rFonts w:ascii="Times" w:hAnsi="Times"/>
          <w:sz w:val="22"/>
          <w:szCs w:val="22"/>
        </w:rPr>
        <w:t>number of separate experiments performed</w:t>
      </w:r>
      <w:r w:rsidR="00957F94" w:rsidRPr="00D17A09">
        <w:rPr>
          <w:rFonts w:ascii="Times" w:hAnsi="Times"/>
          <w:sz w:val="22"/>
          <w:szCs w:val="22"/>
        </w:rPr>
        <w:t xml:space="preserve"> </w:t>
      </w:r>
    </w:p>
    <w:p w14:paraId="764D2134" w14:textId="3B8C8DFA" w:rsidR="00E74E5C" w:rsidRDefault="00E74E5C" w:rsidP="00E74E5C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>
        <w:rPr>
          <w:rFonts w:ascii="Times" w:hAnsi="Times"/>
          <w:sz w:val="22"/>
          <w:szCs w:val="22"/>
        </w:rPr>
        <w:t>1</w:t>
      </w:r>
      <w:r>
        <w:rPr>
          <w:rFonts w:ascii="Times" w:hAnsi="Times"/>
          <w:sz w:val="22"/>
          <w:szCs w:val="22"/>
        </w:rPr>
        <w:t>8</w:t>
      </w:r>
      <w:r w:rsidRPr="00D17A09">
        <w:rPr>
          <w:rFonts w:ascii="Times" w:hAnsi="Times"/>
          <w:sz w:val="22"/>
          <w:szCs w:val="22"/>
        </w:rPr>
        <w:t xml:space="preserve">:  n = </w:t>
      </w:r>
      <w:r w:rsidR="00957F94">
        <w:rPr>
          <w:rFonts w:ascii="Times" w:hAnsi="Times"/>
          <w:sz w:val="22"/>
          <w:szCs w:val="22"/>
        </w:rPr>
        <w:t>number of separate experiments performed</w:t>
      </w:r>
    </w:p>
    <w:p w14:paraId="07FFB5E4" w14:textId="26EF5403" w:rsidR="00E74E5C" w:rsidRDefault="00E74E5C" w:rsidP="00E74E5C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>
        <w:rPr>
          <w:rFonts w:ascii="Times" w:hAnsi="Times"/>
          <w:sz w:val="22"/>
          <w:szCs w:val="22"/>
        </w:rPr>
        <w:t>1</w:t>
      </w:r>
      <w:r>
        <w:rPr>
          <w:rFonts w:ascii="Times" w:hAnsi="Times"/>
          <w:sz w:val="22"/>
          <w:szCs w:val="22"/>
        </w:rPr>
        <w:t>9</w:t>
      </w:r>
      <w:r w:rsidRPr="00D17A09">
        <w:rPr>
          <w:rFonts w:ascii="Times" w:hAnsi="Times"/>
          <w:sz w:val="22"/>
          <w:szCs w:val="22"/>
        </w:rPr>
        <w:t xml:space="preserve">:  n = </w:t>
      </w:r>
      <w:r w:rsidR="00957F94">
        <w:rPr>
          <w:rFonts w:ascii="Times" w:hAnsi="Times"/>
          <w:sz w:val="22"/>
          <w:szCs w:val="22"/>
        </w:rPr>
        <w:t>number of fields of view, 4 fields of view were imaged for analysis and were from 3 retinas of 3 different mice</w:t>
      </w:r>
    </w:p>
    <w:p w14:paraId="5FFF5629" w14:textId="77777777" w:rsidR="00957F94" w:rsidRDefault="00E74E5C" w:rsidP="00E74E5C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>
        <w:rPr>
          <w:rFonts w:ascii="Times" w:hAnsi="Times"/>
          <w:sz w:val="22"/>
          <w:szCs w:val="22"/>
        </w:rPr>
        <w:t>20</w:t>
      </w:r>
      <w:r w:rsidRPr="00D17A09">
        <w:rPr>
          <w:rFonts w:ascii="Times" w:hAnsi="Times"/>
          <w:sz w:val="22"/>
          <w:szCs w:val="22"/>
        </w:rPr>
        <w:t xml:space="preserve">:  n = </w:t>
      </w:r>
      <w:r w:rsidR="00957F94">
        <w:rPr>
          <w:rFonts w:ascii="Times" w:hAnsi="Times"/>
          <w:sz w:val="22"/>
          <w:szCs w:val="22"/>
        </w:rPr>
        <w:t>number of fields of view, 4 fields of view were imaged for analysis and were from 3 retinas of 3 different mice</w:t>
      </w:r>
      <w:r w:rsidR="00957F94" w:rsidRPr="00D17A09">
        <w:rPr>
          <w:rFonts w:ascii="Times" w:hAnsi="Times"/>
          <w:sz w:val="22"/>
          <w:szCs w:val="22"/>
        </w:rPr>
        <w:t xml:space="preserve"> </w:t>
      </w:r>
    </w:p>
    <w:p w14:paraId="3405A006" w14:textId="50C9D24D" w:rsidR="00E74E5C" w:rsidRDefault="00E74E5C" w:rsidP="00E74E5C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>
        <w:rPr>
          <w:rFonts w:ascii="Times" w:hAnsi="Times"/>
          <w:sz w:val="22"/>
          <w:szCs w:val="22"/>
        </w:rPr>
        <w:t>21</w:t>
      </w:r>
      <w:r w:rsidRPr="00D17A09">
        <w:rPr>
          <w:rFonts w:ascii="Times" w:hAnsi="Times"/>
          <w:sz w:val="22"/>
          <w:szCs w:val="22"/>
        </w:rPr>
        <w:t xml:space="preserve">:  n = </w:t>
      </w:r>
      <w:r w:rsidR="00957F94">
        <w:rPr>
          <w:rFonts w:ascii="Times" w:hAnsi="Times"/>
          <w:sz w:val="22"/>
          <w:szCs w:val="22"/>
        </w:rPr>
        <w:t>number of fields of view, 4 fields of view were imaged for analysis and were from 3 retinas of 3 different mice</w:t>
      </w:r>
    </w:p>
    <w:p w14:paraId="5FD7770B" w14:textId="301FA061" w:rsidR="00E74E5C" w:rsidRDefault="00E74E5C" w:rsidP="00E74E5C">
      <w:pPr>
        <w:pStyle w:val="Default"/>
        <w:rPr>
          <w:rFonts w:ascii="Times" w:hAnsi="Times"/>
          <w:sz w:val="22"/>
          <w:szCs w:val="22"/>
        </w:rPr>
      </w:pPr>
      <w:r w:rsidRPr="00D17A09">
        <w:rPr>
          <w:rFonts w:ascii="Times" w:hAnsi="Times"/>
          <w:sz w:val="22"/>
          <w:szCs w:val="22"/>
        </w:rPr>
        <w:t xml:space="preserve">Question </w:t>
      </w:r>
      <w:r>
        <w:rPr>
          <w:rFonts w:ascii="Times" w:hAnsi="Times"/>
          <w:sz w:val="22"/>
          <w:szCs w:val="22"/>
        </w:rPr>
        <w:t>22</w:t>
      </w:r>
      <w:r w:rsidRPr="00D17A09">
        <w:rPr>
          <w:rFonts w:ascii="Times" w:hAnsi="Times"/>
          <w:sz w:val="22"/>
          <w:szCs w:val="22"/>
        </w:rPr>
        <w:t xml:space="preserve">:  n = </w:t>
      </w:r>
      <w:r w:rsidR="00957F94">
        <w:rPr>
          <w:rFonts w:ascii="Times" w:hAnsi="Times"/>
          <w:sz w:val="22"/>
          <w:szCs w:val="22"/>
        </w:rPr>
        <w:t>number of fields of view, 4 fields of view were imaged for analysis and were from 3 retinas of 3 different mice</w:t>
      </w:r>
    </w:p>
    <w:p w14:paraId="490344EC" w14:textId="77777777" w:rsidR="005E6792" w:rsidRPr="00D17A09" w:rsidRDefault="005E6792" w:rsidP="005E6792">
      <w:pPr>
        <w:pStyle w:val="Default"/>
        <w:rPr>
          <w:rFonts w:ascii="Times" w:hAnsi="Times"/>
        </w:rPr>
      </w:pPr>
    </w:p>
    <w:p w14:paraId="1D77E4FB" w14:textId="77777777" w:rsidR="00210EE4" w:rsidRPr="00D17A09" w:rsidRDefault="00210EE4" w:rsidP="00210EE4">
      <w:pPr>
        <w:rPr>
          <w:rFonts w:ascii="Times" w:hAnsi="Times" w:cstheme="minorHAnsi"/>
          <w:b/>
        </w:rPr>
      </w:pPr>
      <w:r w:rsidRPr="00D17A09">
        <w:rPr>
          <w:rFonts w:ascii="Times" w:hAnsi="Times" w:cstheme="minorHAnsi"/>
          <w:b/>
        </w:rPr>
        <w:t>Statistical summary table:</w:t>
      </w:r>
    </w:p>
    <w:tbl>
      <w:tblPr>
        <w:tblStyle w:val="TableGrid"/>
        <w:tblW w:w="16426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800"/>
        <w:gridCol w:w="1440"/>
        <w:gridCol w:w="1440"/>
        <w:gridCol w:w="1080"/>
        <w:gridCol w:w="900"/>
        <w:gridCol w:w="571"/>
        <w:gridCol w:w="1049"/>
        <w:gridCol w:w="1080"/>
        <w:gridCol w:w="1620"/>
        <w:gridCol w:w="1440"/>
        <w:gridCol w:w="1350"/>
        <w:gridCol w:w="895"/>
        <w:gridCol w:w="1761"/>
      </w:tblGrid>
      <w:tr w:rsidR="00623E8C" w:rsidRPr="00D17A09" w14:paraId="543AD6AE" w14:textId="77777777" w:rsidTr="00A93E2A">
        <w:tc>
          <w:tcPr>
            <w:tcW w:w="1800" w:type="dxa"/>
            <w:tcBorders>
              <w:bottom w:val="single" w:sz="4" w:space="0" w:color="auto"/>
            </w:tcBorders>
          </w:tcPr>
          <w:p w14:paraId="1B984375" w14:textId="77777777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Experimental </w:t>
            </w:r>
            <w:r w:rsidRPr="00D17A09">
              <w:rPr>
                <w:rFonts w:ascii="Times" w:hAnsi="Times" w:cstheme="minorHAnsi"/>
              </w:rPr>
              <w:lastRenderedPageBreak/>
              <w:t>question number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B60A3EA" w14:textId="77777777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 xml:space="preserve">Finding/ </w:t>
            </w:r>
            <w:r w:rsidRPr="00D17A09">
              <w:rPr>
                <w:rFonts w:ascii="Times" w:hAnsi="Times" w:cstheme="minorHAnsi"/>
              </w:rPr>
              <w:lastRenderedPageBreak/>
              <w:t>conclusion</w:t>
            </w:r>
          </w:p>
        </w:tc>
        <w:tc>
          <w:tcPr>
            <w:tcW w:w="1440" w:type="dxa"/>
          </w:tcPr>
          <w:p w14:paraId="057D1BA2" w14:textId="77777777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>Experiment</w:t>
            </w:r>
            <w:r w:rsidRPr="00D17A09">
              <w:rPr>
                <w:rFonts w:ascii="Times" w:hAnsi="Times" w:cstheme="minorHAnsi"/>
              </w:rPr>
              <w:lastRenderedPageBreak/>
              <w:t>al location/ variable</w:t>
            </w:r>
          </w:p>
          <w:p w14:paraId="2B99BE3D" w14:textId="77777777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proofErr w:type="gramStart"/>
            <w:r w:rsidRPr="00D17A09">
              <w:rPr>
                <w:rFonts w:ascii="Times" w:hAnsi="Times" w:cstheme="minorHAnsi"/>
              </w:rPr>
              <w:t>e.g.</w:t>
            </w:r>
            <w:proofErr w:type="gramEnd"/>
            <w:r w:rsidRPr="00D17A09">
              <w:rPr>
                <w:rFonts w:ascii="Times" w:hAnsi="Times" w:cstheme="minorHAnsi"/>
              </w:rPr>
              <w:t xml:space="preserve"> </w:t>
            </w:r>
            <w:r w:rsidR="00842B36" w:rsidRPr="00D17A09">
              <w:rPr>
                <w:rFonts w:ascii="Times" w:hAnsi="Times" w:cstheme="minorHAnsi"/>
              </w:rPr>
              <w:t>muscle, neo</w:t>
            </w:r>
            <w:r w:rsidRPr="00D17A09">
              <w:rPr>
                <w:rFonts w:ascii="Times" w:hAnsi="Times" w:cstheme="minorHAnsi"/>
              </w:rPr>
              <w:t>cortex or genotype</w:t>
            </w:r>
          </w:p>
        </w:tc>
        <w:tc>
          <w:tcPr>
            <w:tcW w:w="1080" w:type="dxa"/>
          </w:tcPr>
          <w:p w14:paraId="342D6C03" w14:textId="56504343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 xml:space="preserve">Mean </w:t>
            </w:r>
            <w:r w:rsidRPr="00D17A09">
              <w:rPr>
                <w:rFonts w:ascii="Times" w:hAnsi="Times" w:cstheme="minorHAnsi"/>
              </w:rPr>
              <w:lastRenderedPageBreak/>
              <w:t>value</w:t>
            </w:r>
          </w:p>
        </w:tc>
        <w:tc>
          <w:tcPr>
            <w:tcW w:w="900" w:type="dxa"/>
          </w:tcPr>
          <w:p w14:paraId="4D956C3B" w14:textId="77777777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>SD</w:t>
            </w:r>
          </w:p>
        </w:tc>
        <w:tc>
          <w:tcPr>
            <w:tcW w:w="571" w:type="dxa"/>
          </w:tcPr>
          <w:p w14:paraId="7865F5A9" w14:textId="77777777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n </w:t>
            </w:r>
            <w:r w:rsidRPr="00D17A09">
              <w:rPr>
                <w:rFonts w:ascii="Times" w:hAnsi="Times" w:cstheme="minorHAnsi"/>
              </w:rPr>
              <w:lastRenderedPageBreak/>
              <w:t>val</w:t>
            </w:r>
            <w:r w:rsidR="005F32A2" w:rsidRPr="00D17A09">
              <w:rPr>
                <w:rFonts w:ascii="Times" w:hAnsi="Times" w:cstheme="minorHAnsi"/>
              </w:rPr>
              <w:t>.</w:t>
            </w:r>
          </w:p>
        </w:tc>
        <w:tc>
          <w:tcPr>
            <w:tcW w:w="1049" w:type="dxa"/>
          </w:tcPr>
          <w:p w14:paraId="7A8E599D" w14:textId="77777777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>P**</w:t>
            </w:r>
          </w:p>
        </w:tc>
        <w:tc>
          <w:tcPr>
            <w:tcW w:w="1080" w:type="dxa"/>
          </w:tcPr>
          <w:p w14:paraId="4210DABD" w14:textId="77777777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Units</w:t>
            </w:r>
          </w:p>
        </w:tc>
        <w:tc>
          <w:tcPr>
            <w:tcW w:w="1620" w:type="dxa"/>
          </w:tcPr>
          <w:p w14:paraId="1BA4647F" w14:textId="77777777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Data </w:t>
            </w:r>
            <w:r w:rsidRPr="00D17A09">
              <w:rPr>
                <w:rFonts w:ascii="Times" w:hAnsi="Times" w:cstheme="minorHAnsi"/>
              </w:rPr>
              <w:lastRenderedPageBreak/>
              <w:t>comparisons</w:t>
            </w:r>
          </w:p>
          <w:p w14:paraId="0CB01BD4" w14:textId="77777777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proofErr w:type="gramStart"/>
            <w:r w:rsidRPr="00D17A09">
              <w:rPr>
                <w:rFonts w:ascii="Times" w:hAnsi="Times" w:cstheme="minorHAnsi"/>
              </w:rPr>
              <w:t>e.g.</w:t>
            </w:r>
            <w:proofErr w:type="gramEnd"/>
            <w:r w:rsidRPr="00D17A09">
              <w:rPr>
                <w:rFonts w:ascii="Times" w:hAnsi="Times" w:cstheme="minorHAnsi"/>
              </w:rPr>
              <w:t xml:space="preserve"> WT vs KO</w:t>
            </w:r>
          </w:p>
        </w:tc>
        <w:tc>
          <w:tcPr>
            <w:tcW w:w="1440" w:type="dxa"/>
          </w:tcPr>
          <w:p w14:paraId="5B2856A0" w14:textId="77777777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 xml:space="preserve">Statistical </w:t>
            </w:r>
            <w:r w:rsidRPr="00D17A09">
              <w:rPr>
                <w:rFonts w:ascii="Times" w:hAnsi="Times" w:cstheme="minorHAnsi"/>
              </w:rPr>
              <w:lastRenderedPageBreak/>
              <w:t>test</w:t>
            </w:r>
          </w:p>
        </w:tc>
        <w:tc>
          <w:tcPr>
            <w:tcW w:w="1350" w:type="dxa"/>
          </w:tcPr>
          <w:p w14:paraId="35902453" w14:textId="77777777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 xml:space="preserve">Any other </w:t>
            </w:r>
            <w:r w:rsidRPr="00D17A09">
              <w:rPr>
                <w:rFonts w:ascii="Times" w:hAnsi="Times" w:cstheme="minorHAnsi"/>
              </w:rPr>
              <w:lastRenderedPageBreak/>
              <w:t>variable</w:t>
            </w:r>
          </w:p>
          <w:p w14:paraId="75CE42B7" w14:textId="77777777" w:rsidR="00210EE4" w:rsidRPr="00D17A09" w:rsidRDefault="00210EE4" w:rsidP="00D15D83">
            <w:pPr>
              <w:jc w:val="center"/>
              <w:rPr>
                <w:rFonts w:ascii="Times" w:hAnsi="Times" w:cstheme="minorHAnsi"/>
              </w:rPr>
            </w:pPr>
            <w:proofErr w:type="gramStart"/>
            <w:r w:rsidRPr="00D17A09">
              <w:rPr>
                <w:rFonts w:ascii="Times" w:hAnsi="Times" w:cstheme="minorHAnsi"/>
              </w:rPr>
              <w:t>e.g.</w:t>
            </w:r>
            <w:proofErr w:type="gramEnd"/>
            <w:r w:rsidRPr="00D17A09">
              <w:rPr>
                <w:rFonts w:ascii="Times" w:hAnsi="Times" w:cstheme="minorHAnsi"/>
              </w:rPr>
              <w:t xml:space="preserve"> subjects’ age or sex</w:t>
            </w:r>
          </w:p>
        </w:tc>
        <w:tc>
          <w:tcPr>
            <w:tcW w:w="895" w:type="dxa"/>
          </w:tcPr>
          <w:p w14:paraId="04E25A06" w14:textId="77777777" w:rsidR="00210EE4" w:rsidRPr="00D17A09" w:rsidRDefault="00210EE4" w:rsidP="00210EE4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>Figure</w:t>
            </w:r>
            <w:r w:rsidRPr="00D17A09">
              <w:rPr>
                <w:rFonts w:ascii="Times" w:hAnsi="Times" w:cstheme="minorHAnsi"/>
              </w:rPr>
              <w:lastRenderedPageBreak/>
              <w:t>/</w:t>
            </w:r>
            <w:r w:rsidR="00D15D83" w:rsidRPr="00D17A09">
              <w:rPr>
                <w:rFonts w:ascii="Times" w:hAnsi="Times" w:cstheme="minorHAnsi"/>
              </w:rPr>
              <w:t xml:space="preserve"> </w:t>
            </w:r>
            <w:r w:rsidRPr="00D17A09">
              <w:rPr>
                <w:rFonts w:ascii="Times" w:hAnsi="Times" w:cstheme="minorHAnsi"/>
              </w:rPr>
              <w:t xml:space="preserve">table in </w:t>
            </w:r>
            <w:r w:rsidRPr="00D17A09">
              <w:rPr>
                <w:rFonts w:ascii="Times" w:hAnsi="Times" w:cstheme="minorHAnsi"/>
                <w:sz w:val="20"/>
              </w:rPr>
              <w:t>which data are present</w:t>
            </w:r>
            <w:r w:rsidR="00D15D83" w:rsidRPr="00D17A09">
              <w:rPr>
                <w:rFonts w:ascii="Times" w:hAnsi="Times" w:cstheme="minorHAnsi"/>
                <w:sz w:val="20"/>
              </w:rPr>
              <w:t>ed</w:t>
            </w:r>
          </w:p>
        </w:tc>
        <w:tc>
          <w:tcPr>
            <w:tcW w:w="1761" w:type="dxa"/>
          </w:tcPr>
          <w:p w14:paraId="7AA44F40" w14:textId="77777777" w:rsidR="00210EE4" w:rsidRPr="00D17A09" w:rsidRDefault="00210EE4" w:rsidP="006D630C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>Comments</w:t>
            </w:r>
          </w:p>
          <w:p w14:paraId="0C813780" w14:textId="77777777" w:rsidR="00210EE4" w:rsidRPr="00D17A09" w:rsidRDefault="00210EE4" w:rsidP="00210EE4">
            <w:pPr>
              <w:rPr>
                <w:rFonts w:ascii="Times" w:hAnsi="Times" w:cstheme="minorHAnsi"/>
              </w:rPr>
            </w:pPr>
            <w:proofErr w:type="gramStart"/>
            <w:r w:rsidRPr="00D17A09">
              <w:rPr>
                <w:rFonts w:ascii="Times" w:hAnsi="Times" w:cstheme="minorHAnsi"/>
              </w:rPr>
              <w:lastRenderedPageBreak/>
              <w:t>e.g.</w:t>
            </w:r>
            <w:proofErr w:type="gramEnd"/>
            <w:r w:rsidRPr="00D17A09">
              <w:rPr>
                <w:rFonts w:ascii="Times" w:hAnsi="Times" w:cstheme="minorHAnsi"/>
              </w:rPr>
              <w:t xml:space="preserve"> observation</w:t>
            </w:r>
          </w:p>
        </w:tc>
      </w:tr>
      <w:tr w:rsidR="00623E8C" w:rsidRPr="00D17A09" w14:paraId="4DFAB355" w14:textId="77777777" w:rsidTr="00A93E2A">
        <w:tc>
          <w:tcPr>
            <w:tcW w:w="1800" w:type="dxa"/>
          </w:tcPr>
          <w:p w14:paraId="1CB28DA6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  <w:p w14:paraId="302420D8" w14:textId="0E97692A" w:rsidR="00097CDF" w:rsidRPr="00D17A09" w:rsidRDefault="00097CDF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1. Assess </w:t>
            </w:r>
            <w:r w:rsidR="003F11C4" w:rsidRPr="00D17A09">
              <w:rPr>
                <w:rFonts w:ascii="Times" w:hAnsi="Times" w:cstheme="minorHAnsi"/>
              </w:rPr>
              <w:t>p</w:t>
            </w:r>
            <w:r w:rsidRPr="00D17A09">
              <w:rPr>
                <w:rFonts w:ascii="Times" w:hAnsi="Times" w:cstheme="minorHAnsi"/>
              </w:rPr>
              <w:t>erfusion</w:t>
            </w:r>
            <w:r w:rsidR="003F11C4" w:rsidRPr="00D17A09">
              <w:rPr>
                <w:rFonts w:ascii="Times" w:hAnsi="Times" w:cstheme="minorHAnsi"/>
              </w:rPr>
              <w:t xml:space="preserve"> r</w:t>
            </w:r>
            <w:r w:rsidRPr="00D17A09">
              <w:rPr>
                <w:rFonts w:ascii="Times" w:hAnsi="Times" w:cstheme="minorHAnsi"/>
              </w:rPr>
              <w:t>ecovery</w:t>
            </w:r>
          </w:p>
        </w:tc>
        <w:tc>
          <w:tcPr>
            <w:tcW w:w="1440" w:type="dxa"/>
          </w:tcPr>
          <w:p w14:paraId="750CB876" w14:textId="56BAD74E" w:rsidR="00097CDF" w:rsidRPr="00D17A09" w:rsidRDefault="00097CDF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erfusion increases within 7days following HLI</w:t>
            </w:r>
          </w:p>
        </w:tc>
        <w:tc>
          <w:tcPr>
            <w:tcW w:w="1440" w:type="dxa"/>
          </w:tcPr>
          <w:p w14:paraId="040D7757" w14:textId="7553466B" w:rsidR="00097CDF" w:rsidRPr="00D17A09" w:rsidRDefault="00097CDF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Comparison of WT hindlimb</w:t>
            </w:r>
          </w:p>
        </w:tc>
        <w:tc>
          <w:tcPr>
            <w:tcW w:w="1080" w:type="dxa"/>
          </w:tcPr>
          <w:p w14:paraId="13A7EA73" w14:textId="7DA97041" w:rsidR="00097CDF" w:rsidRPr="00D17A09" w:rsidRDefault="00097CDF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900" w:type="dxa"/>
          </w:tcPr>
          <w:p w14:paraId="2BD9E6D7" w14:textId="68445A55" w:rsidR="00097CDF" w:rsidRPr="00D17A09" w:rsidRDefault="00097CDF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571" w:type="dxa"/>
          </w:tcPr>
          <w:p w14:paraId="61798E42" w14:textId="5B2E61E6" w:rsidR="00097CDF" w:rsidRPr="00D17A09" w:rsidRDefault="001B6280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0F53771C" w14:textId="3D106745" w:rsidR="00097CDF" w:rsidRPr="00D17A09" w:rsidRDefault="00097CDF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080" w:type="dxa"/>
          </w:tcPr>
          <w:p w14:paraId="21CC19A2" w14:textId="77777777" w:rsidR="001B6280" w:rsidRPr="00D17A09" w:rsidRDefault="001B6280" w:rsidP="001B6280">
            <w:pPr>
              <w:rPr>
                <w:rFonts w:ascii="Times" w:hAnsi="Times" w:cstheme="minorHAnsi"/>
                <w:sz w:val="20"/>
                <w:szCs w:val="20"/>
              </w:rPr>
            </w:pPr>
            <w:r w:rsidRPr="00D17A09">
              <w:rPr>
                <w:rFonts w:ascii="Times" w:hAnsi="Times" w:cstheme="minorHAnsi"/>
                <w:sz w:val="20"/>
                <w:szCs w:val="20"/>
              </w:rPr>
              <w:t>PU</w:t>
            </w:r>
          </w:p>
          <w:p w14:paraId="100D2DB0" w14:textId="2E002535" w:rsidR="00097CDF" w:rsidRPr="00D17A09" w:rsidRDefault="001B6280" w:rsidP="001B6280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0"/>
                <w:szCs w:val="20"/>
              </w:rPr>
              <w:t>Perfusion units</w:t>
            </w:r>
          </w:p>
        </w:tc>
        <w:tc>
          <w:tcPr>
            <w:tcW w:w="1620" w:type="dxa"/>
          </w:tcPr>
          <w:p w14:paraId="649E7B79" w14:textId="4AF2A197" w:rsidR="00097CDF" w:rsidRPr="00D17A09" w:rsidRDefault="00097CDF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440" w:type="dxa"/>
          </w:tcPr>
          <w:p w14:paraId="2EF3B630" w14:textId="056A66D0" w:rsidR="00097CDF" w:rsidRPr="00D17A09" w:rsidRDefault="00097CDF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Observation</w:t>
            </w:r>
          </w:p>
        </w:tc>
        <w:tc>
          <w:tcPr>
            <w:tcW w:w="1350" w:type="dxa"/>
          </w:tcPr>
          <w:p w14:paraId="56A1121F" w14:textId="1AC57E35" w:rsidR="00097CDF" w:rsidRPr="00D17A09" w:rsidRDefault="00097CDF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s 1, 3, 5, 7, 14</w:t>
            </w:r>
          </w:p>
        </w:tc>
        <w:tc>
          <w:tcPr>
            <w:tcW w:w="895" w:type="dxa"/>
          </w:tcPr>
          <w:p w14:paraId="7C41226C" w14:textId="41F31B60" w:rsidR="00097CDF" w:rsidRPr="00D17A09" w:rsidRDefault="001A52A4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1C</w:t>
            </w:r>
          </w:p>
        </w:tc>
        <w:tc>
          <w:tcPr>
            <w:tcW w:w="1761" w:type="dxa"/>
          </w:tcPr>
          <w:p w14:paraId="21313A18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  <w:p w14:paraId="69D29067" w14:textId="3ED8B41F" w:rsidR="00097CDF" w:rsidRPr="00D17A09" w:rsidRDefault="00A074CB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observation</w:t>
            </w:r>
          </w:p>
        </w:tc>
      </w:tr>
      <w:tr w:rsidR="00623E8C" w:rsidRPr="00D17A09" w14:paraId="0B8C59B7" w14:textId="77777777" w:rsidTr="00A93E2A">
        <w:tc>
          <w:tcPr>
            <w:tcW w:w="1800" w:type="dxa"/>
          </w:tcPr>
          <w:p w14:paraId="68E41453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0ECA718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1D30F9F" w14:textId="77777777" w:rsidR="00097CDF" w:rsidRPr="00D17A09" w:rsidRDefault="00097CDF" w:rsidP="00097CDF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080" w:type="dxa"/>
          </w:tcPr>
          <w:p w14:paraId="790B20AC" w14:textId="7C1D7F26" w:rsidR="00097CDF" w:rsidRPr="00D17A09" w:rsidRDefault="00097CDF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.596</w:t>
            </w:r>
          </w:p>
        </w:tc>
        <w:tc>
          <w:tcPr>
            <w:tcW w:w="900" w:type="dxa"/>
          </w:tcPr>
          <w:p w14:paraId="3AF1657D" w14:textId="7C2BA920" w:rsidR="00097CDF" w:rsidRPr="00D17A09" w:rsidRDefault="00097CDF" w:rsidP="00097CDF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6980</w:t>
            </w:r>
          </w:p>
        </w:tc>
        <w:tc>
          <w:tcPr>
            <w:tcW w:w="571" w:type="dxa"/>
          </w:tcPr>
          <w:p w14:paraId="59CF41C1" w14:textId="5A12887E" w:rsidR="00097CDF" w:rsidRPr="00D17A09" w:rsidRDefault="00B07E41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7F1A5EAE" w14:textId="3948FE8B" w:rsidR="00097CDF" w:rsidRPr="00D17A09" w:rsidRDefault="00B07E41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080" w:type="dxa"/>
          </w:tcPr>
          <w:p w14:paraId="31AF23AF" w14:textId="6F90F6F9" w:rsidR="00B07E41" w:rsidRPr="00D17A09" w:rsidRDefault="001B6280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26F8CEC3" w14:textId="2642D208" w:rsidR="00097CDF" w:rsidRPr="00D17A09" w:rsidRDefault="001A52A4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440" w:type="dxa"/>
          </w:tcPr>
          <w:p w14:paraId="3220CEAE" w14:textId="548A731B" w:rsidR="00097CDF" w:rsidRPr="00D17A09" w:rsidRDefault="001A52A4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Observation</w:t>
            </w:r>
          </w:p>
        </w:tc>
        <w:tc>
          <w:tcPr>
            <w:tcW w:w="1350" w:type="dxa"/>
          </w:tcPr>
          <w:p w14:paraId="2FA5B9C3" w14:textId="694147F1" w:rsidR="00097CDF" w:rsidRPr="00D17A09" w:rsidRDefault="001A52A4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1</w:t>
            </w:r>
          </w:p>
        </w:tc>
        <w:tc>
          <w:tcPr>
            <w:tcW w:w="895" w:type="dxa"/>
          </w:tcPr>
          <w:p w14:paraId="03D42B6F" w14:textId="77F69715" w:rsidR="00097CDF" w:rsidRPr="00D17A09" w:rsidRDefault="001A52A4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1C</w:t>
            </w:r>
          </w:p>
        </w:tc>
        <w:tc>
          <w:tcPr>
            <w:tcW w:w="1761" w:type="dxa"/>
          </w:tcPr>
          <w:p w14:paraId="7D9300A3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</w:tr>
      <w:tr w:rsidR="00623E8C" w:rsidRPr="00D17A09" w14:paraId="1DB1085E" w14:textId="77777777" w:rsidTr="00A93E2A">
        <w:tc>
          <w:tcPr>
            <w:tcW w:w="1800" w:type="dxa"/>
          </w:tcPr>
          <w:p w14:paraId="30C94C03" w14:textId="2B9AB79F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575DEBD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5EED5BA" w14:textId="77777777" w:rsidR="00097CDF" w:rsidRPr="00D17A09" w:rsidRDefault="00097CDF" w:rsidP="00097CDF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080" w:type="dxa"/>
          </w:tcPr>
          <w:p w14:paraId="3689E49D" w14:textId="2F8A65D1" w:rsidR="00097CDF" w:rsidRPr="00D17A09" w:rsidRDefault="00097CDF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9.978</w:t>
            </w:r>
          </w:p>
        </w:tc>
        <w:tc>
          <w:tcPr>
            <w:tcW w:w="900" w:type="dxa"/>
          </w:tcPr>
          <w:p w14:paraId="63141CAC" w14:textId="32043865" w:rsidR="00097CDF" w:rsidRPr="00D17A09" w:rsidRDefault="00097CDF" w:rsidP="00097CDF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2.4062</w:t>
            </w:r>
          </w:p>
        </w:tc>
        <w:tc>
          <w:tcPr>
            <w:tcW w:w="571" w:type="dxa"/>
          </w:tcPr>
          <w:p w14:paraId="159CD0D2" w14:textId="140B2184" w:rsidR="00097CDF" w:rsidRPr="00D17A09" w:rsidRDefault="00B07E41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3C03D611" w14:textId="4059E7F9" w:rsidR="00097CDF" w:rsidRPr="00D17A09" w:rsidRDefault="00B07E41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080" w:type="dxa"/>
          </w:tcPr>
          <w:p w14:paraId="7A38127A" w14:textId="33059029" w:rsidR="00097CDF" w:rsidRPr="00D17A09" w:rsidRDefault="001A52A4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5429DD63" w14:textId="6C803879" w:rsidR="00097CDF" w:rsidRPr="00D17A09" w:rsidRDefault="001A52A4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440" w:type="dxa"/>
          </w:tcPr>
          <w:p w14:paraId="651EFD99" w14:textId="5E6EB2B7" w:rsidR="00097CDF" w:rsidRPr="00D17A09" w:rsidRDefault="001A52A4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Observation</w:t>
            </w:r>
          </w:p>
        </w:tc>
        <w:tc>
          <w:tcPr>
            <w:tcW w:w="1350" w:type="dxa"/>
          </w:tcPr>
          <w:p w14:paraId="70F3C03A" w14:textId="104862C8" w:rsidR="00097CDF" w:rsidRPr="00D17A09" w:rsidRDefault="001A52A4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3</w:t>
            </w:r>
          </w:p>
        </w:tc>
        <w:tc>
          <w:tcPr>
            <w:tcW w:w="895" w:type="dxa"/>
          </w:tcPr>
          <w:p w14:paraId="5222759E" w14:textId="4A0EFE5C" w:rsidR="00097CDF" w:rsidRPr="00D17A09" w:rsidRDefault="001A52A4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1C</w:t>
            </w:r>
          </w:p>
        </w:tc>
        <w:tc>
          <w:tcPr>
            <w:tcW w:w="1761" w:type="dxa"/>
          </w:tcPr>
          <w:p w14:paraId="0F0714AE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</w:tr>
      <w:tr w:rsidR="00623E8C" w:rsidRPr="00D17A09" w14:paraId="44811081" w14:textId="77777777" w:rsidTr="00A93E2A">
        <w:tc>
          <w:tcPr>
            <w:tcW w:w="1800" w:type="dxa"/>
          </w:tcPr>
          <w:p w14:paraId="6A23227C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0EECCB5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430178B" w14:textId="77777777" w:rsidR="00097CDF" w:rsidRPr="00D17A09" w:rsidRDefault="00097CDF" w:rsidP="00097CDF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080" w:type="dxa"/>
          </w:tcPr>
          <w:p w14:paraId="0403F688" w14:textId="7699FAEA" w:rsidR="00097CDF" w:rsidRPr="00D17A09" w:rsidRDefault="00097CDF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5.584</w:t>
            </w:r>
          </w:p>
        </w:tc>
        <w:tc>
          <w:tcPr>
            <w:tcW w:w="900" w:type="dxa"/>
          </w:tcPr>
          <w:p w14:paraId="27157A60" w14:textId="66F459A0" w:rsidR="00097CDF" w:rsidRPr="00D17A09" w:rsidRDefault="00097CDF" w:rsidP="00097CDF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4.6108</w:t>
            </w:r>
          </w:p>
        </w:tc>
        <w:tc>
          <w:tcPr>
            <w:tcW w:w="571" w:type="dxa"/>
          </w:tcPr>
          <w:p w14:paraId="7E048CD6" w14:textId="0A119355" w:rsidR="00097CDF" w:rsidRPr="00D17A09" w:rsidRDefault="00B07E41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0F9BF764" w14:textId="54250E40" w:rsidR="00097CDF" w:rsidRPr="00D17A09" w:rsidRDefault="00B07E41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080" w:type="dxa"/>
          </w:tcPr>
          <w:p w14:paraId="6D6E5E5D" w14:textId="5E1AEC56" w:rsidR="00097CDF" w:rsidRPr="00D17A09" w:rsidRDefault="001A52A4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3E2707FA" w14:textId="32A09917" w:rsidR="00097CDF" w:rsidRPr="00D17A09" w:rsidRDefault="001A52A4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440" w:type="dxa"/>
          </w:tcPr>
          <w:p w14:paraId="7A69D4C3" w14:textId="57CB0380" w:rsidR="00097CDF" w:rsidRPr="00D17A09" w:rsidRDefault="001A52A4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Observation</w:t>
            </w:r>
          </w:p>
        </w:tc>
        <w:tc>
          <w:tcPr>
            <w:tcW w:w="1350" w:type="dxa"/>
          </w:tcPr>
          <w:p w14:paraId="49143FF7" w14:textId="23F99615" w:rsidR="00097CDF" w:rsidRPr="00D17A09" w:rsidRDefault="001A52A4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5</w:t>
            </w:r>
          </w:p>
        </w:tc>
        <w:tc>
          <w:tcPr>
            <w:tcW w:w="895" w:type="dxa"/>
          </w:tcPr>
          <w:p w14:paraId="28E6BBC7" w14:textId="3C40E178" w:rsidR="00097CDF" w:rsidRPr="00D17A09" w:rsidRDefault="001A52A4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1C</w:t>
            </w:r>
          </w:p>
        </w:tc>
        <w:tc>
          <w:tcPr>
            <w:tcW w:w="1761" w:type="dxa"/>
          </w:tcPr>
          <w:p w14:paraId="36BE7AFD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</w:tr>
      <w:tr w:rsidR="00623E8C" w:rsidRPr="00D17A09" w14:paraId="22086E84" w14:textId="77777777" w:rsidTr="00A93E2A">
        <w:tc>
          <w:tcPr>
            <w:tcW w:w="1800" w:type="dxa"/>
          </w:tcPr>
          <w:p w14:paraId="10A2413B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BAD3EEA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0535F9E" w14:textId="77777777" w:rsidR="00097CDF" w:rsidRPr="00D17A09" w:rsidRDefault="00097CDF" w:rsidP="00097CDF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080" w:type="dxa"/>
          </w:tcPr>
          <w:p w14:paraId="1987E440" w14:textId="254A7EF9" w:rsidR="00097CDF" w:rsidRPr="00D17A09" w:rsidRDefault="00097CDF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5.872</w:t>
            </w:r>
          </w:p>
        </w:tc>
        <w:tc>
          <w:tcPr>
            <w:tcW w:w="900" w:type="dxa"/>
          </w:tcPr>
          <w:p w14:paraId="0D4C3968" w14:textId="471F2E49" w:rsidR="00097CDF" w:rsidRPr="00D17A09" w:rsidRDefault="00097CDF" w:rsidP="00097CDF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6.0251</w:t>
            </w:r>
          </w:p>
        </w:tc>
        <w:tc>
          <w:tcPr>
            <w:tcW w:w="571" w:type="dxa"/>
          </w:tcPr>
          <w:p w14:paraId="4042F792" w14:textId="5F4DD734" w:rsidR="00097CDF" w:rsidRPr="00D17A09" w:rsidRDefault="00B07E41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64206F30" w14:textId="2CA0A270" w:rsidR="00097CDF" w:rsidRPr="00D17A09" w:rsidRDefault="00B07E41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080" w:type="dxa"/>
          </w:tcPr>
          <w:p w14:paraId="4B567DF9" w14:textId="2097011C" w:rsidR="00097CDF" w:rsidRPr="00D17A09" w:rsidRDefault="001A52A4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502B84C2" w14:textId="4CFE91AF" w:rsidR="00097CDF" w:rsidRPr="00D17A09" w:rsidRDefault="001A52A4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440" w:type="dxa"/>
          </w:tcPr>
          <w:p w14:paraId="3090F55F" w14:textId="22522A5B" w:rsidR="00097CDF" w:rsidRPr="00D17A09" w:rsidRDefault="001A52A4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Observation</w:t>
            </w:r>
          </w:p>
        </w:tc>
        <w:tc>
          <w:tcPr>
            <w:tcW w:w="1350" w:type="dxa"/>
          </w:tcPr>
          <w:p w14:paraId="442210C2" w14:textId="0683A66F" w:rsidR="00097CDF" w:rsidRPr="00D17A09" w:rsidRDefault="001A52A4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7</w:t>
            </w:r>
          </w:p>
        </w:tc>
        <w:tc>
          <w:tcPr>
            <w:tcW w:w="895" w:type="dxa"/>
          </w:tcPr>
          <w:p w14:paraId="69E9B4BF" w14:textId="20168E77" w:rsidR="00097CDF" w:rsidRPr="00D17A09" w:rsidRDefault="001A52A4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1C</w:t>
            </w:r>
          </w:p>
        </w:tc>
        <w:tc>
          <w:tcPr>
            <w:tcW w:w="1761" w:type="dxa"/>
          </w:tcPr>
          <w:p w14:paraId="45C7EE29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</w:tr>
      <w:tr w:rsidR="00623E8C" w:rsidRPr="00D17A09" w14:paraId="431669F3" w14:textId="77777777" w:rsidTr="00A93E2A">
        <w:tc>
          <w:tcPr>
            <w:tcW w:w="1800" w:type="dxa"/>
          </w:tcPr>
          <w:p w14:paraId="50FF0F03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3EFBFDA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F9FFF42" w14:textId="77777777" w:rsidR="00097CDF" w:rsidRPr="00D17A09" w:rsidRDefault="00097CDF" w:rsidP="00097CDF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080" w:type="dxa"/>
          </w:tcPr>
          <w:p w14:paraId="38108ADA" w14:textId="02F695EB" w:rsidR="00097CDF" w:rsidRPr="00D17A09" w:rsidRDefault="00097CDF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3.934</w:t>
            </w:r>
          </w:p>
        </w:tc>
        <w:tc>
          <w:tcPr>
            <w:tcW w:w="900" w:type="dxa"/>
          </w:tcPr>
          <w:p w14:paraId="6DAB9B0B" w14:textId="123F7439" w:rsidR="00097CDF" w:rsidRPr="00D17A09" w:rsidRDefault="00097CDF" w:rsidP="00097CDF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6.1089</w:t>
            </w:r>
          </w:p>
        </w:tc>
        <w:tc>
          <w:tcPr>
            <w:tcW w:w="571" w:type="dxa"/>
          </w:tcPr>
          <w:p w14:paraId="6B67EAA2" w14:textId="4845CFFD" w:rsidR="00097CDF" w:rsidRPr="00D17A09" w:rsidRDefault="00B07E41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0CA12996" w14:textId="29847FD3" w:rsidR="00097CDF" w:rsidRPr="00D17A09" w:rsidRDefault="00B07E41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080" w:type="dxa"/>
          </w:tcPr>
          <w:p w14:paraId="1DC52627" w14:textId="4434A4BC" w:rsidR="00097CDF" w:rsidRPr="00D17A09" w:rsidRDefault="001A52A4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2F5564A9" w14:textId="5D27B8D8" w:rsidR="00097CDF" w:rsidRPr="00D17A09" w:rsidRDefault="001B6280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440" w:type="dxa"/>
          </w:tcPr>
          <w:p w14:paraId="7A036D99" w14:textId="452FAB44" w:rsidR="00097CDF" w:rsidRPr="00D17A09" w:rsidRDefault="001A52A4" w:rsidP="00097CD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Observation</w:t>
            </w:r>
          </w:p>
        </w:tc>
        <w:tc>
          <w:tcPr>
            <w:tcW w:w="1350" w:type="dxa"/>
          </w:tcPr>
          <w:p w14:paraId="70908E59" w14:textId="1F0E4387" w:rsidR="00097CDF" w:rsidRPr="00D17A09" w:rsidRDefault="001A52A4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14</w:t>
            </w:r>
          </w:p>
        </w:tc>
        <w:tc>
          <w:tcPr>
            <w:tcW w:w="895" w:type="dxa"/>
          </w:tcPr>
          <w:p w14:paraId="74B1F1A0" w14:textId="1C6424DA" w:rsidR="00097CDF" w:rsidRPr="00D17A09" w:rsidRDefault="001A52A4" w:rsidP="00097CD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1C</w:t>
            </w:r>
          </w:p>
        </w:tc>
        <w:tc>
          <w:tcPr>
            <w:tcW w:w="1761" w:type="dxa"/>
          </w:tcPr>
          <w:p w14:paraId="698F8CB8" w14:textId="77777777" w:rsidR="00097CDF" w:rsidRPr="00D17A09" w:rsidRDefault="00097CDF" w:rsidP="00097CDF">
            <w:pPr>
              <w:rPr>
                <w:rFonts w:ascii="Times" w:hAnsi="Times" w:cstheme="minorHAnsi"/>
              </w:rPr>
            </w:pPr>
          </w:p>
        </w:tc>
      </w:tr>
      <w:tr w:rsidR="00623E8C" w:rsidRPr="00D17A09" w14:paraId="786AB955" w14:textId="77777777" w:rsidTr="00A93E2A">
        <w:tc>
          <w:tcPr>
            <w:tcW w:w="1800" w:type="dxa"/>
          </w:tcPr>
          <w:p w14:paraId="634CD92E" w14:textId="19B78136" w:rsidR="00A074CB" w:rsidRPr="00D17A09" w:rsidRDefault="00A074CB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. Measure collateral artery diameter following HLI</w:t>
            </w:r>
          </w:p>
        </w:tc>
        <w:tc>
          <w:tcPr>
            <w:tcW w:w="1440" w:type="dxa"/>
          </w:tcPr>
          <w:p w14:paraId="163498A6" w14:textId="3E400BD1" w:rsidR="00A074CB" w:rsidRPr="00D17A09" w:rsidRDefault="00A074CB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Collateral arteries expand following HLI</w:t>
            </w:r>
          </w:p>
        </w:tc>
        <w:tc>
          <w:tcPr>
            <w:tcW w:w="1440" w:type="dxa"/>
          </w:tcPr>
          <w:p w14:paraId="7AD0D119" w14:textId="511ADD28" w:rsidR="00A074CB" w:rsidRPr="00D17A09" w:rsidRDefault="00913591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 non-ischemic adductor</w:t>
            </w:r>
          </w:p>
        </w:tc>
        <w:tc>
          <w:tcPr>
            <w:tcW w:w="1080" w:type="dxa"/>
          </w:tcPr>
          <w:p w14:paraId="0ADB8B5A" w14:textId="77777777" w:rsidR="00A074CB" w:rsidRPr="00D17A09" w:rsidRDefault="00A074CB" w:rsidP="00A074CB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30.4083</w:t>
            </w:r>
          </w:p>
          <w:p w14:paraId="37F2A026" w14:textId="717A9ADD" w:rsidR="00A074CB" w:rsidRPr="00D17A09" w:rsidRDefault="00A074CB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900" w:type="dxa"/>
          </w:tcPr>
          <w:p w14:paraId="38DC21E1" w14:textId="77777777" w:rsidR="00A074CB" w:rsidRPr="00D17A09" w:rsidRDefault="00A074CB" w:rsidP="00A074CB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8.5101</w:t>
            </w:r>
          </w:p>
          <w:p w14:paraId="71F69337" w14:textId="77777777" w:rsidR="00A074CB" w:rsidRPr="00D17A09" w:rsidRDefault="00A074CB" w:rsidP="00A074C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1B7A94C7" w14:textId="01DF7F8E" w:rsidR="00A074CB" w:rsidRPr="00D17A09" w:rsidRDefault="00A074CB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48AA4A11" w14:textId="3FF7B3D2" w:rsidR="00A074CB" w:rsidRPr="00D17A09" w:rsidRDefault="006D1E09" w:rsidP="00A074CB">
            <w:pPr>
              <w:rPr>
                <w:rFonts w:ascii="Times" w:hAnsi="Times" w:cstheme="minorHAnsi"/>
                <w:b/>
                <w:bCs/>
              </w:rPr>
            </w:pPr>
            <w:r w:rsidRPr="00D17A09">
              <w:rPr>
                <w:rFonts w:ascii="Times" w:hAnsi="Times" w:cstheme="minorHAnsi"/>
                <w:b/>
                <w:bCs/>
              </w:rPr>
              <w:t>-</w:t>
            </w:r>
          </w:p>
        </w:tc>
        <w:tc>
          <w:tcPr>
            <w:tcW w:w="1080" w:type="dxa"/>
          </w:tcPr>
          <w:p w14:paraId="47E85BB9" w14:textId="1D7FA0B9" w:rsidR="00A074CB" w:rsidRPr="00D17A09" w:rsidRDefault="00FC44D8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sym w:font="Symbol" w:char="F06D"/>
            </w:r>
            <w:r w:rsidR="00A074CB" w:rsidRPr="00D17A09">
              <w:rPr>
                <w:rFonts w:ascii="Times" w:hAnsi="Times" w:cstheme="minorHAnsi"/>
              </w:rPr>
              <w:t>m</w:t>
            </w:r>
          </w:p>
        </w:tc>
        <w:tc>
          <w:tcPr>
            <w:tcW w:w="1620" w:type="dxa"/>
          </w:tcPr>
          <w:p w14:paraId="3813911D" w14:textId="307A4011" w:rsidR="00A074CB" w:rsidRPr="00D17A09" w:rsidRDefault="00A074CB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 non-ischemic to ischemic</w:t>
            </w:r>
          </w:p>
        </w:tc>
        <w:tc>
          <w:tcPr>
            <w:tcW w:w="1440" w:type="dxa"/>
          </w:tcPr>
          <w:p w14:paraId="61B2D542" w14:textId="71A98431" w:rsidR="00A074CB" w:rsidRPr="00D17A09" w:rsidRDefault="00A074CB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24AC2902" w14:textId="69EFE5FF" w:rsidR="00A074CB" w:rsidRPr="00D17A09" w:rsidRDefault="00A074CB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7</w:t>
            </w:r>
          </w:p>
        </w:tc>
        <w:tc>
          <w:tcPr>
            <w:tcW w:w="895" w:type="dxa"/>
          </w:tcPr>
          <w:p w14:paraId="7BADF802" w14:textId="3A8AFC8A" w:rsidR="00A074CB" w:rsidRPr="00D17A09" w:rsidRDefault="00A074CB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1E</w:t>
            </w:r>
          </w:p>
        </w:tc>
        <w:tc>
          <w:tcPr>
            <w:tcW w:w="1761" w:type="dxa"/>
          </w:tcPr>
          <w:p w14:paraId="5C104D1A" w14:textId="1F28E930" w:rsidR="00A074CB" w:rsidRPr="00D17A09" w:rsidRDefault="00A074CB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I</w:t>
            </w:r>
            <w:r w:rsidR="00C24563" w:rsidRPr="00D17A09">
              <w:rPr>
                <w:rFonts w:ascii="Times" w:hAnsi="Times" w:cstheme="minorHAnsi"/>
              </w:rPr>
              <w:t>HC</w:t>
            </w:r>
            <w:r w:rsidRPr="00D17A09">
              <w:rPr>
                <w:rFonts w:ascii="Times" w:hAnsi="Times" w:cstheme="minorHAnsi"/>
              </w:rPr>
              <w:t xml:space="preserve"> </w:t>
            </w:r>
            <w:proofErr w:type="spellStart"/>
            <w:r w:rsidRPr="00D17A09">
              <w:rPr>
                <w:rFonts w:ascii="Times" w:hAnsi="Times" w:cstheme="minorHAnsi"/>
              </w:rPr>
              <w:t>expts</w:t>
            </w:r>
            <w:proofErr w:type="spellEnd"/>
            <w:r w:rsidRPr="00D17A09">
              <w:rPr>
                <w:rFonts w:ascii="Times" w:hAnsi="Times" w:cstheme="minorHAnsi"/>
              </w:rPr>
              <w:t>.  Used validated Abs. Representative images were used in manuscript</w:t>
            </w:r>
          </w:p>
        </w:tc>
      </w:tr>
      <w:tr w:rsidR="00623E8C" w:rsidRPr="00D17A09" w14:paraId="6EC1CED0" w14:textId="77777777" w:rsidTr="00A93E2A">
        <w:tc>
          <w:tcPr>
            <w:tcW w:w="1800" w:type="dxa"/>
          </w:tcPr>
          <w:p w14:paraId="7E382065" w14:textId="77777777" w:rsidR="00A074CB" w:rsidRPr="00D17A09" w:rsidRDefault="00A074CB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A3FB16F" w14:textId="77777777" w:rsidR="00A074CB" w:rsidRPr="00D17A09" w:rsidRDefault="00A074CB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886DB26" w14:textId="58A1594A" w:rsidR="00A074CB" w:rsidRPr="00D17A09" w:rsidRDefault="00913591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 ischemic adductor</w:t>
            </w:r>
          </w:p>
        </w:tc>
        <w:tc>
          <w:tcPr>
            <w:tcW w:w="1080" w:type="dxa"/>
          </w:tcPr>
          <w:p w14:paraId="05F8B4AC" w14:textId="77777777" w:rsidR="00A074CB" w:rsidRPr="00D17A09" w:rsidRDefault="00A074CB" w:rsidP="00A074CB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63.7777</w:t>
            </w:r>
          </w:p>
          <w:p w14:paraId="389202E4" w14:textId="77777777" w:rsidR="00A074CB" w:rsidRPr="00D17A09" w:rsidRDefault="00A074CB" w:rsidP="00A074CB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</w:tcPr>
          <w:p w14:paraId="3C1C4A3D" w14:textId="77777777" w:rsidR="00A074CB" w:rsidRPr="00D17A09" w:rsidRDefault="00A074CB" w:rsidP="00A074CB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14.0507</w:t>
            </w:r>
          </w:p>
          <w:p w14:paraId="5485C69C" w14:textId="77777777" w:rsidR="00A074CB" w:rsidRPr="00D17A09" w:rsidRDefault="00A074CB" w:rsidP="00A074C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2B212A16" w14:textId="762D2A32" w:rsidR="00A074CB" w:rsidRPr="00D17A09" w:rsidRDefault="00A074CB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3258588C" w14:textId="1CBA571C" w:rsidR="00A074CB" w:rsidRPr="00D17A09" w:rsidRDefault="006D1E09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b/>
                <w:bCs/>
              </w:rPr>
              <w:t>0.0031</w:t>
            </w:r>
          </w:p>
        </w:tc>
        <w:tc>
          <w:tcPr>
            <w:tcW w:w="1080" w:type="dxa"/>
          </w:tcPr>
          <w:p w14:paraId="0249C270" w14:textId="2125D44E" w:rsidR="00A074CB" w:rsidRPr="00D17A09" w:rsidRDefault="00FC44D8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sym w:font="Symbol" w:char="F06D"/>
            </w:r>
            <w:r w:rsidRPr="00D17A09">
              <w:rPr>
                <w:rFonts w:ascii="Times" w:hAnsi="Times" w:cstheme="minorHAnsi"/>
              </w:rPr>
              <w:t>m</w:t>
            </w:r>
          </w:p>
        </w:tc>
        <w:tc>
          <w:tcPr>
            <w:tcW w:w="1620" w:type="dxa"/>
          </w:tcPr>
          <w:p w14:paraId="62B4F26A" w14:textId="77777777" w:rsidR="00A074CB" w:rsidRPr="00D17A09" w:rsidRDefault="00A074CB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2C4C166" w14:textId="77777777" w:rsidR="00A074CB" w:rsidRPr="00D17A09" w:rsidRDefault="00A074CB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613C3E52" w14:textId="77777777" w:rsidR="00A074CB" w:rsidRPr="00D17A09" w:rsidRDefault="00A074CB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5F2FA894" w14:textId="77777777" w:rsidR="00A074CB" w:rsidRPr="00D17A09" w:rsidRDefault="00A074CB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426318F9" w14:textId="77777777" w:rsidR="00A074CB" w:rsidRPr="00D17A09" w:rsidRDefault="00A074CB" w:rsidP="00A074CB">
            <w:pPr>
              <w:rPr>
                <w:rFonts w:ascii="Times" w:hAnsi="Times" w:cstheme="minorHAnsi"/>
              </w:rPr>
            </w:pPr>
          </w:p>
        </w:tc>
      </w:tr>
      <w:tr w:rsidR="00623E8C" w:rsidRPr="00D17A09" w14:paraId="5103CF9E" w14:textId="77777777" w:rsidTr="00A93E2A">
        <w:tc>
          <w:tcPr>
            <w:tcW w:w="1800" w:type="dxa"/>
          </w:tcPr>
          <w:p w14:paraId="7B6A01E7" w14:textId="7B9DB79C" w:rsidR="00FC44D8" w:rsidRPr="00D17A09" w:rsidRDefault="00FC44D8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3. </w:t>
            </w:r>
            <w:proofErr w:type="spellStart"/>
            <w:r w:rsidRPr="00D17A09">
              <w:rPr>
                <w:rFonts w:ascii="Times" w:hAnsi="Times" w:cstheme="minorHAnsi"/>
              </w:rPr>
              <w:t>q</w:t>
            </w:r>
            <w:r w:rsidR="00422CA7" w:rsidRPr="00D17A09">
              <w:rPr>
                <w:rFonts w:ascii="Times" w:hAnsi="Times" w:cstheme="minorHAnsi"/>
              </w:rPr>
              <w:t>RT</w:t>
            </w:r>
            <w:proofErr w:type="spellEnd"/>
            <w:r w:rsidR="00422CA7" w:rsidRPr="00D17A09">
              <w:rPr>
                <w:rFonts w:ascii="Times" w:hAnsi="Times" w:cstheme="minorHAnsi"/>
              </w:rPr>
              <w:t xml:space="preserve">-PCR of </w:t>
            </w:r>
            <w:r w:rsidR="00913591" w:rsidRPr="00D17A09">
              <w:rPr>
                <w:rFonts w:ascii="Times" w:hAnsi="Times" w:cstheme="minorHAnsi"/>
              </w:rPr>
              <w:t>Notch</w:t>
            </w:r>
            <w:r w:rsidR="00422CA7" w:rsidRPr="00D17A09">
              <w:rPr>
                <w:rFonts w:ascii="Times" w:hAnsi="Times" w:cstheme="minorHAnsi"/>
              </w:rPr>
              <w:t xml:space="preserve"> targets relative to</w:t>
            </w:r>
            <w:r w:rsidR="00913591" w:rsidRPr="00D17A09">
              <w:rPr>
                <w:rFonts w:ascii="Times" w:hAnsi="Times" w:cstheme="minorHAnsi"/>
              </w:rPr>
              <w:t xml:space="preserve"> 18s post HLI </w:t>
            </w:r>
          </w:p>
        </w:tc>
        <w:tc>
          <w:tcPr>
            <w:tcW w:w="1440" w:type="dxa"/>
          </w:tcPr>
          <w:p w14:paraId="2CD7FBDF" w14:textId="29556021" w:rsidR="00FC44D8" w:rsidRPr="00D17A09" w:rsidRDefault="007137B6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Notch1 and Hes1 increases following HLI</w:t>
            </w:r>
          </w:p>
        </w:tc>
        <w:tc>
          <w:tcPr>
            <w:tcW w:w="1440" w:type="dxa"/>
          </w:tcPr>
          <w:p w14:paraId="46A54414" w14:textId="77777777" w:rsidR="00FC44D8" w:rsidRPr="00D17A09" w:rsidRDefault="007137B6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Compare ischemic to non-ischemic ECs</w:t>
            </w:r>
          </w:p>
          <w:p w14:paraId="74E664B6" w14:textId="02078A96" w:rsidR="00AC4D2E" w:rsidRPr="00D17A09" w:rsidRDefault="00AC4D2E" w:rsidP="00A074CB">
            <w:pPr>
              <w:jc w:val="center"/>
              <w:rPr>
                <w:rFonts w:ascii="Times" w:hAnsi="Times" w:cs="Calibri"/>
                <w:i/>
                <w:iCs/>
                <w:color w:val="000000"/>
              </w:rPr>
            </w:pPr>
            <w:r w:rsidRPr="00D17A09">
              <w:rPr>
                <w:rFonts w:ascii="Times" w:hAnsi="Times" w:cs="Calibri"/>
                <w:i/>
                <w:iCs/>
                <w:color w:val="000000"/>
              </w:rPr>
              <w:t>Notch1</w:t>
            </w:r>
          </w:p>
        </w:tc>
        <w:tc>
          <w:tcPr>
            <w:tcW w:w="1080" w:type="dxa"/>
          </w:tcPr>
          <w:p w14:paraId="45B29DFE" w14:textId="6A2F128C" w:rsidR="007137B6" w:rsidRPr="00D17A09" w:rsidRDefault="007137B6" w:rsidP="00A074CB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2.8101</w:t>
            </w:r>
          </w:p>
        </w:tc>
        <w:tc>
          <w:tcPr>
            <w:tcW w:w="900" w:type="dxa"/>
          </w:tcPr>
          <w:p w14:paraId="508532A5" w14:textId="77777777" w:rsidR="007137B6" w:rsidRPr="00D17A09" w:rsidRDefault="007137B6" w:rsidP="007137B6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1236</w:t>
            </w:r>
          </w:p>
          <w:p w14:paraId="7063E71F" w14:textId="77777777" w:rsidR="00FC44D8" w:rsidRPr="00D17A09" w:rsidRDefault="00FC44D8" w:rsidP="00A074CB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43A685E6" w14:textId="7012E570" w:rsidR="00FC44D8" w:rsidRPr="00D17A09" w:rsidRDefault="007137B6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666BA949" w14:textId="303CDD60" w:rsidR="00FC44D8" w:rsidRPr="00D17A09" w:rsidRDefault="007137B6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0.004</w:t>
            </w:r>
          </w:p>
        </w:tc>
        <w:tc>
          <w:tcPr>
            <w:tcW w:w="1080" w:type="dxa"/>
          </w:tcPr>
          <w:p w14:paraId="4B4A4277" w14:textId="7CCA7C8D" w:rsidR="00FC44D8" w:rsidRPr="00D17A09" w:rsidRDefault="007137B6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Fold change</w:t>
            </w:r>
          </w:p>
        </w:tc>
        <w:tc>
          <w:tcPr>
            <w:tcW w:w="1620" w:type="dxa"/>
          </w:tcPr>
          <w:p w14:paraId="7AE4AD1D" w14:textId="2257FD83" w:rsidR="00FC44D8" w:rsidRPr="00D17A09" w:rsidRDefault="007137B6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WT </w:t>
            </w:r>
            <w:r w:rsidR="002A5FC3" w:rsidRPr="00D17A09">
              <w:rPr>
                <w:rFonts w:ascii="Times" w:hAnsi="Times" w:cstheme="minorHAnsi"/>
              </w:rPr>
              <w:t>ischemic to non-ischemic</w:t>
            </w:r>
          </w:p>
        </w:tc>
        <w:tc>
          <w:tcPr>
            <w:tcW w:w="1440" w:type="dxa"/>
          </w:tcPr>
          <w:p w14:paraId="31D2223A" w14:textId="528D725A" w:rsidR="00FC44D8" w:rsidRPr="00D17A09" w:rsidRDefault="007137B6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6577EC1A" w14:textId="6A2E32EB" w:rsidR="00FC44D8" w:rsidRPr="00D17A09" w:rsidRDefault="00E013AB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5 sorted EC</w:t>
            </w:r>
          </w:p>
        </w:tc>
        <w:tc>
          <w:tcPr>
            <w:tcW w:w="895" w:type="dxa"/>
          </w:tcPr>
          <w:p w14:paraId="44A983E7" w14:textId="6884D2A7" w:rsidR="00FC44D8" w:rsidRPr="00D17A09" w:rsidRDefault="00E013AB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1F</w:t>
            </w:r>
          </w:p>
        </w:tc>
        <w:tc>
          <w:tcPr>
            <w:tcW w:w="1761" w:type="dxa"/>
          </w:tcPr>
          <w:p w14:paraId="36360252" w14:textId="77777777" w:rsidR="00FC44D8" w:rsidRPr="00D17A09" w:rsidRDefault="00FC44D8" w:rsidP="00A074CB">
            <w:pPr>
              <w:rPr>
                <w:rFonts w:ascii="Times" w:hAnsi="Times" w:cstheme="minorHAnsi"/>
              </w:rPr>
            </w:pPr>
          </w:p>
        </w:tc>
      </w:tr>
      <w:tr w:rsidR="00623E8C" w:rsidRPr="00D17A09" w14:paraId="591028D1" w14:textId="77777777" w:rsidTr="00A93E2A">
        <w:tc>
          <w:tcPr>
            <w:tcW w:w="1800" w:type="dxa"/>
          </w:tcPr>
          <w:p w14:paraId="2E023B02" w14:textId="77777777" w:rsidR="002A3CD1" w:rsidRPr="00D17A09" w:rsidRDefault="002A3CD1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69E79C5" w14:textId="77777777" w:rsidR="002A3CD1" w:rsidRPr="00D17A09" w:rsidRDefault="002A3CD1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8B23D54" w14:textId="7B92EF49" w:rsidR="002A3CD1" w:rsidRPr="00D17A09" w:rsidRDefault="00AC4D2E" w:rsidP="00A074CB">
            <w:pPr>
              <w:jc w:val="center"/>
              <w:rPr>
                <w:rFonts w:ascii="Times" w:hAnsi="Times" w:cs="Calibri"/>
                <w:i/>
                <w:iCs/>
                <w:color w:val="000000"/>
              </w:rPr>
            </w:pPr>
            <w:r w:rsidRPr="00D17A09">
              <w:rPr>
                <w:rFonts w:ascii="Times" w:hAnsi="Times" w:cs="Calibri"/>
                <w:i/>
                <w:iCs/>
                <w:color w:val="000000"/>
              </w:rPr>
              <w:t>Dll4</w:t>
            </w:r>
          </w:p>
        </w:tc>
        <w:tc>
          <w:tcPr>
            <w:tcW w:w="1080" w:type="dxa"/>
          </w:tcPr>
          <w:p w14:paraId="58E79349" w14:textId="4E605952" w:rsidR="002A3CD1" w:rsidRPr="00D17A09" w:rsidRDefault="002A3CD1" w:rsidP="00A074CB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1.1111</w:t>
            </w:r>
          </w:p>
        </w:tc>
        <w:tc>
          <w:tcPr>
            <w:tcW w:w="900" w:type="dxa"/>
          </w:tcPr>
          <w:p w14:paraId="470A3435" w14:textId="1F1ECC5E" w:rsidR="002A3CD1" w:rsidRPr="00D17A09" w:rsidRDefault="002A3CD1" w:rsidP="007137B6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2378</w:t>
            </w:r>
          </w:p>
        </w:tc>
        <w:tc>
          <w:tcPr>
            <w:tcW w:w="571" w:type="dxa"/>
          </w:tcPr>
          <w:p w14:paraId="6D81A32D" w14:textId="3EE05865" w:rsidR="002A3CD1" w:rsidRPr="00D17A09" w:rsidRDefault="002A3CD1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215DF1F5" w14:textId="765C5403" w:rsidR="002A3CD1" w:rsidRPr="00D17A09" w:rsidRDefault="00AC4D2E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080" w:type="dxa"/>
          </w:tcPr>
          <w:p w14:paraId="2C17FA2E" w14:textId="77777777" w:rsidR="002A3CD1" w:rsidRPr="00D17A09" w:rsidRDefault="002A3CD1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2EE576B3" w14:textId="77777777" w:rsidR="002A3CD1" w:rsidRPr="00D17A09" w:rsidRDefault="002A3CD1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4078F83" w14:textId="77777777" w:rsidR="002A3CD1" w:rsidRPr="00D17A09" w:rsidRDefault="002A3CD1" w:rsidP="00A074CB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2119704E" w14:textId="77777777" w:rsidR="002A3CD1" w:rsidRPr="00D17A09" w:rsidRDefault="002A3CD1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67F62066" w14:textId="77777777" w:rsidR="002A3CD1" w:rsidRPr="00D17A09" w:rsidRDefault="002A3CD1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6845CE81" w14:textId="77777777" w:rsidR="002A3CD1" w:rsidRPr="00D17A09" w:rsidRDefault="002A3CD1" w:rsidP="00A074CB">
            <w:pPr>
              <w:rPr>
                <w:rFonts w:ascii="Times" w:hAnsi="Times" w:cstheme="minorHAnsi"/>
              </w:rPr>
            </w:pPr>
          </w:p>
        </w:tc>
      </w:tr>
      <w:tr w:rsidR="00623E8C" w:rsidRPr="00D17A09" w14:paraId="2C22B205" w14:textId="77777777" w:rsidTr="00A93E2A">
        <w:tc>
          <w:tcPr>
            <w:tcW w:w="1800" w:type="dxa"/>
          </w:tcPr>
          <w:p w14:paraId="7099EA87" w14:textId="77777777" w:rsidR="007137B6" w:rsidRPr="00D17A09" w:rsidRDefault="007137B6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BC72D36" w14:textId="77777777" w:rsidR="007137B6" w:rsidRPr="00D17A09" w:rsidRDefault="007137B6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31E4750" w14:textId="296FF6AC" w:rsidR="007137B6" w:rsidRPr="00D17A09" w:rsidRDefault="00AC4D2E" w:rsidP="00A074CB">
            <w:pPr>
              <w:jc w:val="center"/>
              <w:rPr>
                <w:rFonts w:ascii="Times" w:hAnsi="Times" w:cs="Calibri"/>
                <w:i/>
                <w:iCs/>
                <w:color w:val="000000"/>
              </w:rPr>
            </w:pPr>
            <w:r w:rsidRPr="00D17A09">
              <w:rPr>
                <w:rFonts w:ascii="Times" w:hAnsi="Times" w:cs="Calibri"/>
                <w:i/>
                <w:iCs/>
                <w:color w:val="000000"/>
              </w:rPr>
              <w:t>Jag1</w:t>
            </w:r>
          </w:p>
        </w:tc>
        <w:tc>
          <w:tcPr>
            <w:tcW w:w="1080" w:type="dxa"/>
          </w:tcPr>
          <w:p w14:paraId="3BA2819C" w14:textId="71CB8DAD" w:rsidR="007137B6" w:rsidRPr="00D17A09" w:rsidRDefault="002A3CD1" w:rsidP="002A3CD1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3.9072</w:t>
            </w:r>
          </w:p>
        </w:tc>
        <w:tc>
          <w:tcPr>
            <w:tcW w:w="900" w:type="dxa"/>
          </w:tcPr>
          <w:p w14:paraId="64530454" w14:textId="2E4EC66B" w:rsidR="007137B6" w:rsidRPr="00D17A09" w:rsidRDefault="002A3CD1" w:rsidP="00A074CB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1.8514</w:t>
            </w:r>
          </w:p>
        </w:tc>
        <w:tc>
          <w:tcPr>
            <w:tcW w:w="571" w:type="dxa"/>
          </w:tcPr>
          <w:p w14:paraId="5FDA065F" w14:textId="1B9A9740" w:rsidR="007137B6" w:rsidRPr="00D17A09" w:rsidRDefault="002A3CD1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4A334E04" w14:textId="4F0FE7C9" w:rsidR="007137B6" w:rsidRPr="00D17A09" w:rsidRDefault="00AC4D2E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080" w:type="dxa"/>
          </w:tcPr>
          <w:p w14:paraId="2D44D1B0" w14:textId="77777777" w:rsidR="007137B6" w:rsidRPr="00D17A09" w:rsidRDefault="007137B6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442D056F" w14:textId="77777777" w:rsidR="007137B6" w:rsidRPr="00D17A09" w:rsidRDefault="007137B6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E364B85" w14:textId="77777777" w:rsidR="007137B6" w:rsidRPr="00D17A09" w:rsidRDefault="007137B6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53FBD8C6" w14:textId="77777777" w:rsidR="007137B6" w:rsidRPr="00D17A09" w:rsidRDefault="007137B6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7FB80B41" w14:textId="77777777" w:rsidR="007137B6" w:rsidRPr="00D17A09" w:rsidRDefault="007137B6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5294A8F5" w14:textId="77777777" w:rsidR="007137B6" w:rsidRPr="00D17A09" w:rsidRDefault="007137B6" w:rsidP="00A074CB">
            <w:pPr>
              <w:rPr>
                <w:rFonts w:ascii="Times" w:hAnsi="Times" w:cstheme="minorHAnsi"/>
              </w:rPr>
            </w:pPr>
          </w:p>
        </w:tc>
      </w:tr>
      <w:tr w:rsidR="00623E8C" w:rsidRPr="00D17A09" w14:paraId="66E6F608" w14:textId="77777777" w:rsidTr="00A93E2A">
        <w:tc>
          <w:tcPr>
            <w:tcW w:w="1800" w:type="dxa"/>
          </w:tcPr>
          <w:p w14:paraId="53784D76" w14:textId="77777777" w:rsidR="002A3CD1" w:rsidRPr="00D17A09" w:rsidRDefault="002A3CD1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94091AA" w14:textId="77777777" w:rsidR="002A3CD1" w:rsidRPr="00D17A09" w:rsidRDefault="002A3CD1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D2112E1" w14:textId="58DCCB4C" w:rsidR="002A3CD1" w:rsidRPr="00D17A09" w:rsidRDefault="00AC4D2E" w:rsidP="00A074CB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Hes1</w:t>
            </w:r>
          </w:p>
        </w:tc>
        <w:tc>
          <w:tcPr>
            <w:tcW w:w="1080" w:type="dxa"/>
          </w:tcPr>
          <w:p w14:paraId="08DE1FB4" w14:textId="30614683" w:rsidR="002A3CD1" w:rsidRPr="00D17A09" w:rsidRDefault="00AC4D2E" w:rsidP="00A074CB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2.0819</w:t>
            </w:r>
          </w:p>
        </w:tc>
        <w:tc>
          <w:tcPr>
            <w:tcW w:w="900" w:type="dxa"/>
          </w:tcPr>
          <w:p w14:paraId="4C72E753" w14:textId="0D4455E8" w:rsidR="002A3CD1" w:rsidRPr="00D17A09" w:rsidRDefault="00AC4D2E" w:rsidP="00A074CB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951</w:t>
            </w:r>
          </w:p>
        </w:tc>
        <w:tc>
          <w:tcPr>
            <w:tcW w:w="571" w:type="dxa"/>
          </w:tcPr>
          <w:p w14:paraId="6F213810" w14:textId="11A05457" w:rsidR="002A3CD1" w:rsidRPr="00D17A09" w:rsidRDefault="00AC4D2E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6870A0A4" w14:textId="039B0A15" w:rsidR="002A3CD1" w:rsidRPr="00D17A09" w:rsidRDefault="00AC4D2E" w:rsidP="00A074CB">
            <w:pPr>
              <w:rPr>
                <w:rFonts w:ascii="Times" w:hAnsi="Times" w:cstheme="minorHAnsi"/>
                <w:b/>
                <w:bCs/>
              </w:rPr>
            </w:pPr>
            <w:r w:rsidRPr="00D17A09">
              <w:rPr>
                <w:rFonts w:ascii="Times" w:hAnsi="Times" w:cstheme="minorHAnsi"/>
                <w:b/>
                <w:bCs/>
              </w:rPr>
              <w:t>0.0151</w:t>
            </w:r>
          </w:p>
        </w:tc>
        <w:tc>
          <w:tcPr>
            <w:tcW w:w="1080" w:type="dxa"/>
          </w:tcPr>
          <w:p w14:paraId="43CFA3E5" w14:textId="77777777" w:rsidR="002A3CD1" w:rsidRPr="00D17A09" w:rsidRDefault="002A3CD1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0FCF6CC0" w14:textId="77777777" w:rsidR="002A3CD1" w:rsidRPr="00D17A09" w:rsidRDefault="002A3CD1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38BAC16" w14:textId="77777777" w:rsidR="002A3CD1" w:rsidRPr="00D17A09" w:rsidRDefault="002A3CD1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40559385" w14:textId="77777777" w:rsidR="002A3CD1" w:rsidRPr="00D17A09" w:rsidRDefault="002A3CD1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2E0932C1" w14:textId="77777777" w:rsidR="002A3CD1" w:rsidRPr="00D17A09" w:rsidRDefault="002A3CD1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31ECDCFF" w14:textId="77777777" w:rsidR="002A3CD1" w:rsidRPr="00D17A09" w:rsidRDefault="002A3CD1" w:rsidP="00A074CB">
            <w:pPr>
              <w:rPr>
                <w:rFonts w:ascii="Times" w:hAnsi="Times" w:cstheme="minorHAnsi"/>
              </w:rPr>
            </w:pPr>
          </w:p>
        </w:tc>
      </w:tr>
      <w:tr w:rsidR="00196F1A" w:rsidRPr="00D17A09" w14:paraId="2E1D438B" w14:textId="77777777" w:rsidTr="00A93E2A">
        <w:tc>
          <w:tcPr>
            <w:tcW w:w="1800" w:type="dxa"/>
          </w:tcPr>
          <w:p w14:paraId="1D97CBD2" w14:textId="2882B618" w:rsidR="00AC4D2E" w:rsidRPr="00D17A09" w:rsidRDefault="00AC4D2E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37300A4" w14:textId="77777777" w:rsidR="00AC4D2E" w:rsidRPr="00D17A09" w:rsidRDefault="00AC4D2E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DEC8D1C" w14:textId="2402550C" w:rsidR="00AC4D2E" w:rsidRPr="00D17A09" w:rsidRDefault="00AC4D2E" w:rsidP="00A074CB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Hey1</w:t>
            </w:r>
          </w:p>
        </w:tc>
        <w:tc>
          <w:tcPr>
            <w:tcW w:w="1080" w:type="dxa"/>
          </w:tcPr>
          <w:p w14:paraId="06EE5CD8" w14:textId="7BBA88FC" w:rsidR="00AC4D2E" w:rsidRPr="00D17A09" w:rsidRDefault="00AC4D2E" w:rsidP="00A074CB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4125</w:t>
            </w:r>
          </w:p>
        </w:tc>
        <w:tc>
          <w:tcPr>
            <w:tcW w:w="900" w:type="dxa"/>
          </w:tcPr>
          <w:p w14:paraId="016C6CA4" w14:textId="1EE5DD17" w:rsidR="00AC4D2E" w:rsidRPr="00D17A09" w:rsidRDefault="00AC4D2E" w:rsidP="00A074CB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4138</w:t>
            </w:r>
          </w:p>
        </w:tc>
        <w:tc>
          <w:tcPr>
            <w:tcW w:w="571" w:type="dxa"/>
          </w:tcPr>
          <w:p w14:paraId="37907C76" w14:textId="735F85E8" w:rsidR="00AC4D2E" w:rsidRPr="00D17A09" w:rsidRDefault="00AC4D2E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3D038D24" w14:textId="32A10B38" w:rsidR="00AC4D2E" w:rsidRPr="00D17A09" w:rsidRDefault="00AC4D2E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080" w:type="dxa"/>
          </w:tcPr>
          <w:p w14:paraId="4C4A6DF4" w14:textId="77777777" w:rsidR="00AC4D2E" w:rsidRPr="00D17A09" w:rsidRDefault="00AC4D2E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5E68F53E" w14:textId="77777777" w:rsidR="00AC4D2E" w:rsidRPr="00D17A09" w:rsidRDefault="00AC4D2E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B952FED" w14:textId="77777777" w:rsidR="00AC4D2E" w:rsidRPr="00D17A09" w:rsidRDefault="00AC4D2E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255C8039" w14:textId="77777777" w:rsidR="00AC4D2E" w:rsidRPr="00D17A09" w:rsidRDefault="00AC4D2E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68AFDE8D" w14:textId="77777777" w:rsidR="00AC4D2E" w:rsidRPr="00D17A09" w:rsidRDefault="00AC4D2E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3DF9AAE1" w14:textId="77777777" w:rsidR="00AC4D2E" w:rsidRPr="00D17A09" w:rsidRDefault="00AC4D2E" w:rsidP="00A074CB">
            <w:pPr>
              <w:rPr>
                <w:rFonts w:ascii="Times" w:hAnsi="Times" w:cstheme="minorHAnsi"/>
              </w:rPr>
            </w:pPr>
          </w:p>
        </w:tc>
      </w:tr>
      <w:tr w:rsidR="00196F1A" w:rsidRPr="00D17A09" w14:paraId="4366FE94" w14:textId="77777777" w:rsidTr="00A93E2A">
        <w:tc>
          <w:tcPr>
            <w:tcW w:w="1800" w:type="dxa"/>
          </w:tcPr>
          <w:p w14:paraId="322804CA" w14:textId="26B4A048" w:rsidR="00AC4D2E" w:rsidRPr="00D17A09" w:rsidRDefault="008E5A45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4. </w:t>
            </w:r>
            <w:r w:rsidR="003F11C4" w:rsidRPr="00D17A09">
              <w:rPr>
                <w:rFonts w:ascii="Times" w:hAnsi="Times" w:cstheme="minorHAnsi"/>
              </w:rPr>
              <w:t xml:space="preserve">Assess </w:t>
            </w:r>
            <w:r w:rsidR="003F11C4" w:rsidRPr="00D17A09">
              <w:rPr>
                <w:rFonts w:ascii="Times" w:hAnsi="Times" w:cstheme="minorHAnsi"/>
              </w:rPr>
              <w:t>p</w:t>
            </w:r>
            <w:r w:rsidR="003F11C4" w:rsidRPr="00D17A09">
              <w:rPr>
                <w:rFonts w:ascii="Times" w:hAnsi="Times" w:cstheme="minorHAnsi"/>
              </w:rPr>
              <w:t xml:space="preserve">erfusion </w:t>
            </w:r>
            <w:r w:rsidR="003F11C4" w:rsidRPr="00D17A09">
              <w:rPr>
                <w:rFonts w:ascii="Times" w:hAnsi="Times" w:cstheme="minorHAnsi"/>
              </w:rPr>
              <w:t>r</w:t>
            </w:r>
            <w:r w:rsidR="003F11C4" w:rsidRPr="00D17A09">
              <w:rPr>
                <w:rFonts w:ascii="Times" w:hAnsi="Times" w:cstheme="minorHAnsi"/>
              </w:rPr>
              <w:t>ecovery</w:t>
            </w:r>
            <w:r w:rsidR="003F11C4" w:rsidRPr="00D17A09">
              <w:rPr>
                <w:rFonts w:ascii="Times" w:hAnsi="Times" w:cstheme="minorHAnsi"/>
              </w:rPr>
              <w:t xml:space="preserve"> in DNMAML mice</w:t>
            </w:r>
          </w:p>
        </w:tc>
        <w:tc>
          <w:tcPr>
            <w:tcW w:w="1440" w:type="dxa"/>
          </w:tcPr>
          <w:p w14:paraId="4A5EFD08" w14:textId="77777777" w:rsidR="00AC4D2E" w:rsidRPr="00D17A09" w:rsidRDefault="003F11C4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  <w:p w14:paraId="444C8210" w14:textId="7A3233CA" w:rsidR="003F11C4" w:rsidRPr="00D17A09" w:rsidRDefault="003F11C4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reduces </w:t>
            </w:r>
            <w:proofErr w:type="gramStart"/>
            <w:r w:rsidRPr="00D17A09">
              <w:rPr>
                <w:rFonts w:ascii="Times" w:hAnsi="Times" w:cstheme="minorHAnsi"/>
              </w:rPr>
              <w:t>perfusion  post</w:t>
            </w:r>
            <w:proofErr w:type="gramEnd"/>
            <w:r w:rsidRPr="00D17A09">
              <w:rPr>
                <w:rFonts w:ascii="Times" w:hAnsi="Times" w:cstheme="minorHAnsi"/>
              </w:rPr>
              <w:t xml:space="preserve"> HLI</w:t>
            </w:r>
          </w:p>
        </w:tc>
        <w:tc>
          <w:tcPr>
            <w:tcW w:w="1440" w:type="dxa"/>
          </w:tcPr>
          <w:p w14:paraId="462680FF" w14:textId="3CA60D78" w:rsidR="00AC4D2E" w:rsidRPr="00D17A09" w:rsidRDefault="003F11C4" w:rsidP="00A074CB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</w:rPr>
              <w:t xml:space="preserve">Comparison of </w:t>
            </w:r>
            <w:r w:rsidRPr="00D17A09">
              <w:rPr>
                <w:rFonts w:ascii="Times" w:hAnsi="Times" w:cstheme="minorHAnsi"/>
              </w:rPr>
              <w:t>perfusion in WT vs DNMAML hind limbs</w:t>
            </w:r>
          </w:p>
        </w:tc>
        <w:tc>
          <w:tcPr>
            <w:tcW w:w="1080" w:type="dxa"/>
          </w:tcPr>
          <w:p w14:paraId="4E2F80AA" w14:textId="67CED06C" w:rsidR="00AC4D2E" w:rsidRPr="00D17A09" w:rsidRDefault="001B6280" w:rsidP="00A074CB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900" w:type="dxa"/>
          </w:tcPr>
          <w:p w14:paraId="0F67E548" w14:textId="041EB4CD" w:rsidR="00AC4D2E" w:rsidRPr="00D17A09" w:rsidRDefault="001B6280" w:rsidP="00A074CB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-</w:t>
            </w:r>
          </w:p>
        </w:tc>
        <w:tc>
          <w:tcPr>
            <w:tcW w:w="571" w:type="dxa"/>
          </w:tcPr>
          <w:p w14:paraId="1FD3C7BC" w14:textId="290ACFBA" w:rsidR="00AC4D2E" w:rsidRPr="00D17A09" w:rsidRDefault="001B628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049" w:type="dxa"/>
          </w:tcPr>
          <w:p w14:paraId="1AA24334" w14:textId="1ECFCF57" w:rsidR="00AC4D2E" w:rsidRPr="00D17A09" w:rsidRDefault="001B628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080" w:type="dxa"/>
          </w:tcPr>
          <w:p w14:paraId="07D16E5D" w14:textId="77777777" w:rsidR="001B6280" w:rsidRPr="00D17A09" w:rsidRDefault="001B6280" w:rsidP="001B6280">
            <w:pPr>
              <w:rPr>
                <w:rFonts w:ascii="Times" w:hAnsi="Times" w:cstheme="minorHAnsi"/>
                <w:sz w:val="20"/>
                <w:szCs w:val="20"/>
              </w:rPr>
            </w:pPr>
            <w:r w:rsidRPr="00D17A09">
              <w:rPr>
                <w:rFonts w:ascii="Times" w:hAnsi="Times" w:cstheme="minorHAnsi"/>
                <w:sz w:val="20"/>
                <w:szCs w:val="20"/>
              </w:rPr>
              <w:t>PU</w:t>
            </w:r>
          </w:p>
          <w:p w14:paraId="5DF8D571" w14:textId="0883997D" w:rsidR="001B6280" w:rsidRPr="00D17A09" w:rsidRDefault="001B6280" w:rsidP="001B6280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0"/>
                <w:szCs w:val="20"/>
              </w:rPr>
              <w:t>Perfusion units</w:t>
            </w:r>
          </w:p>
        </w:tc>
        <w:tc>
          <w:tcPr>
            <w:tcW w:w="1620" w:type="dxa"/>
          </w:tcPr>
          <w:p w14:paraId="2E2128B1" w14:textId="70230EF7" w:rsidR="00AC4D2E" w:rsidRPr="00D17A09" w:rsidRDefault="001B628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 vs DNMAML</w:t>
            </w:r>
          </w:p>
        </w:tc>
        <w:tc>
          <w:tcPr>
            <w:tcW w:w="1440" w:type="dxa"/>
          </w:tcPr>
          <w:p w14:paraId="4922E392" w14:textId="17180241" w:rsidR="00AC4D2E" w:rsidRPr="00D17A09" w:rsidRDefault="001B628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Multiple unpaired t-test. Holm-</w:t>
            </w:r>
            <w:proofErr w:type="spellStart"/>
            <w:r w:rsidRPr="00D17A09">
              <w:rPr>
                <w:rFonts w:ascii="Times" w:hAnsi="Times" w:cstheme="minorHAnsi"/>
              </w:rPr>
              <w:t>Sidak</w:t>
            </w:r>
            <w:proofErr w:type="spellEnd"/>
            <w:r w:rsidRPr="00D17A09">
              <w:rPr>
                <w:rFonts w:ascii="Times" w:hAnsi="Times" w:cstheme="minorHAnsi"/>
              </w:rPr>
              <w:t xml:space="preserve"> method</w:t>
            </w:r>
          </w:p>
        </w:tc>
        <w:tc>
          <w:tcPr>
            <w:tcW w:w="1350" w:type="dxa"/>
          </w:tcPr>
          <w:p w14:paraId="5A8126A3" w14:textId="4C17B255" w:rsidR="00AC4D2E" w:rsidRPr="00D17A09" w:rsidRDefault="001B628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s 1, 3, 5, 7</w:t>
            </w:r>
          </w:p>
        </w:tc>
        <w:tc>
          <w:tcPr>
            <w:tcW w:w="895" w:type="dxa"/>
          </w:tcPr>
          <w:p w14:paraId="27B429D0" w14:textId="4977D321" w:rsidR="00AC4D2E" w:rsidRPr="00D17A09" w:rsidRDefault="001B628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C</w:t>
            </w:r>
          </w:p>
        </w:tc>
        <w:tc>
          <w:tcPr>
            <w:tcW w:w="1761" w:type="dxa"/>
          </w:tcPr>
          <w:p w14:paraId="45B4C7EF" w14:textId="31AF8F90" w:rsidR="00AC4D2E" w:rsidRPr="00D17A09" w:rsidRDefault="0023153F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observation</w:t>
            </w:r>
          </w:p>
        </w:tc>
      </w:tr>
      <w:tr w:rsidR="001B6280" w:rsidRPr="00D17A09" w14:paraId="043B1933" w14:textId="77777777" w:rsidTr="00A93E2A">
        <w:tc>
          <w:tcPr>
            <w:tcW w:w="1800" w:type="dxa"/>
          </w:tcPr>
          <w:p w14:paraId="578C41AD" w14:textId="77777777" w:rsidR="001B6280" w:rsidRPr="00D17A09" w:rsidRDefault="001B628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AC05D8B" w14:textId="77777777" w:rsidR="001B6280" w:rsidRPr="00D17A09" w:rsidRDefault="001B628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0D17338" w14:textId="2108C09D" w:rsidR="001B628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</w:t>
            </w:r>
          </w:p>
        </w:tc>
        <w:tc>
          <w:tcPr>
            <w:tcW w:w="1080" w:type="dxa"/>
          </w:tcPr>
          <w:p w14:paraId="7E3DD706" w14:textId="139DD0EF" w:rsidR="00C24563" w:rsidRPr="00D17A09" w:rsidRDefault="001B6280" w:rsidP="001B6280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7.7434</w:t>
            </w:r>
          </w:p>
        </w:tc>
        <w:tc>
          <w:tcPr>
            <w:tcW w:w="900" w:type="dxa"/>
          </w:tcPr>
          <w:p w14:paraId="256EFD6A" w14:textId="3AF3B737" w:rsidR="001B6280" w:rsidRPr="00D17A09" w:rsidRDefault="001B6280" w:rsidP="00A074CB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1.3943</w:t>
            </w:r>
          </w:p>
        </w:tc>
        <w:tc>
          <w:tcPr>
            <w:tcW w:w="571" w:type="dxa"/>
          </w:tcPr>
          <w:p w14:paraId="2DFC90AB" w14:textId="0C999BA6" w:rsidR="001B6280" w:rsidRPr="00D17A09" w:rsidRDefault="001B628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4D46BCB3" w14:textId="295EBCB2" w:rsidR="001B6280" w:rsidRPr="00D17A09" w:rsidRDefault="001B6280" w:rsidP="00A074CB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0.069</w:t>
            </w:r>
            <w:r w:rsidRPr="00D17A09">
              <w:rPr>
                <w:rFonts w:ascii="Times" w:hAnsi="Times" w:cs="Arial"/>
              </w:rPr>
              <w:t>2</w:t>
            </w:r>
          </w:p>
        </w:tc>
        <w:tc>
          <w:tcPr>
            <w:tcW w:w="1080" w:type="dxa"/>
          </w:tcPr>
          <w:p w14:paraId="2DC1EAEE" w14:textId="201E9727" w:rsidR="001B6280" w:rsidRPr="00D17A09" w:rsidRDefault="001B628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035E8661" w14:textId="2E31F130" w:rsidR="001B6280" w:rsidRPr="00D17A09" w:rsidRDefault="001B628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5C55E984" w14:textId="57EB213E" w:rsidR="001B6280" w:rsidRPr="00D17A09" w:rsidRDefault="001B628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66EC4238" w14:textId="62E1EA6D" w:rsidR="001B6280" w:rsidRPr="00D17A09" w:rsidRDefault="001B628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1</w:t>
            </w:r>
          </w:p>
        </w:tc>
        <w:tc>
          <w:tcPr>
            <w:tcW w:w="895" w:type="dxa"/>
          </w:tcPr>
          <w:p w14:paraId="10B5534F" w14:textId="25A91F56" w:rsidR="001B6280" w:rsidRPr="00D17A09" w:rsidRDefault="001B628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C</w:t>
            </w:r>
          </w:p>
        </w:tc>
        <w:tc>
          <w:tcPr>
            <w:tcW w:w="1761" w:type="dxa"/>
          </w:tcPr>
          <w:p w14:paraId="1749C5EF" w14:textId="77777777" w:rsidR="001B6280" w:rsidRPr="00D17A09" w:rsidRDefault="001B6280" w:rsidP="00A074CB">
            <w:pPr>
              <w:rPr>
                <w:rFonts w:ascii="Times" w:hAnsi="Times" w:cstheme="minorHAnsi"/>
              </w:rPr>
            </w:pPr>
          </w:p>
        </w:tc>
      </w:tr>
      <w:tr w:rsidR="00C24563" w:rsidRPr="00D17A09" w14:paraId="275F926F" w14:textId="77777777" w:rsidTr="00A93E2A">
        <w:tc>
          <w:tcPr>
            <w:tcW w:w="1800" w:type="dxa"/>
          </w:tcPr>
          <w:p w14:paraId="6484F834" w14:textId="77777777" w:rsidR="00C24563" w:rsidRPr="00D17A09" w:rsidRDefault="00C24563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C32CC2A" w14:textId="77777777" w:rsidR="00C24563" w:rsidRPr="00D17A09" w:rsidRDefault="00C24563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3CF48F7" w14:textId="7FDA5A3A" w:rsidR="00C24563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</w:tc>
        <w:tc>
          <w:tcPr>
            <w:tcW w:w="1080" w:type="dxa"/>
          </w:tcPr>
          <w:p w14:paraId="622F002C" w14:textId="544CF184" w:rsidR="00C24563" w:rsidRPr="00D17A09" w:rsidRDefault="003B6520" w:rsidP="001B6280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9.5210</w:t>
            </w:r>
          </w:p>
        </w:tc>
        <w:tc>
          <w:tcPr>
            <w:tcW w:w="900" w:type="dxa"/>
          </w:tcPr>
          <w:p w14:paraId="40268D06" w14:textId="796ADA1E" w:rsidR="00C24563" w:rsidRPr="00D17A09" w:rsidRDefault="003B6520" w:rsidP="001B6280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3.4286</w:t>
            </w:r>
          </w:p>
        </w:tc>
        <w:tc>
          <w:tcPr>
            <w:tcW w:w="571" w:type="dxa"/>
          </w:tcPr>
          <w:p w14:paraId="21FCEE62" w14:textId="69580385" w:rsidR="00C24563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7F51D8D9" w14:textId="77777777" w:rsidR="00C24563" w:rsidRPr="00D17A09" w:rsidRDefault="00C24563" w:rsidP="00A074CB">
            <w:pPr>
              <w:rPr>
                <w:rFonts w:ascii="Times" w:hAnsi="Times" w:cs="Arial"/>
              </w:rPr>
            </w:pPr>
          </w:p>
        </w:tc>
        <w:tc>
          <w:tcPr>
            <w:tcW w:w="1080" w:type="dxa"/>
          </w:tcPr>
          <w:p w14:paraId="01F90654" w14:textId="75CC3FBC" w:rsidR="00C24563" w:rsidRPr="00D17A09" w:rsidRDefault="0023153F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497483FB" w14:textId="007E0FEC" w:rsidR="00C24563" w:rsidRPr="00D17A09" w:rsidRDefault="00C24563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5F80842" w14:textId="7F357419" w:rsidR="00C24563" w:rsidRPr="00D17A09" w:rsidRDefault="00C24563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67618ECF" w14:textId="77777777" w:rsidR="00C24563" w:rsidRPr="00D17A09" w:rsidRDefault="00C24563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24B09C4D" w14:textId="77777777" w:rsidR="00C24563" w:rsidRPr="00D17A09" w:rsidRDefault="00C24563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26690E8A" w14:textId="77777777" w:rsidR="00C24563" w:rsidRPr="00D17A09" w:rsidRDefault="00C24563" w:rsidP="00A074CB">
            <w:pPr>
              <w:rPr>
                <w:rFonts w:ascii="Times" w:hAnsi="Times" w:cstheme="minorHAnsi"/>
              </w:rPr>
            </w:pPr>
          </w:p>
        </w:tc>
      </w:tr>
      <w:tr w:rsidR="003B6520" w:rsidRPr="00D17A09" w14:paraId="0E84E63C" w14:textId="77777777" w:rsidTr="00A93E2A">
        <w:tc>
          <w:tcPr>
            <w:tcW w:w="1800" w:type="dxa"/>
          </w:tcPr>
          <w:p w14:paraId="008EC9DE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0E30140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FB39F30" w14:textId="7ECED663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</w:t>
            </w:r>
          </w:p>
        </w:tc>
        <w:tc>
          <w:tcPr>
            <w:tcW w:w="1080" w:type="dxa"/>
          </w:tcPr>
          <w:p w14:paraId="48EEB67C" w14:textId="272E87E6" w:rsidR="003B6520" w:rsidRPr="00D17A09" w:rsidRDefault="003B6520" w:rsidP="001B6280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15.3787</w:t>
            </w:r>
          </w:p>
        </w:tc>
        <w:tc>
          <w:tcPr>
            <w:tcW w:w="900" w:type="dxa"/>
          </w:tcPr>
          <w:p w14:paraId="08DB8D87" w14:textId="3F2047B7" w:rsidR="003B6520" w:rsidRPr="00D17A09" w:rsidRDefault="003B6520" w:rsidP="001B6280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4.1514</w:t>
            </w:r>
          </w:p>
        </w:tc>
        <w:tc>
          <w:tcPr>
            <w:tcW w:w="571" w:type="dxa"/>
          </w:tcPr>
          <w:p w14:paraId="69D120FF" w14:textId="546C040E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16EBD63E" w14:textId="2F1BB0F2" w:rsidR="003B6520" w:rsidRPr="00D17A09" w:rsidRDefault="003B6520" w:rsidP="00A074CB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0.0436</w:t>
            </w:r>
          </w:p>
        </w:tc>
        <w:tc>
          <w:tcPr>
            <w:tcW w:w="1080" w:type="dxa"/>
          </w:tcPr>
          <w:p w14:paraId="7086C8CF" w14:textId="00815EE1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7DD2A78E" w14:textId="52236F6A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1572E441" w14:textId="347613C5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73AB5A37" w14:textId="6B954820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3</w:t>
            </w:r>
          </w:p>
        </w:tc>
        <w:tc>
          <w:tcPr>
            <w:tcW w:w="895" w:type="dxa"/>
          </w:tcPr>
          <w:p w14:paraId="0FB0F090" w14:textId="7AD8211F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C</w:t>
            </w:r>
          </w:p>
        </w:tc>
        <w:tc>
          <w:tcPr>
            <w:tcW w:w="1761" w:type="dxa"/>
          </w:tcPr>
          <w:p w14:paraId="12096C1A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</w:tr>
      <w:tr w:rsidR="003B6520" w:rsidRPr="00D17A09" w14:paraId="48F5C701" w14:textId="77777777" w:rsidTr="00A93E2A">
        <w:tc>
          <w:tcPr>
            <w:tcW w:w="1800" w:type="dxa"/>
          </w:tcPr>
          <w:p w14:paraId="69DA9537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19B500D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E5AB9DF" w14:textId="4974F690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</w:tc>
        <w:tc>
          <w:tcPr>
            <w:tcW w:w="1080" w:type="dxa"/>
          </w:tcPr>
          <w:p w14:paraId="39996DDD" w14:textId="7A25D679" w:rsidR="003B6520" w:rsidRPr="00D17A09" w:rsidRDefault="003B6520" w:rsidP="001B6280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11.1279</w:t>
            </w:r>
          </w:p>
        </w:tc>
        <w:tc>
          <w:tcPr>
            <w:tcW w:w="900" w:type="dxa"/>
          </w:tcPr>
          <w:p w14:paraId="4E189206" w14:textId="14C83A94" w:rsidR="003B6520" w:rsidRPr="00D17A09" w:rsidRDefault="003B6520" w:rsidP="001B6280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4.7492</w:t>
            </w:r>
          </w:p>
        </w:tc>
        <w:tc>
          <w:tcPr>
            <w:tcW w:w="571" w:type="dxa"/>
          </w:tcPr>
          <w:p w14:paraId="1FA6C8BF" w14:textId="18A1DDD7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5C7015AF" w14:textId="77777777" w:rsidR="003B6520" w:rsidRPr="00D17A09" w:rsidRDefault="003B6520" w:rsidP="00A074CB">
            <w:pPr>
              <w:rPr>
                <w:rFonts w:ascii="Times" w:hAnsi="Times" w:cs="Arial"/>
              </w:rPr>
            </w:pPr>
          </w:p>
        </w:tc>
        <w:tc>
          <w:tcPr>
            <w:tcW w:w="1080" w:type="dxa"/>
          </w:tcPr>
          <w:p w14:paraId="52FCD3A8" w14:textId="5AF11C1D" w:rsidR="003B6520" w:rsidRPr="00D17A09" w:rsidRDefault="0023153F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4850C240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D38F281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6CBC3639" w14:textId="77777777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0B79101D" w14:textId="77777777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3E6BCF20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</w:tr>
      <w:tr w:rsidR="003B6520" w:rsidRPr="00D17A09" w14:paraId="4D5E60C6" w14:textId="77777777" w:rsidTr="00A93E2A">
        <w:tc>
          <w:tcPr>
            <w:tcW w:w="1800" w:type="dxa"/>
          </w:tcPr>
          <w:p w14:paraId="1E579550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107E998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799234A" w14:textId="1911253A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</w:t>
            </w:r>
          </w:p>
        </w:tc>
        <w:tc>
          <w:tcPr>
            <w:tcW w:w="1080" w:type="dxa"/>
          </w:tcPr>
          <w:p w14:paraId="5C62397F" w14:textId="77777777" w:rsidR="003B6520" w:rsidRPr="00D17A09" w:rsidRDefault="003B6520" w:rsidP="003B6520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27.8435</w:t>
            </w:r>
          </w:p>
          <w:p w14:paraId="58EBBB21" w14:textId="77777777" w:rsidR="003B6520" w:rsidRPr="00D17A09" w:rsidRDefault="003B6520" w:rsidP="001B6280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900" w:type="dxa"/>
          </w:tcPr>
          <w:p w14:paraId="30529DE8" w14:textId="77777777" w:rsidR="003B6520" w:rsidRPr="00D17A09" w:rsidRDefault="003B6520" w:rsidP="003B6520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9.7792</w:t>
            </w:r>
          </w:p>
          <w:p w14:paraId="6676B462" w14:textId="77777777" w:rsidR="003B6520" w:rsidRPr="00D17A09" w:rsidRDefault="003B6520" w:rsidP="001B6280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72F2F3CF" w14:textId="21BEFDE3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6D802EBA" w14:textId="4E99D750" w:rsidR="003B6520" w:rsidRPr="00D17A09" w:rsidRDefault="003B6520" w:rsidP="00A074CB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0.1249</w:t>
            </w:r>
          </w:p>
        </w:tc>
        <w:tc>
          <w:tcPr>
            <w:tcW w:w="1080" w:type="dxa"/>
          </w:tcPr>
          <w:p w14:paraId="698D9060" w14:textId="572A74D4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76E8A7FC" w14:textId="5930BC27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56816B14" w14:textId="3DAF1682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3DF5B3E9" w14:textId="569B47C6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5</w:t>
            </w:r>
          </w:p>
        </w:tc>
        <w:tc>
          <w:tcPr>
            <w:tcW w:w="895" w:type="dxa"/>
          </w:tcPr>
          <w:p w14:paraId="1603BCBA" w14:textId="691FFFAA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C</w:t>
            </w:r>
          </w:p>
        </w:tc>
        <w:tc>
          <w:tcPr>
            <w:tcW w:w="1761" w:type="dxa"/>
          </w:tcPr>
          <w:p w14:paraId="286BDF33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</w:tr>
      <w:tr w:rsidR="003B6520" w:rsidRPr="00D17A09" w14:paraId="2798526D" w14:textId="77777777" w:rsidTr="00A93E2A">
        <w:tc>
          <w:tcPr>
            <w:tcW w:w="1800" w:type="dxa"/>
          </w:tcPr>
          <w:p w14:paraId="26B4F822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7A00074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03E1C4A" w14:textId="39DDD8DF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</w:tc>
        <w:tc>
          <w:tcPr>
            <w:tcW w:w="1080" w:type="dxa"/>
          </w:tcPr>
          <w:p w14:paraId="09CFF490" w14:textId="3B4DF0DB" w:rsidR="003B6520" w:rsidRPr="00D17A09" w:rsidRDefault="003B6520" w:rsidP="001B6280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19.6965</w:t>
            </w:r>
          </w:p>
        </w:tc>
        <w:tc>
          <w:tcPr>
            <w:tcW w:w="900" w:type="dxa"/>
          </w:tcPr>
          <w:p w14:paraId="09E5FC33" w14:textId="393F1589" w:rsidR="003B6520" w:rsidRPr="00D17A09" w:rsidRDefault="003B6520" w:rsidP="001B6280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7.4624</w:t>
            </w:r>
          </w:p>
        </w:tc>
        <w:tc>
          <w:tcPr>
            <w:tcW w:w="571" w:type="dxa"/>
          </w:tcPr>
          <w:p w14:paraId="5708F9BB" w14:textId="60142250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0E616689" w14:textId="41B2D0E9" w:rsidR="003B6520" w:rsidRPr="00D17A09" w:rsidRDefault="003B6520" w:rsidP="00A074CB">
            <w:pPr>
              <w:rPr>
                <w:rFonts w:ascii="Times" w:hAnsi="Times" w:cs="Arial"/>
              </w:rPr>
            </w:pPr>
          </w:p>
        </w:tc>
        <w:tc>
          <w:tcPr>
            <w:tcW w:w="1080" w:type="dxa"/>
          </w:tcPr>
          <w:p w14:paraId="49A742F3" w14:textId="4B6AF2EB" w:rsidR="003B6520" w:rsidRPr="00D17A09" w:rsidRDefault="0023153F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30C0526C" w14:textId="00FF5A1D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D26D386" w14:textId="5F30B8B0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358D90CD" w14:textId="3AF260C1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12F8C924" w14:textId="06814B0A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6D49142F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</w:tr>
      <w:tr w:rsidR="003B6520" w:rsidRPr="00D17A09" w14:paraId="587DD150" w14:textId="77777777" w:rsidTr="00A93E2A">
        <w:tc>
          <w:tcPr>
            <w:tcW w:w="1800" w:type="dxa"/>
          </w:tcPr>
          <w:p w14:paraId="30A206DD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2EE0EE5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1BE5364" w14:textId="4DE98E7D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</w:t>
            </w:r>
          </w:p>
        </w:tc>
        <w:tc>
          <w:tcPr>
            <w:tcW w:w="1080" w:type="dxa"/>
          </w:tcPr>
          <w:p w14:paraId="4D91E1E5" w14:textId="4C5DC06C" w:rsidR="003B6520" w:rsidRPr="00D17A09" w:rsidRDefault="003B6520" w:rsidP="001B6280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44.1275</w:t>
            </w:r>
          </w:p>
        </w:tc>
        <w:tc>
          <w:tcPr>
            <w:tcW w:w="900" w:type="dxa"/>
          </w:tcPr>
          <w:p w14:paraId="238C803D" w14:textId="77777777" w:rsidR="003B6520" w:rsidRPr="00D17A09" w:rsidRDefault="003B6520" w:rsidP="003B6520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8.5071</w:t>
            </w:r>
          </w:p>
          <w:p w14:paraId="7093DB5D" w14:textId="77777777" w:rsidR="003B6520" w:rsidRPr="00D17A09" w:rsidRDefault="003B6520" w:rsidP="001B6280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7353826E" w14:textId="435B0F59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65BFBBB5" w14:textId="5F5B4B1F" w:rsidR="003B6520" w:rsidRPr="00D17A09" w:rsidRDefault="003B6520" w:rsidP="00A074CB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00014</w:t>
            </w:r>
          </w:p>
        </w:tc>
        <w:tc>
          <w:tcPr>
            <w:tcW w:w="1080" w:type="dxa"/>
          </w:tcPr>
          <w:p w14:paraId="0790F170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5E8B11A1" w14:textId="6B2A33F1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18303352" w14:textId="4D17A175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0C2D7E80" w14:textId="2928769B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7</w:t>
            </w:r>
          </w:p>
        </w:tc>
        <w:tc>
          <w:tcPr>
            <w:tcW w:w="895" w:type="dxa"/>
          </w:tcPr>
          <w:p w14:paraId="485AA055" w14:textId="0A39A24D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C</w:t>
            </w:r>
          </w:p>
        </w:tc>
        <w:tc>
          <w:tcPr>
            <w:tcW w:w="1761" w:type="dxa"/>
          </w:tcPr>
          <w:p w14:paraId="57C5C0AF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</w:tr>
      <w:tr w:rsidR="003B6520" w:rsidRPr="00D17A09" w14:paraId="0AC50AEC" w14:textId="77777777" w:rsidTr="00A93E2A">
        <w:tc>
          <w:tcPr>
            <w:tcW w:w="1800" w:type="dxa"/>
          </w:tcPr>
          <w:p w14:paraId="0CE4EB9A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52F39E7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FCD2D48" w14:textId="7EA880FD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</w:tc>
        <w:tc>
          <w:tcPr>
            <w:tcW w:w="1080" w:type="dxa"/>
          </w:tcPr>
          <w:p w14:paraId="3D4EFF3E" w14:textId="1E42C307" w:rsidR="003B6520" w:rsidRPr="00D17A09" w:rsidRDefault="003B6520" w:rsidP="001B6280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24.4661</w:t>
            </w:r>
          </w:p>
        </w:tc>
        <w:tc>
          <w:tcPr>
            <w:tcW w:w="900" w:type="dxa"/>
          </w:tcPr>
          <w:p w14:paraId="1AA2D06E" w14:textId="0240AC74" w:rsidR="003B6520" w:rsidRPr="00D17A09" w:rsidRDefault="003B6520" w:rsidP="001B6280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4.1812</w:t>
            </w:r>
          </w:p>
        </w:tc>
        <w:tc>
          <w:tcPr>
            <w:tcW w:w="571" w:type="dxa"/>
          </w:tcPr>
          <w:p w14:paraId="7322DCCE" w14:textId="1768923D" w:rsidR="003B6520" w:rsidRPr="00D17A09" w:rsidRDefault="003B6520" w:rsidP="00A074CB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1B7DCAAB" w14:textId="77777777" w:rsidR="003B6520" w:rsidRPr="00D17A09" w:rsidRDefault="003B6520" w:rsidP="00A074CB">
            <w:pPr>
              <w:rPr>
                <w:rFonts w:ascii="Times" w:hAnsi="Times" w:cs="Arial"/>
              </w:rPr>
            </w:pPr>
          </w:p>
        </w:tc>
        <w:tc>
          <w:tcPr>
            <w:tcW w:w="1080" w:type="dxa"/>
          </w:tcPr>
          <w:p w14:paraId="43D4B11A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519B0803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38F4590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6A6C836C" w14:textId="77777777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5FFAA577" w14:textId="77777777" w:rsidR="003B6520" w:rsidRPr="00D17A09" w:rsidRDefault="003B6520" w:rsidP="00A074CB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2DAAC144" w14:textId="77777777" w:rsidR="003B6520" w:rsidRPr="00D17A09" w:rsidRDefault="003B6520" w:rsidP="00A074CB">
            <w:pPr>
              <w:rPr>
                <w:rFonts w:ascii="Times" w:hAnsi="Times" w:cstheme="minorHAnsi"/>
              </w:rPr>
            </w:pPr>
          </w:p>
        </w:tc>
      </w:tr>
      <w:tr w:rsidR="00913591" w:rsidRPr="00D17A09" w14:paraId="627EFEDE" w14:textId="77777777" w:rsidTr="00A93E2A">
        <w:tc>
          <w:tcPr>
            <w:tcW w:w="1800" w:type="dxa"/>
          </w:tcPr>
          <w:p w14:paraId="6091841D" w14:textId="4F500461" w:rsidR="00913591" w:rsidRPr="00D17A09" w:rsidRDefault="00913591" w:rsidP="00913591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5. </w:t>
            </w:r>
            <w:r w:rsidRPr="00D17A09">
              <w:rPr>
                <w:rFonts w:ascii="Times" w:hAnsi="Times" w:cstheme="minorHAnsi"/>
              </w:rPr>
              <w:t xml:space="preserve">Measure </w:t>
            </w:r>
            <w:r w:rsidRPr="00D17A09">
              <w:rPr>
                <w:rFonts w:ascii="Times" w:hAnsi="Times" w:cstheme="minorHAnsi"/>
              </w:rPr>
              <w:t xml:space="preserve">DNMAML </w:t>
            </w:r>
            <w:r w:rsidRPr="00D17A09">
              <w:rPr>
                <w:rFonts w:ascii="Times" w:hAnsi="Times" w:cstheme="minorHAnsi"/>
              </w:rPr>
              <w:t>collateral artery diameter following HLI</w:t>
            </w:r>
          </w:p>
        </w:tc>
        <w:tc>
          <w:tcPr>
            <w:tcW w:w="1440" w:type="dxa"/>
          </w:tcPr>
          <w:p w14:paraId="2E02EC36" w14:textId="77777777" w:rsidR="00913591" w:rsidRPr="00D17A09" w:rsidRDefault="00913591" w:rsidP="00913591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  <w:p w14:paraId="498633F0" w14:textId="52C9AFC7" w:rsidR="00913591" w:rsidRPr="00D17A09" w:rsidRDefault="00913591" w:rsidP="00913591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arteries failed to expand </w:t>
            </w:r>
            <w:r w:rsidRPr="00D17A09">
              <w:rPr>
                <w:rFonts w:ascii="Times" w:hAnsi="Times" w:cstheme="minorHAnsi"/>
              </w:rPr>
              <w:t>post HLI</w:t>
            </w:r>
          </w:p>
        </w:tc>
        <w:tc>
          <w:tcPr>
            <w:tcW w:w="1440" w:type="dxa"/>
          </w:tcPr>
          <w:p w14:paraId="3C834B24" w14:textId="5D0E00D3" w:rsidR="00913591" w:rsidRPr="00D17A09" w:rsidRDefault="00913591" w:rsidP="00913591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  <w:r w:rsidRPr="00D17A09">
              <w:rPr>
                <w:rFonts w:ascii="Times" w:hAnsi="Times" w:cstheme="minorHAnsi"/>
              </w:rPr>
              <w:t xml:space="preserve"> non-ischemic adductor</w:t>
            </w:r>
          </w:p>
        </w:tc>
        <w:tc>
          <w:tcPr>
            <w:tcW w:w="1080" w:type="dxa"/>
          </w:tcPr>
          <w:p w14:paraId="7A8BAE46" w14:textId="77777777" w:rsidR="00913591" w:rsidRPr="00D17A09" w:rsidRDefault="00913591" w:rsidP="00913591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39.2852</w:t>
            </w:r>
          </w:p>
          <w:p w14:paraId="13E66C76" w14:textId="77777777" w:rsidR="00913591" w:rsidRPr="00D17A09" w:rsidRDefault="00913591" w:rsidP="00913591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900" w:type="dxa"/>
          </w:tcPr>
          <w:p w14:paraId="54536675" w14:textId="77777777" w:rsidR="00913591" w:rsidRPr="00D17A09" w:rsidRDefault="00913591" w:rsidP="00913591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9.9269</w:t>
            </w:r>
          </w:p>
          <w:p w14:paraId="3EF289A4" w14:textId="593491CD" w:rsidR="00913591" w:rsidRPr="00D17A09" w:rsidRDefault="00913591" w:rsidP="00913591">
            <w:pPr>
              <w:rPr>
                <w:rFonts w:ascii="Times" w:hAnsi="Times" w:cs="Calibri"/>
                <w:color w:val="000000"/>
              </w:rPr>
            </w:pPr>
          </w:p>
          <w:p w14:paraId="09DBB02E" w14:textId="77777777" w:rsidR="00913591" w:rsidRPr="00D17A09" w:rsidRDefault="00913591" w:rsidP="0091359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4C0288DC" w14:textId="1E8E6F99" w:rsidR="00913591" w:rsidRPr="00D17A09" w:rsidRDefault="00913591" w:rsidP="00913591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184949F3" w14:textId="17806D64" w:rsidR="00913591" w:rsidRPr="00D17A09" w:rsidRDefault="002A5FC3" w:rsidP="00913591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-</w:t>
            </w:r>
          </w:p>
        </w:tc>
        <w:tc>
          <w:tcPr>
            <w:tcW w:w="1080" w:type="dxa"/>
          </w:tcPr>
          <w:p w14:paraId="4EA6A394" w14:textId="031A0846" w:rsidR="00913591" w:rsidRPr="00D17A09" w:rsidRDefault="00913591" w:rsidP="00913591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sym w:font="Symbol" w:char="F06D"/>
            </w:r>
            <w:r w:rsidRPr="00D17A09">
              <w:rPr>
                <w:rFonts w:ascii="Times" w:hAnsi="Times" w:cstheme="minorHAnsi"/>
              </w:rPr>
              <w:t>m</w:t>
            </w:r>
          </w:p>
        </w:tc>
        <w:tc>
          <w:tcPr>
            <w:tcW w:w="1620" w:type="dxa"/>
          </w:tcPr>
          <w:p w14:paraId="69DE365C" w14:textId="68734F28" w:rsidR="00913591" w:rsidRPr="00D17A09" w:rsidRDefault="00913591" w:rsidP="00913591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  <w:r w:rsidRPr="00D17A09">
              <w:rPr>
                <w:rFonts w:ascii="Times" w:hAnsi="Times" w:cstheme="minorHAnsi"/>
              </w:rPr>
              <w:t xml:space="preserve"> non-ischemic to ischemic</w:t>
            </w:r>
          </w:p>
        </w:tc>
        <w:tc>
          <w:tcPr>
            <w:tcW w:w="1440" w:type="dxa"/>
          </w:tcPr>
          <w:p w14:paraId="0CD86036" w14:textId="1CE5AFF4" w:rsidR="00913591" w:rsidRPr="00D17A09" w:rsidRDefault="00913591" w:rsidP="00913591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63EFA399" w14:textId="494BA5C4" w:rsidR="00913591" w:rsidRPr="00D17A09" w:rsidRDefault="00913591" w:rsidP="00913591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7</w:t>
            </w:r>
          </w:p>
        </w:tc>
        <w:tc>
          <w:tcPr>
            <w:tcW w:w="895" w:type="dxa"/>
          </w:tcPr>
          <w:p w14:paraId="7B641652" w14:textId="4091BCD4" w:rsidR="00913591" w:rsidRPr="00D17A09" w:rsidRDefault="00913591" w:rsidP="00913591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E</w:t>
            </w:r>
          </w:p>
        </w:tc>
        <w:tc>
          <w:tcPr>
            <w:tcW w:w="1761" w:type="dxa"/>
          </w:tcPr>
          <w:p w14:paraId="49B93DA7" w14:textId="51D8A784" w:rsidR="00913591" w:rsidRPr="00D17A09" w:rsidRDefault="00913591" w:rsidP="00913591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IHC </w:t>
            </w:r>
            <w:proofErr w:type="spellStart"/>
            <w:r w:rsidRPr="00D17A09">
              <w:rPr>
                <w:rFonts w:ascii="Times" w:hAnsi="Times" w:cstheme="minorHAnsi"/>
              </w:rPr>
              <w:t>expts</w:t>
            </w:r>
            <w:proofErr w:type="spellEnd"/>
            <w:r w:rsidRPr="00D17A09">
              <w:rPr>
                <w:rFonts w:ascii="Times" w:hAnsi="Times" w:cstheme="minorHAnsi"/>
              </w:rPr>
              <w:t>.  Used validated Abs. Representative images were used in manuscript</w:t>
            </w:r>
          </w:p>
        </w:tc>
      </w:tr>
      <w:tr w:rsidR="00913591" w:rsidRPr="00D17A09" w14:paraId="54173AA5" w14:textId="77777777" w:rsidTr="00A93E2A">
        <w:tc>
          <w:tcPr>
            <w:tcW w:w="1800" w:type="dxa"/>
          </w:tcPr>
          <w:p w14:paraId="05779DDB" w14:textId="77777777" w:rsidR="00913591" w:rsidRPr="00D17A09" w:rsidRDefault="00913591" w:rsidP="00913591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8EF8E7C" w14:textId="77777777" w:rsidR="00913591" w:rsidRPr="00D17A09" w:rsidRDefault="00913591" w:rsidP="00913591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93A002A" w14:textId="159B85E3" w:rsidR="00913591" w:rsidRPr="00D17A09" w:rsidRDefault="00913591" w:rsidP="00913591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 ischemic adductor</w:t>
            </w:r>
          </w:p>
        </w:tc>
        <w:tc>
          <w:tcPr>
            <w:tcW w:w="1080" w:type="dxa"/>
          </w:tcPr>
          <w:p w14:paraId="401615C8" w14:textId="77777777" w:rsidR="00913591" w:rsidRPr="00D17A09" w:rsidRDefault="00913591" w:rsidP="00913591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46.5264</w:t>
            </w:r>
          </w:p>
          <w:p w14:paraId="41253249" w14:textId="77777777" w:rsidR="00913591" w:rsidRPr="00D17A09" w:rsidRDefault="00913591" w:rsidP="00913591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900" w:type="dxa"/>
          </w:tcPr>
          <w:p w14:paraId="13E5F513" w14:textId="77777777" w:rsidR="00913591" w:rsidRPr="00D17A09" w:rsidRDefault="00913591" w:rsidP="00913591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6.7755</w:t>
            </w:r>
          </w:p>
          <w:p w14:paraId="4B06EB11" w14:textId="77777777" w:rsidR="00913591" w:rsidRPr="00D17A09" w:rsidRDefault="00913591" w:rsidP="00913591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6374CF21" w14:textId="77F78728" w:rsidR="00913591" w:rsidRPr="00D17A09" w:rsidRDefault="00913591" w:rsidP="00913591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133B0AAB" w14:textId="34F162E1" w:rsidR="00913591" w:rsidRPr="00D17A09" w:rsidRDefault="002A5FC3" w:rsidP="00913591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  <w:b/>
                <w:bCs/>
              </w:rPr>
              <w:t>0.2195</w:t>
            </w:r>
          </w:p>
        </w:tc>
        <w:tc>
          <w:tcPr>
            <w:tcW w:w="1080" w:type="dxa"/>
          </w:tcPr>
          <w:p w14:paraId="5B150841" w14:textId="18BC16A9" w:rsidR="00913591" w:rsidRPr="00D17A09" w:rsidRDefault="00913591" w:rsidP="00913591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sym w:font="Symbol" w:char="F06D"/>
            </w:r>
            <w:r w:rsidRPr="00D17A09">
              <w:rPr>
                <w:rFonts w:ascii="Times" w:hAnsi="Times" w:cstheme="minorHAnsi"/>
              </w:rPr>
              <w:t>m</w:t>
            </w:r>
          </w:p>
        </w:tc>
        <w:tc>
          <w:tcPr>
            <w:tcW w:w="1620" w:type="dxa"/>
          </w:tcPr>
          <w:p w14:paraId="50EA800D" w14:textId="77777777" w:rsidR="00913591" w:rsidRPr="00D17A09" w:rsidRDefault="00913591" w:rsidP="00913591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F3F55C7" w14:textId="77777777" w:rsidR="00913591" w:rsidRPr="00D17A09" w:rsidRDefault="00913591" w:rsidP="00913591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4BCA9214" w14:textId="77777777" w:rsidR="00913591" w:rsidRPr="00D17A09" w:rsidRDefault="00913591" w:rsidP="00913591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3552DA7D" w14:textId="77777777" w:rsidR="00913591" w:rsidRPr="00D17A09" w:rsidRDefault="00913591" w:rsidP="00913591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4694C35A" w14:textId="77777777" w:rsidR="00913591" w:rsidRPr="00D17A09" w:rsidRDefault="00913591" w:rsidP="00913591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4F39B501" w14:textId="77777777" w:rsidTr="00A93E2A">
        <w:tc>
          <w:tcPr>
            <w:tcW w:w="1800" w:type="dxa"/>
          </w:tcPr>
          <w:p w14:paraId="5D0E94A6" w14:textId="7E99F78B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6</w:t>
            </w:r>
            <w:r w:rsidRPr="00D17A09">
              <w:rPr>
                <w:rFonts w:ascii="Times" w:hAnsi="Times" w:cstheme="minorHAnsi"/>
              </w:rPr>
              <w:t xml:space="preserve">. </w:t>
            </w:r>
            <w:proofErr w:type="spellStart"/>
            <w:r w:rsidRPr="00D17A09">
              <w:rPr>
                <w:rFonts w:ascii="Times" w:hAnsi="Times" w:cstheme="minorHAnsi"/>
              </w:rPr>
              <w:t>qRT</w:t>
            </w:r>
            <w:proofErr w:type="spellEnd"/>
            <w:r w:rsidRPr="00D17A09">
              <w:rPr>
                <w:rFonts w:ascii="Times" w:hAnsi="Times" w:cstheme="minorHAnsi"/>
              </w:rPr>
              <w:t xml:space="preserve">-PCR of Notch targets relative to 18s </w:t>
            </w:r>
            <w:r w:rsidRPr="00D17A09">
              <w:rPr>
                <w:rFonts w:ascii="Times" w:hAnsi="Times" w:cstheme="minorHAnsi"/>
              </w:rPr>
              <w:lastRenderedPageBreak/>
              <w:t>post HLI</w:t>
            </w:r>
            <w:r w:rsidRPr="00D17A09">
              <w:rPr>
                <w:rFonts w:ascii="Times" w:hAnsi="Times" w:cstheme="minorHAnsi"/>
              </w:rPr>
              <w:t xml:space="preserve"> in DNMAML</w:t>
            </w:r>
          </w:p>
        </w:tc>
        <w:tc>
          <w:tcPr>
            <w:tcW w:w="1440" w:type="dxa"/>
          </w:tcPr>
          <w:p w14:paraId="13698EEE" w14:textId="5A6DA21D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i/>
                <w:iCs/>
              </w:rPr>
              <w:lastRenderedPageBreak/>
              <w:t>Notch1</w:t>
            </w:r>
            <w:r w:rsidRPr="00D17A09">
              <w:rPr>
                <w:rFonts w:ascii="Times" w:hAnsi="Times" w:cstheme="minorHAnsi"/>
                <w:i/>
                <w:iCs/>
              </w:rPr>
              <w:t xml:space="preserve">, Jag1, </w:t>
            </w:r>
            <w:r w:rsidRPr="00D17A09">
              <w:rPr>
                <w:rFonts w:ascii="Times" w:hAnsi="Times" w:cstheme="minorHAnsi"/>
                <w:i/>
                <w:iCs/>
              </w:rPr>
              <w:t>Hes1</w:t>
            </w:r>
            <w:r w:rsidRPr="00D17A09">
              <w:rPr>
                <w:rFonts w:ascii="Times" w:hAnsi="Times" w:cstheme="minorHAnsi"/>
              </w:rPr>
              <w:t xml:space="preserve"> </w:t>
            </w:r>
            <w:r w:rsidRPr="00D17A09">
              <w:rPr>
                <w:rFonts w:ascii="Times" w:hAnsi="Times" w:cstheme="minorHAnsi"/>
              </w:rPr>
              <w:t>decreases</w:t>
            </w:r>
            <w:r w:rsidRPr="00D17A09">
              <w:rPr>
                <w:rFonts w:ascii="Times" w:hAnsi="Times" w:cstheme="minorHAnsi"/>
              </w:rPr>
              <w:t xml:space="preserve"> </w:t>
            </w:r>
            <w:r w:rsidRPr="00D17A09">
              <w:rPr>
                <w:rFonts w:ascii="Times" w:hAnsi="Times" w:cstheme="minorHAnsi"/>
              </w:rPr>
              <w:lastRenderedPageBreak/>
              <w:t>following HLI</w:t>
            </w:r>
            <w:r w:rsidRPr="00D17A09">
              <w:rPr>
                <w:rFonts w:ascii="Times" w:hAnsi="Times" w:cstheme="minorHAnsi"/>
              </w:rPr>
              <w:t xml:space="preserve"> in DNMAML</w:t>
            </w:r>
          </w:p>
        </w:tc>
        <w:tc>
          <w:tcPr>
            <w:tcW w:w="1440" w:type="dxa"/>
          </w:tcPr>
          <w:p w14:paraId="5D62CC95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>Compare ischemic to non-</w:t>
            </w:r>
            <w:r w:rsidRPr="00D17A09">
              <w:rPr>
                <w:rFonts w:ascii="Times" w:hAnsi="Times" w:cstheme="minorHAnsi"/>
              </w:rPr>
              <w:lastRenderedPageBreak/>
              <w:t>ischemic ECs</w:t>
            </w:r>
          </w:p>
          <w:p w14:paraId="539D0625" w14:textId="706420CE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080" w:type="dxa"/>
          </w:tcPr>
          <w:p w14:paraId="4A01906F" w14:textId="296C32D2" w:rsidR="002A5FC3" w:rsidRPr="00D17A09" w:rsidRDefault="002A5FC3" w:rsidP="002A5FC3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900" w:type="dxa"/>
          </w:tcPr>
          <w:p w14:paraId="390EC7BE" w14:textId="77777777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0711A090" w14:textId="36EDC1CC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4A49744D" w14:textId="62BCF4D4" w:rsidR="002A5FC3" w:rsidRPr="00D17A09" w:rsidRDefault="002A5FC3" w:rsidP="002A5FC3">
            <w:pPr>
              <w:rPr>
                <w:rFonts w:ascii="Times" w:hAnsi="Times" w:cs="Arial"/>
              </w:rPr>
            </w:pPr>
          </w:p>
        </w:tc>
        <w:tc>
          <w:tcPr>
            <w:tcW w:w="1080" w:type="dxa"/>
          </w:tcPr>
          <w:p w14:paraId="7EFF8C74" w14:textId="0FD248AE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Fold change</w:t>
            </w:r>
          </w:p>
        </w:tc>
        <w:tc>
          <w:tcPr>
            <w:tcW w:w="1620" w:type="dxa"/>
          </w:tcPr>
          <w:p w14:paraId="5D3D193B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 ischemic / non-ischemic to</w:t>
            </w:r>
          </w:p>
          <w:p w14:paraId="0BFDCA52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 xml:space="preserve">DNMAML </w:t>
            </w:r>
          </w:p>
          <w:p w14:paraId="2CBC4038" w14:textId="2247761F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 Ischemic / non-ischemic</w:t>
            </w:r>
          </w:p>
        </w:tc>
        <w:tc>
          <w:tcPr>
            <w:tcW w:w="1440" w:type="dxa"/>
          </w:tcPr>
          <w:p w14:paraId="4CF86468" w14:textId="1FBDC6C3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1"/>
              </w:rPr>
              <w:lastRenderedPageBreak/>
              <w:t>Students’ t test, unpaired</w:t>
            </w:r>
          </w:p>
        </w:tc>
        <w:tc>
          <w:tcPr>
            <w:tcW w:w="1350" w:type="dxa"/>
          </w:tcPr>
          <w:p w14:paraId="7030CF3B" w14:textId="4E7EF54A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5 sorted EC</w:t>
            </w:r>
          </w:p>
        </w:tc>
        <w:tc>
          <w:tcPr>
            <w:tcW w:w="895" w:type="dxa"/>
          </w:tcPr>
          <w:p w14:paraId="1B8B0864" w14:textId="4CA56E59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</w:t>
            </w:r>
            <w:r w:rsidRPr="00D17A09">
              <w:rPr>
                <w:rFonts w:ascii="Times" w:hAnsi="Times" w:cstheme="minorHAnsi"/>
              </w:rPr>
              <w:t>F</w:t>
            </w:r>
          </w:p>
        </w:tc>
        <w:tc>
          <w:tcPr>
            <w:tcW w:w="1761" w:type="dxa"/>
          </w:tcPr>
          <w:p w14:paraId="3FCDA4D7" w14:textId="55F4BDBE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Compared to </w:t>
            </w:r>
            <w:proofErr w:type="spellStart"/>
            <w:r w:rsidRPr="00D17A09">
              <w:rPr>
                <w:rFonts w:ascii="Times" w:hAnsi="Times" w:cstheme="minorHAnsi"/>
              </w:rPr>
              <w:t>Wt</w:t>
            </w:r>
            <w:proofErr w:type="spellEnd"/>
            <w:r w:rsidRPr="00D17A09">
              <w:rPr>
                <w:rFonts w:ascii="Times" w:hAnsi="Times" w:cstheme="minorHAnsi"/>
              </w:rPr>
              <w:t xml:space="preserve"> values in experimental </w:t>
            </w:r>
            <w:r w:rsidRPr="00D17A09">
              <w:rPr>
                <w:rFonts w:ascii="Times" w:hAnsi="Times" w:cstheme="minorHAnsi"/>
              </w:rPr>
              <w:lastRenderedPageBreak/>
              <w:t>questions #1</w:t>
            </w:r>
          </w:p>
        </w:tc>
      </w:tr>
      <w:tr w:rsidR="002A5FC3" w:rsidRPr="00D17A09" w14:paraId="12F42456" w14:textId="77777777" w:rsidTr="00A93E2A">
        <w:tc>
          <w:tcPr>
            <w:tcW w:w="1800" w:type="dxa"/>
          </w:tcPr>
          <w:p w14:paraId="3F00FD6A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406B2FC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00D4178" w14:textId="489E3FB3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="Calibri"/>
                <w:i/>
                <w:iCs/>
                <w:color w:val="000000"/>
              </w:rPr>
              <w:t>Notch1</w:t>
            </w:r>
          </w:p>
        </w:tc>
        <w:tc>
          <w:tcPr>
            <w:tcW w:w="1080" w:type="dxa"/>
          </w:tcPr>
          <w:p w14:paraId="07955CDB" w14:textId="4EF0EFFF" w:rsidR="002A5FC3" w:rsidRPr="00D17A09" w:rsidRDefault="002A5FC3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1.9477</w:t>
            </w:r>
          </w:p>
        </w:tc>
        <w:tc>
          <w:tcPr>
            <w:tcW w:w="900" w:type="dxa"/>
          </w:tcPr>
          <w:p w14:paraId="0818033F" w14:textId="710DB593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3408</w:t>
            </w:r>
          </w:p>
        </w:tc>
        <w:tc>
          <w:tcPr>
            <w:tcW w:w="571" w:type="dxa"/>
          </w:tcPr>
          <w:p w14:paraId="1C413885" w14:textId="63420E33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0D21F560" w14:textId="50C647BE" w:rsidR="002A5FC3" w:rsidRPr="00D17A09" w:rsidRDefault="002A5FC3" w:rsidP="002A5FC3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146</w:t>
            </w:r>
          </w:p>
        </w:tc>
        <w:tc>
          <w:tcPr>
            <w:tcW w:w="1080" w:type="dxa"/>
          </w:tcPr>
          <w:p w14:paraId="6ACF1A0C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262724B7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6B838C0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24660767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7936B23D" w14:textId="713285E1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F</w:t>
            </w:r>
          </w:p>
        </w:tc>
        <w:tc>
          <w:tcPr>
            <w:tcW w:w="1761" w:type="dxa"/>
          </w:tcPr>
          <w:p w14:paraId="4260B45D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358CCEA8" w14:textId="77777777" w:rsidTr="00A93E2A">
        <w:tc>
          <w:tcPr>
            <w:tcW w:w="1800" w:type="dxa"/>
          </w:tcPr>
          <w:p w14:paraId="79E71CA2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2426B43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919BF49" w14:textId="223DAEBE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="Calibri"/>
                <w:i/>
                <w:iCs/>
                <w:color w:val="000000"/>
              </w:rPr>
              <w:t>Dll4</w:t>
            </w:r>
          </w:p>
        </w:tc>
        <w:tc>
          <w:tcPr>
            <w:tcW w:w="1080" w:type="dxa"/>
          </w:tcPr>
          <w:p w14:paraId="2BCC141C" w14:textId="3EBFE5FA" w:rsidR="002A5FC3" w:rsidRPr="00D17A09" w:rsidRDefault="002A5FC3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8119</w:t>
            </w:r>
          </w:p>
        </w:tc>
        <w:tc>
          <w:tcPr>
            <w:tcW w:w="900" w:type="dxa"/>
          </w:tcPr>
          <w:p w14:paraId="4F2C3FAD" w14:textId="199A3782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1857</w:t>
            </w:r>
          </w:p>
        </w:tc>
        <w:tc>
          <w:tcPr>
            <w:tcW w:w="571" w:type="dxa"/>
          </w:tcPr>
          <w:p w14:paraId="6F93B0F4" w14:textId="790EEDC1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0FF86A11" w14:textId="3BE50571" w:rsidR="002A5FC3" w:rsidRPr="00D17A09" w:rsidRDefault="002A5FC3" w:rsidP="002A5FC3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0.1609</w:t>
            </w:r>
          </w:p>
        </w:tc>
        <w:tc>
          <w:tcPr>
            <w:tcW w:w="1080" w:type="dxa"/>
          </w:tcPr>
          <w:p w14:paraId="4809D788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3C9E4F94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05FAC12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1158F713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1D0B40C9" w14:textId="3A470B0A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F</w:t>
            </w:r>
          </w:p>
        </w:tc>
        <w:tc>
          <w:tcPr>
            <w:tcW w:w="1761" w:type="dxa"/>
          </w:tcPr>
          <w:p w14:paraId="53C1314A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6B005EA7" w14:textId="77777777" w:rsidTr="00A93E2A">
        <w:tc>
          <w:tcPr>
            <w:tcW w:w="1800" w:type="dxa"/>
          </w:tcPr>
          <w:p w14:paraId="3491F15C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DE52FCF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C680CCA" w14:textId="274B664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="Calibri"/>
                <w:i/>
                <w:iCs/>
                <w:color w:val="000000"/>
              </w:rPr>
              <w:t>Jag1</w:t>
            </w:r>
          </w:p>
        </w:tc>
        <w:tc>
          <w:tcPr>
            <w:tcW w:w="1080" w:type="dxa"/>
          </w:tcPr>
          <w:p w14:paraId="7EBF6D22" w14:textId="0ED8890A" w:rsidR="002A5FC3" w:rsidRPr="00D17A09" w:rsidRDefault="002A5FC3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6372</w:t>
            </w:r>
          </w:p>
        </w:tc>
        <w:tc>
          <w:tcPr>
            <w:tcW w:w="900" w:type="dxa"/>
          </w:tcPr>
          <w:p w14:paraId="10CAA3B2" w14:textId="2CFD9B0F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448</w:t>
            </w:r>
          </w:p>
        </w:tc>
        <w:tc>
          <w:tcPr>
            <w:tcW w:w="571" w:type="dxa"/>
          </w:tcPr>
          <w:p w14:paraId="48F69E55" w14:textId="56BEBE8E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38250556" w14:textId="061E3572" w:rsidR="002A5FC3" w:rsidRPr="00D17A09" w:rsidRDefault="002A5FC3" w:rsidP="002A5FC3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377</w:t>
            </w:r>
          </w:p>
        </w:tc>
        <w:tc>
          <w:tcPr>
            <w:tcW w:w="1080" w:type="dxa"/>
          </w:tcPr>
          <w:p w14:paraId="7F4A81A4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685C62C4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B45F283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0575685B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04311998" w14:textId="527F53AD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F</w:t>
            </w:r>
          </w:p>
        </w:tc>
        <w:tc>
          <w:tcPr>
            <w:tcW w:w="1761" w:type="dxa"/>
          </w:tcPr>
          <w:p w14:paraId="6AAF87F9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397292C9" w14:textId="77777777" w:rsidTr="00A93E2A">
        <w:tc>
          <w:tcPr>
            <w:tcW w:w="1800" w:type="dxa"/>
          </w:tcPr>
          <w:p w14:paraId="0BB20692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7B2D21A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232F8BA" w14:textId="21CCD1D6" w:rsidR="002A5FC3" w:rsidRPr="00D17A09" w:rsidRDefault="002A5FC3" w:rsidP="002A5FC3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Hes1</w:t>
            </w:r>
          </w:p>
        </w:tc>
        <w:tc>
          <w:tcPr>
            <w:tcW w:w="1080" w:type="dxa"/>
          </w:tcPr>
          <w:p w14:paraId="687CC3C5" w14:textId="033B67C8" w:rsidR="002A5FC3" w:rsidRPr="00D17A09" w:rsidRDefault="002A5FC3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6595</w:t>
            </w:r>
          </w:p>
        </w:tc>
        <w:tc>
          <w:tcPr>
            <w:tcW w:w="900" w:type="dxa"/>
          </w:tcPr>
          <w:p w14:paraId="156F525B" w14:textId="2ECA6503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2407</w:t>
            </w:r>
          </w:p>
        </w:tc>
        <w:tc>
          <w:tcPr>
            <w:tcW w:w="571" w:type="dxa"/>
          </w:tcPr>
          <w:p w14:paraId="6AB73536" w14:textId="13EC97BB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118155C0" w14:textId="6A6421D2" w:rsidR="002A5FC3" w:rsidRPr="00D17A09" w:rsidRDefault="002A5FC3" w:rsidP="002A5FC3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007</w:t>
            </w:r>
          </w:p>
        </w:tc>
        <w:tc>
          <w:tcPr>
            <w:tcW w:w="1080" w:type="dxa"/>
          </w:tcPr>
          <w:p w14:paraId="29C36744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485D5E3D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0F52F63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1927D204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27B0B042" w14:textId="79B9F3E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F</w:t>
            </w:r>
          </w:p>
        </w:tc>
        <w:tc>
          <w:tcPr>
            <w:tcW w:w="1761" w:type="dxa"/>
          </w:tcPr>
          <w:p w14:paraId="40668E6C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6C50CBB6" w14:textId="77777777" w:rsidTr="00A93E2A">
        <w:tc>
          <w:tcPr>
            <w:tcW w:w="1800" w:type="dxa"/>
          </w:tcPr>
          <w:p w14:paraId="41103E6B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73777B3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5F7C5ED" w14:textId="2CA1DE3A" w:rsidR="002A5FC3" w:rsidRPr="00D17A09" w:rsidRDefault="002A5FC3" w:rsidP="002A5FC3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Hey1</w:t>
            </w:r>
          </w:p>
        </w:tc>
        <w:tc>
          <w:tcPr>
            <w:tcW w:w="1080" w:type="dxa"/>
          </w:tcPr>
          <w:p w14:paraId="5D70DBE7" w14:textId="44F93900" w:rsidR="002A5FC3" w:rsidRPr="00D17A09" w:rsidRDefault="002A5FC3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5040</w:t>
            </w:r>
          </w:p>
        </w:tc>
        <w:tc>
          <w:tcPr>
            <w:tcW w:w="900" w:type="dxa"/>
          </w:tcPr>
          <w:p w14:paraId="4DB11FB5" w14:textId="7FC8B989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1116</w:t>
            </w:r>
          </w:p>
        </w:tc>
        <w:tc>
          <w:tcPr>
            <w:tcW w:w="571" w:type="dxa"/>
          </w:tcPr>
          <w:p w14:paraId="1F1A4716" w14:textId="2100B756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4E25D2C9" w14:textId="59B6ED11" w:rsidR="002A5FC3" w:rsidRPr="00D17A09" w:rsidRDefault="002A5FC3" w:rsidP="002A5FC3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0.7300</w:t>
            </w:r>
          </w:p>
        </w:tc>
        <w:tc>
          <w:tcPr>
            <w:tcW w:w="1080" w:type="dxa"/>
          </w:tcPr>
          <w:p w14:paraId="1C1440EA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500B06F5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216B673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4C6244A0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70EF88B6" w14:textId="6DCEDFDF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F</w:t>
            </w:r>
          </w:p>
        </w:tc>
        <w:tc>
          <w:tcPr>
            <w:tcW w:w="1761" w:type="dxa"/>
          </w:tcPr>
          <w:p w14:paraId="305C9F1C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20CCA345" w14:textId="77777777" w:rsidTr="00A93E2A">
        <w:tc>
          <w:tcPr>
            <w:tcW w:w="1800" w:type="dxa"/>
          </w:tcPr>
          <w:p w14:paraId="49074134" w14:textId="1F6BEDBA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7. Measure of </w:t>
            </w:r>
            <w:proofErr w:type="spellStart"/>
            <w:r w:rsidRPr="00D17A09">
              <w:rPr>
                <w:rFonts w:ascii="Times" w:hAnsi="Times" w:cstheme="minorHAnsi"/>
              </w:rPr>
              <w:t>aEC</w:t>
            </w:r>
            <w:proofErr w:type="spellEnd"/>
            <w:r w:rsidRPr="00D17A09">
              <w:rPr>
                <w:rFonts w:ascii="Times" w:hAnsi="Times" w:cstheme="minorHAnsi"/>
              </w:rPr>
              <w:t xml:space="preserve"> recovery following HLI</w:t>
            </w:r>
            <w:r w:rsidR="001669F5" w:rsidRPr="00D17A09">
              <w:rPr>
                <w:rFonts w:ascii="Times" w:hAnsi="Times" w:cstheme="minorHAnsi"/>
              </w:rPr>
              <w:t xml:space="preserve"> in DNMAML</w:t>
            </w:r>
          </w:p>
        </w:tc>
        <w:tc>
          <w:tcPr>
            <w:tcW w:w="1440" w:type="dxa"/>
          </w:tcPr>
          <w:p w14:paraId="365D428E" w14:textId="5DB30FFC" w:rsidR="002A5FC3" w:rsidRPr="00D17A09" w:rsidRDefault="002A5FC3" w:rsidP="002A5FC3">
            <w:pPr>
              <w:rPr>
                <w:rFonts w:ascii="Times" w:hAnsi="Times" w:cstheme="minorHAnsi"/>
              </w:rPr>
            </w:pPr>
            <w:proofErr w:type="spellStart"/>
            <w:r w:rsidRPr="00D17A09">
              <w:rPr>
                <w:rFonts w:ascii="Times" w:hAnsi="Times" w:cstheme="minorHAnsi"/>
              </w:rPr>
              <w:t>aEC</w:t>
            </w:r>
            <w:proofErr w:type="spellEnd"/>
            <w:r w:rsidRPr="00D17A09">
              <w:rPr>
                <w:rFonts w:ascii="Times" w:hAnsi="Times" w:cstheme="minorHAnsi"/>
              </w:rPr>
              <w:t xml:space="preserve"> population fails to recover in DNMAML mice post HLI</w:t>
            </w:r>
          </w:p>
        </w:tc>
        <w:tc>
          <w:tcPr>
            <w:tcW w:w="1440" w:type="dxa"/>
          </w:tcPr>
          <w:p w14:paraId="32CF132F" w14:textId="713B3BC4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Adductors of WT ischemic and non-ischemic tissue</w:t>
            </w:r>
          </w:p>
        </w:tc>
        <w:tc>
          <w:tcPr>
            <w:tcW w:w="1080" w:type="dxa"/>
          </w:tcPr>
          <w:p w14:paraId="2F3FD977" w14:textId="77777777" w:rsidR="002A5FC3" w:rsidRPr="00D17A09" w:rsidRDefault="002A5FC3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93.1761</w:t>
            </w:r>
          </w:p>
          <w:p w14:paraId="4D1FC47F" w14:textId="77777777" w:rsidR="002A5FC3" w:rsidRPr="00D17A09" w:rsidRDefault="002A5FC3" w:rsidP="002A5FC3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</w:tcPr>
          <w:p w14:paraId="6622CE65" w14:textId="77777777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7.9105</w:t>
            </w:r>
          </w:p>
          <w:p w14:paraId="56C20E7B" w14:textId="77777777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6DB2766C" w14:textId="78C25EEF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72760318" w14:textId="72EDB0E6" w:rsidR="002A5FC3" w:rsidRPr="00D17A09" w:rsidRDefault="002A5FC3" w:rsidP="002A5FC3">
            <w:pPr>
              <w:rPr>
                <w:rFonts w:ascii="Times" w:hAnsi="Times" w:cstheme="minorHAnsi"/>
                <w:b/>
                <w:bCs/>
              </w:rPr>
            </w:pPr>
            <w:r w:rsidRPr="00D17A09">
              <w:rPr>
                <w:rFonts w:ascii="Times" w:hAnsi="Times" w:cstheme="minorHAnsi"/>
                <w:b/>
                <w:bCs/>
              </w:rPr>
              <w:t>0.0038</w:t>
            </w:r>
          </w:p>
        </w:tc>
        <w:tc>
          <w:tcPr>
            <w:tcW w:w="1080" w:type="dxa"/>
          </w:tcPr>
          <w:p w14:paraId="3461A548" w14:textId="1E246878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ercentage</w:t>
            </w:r>
          </w:p>
        </w:tc>
        <w:tc>
          <w:tcPr>
            <w:tcW w:w="1620" w:type="dxa"/>
          </w:tcPr>
          <w:p w14:paraId="031F1876" w14:textId="4B6411AB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 ischemic / non-ischemic</w:t>
            </w:r>
            <w:r w:rsidRPr="00D17A09">
              <w:rPr>
                <w:rFonts w:ascii="Times" w:hAnsi="Times" w:cstheme="minorHAnsi"/>
              </w:rPr>
              <w:t xml:space="preserve"> to</w:t>
            </w:r>
          </w:p>
          <w:p w14:paraId="5AFA13E6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DNMAML </w:t>
            </w:r>
          </w:p>
          <w:p w14:paraId="210E94D9" w14:textId="46DA3EC4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 Ischemic / non-ischemic</w:t>
            </w:r>
          </w:p>
        </w:tc>
        <w:tc>
          <w:tcPr>
            <w:tcW w:w="1440" w:type="dxa"/>
          </w:tcPr>
          <w:p w14:paraId="47710C91" w14:textId="104C7981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56FBF84E" w14:textId="020AA644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5 sorted EC</w:t>
            </w:r>
          </w:p>
        </w:tc>
        <w:tc>
          <w:tcPr>
            <w:tcW w:w="895" w:type="dxa"/>
          </w:tcPr>
          <w:p w14:paraId="1B71BC2D" w14:textId="29F5D713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G</w:t>
            </w:r>
          </w:p>
        </w:tc>
        <w:tc>
          <w:tcPr>
            <w:tcW w:w="1761" w:type="dxa"/>
          </w:tcPr>
          <w:p w14:paraId="754CDD24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69238814" w14:textId="77777777" w:rsidTr="00A93E2A">
        <w:tc>
          <w:tcPr>
            <w:tcW w:w="1800" w:type="dxa"/>
          </w:tcPr>
          <w:p w14:paraId="655F5B39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63B8DA9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5B6566D" w14:textId="16DF6678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</w:tc>
        <w:tc>
          <w:tcPr>
            <w:tcW w:w="1080" w:type="dxa"/>
          </w:tcPr>
          <w:p w14:paraId="3F1E58C2" w14:textId="0E3FF641" w:rsidR="002A5FC3" w:rsidRPr="00D17A09" w:rsidRDefault="002A5FC3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74.8097</w:t>
            </w:r>
          </w:p>
        </w:tc>
        <w:tc>
          <w:tcPr>
            <w:tcW w:w="900" w:type="dxa"/>
          </w:tcPr>
          <w:p w14:paraId="0A3FD70F" w14:textId="7B4DF524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3.7140</w:t>
            </w:r>
          </w:p>
        </w:tc>
        <w:tc>
          <w:tcPr>
            <w:tcW w:w="571" w:type="dxa"/>
          </w:tcPr>
          <w:p w14:paraId="4E29FFFD" w14:textId="53C0F693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3C4E66D3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080" w:type="dxa"/>
          </w:tcPr>
          <w:p w14:paraId="26CB854B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68C56383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7878D8D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264E48D2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244C57AA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1FCBD127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70F374D4" w14:textId="77777777" w:rsidTr="00A93E2A">
        <w:tc>
          <w:tcPr>
            <w:tcW w:w="1800" w:type="dxa"/>
          </w:tcPr>
          <w:p w14:paraId="1E24A138" w14:textId="70E0CB0E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  <w:r w:rsidRPr="00D17A09">
              <w:rPr>
                <w:rFonts w:ascii="Times" w:hAnsi="Times" w:cstheme="minorHAnsi"/>
              </w:rPr>
              <w:t xml:space="preserve">. Assess perfusion recovery in </w:t>
            </w:r>
            <w:r w:rsidRPr="00D17A09">
              <w:rPr>
                <w:rFonts w:ascii="Times" w:hAnsi="Times" w:cstheme="minorHAnsi"/>
              </w:rPr>
              <w:t>NICD</w:t>
            </w:r>
            <w:r w:rsidRPr="00D17A09">
              <w:rPr>
                <w:rFonts w:ascii="Times" w:hAnsi="Times" w:cstheme="minorHAnsi"/>
              </w:rPr>
              <w:t xml:space="preserve"> mice</w:t>
            </w:r>
          </w:p>
        </w:tc>
        <w:tc>
          <w:tcPr>
            <w:tcW w:w="1440" w:type="dxa"/>
          </w:tcPr>
          <w:p w14:paraId="75212200" w14:textId="5F835A4B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NICD recovers perfusion</w:t>
            </w:r>
          </w:p>
          <w:p w14:paraId="7E49999D" w14:textId="736E002D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ost HLI</w:t>
            </w:r>
            <w:r w:rsidRPr="00D17A09">
              <w:rPr>
                <w:rFonts w:ascii="Times" w:hAnsi="Times" w:cstheme="minorHAnsi"/>
              </w:rPr>
              <w:t xml:space="preserve"> compared to DNMAML</w:t>
            </w:r>
          </w:p>
        </w:tc>
        <w:tc>
          <w:tcPr>
            <w:tcW w:w="1440" w:type="dxa"/>
          </w:tcPr>
          <w:p w14:paraId="689705AF" w14:textId="75019A9B" w:rsidR="002A5FC3" w:rsidRPr="00D17A09" w:rsidRDefault="002A5FC3" w:rsidP="002A5FC3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</w:rPr>
              <w:t xml:space="preserve">Comparison of perfusion </w:t>
            </w:r>
            <w:r w:rsidRPr="00D17A09">
              <w:rPr>
                <w:rFonts w:ascii="Times" w:hAnsi="Times" w:cstheme="minorHAnsi"/>
              </w:rPr>
              <w:t>NICD</w:t>
            </w:r>
            <w:r w:rsidRPr="00D17A09">
              <w:rPr>
                <w:rFonts w:ascii="Times" w:hAnsi="Times" w:cstheme="minorHAnsi"/>
              </w:rPr>
              <w:t xml:space="preserve"> vs </w:t>
            </w:r>
            <w:r w:rsidRPr="00D17A09">
              <w:rPr>
                <w:rFonts w:ascii="Times" w:hAnsi="Times" w:cstheme="minorHAnsi"/>
              </w:rPr>
              <w:t>DNMAML</w:t>
            </w:r>
            <w:r w:rsidRPr="00D17A09">
              <w:rPr>
                <w:rFonts w:ascii="Times" w:hAnsi="Times" w:cstheme="minorHAnsi"/>
              </w:rPr>
              <w:t xml:space="preserve"> hind limbs</w:t>
            </w:r>
          </w:p>
        </w:tc>
        <w:tc>
          <w:tcPr>
            <w:tcW w:w="1080" w:type="dxa"/>
          </w:tcPr>
          <w:p w14:paraId="04C1E8EA" w14:textId="1B0D56CB" w:rsidR="002A5FC3" w:rsidRPr="00D17A09" w:rsidRDefault="002A5FC3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900" w:type="dxa"/>
          </w:tcPr>
          <w:p w14:paraId="1E11006C" w14:textId="69C75B1F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-</w:t>
            </w:r>
          </w:p>
        </w:tc>
        <w:tc>
          <w:tcPr>
            <w:tcW w:w="571" w:type="dxa"/>
          </w:tcPr>
          <w:p w14:paraId="0D49F78B" w14:textId="1FFFA901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049" w:type="dxa"/>
          </w:tcPr>
          <w:p w14:paraId="69AA4DD6" w14:textId="2E033EB1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-</w:t>
            </w:r>
          </w:p>
        </w:tc>
        <w:tc>
          <w:tcPr>
            <w:tcW w:w="1080" w:type="dxa"/>
          </w:tcPr>
          <w:p w14:paraId="4D88D009" w14:textId="77777777" w:rsidR="002A5FC3" w:rsidRPr="00D17A09" w:rsidRDefault="002A5FC3" w:rsidP="002A5FC3">
            <w:pPr>
              <w:rPr>
                <w:rFonts w:ascii="Times" w:hAnsi="Times" w:cstheme="minorHAnsi"/>
                <w:sz w:val="20"/>
                <w:szCs w:val="20"/>
              </w:rPr>
            </w:pPr>
            <w:r w:rsidRPr="00D17A09">
              <w:rPr>
                <w:rFonts w:ascii="Times" w:hAnsi="Times" w:cstheme="minorHAnsi"/>
                <w:sz w:val="20"/>
                <w:szCs w:val="20"/>
              </w:rPr>
              <w:t>PU</w:t>
            </w:r>
          </w:p>
          <w:p w14:paraId="4578E960" w14:textId="14A1CAE7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0"/>
                <w:szCs w:val="20"/>
              </w:rPr>
              <w:t>Perfusion units</w:t>
            </w:r>
          </w:p>
        </w:tc>
        <w:tc>
          <w:tcPr>
            <w:tcW w:w="1620" w:type="dxa"/>
          </w:tcPr>
          <w:p w14:paraId="4A9DF186" w14:textId="1DF1CD65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 vs DNMAML</w:t>
            </w:r>
          </w:p>
        </w:tc>
        <w:tc>
          <w:tcPr>
            <w:tcW w:w="1440" w:type="dxa"/>
          </w:tcPr>
          <w:p w14:paraId="28477FDE" w14:textId="60616E7C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Multiple unpaired t-test. Holm-</w:t>
            </w:r>
            <w:proofErr w:type="spellStart"/>
            <w:r w:rsidRPr="00D17A09">
              <w:rPr>
                <w:rFonts w:ascii="Times" w:hAnsi="Times" w:cstheme="minorHAnsi"/>
              </w:rPr>
              <w:t>Sidak</w:t>
            </w:r>
            <w:proofErr w:type="spellEnd"/>
            <w:r w:rsidRPr="00D17A09">
              <w:rPr>
                <w:rFonts w:ascii="Times" w:hAnsi="Times" w:cstheme="minorHAnsi"/>
              </w:rPr>
              <w:t xml:space="preserve"> method</w:t>
            </w:r>
          </w:p>
        </w:tc>
        <w:tc>
          <w:tcPr>
            <w:tcW w:w="1350" w:type="dxa"/>
          </w:tcPr>
          <w:p w14:paraId="5A01277C" w14:textId="14D8803D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s 1, 3, 5, 7</w:t>
            </w:r>
          </w:p>
        </w:tc>
        <w:tc>
          <w:tcPr>
            <w:tcW w:w="895" w:type="dxa"/>
          </w:tcPr>
          <w:p w14:paraId="7954B6F4" w14:textId="50BC5AEF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C</w:t>
            </w:r>
          </w:p>
        </w:tc>
        <w:tc>
          <w:tcPr>
            <w:tcW w:w="1761" w:type="dxa"/>
          </w:tcPr>
          <w:p w14:paraId="41FBB8F5" w14:textId="3723601A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observation</w:t>
            </w:r>
          </w:p>
        </w:tc>
      </w:tr>
      <w:tr w:rsidR="002A5FC3" w:rsidRPr="00D17A09" w14:paraId="58ECBA37" w14:textId="77777777" w:rsidTr="00A93E2A">
        <w:tc>
          <w:tcPr>
            <w:tcW w:w="1800" w:type="dxa"/>
          </w:tcPr>
          <w:p w14:paraId="14024F05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79E3D25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C9C9579" w14:textId="515E3BB1" w:rsidR="002A5FC3" w:rsidRPr="00D17A09" w:rsidRDefault="002A5FC3" w:rsidP="002A5FC3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</w:rPr>
              <w:t>NICD</w:t>
            </w:r>
          </w:p>
        </w:tc>
        <w:tc>
          <w:tcPr>
            <w:tcW w:w="1080" w:type="dxa"/>
          </w:tcPr>
          <w:p w14:paraId="2E1F256A" w14:textId="3E87EBF4" w:rsidR="002A5FC3" w:rsidRPr="00D17A09" w:rsidRDefault="002A5FC3" w:rsidP="002A5FC3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12.6135</w:t>
            </w:r>
          </w:p>
        </w:tc>
        <w:tc>
          <w:tcPr>
            <w:tcW w:w="900" w:type="dxa"/>
          </w:tcPr>
          <w:p w14:paraId="7BEB20E8" w14:textId="7EC69458" w:rsidR="002A5FC3" w:rsidRPr="00D17A09" w:rsidRDefault="002A5FC3" w:rsidP="002A5FC3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9.1874</w:t>
            </w:r>
          </w:p>
        </w:tc>
        <w:tc>
          <w:tcPr>
            <w:tcW w:w="571" w:type="dxa"/>
          </w:tcPr>
          <w:p w14:paraId="065A567A" w14:textId="02DF7403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52B432E7" w14:textId="056E9DB5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="Arial"/>
              </w:rPr>
              <w:t>0</w:t>
            </w:r>
            <w:r w:rsidRPr="00D17A09">
              <w:rPr>
                <w:rFonts w:ascii="Times" w:hAnsi="Times" w:cs="Arial"/>
              </w:rPr>
              <w:t>.999</w:t>
            </w:r>
          </w:p>
        </w:tc>
        <w:tc>
          <w:tcPr>
            <w:tcW w:w="1080" w:type="dxa"/>
          </w:tcPr>
          <w:p w14:paraId="6611A4AD" w14:textId="28AEEDD6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4DE77C1B" w14:textId="59E6E449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4490E9EE" w14:textId="09D0B18B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066B2C4D" w14:textId="2637DFFD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1</w:t>
            </w:r>
          </w:p>
        </w:tc>
        <w:tc>
          <w:tcPr>
            <w:tcW w:w="895" w:type="dxa"/>
          </w:tcPr>
          <w:p w14:paraId="588F3B78" w14:textId="4898B31E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C</w:t>
            </w:r>
          </w:p>
        </w:tc>
        <w:tc>
          <w:tcPr>
            <w:tcW w:w="1761" w:type="dxa"/>
          </w:tcPr>
          <w:p w14:paraId="09E95EF6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6F53152E" w14:textId="77777777" w:rsidTr="00A93E2A">
        <w:tc>
          <w:tcPr>
            <w:tcW w:w="1800" w:type="dxa"/>
          </w:tcPr>
          <w:p w14:paraId="7FE9C21B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5C87633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66B6E0D" w14:textId="61606BE9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</w:tc>
        <w:tc>
          <w:tcPr>
            <w:tcW w:w="1080" w:type="dxa"/>
          </w:tcPr>
          <w:p w14:paraId="5269B54C" w14:textId="4B18C08E" w:rsidR="002A5FC3" w:rsidRPr="00D17A09" w:rsidRDefault="002A5FC3" w:rsidP="002A5FC3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9.5210</w:t>
            </w:r>
          </w:p>
        </w:tc>
        <w:tc>
          <w:tcPr>
            <w:tcW w:w="900" w:type="dxa"/>
          </w:tcPr>
          <w:p w14:paraId="3C5D16E0" w14:textId="0F9FEB8B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3.4286</w:t>
            </w:r>
          </w:p>
        </w:tc>
        <w:tc>
          <w:tcPr>
            <w:tcW w:w="571" w:type="dxa"/>
          </w:tcPr>
          <w:p w14:paraId="5A43694A" w14:textId="051BF2D0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672B1485" w14:textId="77777777" w:rsidR="002A5FC3" w:rsidRPr="00D17A09" w:rsidRDefault="002A5FC3" w:rsidP="002A5FC3">
            <w:pPr>
              <w:rPr>
                <w:rFonts w:ascii="Times" w:hAnsi="Times" w:cs="Arial"/>
              </w:rPr>
            </w:pPr>
          </w:p>
        </w:tc>
        <w:tc>
          <w:tcPr>
            <w:tcW w:w="1080" w:type="dxa"/>
          </w:tcPr>
          <w:p w14:paraId="7ABF2DF2" w14:textId="2694F3A4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135291E1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1B32D0B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31D3E3B3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28D328AA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47CBC50B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6CE334E7" w14:textId="77777777" w:rsidTr="00A93E2A">
        <w:tc>
          <w:tcPr>
            <w:tcW w:w="1800" w:type="dxa"/>
          </w:tcPr>
          <w:p w14:paraId="3D6F88D9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AE1CFA9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3E876A3" w14:textId="31F3874F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NICD</w:t>
            </w:r>
          </w:p>
        </w:tc>
        <w:tc>
          <w:tcPr>
            <w:tcW w:w="1080" w:type="dxa"/>
          </w:tcPr>
          <w:p w14:paraId="481C28F3" w14:textId="435BE951" w:rsidR="002A5FC3" w:rsidRPr="00D17A09" w:rsidRDefault="002A5FC3" w:rsidP="002A5FC3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16.7564</w:t>
            </w:r>
          </w:p>
        </w:tc>
        <w:tc>
          <w:tcPr>
            <w:tcW w:w="900" w:type="dxa"/>
          </w:tcPr>
          <w:p w14:paraId="7B5BD508" w14:textId="15EFF76B" w:rsidR="002A5FC3" w:rsidRPr="00D17A09" w:rsidRDefault="002A5FC3" w:rsidP="002A5FC3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6.8495</w:t>
            </w:r>
          </w:p>
        </w:tc>
        <w:tc>
          <w:tcPr>
            <w:tcW w:w="571" w:type="dxa"/>
          </w:tcPr>
          <w:p w14:paraId="0D087D2F" w14:textId="79FD06D7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19B72F7F" w14:textId="680FCE09" w:rsidR="002A5FC3" w:rsidRPr="00D17A09" w:rsidRDefault="002A5FC3" w:rsidP="002A5FC3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0.03595</w:t>
            </w:r>
          </w:p>
        </w:tc>
        <w:tc>
          <w:tcPr>
            <w:tcW w:w="1080" w:type="dxa"/>
          </w:tcPr>
          <w:p w14:paraId="23A5D030" w14:textId="3E302A6B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2B308BFE" w14:textId="58D816EC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00775EDA" w14:textId="74F44395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7E7E80EC" w14:textId="59D1A1E4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3</w:t>
            </w:r>
          </w:p>
        </w:tc>
        <w:tc>
          <w:tcPr>
            <w:tcW w:w="895" w:type="dxa"/>
          </w:tcPr>
          <w:p w14:paraId="5624D29F" w14:textId="5A3C7DEB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C</w:t>
            </w:r>
          </w:p>
        </w:tc>
        <w:tc>
          <w:tcPr>
            <w:tcW w:w="1761" w:type="dxa"/>
          </w:tcPr>
          <w:p w14:paraId="5DB110ED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73680400" w14:textId="77777777" w:rsidTr="00A93E2A">
        <w:tc>
          <w:tcPr>
            <w:tcW w:w="1800" w:type="dxa"/>
          </w:tcPr>
          <w:p w14:paraId="1F0EB842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2BF803D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7A769D8" w14:textId="786E7061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</w:tc>
        <w:tc>
          <w:tcPr>
            <w:tcW w:w="1080" w:type="dxa"/>
          </w:tcPr>
          <w:p w14:paraId="4C945A76" w14:textId="3FDA2729" w:rsidR="002A5FC3" w:rsidRPr="00D17A09" w:rsidRDefault="002A5FC3" w:rsidP="002A5FC3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11.1279</w:t>
            </w:r>
          </w:p>
        </w:tc>
        <w:tc>
          <w:tcPr>
            <w:tcW w:w="900" w:type="dxa"/>
          </w:tcPr>
          <w:p w14:paraId="725F3648" w14:textId="2F1D155B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4.7492</w:t>
            </w:r>
          </w:p>
        </w:tc>
        <w:tc>
          <w:tcPr>
            <w:tcW w:w="571" w:type="dxa"/>
          </w:tcPr>
          <w:p w14:paraId="49B26B0E" w14:textId="09C90626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5CC1DE83" w14:textId="77777777" w:rsidR="002A5FC3" w:rsidRPr="00D17A09" w:rsidRDefault="002A5FC3" w:rsidP="002A5FC3">
            <w:pPr>
              <w:rPr>
                <w:rFonts w:ascii="Times" w:hAnsi="Times" w:cs="Arial"/>
              </w:rPr>
            </w:pPr>
          </w:p>
        </w:tc>
        <w:tc>
          <w:tcPr>
            <w:tcW w:w="1080" w:type="dxa"/>
          </w:tcPr>
          <w:p w14:paraId="14822D0C" w14:textId="4FB1A0A6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6106D696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E631F4B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1BB4622E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722741B2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67103256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226E29AD" w14:textId="77777777" w:rsidTr="00A93E2A">
        <w:tc>
          <w:tcPr>
            <w:tcW w:w="1800" w:type="dxa"/>
          </w:tcPr>
          <w:p w14:paraId="38C83466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38EFD4D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F98616B" w14:textId="3F6576C2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NICD</w:t>
            </w:r>
          </w:p>
        </w:tc>
        <w:tc>
          <w:tcPr>
            <w:tcW w:w="1080" w:type="dxa"/>
          </w:tcPr>
          <w:p w14:paraId="23DE15D2" w14:textId="6F6567E5" w:rsidR="002A5FC3" w:rsidRPr="00D17A09" w:rsidRDefault="002A5FC3" w:rsidP="002A5FC3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27.4062</w:t>
            </w:r>
          </w:p>
        </w:tc>
        <w:tc>
          <w:tcPr>
            <w:tcW w:w="900" w:type="dxa"/>
          </w:tcPr>
          <w:p w14:paraId="19F7EBDD" w14:textId="478CF44F" w:rsidR="002A5FC3" w:rsidRPr="00D17A09" w:rsidRDefault="002A5FC3" w:rsidP="002A5FC3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6.2099</w:t>
            </w:r>
          </w:p>
        </w:tc>
        <w:tc>
          <w:tcPr>
            <w:tcW w:w="571" w:type="dxa"/>
          </w:tcPr>
          <w:p w14:paraId="57203734" w14:textId="2A579D8F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09F2AF65" w14:textId="6B64224B" w:rsidR="002A5FC3" w:rsidRPr="00D17A09" w:rsidRDefault="002A5FC3" w:rsidP="002A5FC3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27</w:t>
            </w:r>
            <w:r w:rsidRPr="00D17A09">
              <w:rPr>
                <w:rFonts w:ascii="Times" w:hAnsi="Times" w:cs="Arial"/>
                <w:b/>
                <w:bCs/>
              </w:rPr>
              <w:t>40</w:t>
            </w:r>
          </w:p>
        </w:tc>
        <w:tc>
          <w:tcPr>
            <w:tcW w:w="1080" w:type="dxa"/>
          </w:tcPr>
          <w:p w14:paraId="3E3F5F94" w14:textId="1CAB74C4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204278D9" w14:textId="78AB4510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3122ECA2" w14:textId="5D856A0D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23DCC77D" w14:textId="62425CA5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5</w:t>
            </w:r>
          </w:p>
        </w:tc>
        <w:tc>
          <w:tcPr>
            <w:tcW w:w="895" w:type="dxa"/>
          </w:tcPr>
          <w:p w14:paraId="67DDC892" w14:textId="26E923AC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C</w:t>
            </w:r>
          </w:p>
        </w:tc>
        <w:tc>
          <w:tcPr>
            <w:tcW w:w="1761" w:type="dxa"/>
          </w:tcPr>
          <w:p w14:paraId="426471CA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78EDFF1D" w14:textId="77777777" w:rsidTr="00A93E2A">
        <w:tc>
          <w:tcPr>
            <w:tcW w:w="1800" w:type="dxa"/>
          </w:tcPr>
          <w:p w14:paraId="5D48169D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1986B77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F5F7352" w14:textId="5E5C46F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</w:tc>
        <w:tc>
          <w:tcPr>
            <w:tcW w:w="1080" w:type="dxa"/>
          </w:tcPr>
          <w:p w14:paraId="4BD7E861" w14:textId="68E4CEB4" w:rsidR="002A5FC3" w:rsidRPr="00D17A09" w:rsidRDefault="002A5FC3" w:rsidP="002A5FC3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19.6965</w:t>
            </w:r>
          </w:p>
        </w:tc>
        <w:tc>
          <w:tcPr>
            <w:tcW w:w="900" w:type="dxa"/>
          </w:tcPr>
          <w:p w14:paraId="34FAB80A" w14:textId="2CDAB0A6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7.4624</w:t>
            </w:r>
          </w:p>
        </w:tc>
        <w:tc>
          <w:tcPr>
            <w:tcW w:w="571" w:type="dxa"/>
          </w:tcPr>
          <w:p w14:paraId="11733991" w14:textId="5CB7A14D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0C7432AA" w14:textId="77777777" w:rsidR="002A5FC3" w:rsidRPr="00D17A09" w:rsidRDefault="002A5FC3" w:rsidP="002A5FC3">
            <w:pPr>
              <w:rPr>
                <w:rFonts w:ascii="Times" w:hAnsi="Times" w:cs="Arial"/>
              </w:rPr>
            </w:pPr>
          </w:p>
        </w:tc>
        <w:tc>
          <w:tcPr>
            <w:tcW w:w="1080" w:type="dxa"/>
          </w:tcPr>
          <w:p w14:paraId="60C86611" w14:textId="427F3002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030090DE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7C23D56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01B7D7ED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04E354C0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2036FF54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5A206656" w14:textId="77777777" w:rsidTr="00A93E2A">
        <w:tc>
          <w:tcPr>
            <w:tcW w:w="1800" w:type="dxa"/>
          </w:tcPr>
          <w:p w14:paraId="7825EC14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1DEA284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50D877B" w14:textId="3106FD33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NICD</w:t>
            </w:r>
          </w:p>
        </w:tc>
        <w:tc>
          <w:tcPr>
            <w:tcW w:w="1080" w:type="dxa"/>
          </w:tcPr>
          <w:p w14:paraId="6313583E" w14:textId="61ADC481" w:rsidR="002A5FC3" w:rsidRPr="00D17A09" w:rsidRDefault="002A5FC3" w:rsidP="002A5FC3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43.0921</w:t>
            </w:r>
          </w:p>
        </w:tc>
        <w:tc>
          <w:tcPr>
            <w:tcW w:w="900" w:type="dxa"/>
          </w:tcPr>
          <w:p w14:paraId="782D2533" w14:textId="40C9AAC7" w:rsidR="002A5FC3" w:rsidRPr="00D17A09" w:rsidRDefault="002A5FC3" w:rsidP="002A5FC3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11.1720</w:t>
            </w:r>
          </w:p>
        </w:tc>
        <w:tc>
          <w:tcPr>
            <w:tcW w:w="571" w:type="dxa"/>
          </w:tcPr>
          <w:p w14:paraId="76F91E32" w14:textId="13C5F844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4E0849FE" w14:textId="68225096" w:rsidR="002A5FC3" w:rsidRPr="00D17A09" w:rsidRDefault="002A5FC3" w:rsidP="002A5FC3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01563</w:t>
            </w:r>
          </w:p>
        </w:tc>
        <w:tc>
          <w:tcPr>
            <w:tcW w:w="1080" w:type="dxa"/>
          </w:tcPr>
          <w:p w14:paraId="2F0B696B" w14:textId="006FFFA3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63D80709" w14:textId="128CF6CE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7192C3F3" w14:textId="44E4E825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26743FC2" w14:textId="1CAAACD5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7</w:t>
            </w:r>
          </w:p>
        </w:tc>
        <w:tc>
          <w:tcPr>
            <w:tcW w:w="895" w:type="dxa"/>
          </w:tcPr>
          <w:p w14:paraId="54BEC054" w14:textId="5AB5359A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C</w:t>
            </w:r>
          </w:p>
        </w:tc>
        <w:tc>
          <w:tcPr>
            <w:tcW w:w="1761" w:type="dxa"/>
          </w:tcPr>
          <w:p w14:paraId="34E541F7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36546371" w14:textId="77777777" w:rsidTr="00A93E2A">
        <w:tc>
          <w:tcPr>
            <w:tcW w:w="1800" w:type="dxa"/>
          </w:tcPr>
          <w:p w14:paraId="0123BC0D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2F1F0B3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6ABE2CA" w14:textId="2E16A21A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</w:tc>
        <w:tc>
          <w:tcPr>
            <w:tcW w:w="1080" w:type="dxa"/>
          </w:tcPr>
          <w:p w14:paraId="2B282392" w14:textId="355592D7" w:rsidR="002A5FC3" w:rsidRPr="00D17A09" w:rsidRDefault="002A5FC3" w:rsidP="002A5FC3">
            <w:pPr>
              <w:jc w:val="center"/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24.4661</w:t>
            </w:r>
          </w:p>
        </w:tc>
        <w:tc>
          <w:tcPr>
            <w:tcW w:w="900" w:type="dxa"/>
          </w:tcPr>
          <w:p w14:paraId="3DE956C1" w14:textId="2EEF2251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4.1812</w:t>
            </w:r>
          </w:p>
        </w:tc>
        <w:tc>
          <w:tcPr>
            <w:tcW w:w="571" w:type="dxa"/>
          </w:tcPr>
          <w:p w14:paraId="3BB2053A" w14:textId="27043998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8</w:t>
            </w:r>
          </w:p>
        </w:tc>
        <w:tc>
          <w:tcPr>
            <w:tcW w:w="1049" w:type="dxa"/>
          </w:tcPr>
          <w:p w14:paraId="377F571D" w14:textId="77777777" w:rsidR="002A5FC3" w:rsidRPr="00D17A09" w:rsidRDefault="002A5FC3" w:rsidP="002A5FC3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2B3DD398" w14:textId="13CD4F1A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U</w:t>
            </w:r>
          </w:p>
        </w:tc>
        <w:tc>
          <w:tcPr>
            <w:tcW w:w="1620" w:type="dxa"/>
          </w:tcPr>
          <w:p w14:paraId="7DEB42CF" w14:textId="60F5EDDF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456F022D" w14:textId="55B36F4F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4EB33F4E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4D906DB3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38CD481D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3993F10D" w14:textId="77777777" w:rsidTr="00A93E2A">
        <w:tc>
          <w:tcPr>
            <w:tcW w:w="1800" w:type="dxa"/>
          </w:tcPr>
          <w:p w14:paraId="2D84CDF6" w14:textId="234D26B5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9</w:t>
            </w:r>
            <w:r w:rsidRPr="00D17A09">
              <w:rPr>
                <w:rFonts w:ascii="Times" w:hAnsi="Times" w:cstheme="minorHAnsi"/>
              </w:rPr>
              <w:t xml:space="preserve">. Measure </w:t>
            </w:r>
            <w:r w:rsidRPr="00D17A09">
              <w:rPr>
                <w:rFonts w:ascii="Times" w:hAnsi="Times" w:cstheme="minorHAnsi"/>
              </w:rPr>
              <w:lastRenderedPageBreak/>
              <w:t>NICD</w:t>
            </w:r>
            <w:r w:rsidRPr="00D17A09">
              <w:rPr>
                <w:rFonts w:ascii="Times" w:hAnsi="Times" w:cstheme="minorHAnsi"/>
              </w:rPr>
              <w:t xml:space="preserve"> collateral artery diameter following HLI</w:t>
            </w:r>
          </w:p>
        </w:tc>
        <w:tc>
          <w:tcPr>
            <w:tcW w:w="1440" w:type="dxa"/>
          </w:tcPr>
          <w:p w14:paraId="2E4A9376" w14:textId="45D2528A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 xml:space="preserve">NICD </w:t>
            </w:r>
            <w:r w:rsidRPr="00D17A09">
              <w:rPr>
                <w:rFonts w:ascii="Times" w:hAnsi="Times" w:cstheme="minorHAnsi"/>
              </w:rPr>
              <w:lastRenderedPageBreak/>
              <w:t>arteries</w:t>
            </w:r>
          </w:p>
          <w:p w14:paraId="3F7B2144" w14:textId="69F824DF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e</w:t>
            </w:r>
            <w:r w:rsidRPr="00D17A09">
              <w:rPr>
                <w:rFonts w:ascii="Times" w:hAnsi="Times" w:cstheme="minorHAnsi"/>
              </w:rPr>
              <w:t>xpand</w:t>
            </w:r>
            <w:r w:rsidRPr="00D17A09">
              <w:rPr>
                <w:rFonts w:ascii="Times" w:hAnsi="Times" w:cstheme="minorHAnsi"/>
              </w:rPr>
              <w:t xml:space="preserve">ed compared to DNMAML </w:t>
            </w:r>
          </w:p>
          <w:p w14:paraId="5ADE33A7" w14:textId="71B80405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ost HLI</w:t>
            </w:r>
          </w:p>
        </w:tc>
        <w:tc>
          <w:tcPr>
            <w:tcW w:w="1440" w:type="dxa"/>
          </w:tcPr>
          <w:p w14:paraId="19706CFB" w14:textId="197CDE79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>NICD</w:t>
            </w:r>
            <w:r w:rsidRPr="00D17A09">
              <w:rPr>
                <w:rFonts w:ascii="Times" w:hAnsi="Times" w:cstheme="minorHAnsi"/>
              </w:rPr>
              <w:t xml:space="preserve"> non-</w:t>
            </w:r>
            <w:r w:rsidRPr="00D17A09">
              <w:rPr>
                <w:rFonts w:ascii="Times" w:hAnsi="Times" w:cstheme="minorHAnsi"/>
              </w:rPr>
              <w:lastRenderedPageBreak/>
              <w:t>ischemic adductor</w:t>
            </w:r>
          </w:p>
        </w:tc>
        <w:tc>
          <w:tcPr>
            <w:tcW w:w="1080" w:type="dxa"/>
          </w:tcPr>
          <w:p w14:paraId="4A6F580A" w14:textId="77777777" w:rsidR="002A5FC3" w:rsidRPr="00D17A09" w:rsidRDefault="002A5FC3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lastRenderedPageBreak/>
              <w:t>36.3781</w:t>
            </w:r>
          </w:p>
          <w:p w14:paraId="09118E76" w14:textId="5C6B5216" w:rsidR="002A5FC3" w:rsidRPr="00D17A09" w:rsidRDefault="002A5FC3" w:rsidP="002A5FC3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900" w:type="dxa"/>
          </w:tcPr>
          <w:p w14:paraId="16D788C9" w14:textId="77777777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lastRenderedPageBreak/>
              <w:t>61.958</w:t>
            </w:r>
            <w:r w:rsidRPr="00D17A09">
              <w:rPr>
                <w:rFonts w:ascii="Times" w:hAnsi="Times" w:cs="Calibri"/>
                <w:color w:val="000000"/>
              </w:rPr>
              <w:lastRenderedPageBreak/>
              <w:t>4</w:t>
            </w:r>
          </w:p>
          <w:p w14:paraId="4C780080" w14:textId="77777777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</w:p>
          <w:p w14:paraId="0192FDF7" w14:textId="77777777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7F25AFF0" w14:textId="32B81B4C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>5</w:t>
            </w:r>
          </w:p>
        </w:tc>
        <w:tc>
          <w:tcPr>
            <w:tcW w:w="1049" w:type="dxa"/>
          </w:tcPr>
          <w:p w14:paraId="63DB87C4" w14:textId="2B6B2B81" w:rsidR="002A5FC3" w:rsidRPr="00D17A09" w:rsidRDefault="002A5FC3" w:rsidP="002A5FC3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1080" w:type="dxa"/>
          </w:tcPr>
          <w:p w14:paraId="77F46010" w14:textId="6DFAFA85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sym w:font="Symbol" w:char="F06D"/>
            </w:r>
            <w:r w:rsidRPr="00D17A09">
              <w:rPr>
                <w:rFonts w:ascii="Times" w:hAnsi="Times" w:cstheme="minorHAnsi"/>
              </w:rPr>
              <w:t>m</w:t>
            </w:r>
          </w:p>
        </w:tc>
        <w:tc>
          <w:tcPr>
            <w:tcW w:w="1620" w:type="dxa"/>
          </w:tcPr>
          <w:p w14:paraId="75163B4C" w14:textId="5069A099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DNMAML </w:t>
            </w:r>
            <w:r w:rsidRPr="00D17A09">
              <w:rPr>
                <w:rFonts w:ascii="Times" w:hAnsi="Times" w:cstheme="minorHAnsi"/>
              </w:rPr>
              <w:lastRenderedPageBreak/>
              <w:t>non-ischemic to ischemic</w:t>
            </w:r>
          </w:p>
        </w:tc>
        <w:tc>
          <w:tcPr>
            <w:tcW w:w="1440" w:type="dxa"/>
          </w:tcPr>
          <w:p w14:paraId="70EDCB9E" w14:textId="7F42F727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1"/>
              </w:rPr>
              <w:lastRenderedPageBreak/>
              <w:t xml:space="preserve">Students’ t </w:t>
            </w:r>
            <w:r w:rsidRPr="00D17A09">
              <w:rPr>
                <w:rFonts w:ascii="Times" w:hAnsi="Times" w:cstheme="minorHAnsi"/>
                <w:sz w:val="21"/>
              </w:rPr>
              <w:lastRenderedPageBreak/>
              <w:t>test, unpaired</w:t>
            </w:r>
          </w:p>
        </w:tc>
        <w:tc>
          <w:tcPr>
            <w:tcW w:w="1350" w:type="dxa"/>
          </w:tcPr>
          <w:p w14:paraId="6DA953B9" w14:textId="471090BF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lastRenderedPageBreak/>
              <w:t>Day7</w:t>
            </w:r>
          </w:p>
        </w:tc>
        <w:tc>
          <w:tcPr>
            <w:tcW w:w="895" w:type="dxa"/>
          </w:tcPr>
          <w:p w14:paraId="13FDCCA2" w14:textId="054B9E31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  <w:r w:rsidRPr="00D17A09">
              <w:rPr>
                <w:rFonts w:ascii="Times" w:hAnsi="Times" w:cstheme="minorHAnsi"/>
              </w:rPr>
              <w:t>E</w:t>
            </w:r>
          </w:p>
        </w:tc>
        <w:tc>
          <w:tcPr>
            <w:tcW w:w="1761" w:type="dxa"/>
          </w:tcPr>
          <w:p w14:paraId="0AA01009" w14:textId="19E5EB4B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IHC </w:t>
            </w:r>
            <w:proofErr w:type="spellStart"/>
            <w:r w:rsidRPr="00D17A09">
              <w:rPr>
                <w:rFonts w:ascii="Times" w:hAnsi="Times" w:cstheme="minorHAnsi"/>
              </w:rPr>
              <w:t>expts</w:t>
            </w:r>
            <w:proofErr w:type="spellEnd"/>
            <w:r w:rsidRPr="00D17A09">
              <w:rPr>
                <w:rFonts w:ascii="Times" w:hAnsi="Times" w:cstheme="minorHAnsi"/>
              </w:rPr>
              <w:t xml:space="preserve">.  </w:t>
            </w:r>
            <w:r w:rsidRPr="00D17A09">
              <w:rPr>
                <w:rFonts w:ascii="Times" w:hAnsi="Times" w:cstheme="minorHAnsi"/>
              </w:rPr>
              <w:lastRenderedPageBreak/>
              <w:t>Used validated Abs. Representative images were used in manuscript</w:t>
            </w:r>
          </w:p>
        </w:tc>
      </w:tr>
      <w:tr w:rsidR="002A5FC3" w:rsidRPr="00D17A09" w14:paraId="4B1D5F77" w14:textId="77777777" w:rsidTr="00A93E2A">
        <w:tc>
          <w:tcPr>
            <w:tcW w:w="1800" w:type="dxa"/>
          </w:tcPr>
          <w:p w14:paraId="2F7FD5D9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63BA824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9AE63C4" w14:textId="4665EA30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NICD</w:t>
            </w:r>
            <w:r w:rsidRPr="00D17A09">
              <w:rPr>
                <w:rFonts w:ascii="Times" w:hAnsi="Times" w:cstheme="minorHAnsi"/>
              </w:rPr>
              <w:t xml:space="preserve"> ischemic adductor</w:t>
            </w:r>
          </w:p>
        </w:tc>
        <w:tc>
          <w:tcPr>
            <w:tcW w:w="1080" w:type="dxa"/>
          </w:tcPr>
          <w:p w14:paraId="57CF3BF2" w14:textId="77777777" w:rsidR="002A5FC3" w:rsidRPr="00D17A09" w:rsidRDefault="002A5FC3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8.5588</w:t>
            </w:r>
          </w:p>
          <w:p w14:paraId="42362541" w14:textId="3ED25469" w:rsidR="002A5FC3" w:rsidRPr="00D17A09" w:rsidRDefault="002A5FC3" w:rsidP="002A5FC3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900" w:type="dxa"/>
          </w:tcPr>
          <w:p w14:paraId="4287B468" w14:textId="77777777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8.2098</w:t>
            </w:r>
          </w:p>
          <w:p w14:paraId="323FFA4B" w14:textId="6294ACC3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5B71D441" w14:textId="04B35732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38E8A69E" w14:textId="43A088AE" w:rsidR="002A5FC3" w:rsidRPr="00D17A09" w:rsidRDefault="002A5FC3" w:rsidP="002A5FC3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013</w:t>
            </w:r>
          </w:p>
        </w:tc>
        <w:tc>
          <w:tcPr>
            <w:tcW w:w="1080" w:type="dxa"/>
          </w:tcPr>
          <w:p w14:paraId="504CCF8B" w14:textId="6F24D0C2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sym w:font="Symbol" w:char="F06D"/>
            </w:r>
            <w:r w:rsidRPr="00D17A09">
              <w:rPr>
                <w:rFonts w:ascii="Times" w:hAnsi="Times" w:cstheme="minorHAnsi"/>
              </w:rPr>
              <w:t>m</w:t>
            </w:r>
          </w:p>
        </w:tc>
        <w:tc>
          <w:tcPr>
            <w:tcW w:w="1620" w:type="dxa"/>
          </w:tcPr>
          <w:p w14:paraId="2DC2E0AA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8319314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10E43E62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1F3A0075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0F304D97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59E48684" w14:textId="77777777" w:rsidTr="00A93E2A">
        <w:tc>
          <w:tcPr>
            <w:tcW w:w="1800" w:type="dxa"/>
          </w:tcPr>
          <w:p w14:paraId="5F2AB4C8" w14:textId="178124EB" w:rsidR="002A5FC3" w:rsidRPr="00D17A09" w:rsidRDefault="00573CC1" w:rsidP="002A5FC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10</w:t>
            </w:r>
            <w:r w:rsidR="002A5FC3" w:rsidRPr="00D17A09">
              <w:rPr>
                <w:rFonts w:ascii="Times" w:hAnsi="Times" w:cstheme="minorHAnsi"/>
              </w:rPr>
              <w:t xml:space="preserve">. </w:t>
            </w:r>
            <w:proofErr w:type="spellStart"/>
            <w:r w:rsidR="002A5FC3" w:rsidRPr="00D17A09">
              <w:rPr>
                <w:rFonts w:ascii="Times" w:hAnsi="Times" w:cstheme="minorHAnsi"/>
              </w:rPr>
              <w:t>qRT</w:t>
            </w:r>
            <w:proofErr w:type="spellEnd"/>
            <w:r w:rsidR="002A5FC3" w:rsidRPr="00D17A09">
              <w:rPr>
                <w:rFonts w:ascii="Times" w:hAnsi="Times" w:cstheme="minorHAnsi"/>
              </w:rPr>
              <w:t xml:space="preserve">-PCR of Notch targets relative to 18s post HLI in </w:t>
            </w:r>
            <w:r w:rsidR="002A5FC3" w:rsidRPr="00D17A09">
              <w:rPr>
                <w:rFonts w:ascii="Times" w:hAnsi="Times" w:cstheme="minorHAnsi"/>
              </w:rPr>
              <w:t>NICD mice</w:t>
            </w:r>
          </w:p>
        </w:tc>
        <w:tc>
          <w:tcPr>
            <w:tcW w:w="1440" w:type="dxa"/>
          </w:tcPr>
          <w:p w14:paraId="046651FF" w14:textId="2A01D7BB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 xml:space="preserve"> </w:t>
            </w:r>
            <w:r w:rsidRPr="00D17A09">
              <w:rPr>
                <w:rFonts w:ascii="Times" w:hAnsi="Times" w:cstheme="minorHAnsi"/>
                <w:i/>
                <w:iCs/>
              </w:rPr>
              <w:t xml:space="preserve">Dll4 </w:t>
            </w:r>
            <w:r w:rsidRPr="00D17A09">
              <w:rPr>
                <w:rFonts w:ascii="Times" w:hAnsi="Times" w:cstheme="minorHAnsi"/>
              </w:rPr>
              <w:t>and</w:t>
            </w:r>
            <w:r w:rsidRPr="00D17A09">
              <w:rPr>
                <w:rFonts w:ascii="Times" w:hAnsi="Times" w:cstheme="minorHAnsi"/>
                <w:i/>
                <w:iCs/>
              </w:rPr>
              <w:t xml:space="preserve"> Hey1</w:t>
            </w:r>
            <w:r w:rsidRPr="00D17A09">
              <w:rPr>
                <w:rFonts w:ascii="Times" w:hAnsi="Times" w:cstheme="minorHAnsi"/>
              </w:rPr>
              <w:t xml:space="preserve"> </w:t>
            </w:r>
            <w:r w:rsidRPr="00D17A09">
              <w:rPr>
                <w:rFonts w:ascii="Times" w:hAnsi="Times" w:cstheme="minorHAnsi"/>
              </w:rPr>
              <w:t xml:space="preserve">increases </w:t>
            </w:r>
            <w:r w:rsidRPr="00D17A09">
              <w:rPr>
                <w:rFonts w:ascii="Times" w:hAnsi="Times" w:cstheme="minorHAnsi"/>
              </w:rPr>
              <w:t xml:space="preserve">following HLI in </w:t>
            </w:r>
            <w:r w:rsidRPr="00D17A09">
              <w:rPr>
                <w:rFonts w:ascii="Times" w:hAnsi="Times" w:cstheme="minorHAnsi"/>
              </w:rPr>
              <w:t>NICD</w:t>
            </w:r>
          </w:p>
        </w:tc>
        <w:tc>
          <w:tcPr>
            <w:tcW w:w="1440" w:type="dxa"/>
          </w:tcPr>
          <w:p w14:paraId="1CAED629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Compare ischemic to non-ischemic ECs</w:t>
            </w:r>
          </w:p>
          <w:p w14:paraId="64646858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080" w:type="dxa"/>
          </w:tcPr>
          <w:p w14:paraId="7B03E775" w14:textId="77777777" w:rsidR="002A5FC3" w:rsidRPr="00D17A09" w:rsidRDefault="002A5FC3" w:rsidP="002A5FC3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900" w:type="dxa"/>
          </w:tcPr>
          <w:p w14:paraId="5FD37E7F" w14:textId="77777777" w:rsidR="002A5FC3" w:rsidRPr="00D17A09" w:rsidRDefault="002A5FC3" w:rsidP="002A5FC3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4FA8A5E1" w14:textId="7A5AAC19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13F0771E" w14:textId="77777777" w:rsidR="002A5FC3" w:rsidRPr="00D17A09" w:rsidRDefault="002A5FC3" w:rsidP="002A5FC3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0B166D3A" w14:textId="038926AF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Fold change</w:t>
            </w:r>
          </w:p>
        </w:tc>
        <w:tc>
          <w:tcPr>
            <w:tcW w:w="1620" w:type="dxa"/>
          </w:tcPr>
          <w:p w14:paraId="3F9DB4C2" w14:textId="23DDFF88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  <w:r w:rsidRPr="00D17A09">
              <w:rPr>
                <w:rFonts w:ascii="Times" w:hAnsi="Times" w:cstheme="minorHAnsi"/>
              </w:rPr>
              <w:t xml:space="preserve"> </w:t>
            </w:r>
            <w:r w:rsidRPr="00D17A09">
              <w:rPr>
                <w:rFonts w:ascii="Times" w:hAnsi="Times" w:cstheme="minorHAnsi"/>
              </w:rPr>
              <w:t>ischemic / non-ischemic</w:t>
            </w:r>
          </w:p>
          <w:p w14:paraId="202C3E43" w14:textId="77BE721F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NICD</w:t>
            </w:r>
          </w:p>
          <w:p w14:paraId="76690DCD" w14:textId="6618AE8A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 </w:t>
            </w:r>
            <w:r w:rsidRPr="00D17A09">
              <w:rPr>
                <w:rFonts w:ascii="Times" w:hAnsi="Times" w:cstheme="minorHAnsi"/>
              </w:rPr>
              <w:t>I</w:t>
            </w:r>
            <w:r w:rsidRPr="00D17A09">
              <w:rPr>
                <w:rFonts w:ascii="Times" w:hAnsi="Times" w:cstheme="minorHAnsi"/>
              </w:rPr>
              <w:t>schemic</w:t>
            </w:r>
            <w:r w:rsidRPr="00D17A09">
              <w:rPr>
                <w:rFonts w:ascii="Times" w:hAnsi="Times" w:cstheme="minorHAnsi"/>
              </w:rPr>
              <w:t xml:space="preserve"> / </w:t>
            </w:r>
            <w:r w:rsidRPr="00D17A09">
              <w:rPr>
                <w:rFonts w:ascii="Times" w:hAnsi="Times" w:cstheme="minorHAnsi"/>
              </w:rPr>
              <w:t>non-ischemic</w:t>
            </w:r>
          </w:p>
        </w:tc>
        <w:tc>
          <w:tcPr>
            <w:tcW w:w="1440" w:type="dxa"/>
          </w:tcPr>
          <w:p w14:paraId="37437978" w14:textId="0110B9D3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3297BE25" w14:textId="79B59450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5 sorted EC</w:t>
            </w:r>
          </w:p>
        </w:tc>
        <w:tc>
          <w:tcPr>
            <w:tcW w:w="895" w:type="dxa"/>
          </w:tcPr>
          <w:p w14:paraId="02666B36" w14:textId="0C28A6D7" w:rsidR="002A5FC3" w:rsidRPr="00D17A09" w:rsidRDefault="00A679B1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  <w:r w:rsidR="002A5FC3" w:rsidRPr="00D17A09">
              <w:rPr>
                <w:rFonts w:ascii="Times" w:hAnsi="Times" w:cstheme="minorHAnsi"/>
              </w:rPr>
              <w:t>F</w:t>
            </w:r>
          </w:p>
        </w:tc>
        <w:tc>
          <w:tcPr>
            <w:tcW w:w="1761" w:type="dxa"/>
          </w:tcPr>
          <w:p w14:paraId="2E2B9AF5" w14:textId="73035CB3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Compared to </w:t>
            </w:r>
            <w:r w:rsidR="00CA1C4F" w:rsidRPr="00D17A09">
              <w:rPr>
                <w:rFonts w:ascii="Times" w:hAnsi="Times" w:cstheme="minorHAnsi"/>
              </w:rPr>
              <w:t>DNMAML</w:t>
            </w:r>
            <w:r w:rsidRPr="00D17A09">
              <w:rPr>
                <w:rFonts w:ascii="Times" w:hAnsi="Times" w:cstheme="minorHAnsi"/>
              </w:rPr>
              <w:t xml:space="preserve"> values in experimental questions #</w:t>
            </w:r>
            <w:r w:rsidR="00CA1C4F" w:rsidRPr="00D17A09">
              <w:rPr>
                <w:rFonts w:ascii="Times" w:hAnsi="Times" w:cstheme="minorHAnsi"/>
              </w:rPr>
              <w:t>6</w:t>
            </w:r>
          </w:p>
        </w:tc>
      </w:tr>
      <w:tr w:rsidR="002A5FC3" w:rsidRPr="00D17A09" w14:paraId="02E452EF" w14:textId="77777777" w:rsidTr="00A93E2A">
        <w:tc>
          <w:tcPr>
            <w:tcW w:w="1800" w:type="dxa"/>
          </w:tcPr>
          <w:p w14:paraId="33C77AC6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6BDC7AA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9A16E0B" w14:textId="3AAF7704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="Calibri"/>
                <w:i/>
                <w:iCs/>
                <w:color w:val="000000"/>
              </w:rPr>
              <w:t>Notch1</w:t>
            </w:r>
          </w:p>
        </w:tc>
        <w:tc>
          <w:tcPr>
            <w:tcW w:w="1080" w:type="dxa"/>
          </w:tcPr>
          <w:p w14:paraId="01077910" w14:textId="24609F82" w:rsidR="002A5FC3" w:rsidRPr="00D17A09" w:rsidRDefault="00A679B1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1.5012</w:t>
            </w:r>
          </w:p>
        </w:tc>
        <w:tc>
          <w:tcPr>
            <w:tcW w:w="900" w:type="dxa"/>
          </w:tcPr>
          <w:p w14:paraId="16BBFEDB" w14:textId="046C4EE3" w:rsidR="002A5FC3" w:rsidRPr="00D17A09" w:rsidRDefault="00A679B1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2840</w:t>
            </w:r>
          </w:p>
        </w:tc>
        <w:tc>
          <w:tcPr>
            <w:tcW w:w="571" w:type="dxa"/>
          </w:tcPr>
          <w:p w14:paraId="452CD932" w14:textId="2782B47B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64953D00" w14:textId="7ECDECAF" w:rsidR="002A5FC3" w:rsidRPr="00D17A09" w:rsidRDefault="00A679B1" w:rsidP="002A5FC3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0.15623</w:t>
            </w:r>
          </w:p>
        </w:tc>
        <w:tc>
          <w:tcPr>
            <w:tcW w:w="1080" w:type="dxa"/>
          </w:tcPr>
          <w:p w14:paraId="4C520576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01A85F41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35AFCDB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44A338E6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44CA9EA4" w14:textId="670B2C61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F</w:t>
            </w:r>
          </w:p>
        </w:tc>
        <w:tc>
          <w:tcPr>
            <w:tcW w:w="1761" w:type="dxa"/>
          </w:tcPr>
          <w:p w14:paraId="2C34DBE3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60B7DD79" w14:textId="77777777" w:rsidTr="00A93E2A">
        <w:tc>
          <w:tcPr>
            <w:tcW w:w="1800" w:type="dxa"/>
          </w:tcPr>
          <w:p w14:paraId="5932D5E8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E44FC47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78EDEDA" w14:textId="32B2819F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="Calibri"/>
                <w:i/>
                <w:iCs/>
                <w:color w:val="000000"/>
              </w:rPr>
              <w:t>Dll4</w:t>
            </w:r>
          </w:p>
        </w:tc>
        <w:tc>
          <w:tcPr>
            <w:tcW w:w="1080" w:type="dxa"/>
          </w:tcPr>
          <w:p w14:paraId="0F08075F" w14:textId="317E0570" w:rsidR="002A5FC3" w:rsidRPr="00D17A09" w:rsidRDefault="00A679B1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2.0026</w:t>
            </w:r>
          </w:p>
        </w:tc>
        <w:tc>
          <w:tcPr>
            <w:tcW w:w="900" w:type="dxa"/>
          </w:tcPr>
          <w:p w14:paraId="420F8780" w14:textId="4AA37879" w:rsidR="002A5FC3" w:rsidRPr="00D17A09" w:rsidRDefault="00A679B1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4394</w:t>
            </w:r>
          </w:p>
        </w:tc>
        <w:tc>
          <w:tcPr>
            <w:tcW w:w="571" w:type="dxa"/>
          </w:tcPr>
          <w:p w14:paraId="68CE17FB" w14:textId="6BD92477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457AFA42" w14:textId="610C1099" w:rsidR="002A5FC3" w:rsidRPr="00D17A09" w:rsidRDefault="00A679B1" w:rsidP="002A5FC3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1241</w:t>
            </w:r>
          </w:p>
        </w:tc>
        <w:tc>
          <w:tcPr>
            <w:tcW w:w="1080" w:type="dxa"/>
          </w:tcPr>
          <w:p w14:paraId="19DF9C68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328000DF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3AE429A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7F3DF4BE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06E32552" w14:textId="5E0F2663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F</w:t>
            </w:r>
          </w:p>
        </w:tc>
        <w:tc>
          <w:tcPr>
            <w:tcW w:w="1761" w:type="dxa"/>
          </w:tcPr>
          <w:p w14:paraId="531B7DD9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3FDDE711" w14:textId="77777777" w:rsidTr="00A93E2A">
        <w:tc>
          <w:tcPr>
            <w:tcW w:w="1800" w:type="dxa"/>
          </w:tcPr>
          <w:p w14:paraId="5DD4921C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EF62153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3694F3D" w14:textId="3EF65F7A" w:rsidR="002A5FC3" w:rsidRPr="00D17A09" w:rsidRDefault="002A5FC3" w:rsidP="002A5FC3">
            <w:pPr>
              <w:jc w:val="center"/>
              <w:rPr>
                <w:rFonts w:ascii="Times" w:hAnsi="Times" w:cs="Calibri"/>
                <w:i/>
                <w:iCs/>
                <w:color w:val="000000"/>
              </w:rPr>
            </w:pPr>
            <w:r w:rsidRPr="00D17A09">
              <w:rPr>
                <w:rFonts w:ascii="Times" w:hAnsi="Times" w:cs="Calibri"/>
                <w:i/>
                <w:iCs/>
                <w:color w:val="000000"/>
              </w:rPr>
              <w:t>Jag1</w:t>
            </w:r>
          </w:p>
        </w:tc>
        <w:tc>
          <w:tcPr>
            <w:tcW w:w="1080" w:type="dxa"/>
          </w:tcPr>
          <w:p w14:paraId="7A1181B7" w14:textId="5AEF7194" w:rsidR="002A5FC3" w:rsidRPr="00D17A09" w:rsidRDefault="00A679B1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1.0246</w:t>
            </w:r>
          </w:p>
        </w:tc>
        <w:tc>
          <w:tcPr>
            <w:tcW w:w="900" w:type="dxa"/>
          </w:tcPr>
          <w:p w14:paraId="0CAA5048" w14:textId="1FF0C3A6" w:rsidR="002A5FC3" w:rsidRPr="00D17A09" w:rsidRDefault="00A679B1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2254</w:t>
            </w:r>
          </w:p>
        </w:tc>
        <w:tc>
          <w:tcPr>
            <w:tcW w:w="571" w:type="dxa"/>
          </w:tcPr>
          <w:p w14:paraId="7CD684F0" w14:textId="731C67CF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4CB6E086" w14:textId="118DE2DE" w:rsidR="002A5FC3" w:rsidRPr="00D17A09" w:rsidRDefault="00A679B1" w:rsidP="002A5FC3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0.0432</w:t>
            </w:r>
          </w:p>
        </w:tc>
        <w:tc>
          <w:tcPr>
            <w:tcW w:w="1080" w:type="dxa"/>
          </w:tcPr>
          <w:p w14:paraId="1ED05FE8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3AFBF7FC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F655AEE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1E5E5B3E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24DF19E4" w14:textId="34B456A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F</w:t>
            </w:r>
          </w:p>
        </w:tc>
        <w:tc>
          <w:tcPr>
            <w:tcW w:w="1761" w:type="dxa"/>
          </w:tcPr>
          <w:p w14:paraId="1DF0F46E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490335DB" w14:textId="77777777" w:rsidTr="00A93E2A">
        <w:tc>
          <w:tcPr>
            <w:tcW w:w="1800" w:type="dxa"/>
          </w:tcPr>
          <w:p w14:paraId="755CF3DD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A0463C5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574210E" w14:textId="1B35F012" w:rsidR="002A5FC3" w:rsidRPr="00D17A09" w:rsidRDefault="002A5FC3" w:rsidP="002A5FC3">
            <w:pPr>
              <w:jc w:val="center"/>
              <w:rPr>
                <w:rFonts w:ascii="Times" w:hAnsi="Times" w:cs="Calibri"/>
                <w:i/>
                <w:iCs/>
                <w:color w:val="000000"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Hes1</w:t>
            </w:r>
          </w:p>
        </w:tc>
        <w:tc>
          <w:tcPr>
            <w:tcW w:w="1080" w:type="dxa"/>
          </w:tcPr>
          <w:p w14:paraId="33250189" w14:textId="5DE4A530" w:rsidR="002A5FC3" w:rsidRPr="00D17A09" w:rsidRDefault="00A679B1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8393</w:t>
            </w:r>
          </w:p>
        </w:tc>
        <w:tc>
          <w:tcPr>
            <w:tcW w:w="900" w:type="dxa"/>
          </w:tcPr>
          <w:p w14:paraId="2DB8AA61" w14:textId="72A62BDE" w:rsidR="002A5FC3" w:rsidRPr="00D17A09" w:rsidRDefault="00A679B1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2314</w:t>
            </w:r>
          </w:p>
        </w:tc>
        <w:tc>
          <w:tcPr>
            <w:tcW w:w="571" w:type="dxa"/>
          </w:tcPr>
          <w:p w14:paraId="206D1B44" w14:textId="4097E3AE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14BBB2E2" w14:textId="25FFFE3D" w:rsidR="002A5FC3" w:rsidRPr="00D17A09" w:rsidRDefault="00A679B1" w:rsidP="002A5FC3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0.4037</w:t>
            </w:r>
          </w:p>
        </w:tc>
        <w:tc>
          <w:tcPr>
            <w:tcW w:w="1080" w:type="dxa"/>
          </w:tcPr>
          <w:p w14:paraId="7FCA3DE6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0CB58A6F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B8C6AC4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44E89BA6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2AA7FCDB" w14:textId="73593980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F</w:t>
            </w:r>
          </w:p>
        </w:tc>
        <w:tc>
          <w:tcPr>
            <w:tcW w:w="1761" w:type="dxa"/>
          </w:tcPr>
          <w:p w14:paraId="099C3754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2A5FC3" w:rsidRPr="00D17A09" w14:paraId="1F133A87" w14:textId="77777777" w:rsidTr="00A93E2A">
        <w:tc>
          <w:tcPr>
            <w:tcW w:w="1800" w:type="dxa"/>
          </w:tcPr>
          <w:p w14:paraId="7B4462FC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99656C9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78C0C99" w14:textId="3FB90637" w:rsidR="002A5FC3" w:rsidRPr="00D17A09" w:rsidRDefault="002A5FC3" w:rsidP="002A5FC3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Hey1</w:t>
            </w:r>
          </w:p>
        </w:tc>
        <w:tc>
          <w:tcPr>
            <w:tcW w:w="1080" w:type="dxa"/>
          </w:tcPr>
          <w:p w14:paraId="02CC308A" w14:textId="45CD7839" w:rsidR="002A5FC3" w:rsidRPr="00D17A09" w:rsidRDefault="00A679B1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1.5766</w:t>
            </w:r>
          </w:p>
        </w:tc>
        <w:tc>
          <w:tcPr>
            <w:tcW w:w="900" w:type="dxa"/>
          </w:tcPr>
          <w:p w14:paraId="6E6EC146" w14:textId="7268E757" w:rsidR="002A5FC3" w:rsidRPr="00D17A09" w:rsidRDefault="00A679B1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1531</w:t>
            </w:r>
          </w:p>
        </w:tc>
        <w:tc>
          <w:tcPr>
            <w:tcW w:w="571" w:type="dxa"/>
          </w:tcPr>
          <w:p w14:paraId="29F97B8A" w14:textId="4178F59C" w:rsidR="002A5FC3" w:rsidRPr="00D17A09" w:rsidRDefault="002A5FC3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63053745" w14:textId="2D2600F8" w:rsidR="002A5FC3" w:rsidRPr="00D17A09" w:rsidRDefault="00A679B1" w:rsidP="002A5FC3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006</w:t>
            </w:r>
          </w:p>
        </w:tc>
        <w:tc>
          <w:tcPr>
            <w:tcW w:w="1080" w:type="dxa"/>
          </w:tcPr>
          <w:p w14:paraId="5A263F9C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086332F2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0A61746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350" w:type="dxa"/>
          </w:tcPr>
          <w:p w14:paraId="5ED7BC75" w14:textId="77777777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1565C127" w14:textId="55C4F906" w:rsidR="002A5FC3" w:rsidRPr="00D17A09" w:rsidRDefault="002A5FC3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F</w:t>
            </w:r>
          </w:p>
        </w:tc>
        <w:tc>
          <w:tcPr>
            <w:tcW w:w="1761" w:type="dxa"/>
          </w:tcPr>
          <w:p w14:paraId="7BAFB72D" w14:textId="77777777" w:rsidR="002A5FC3" w:rsidRPr="00D17A09" w:rsidRDefault="002A5FC3" w:rsidP="002A5FC3">
            <w:pPr>
              <w:rPr>
                <w:rFonts w:ascii="Times" w:hAnsi="Times" w:cstheme="minorHAnsi"/>
              </w:rPr>
            </w:pPr>
          </w:p>
        </w:tc>
      </w:tr>
      <w:tr w:rsidR="003875F9" w:rsidRPr="00D17A09" w14:paraId="594AFF1B" w14:textId="77777777" w:rsidTr="00A93E2A">
        <w:tc>
          <w:tcPr>
            <w:tcW w:w="1800" w:type="dxa"/>
          </w:tcPr>
          <w:p w14:paraId="2BF99005" w14:textId="44892B9E" w:rsidR="003875F9" w:rsidRPr="00D17A09" w:rsidRDefault="001669F5" w:rsidP="00620F1A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1</w:t>
            </w:r>
            <w:r w:rsidR="00573CC1">
              <w:rPr>
                <w:rFonts w:ascii="Times" w:hAnsi="Times" w:cstheme="minorHAnsi"/>
              </w:rPr>
              <w:t>1</w:t>
            </w:r>
            <w:r w:rsidR="003875F9" w:rsidRPr="00D17A09">
              <w:rPr>
                <w:rFonts w:ascii="Times" w:hAnsi="Times" w:cstheme="minorHAnsi"/>
              </w:rPr>
              <w:t xml:space="preserve">. Measure of </w:t>
            </w:r>
            <w:proofErr w:type="spellStart"/>
            <w:r w:rsidR="003875F9" w:rsidRPr="00D17A09">
              <w:rPr>
                <w:rFonts w:ascii="Times" w:hAnsi="Times" w:cstheme="minorHAnsi"/>
              </w:rPr>
              <w:t>aEC</w:t>
            </w:r>
            <w:proofErr w:type="spellEnd"/>
            <w:r w:rsidR="003875F9" w:rsidRPr="00D17A09">
              <w:rPr>
                <w:rFonts w:ascii="Times" w:hAnsi="Times" w:cstheme="minorHAnsi"/>
              </w:rPr>
              <w:t xml:space="preserve"> recovery following HLI</w:t>
            </w:r>
            <w:r w:rsidRPr="00D17A09">
              <w:rPr>
                <w:rFonts w:ascii="Times" w:hAnsi="Times" w:cstheme="minorHAnsi"/>
              </w:rPr>
              <w:t xml:space="preserve"> in NICD</w:t>
            </w:r>
          </w:p>
        </w:tc>
        <w:tc>
          <w:tcPr>
            <w:tcW w:w="1440" w:type="dxa"/>
          </w:tcPr>
          <w:p w14:paraId="2016D667" w14:textId="4F9414E4" w:rsidR="003875F9" w:rsidRPr="00D17A09" w:rsidRDefault="003875F9" w:rsidP="00620F1A">
            <w:pPr>
              <w:rPr>
                <w:rFonts w:ascii="Times" w:hAnsi="Times" w:cstheme="minorHAnsi"/>
              </w:rPr>
            </w:pPr>
            <w:proofErr w:type="spellStart"/>
            <w:r w:rsidRPr="00D17A09">
              <w:rPr>
                <w:rFonts w:ascii="Times" w:hAnsi="Times" w:cstheme="minorHAnsi"/>
              </w:rPr>
              <w:t>aEC</w:t>
            </w:r>
            <w:proofErr w:type="spellEnd"/>
            <w:r w:rsidRPr="00D17A09">
              <w:rPr>
                <w:rFonts w:ascii="Times" w:hAnsi="Times" w:cstheme="minorHAnsi"/>
              </w:rPr>
              <w:t xml:space="preserve"> population recover in </w:t>
            </w:r>
            <w:r w:rsidR="001669F5" w:rsidRPr="00D17A09">
              <w:rPr>
                <w:rFonts w:ascii="Times" w:hAnsi="Times" w:cstheme="minorHAnsi"/>
              </w:rPr>
              <w:t>NICD</w:t>
            </w:r>
            <w:r w:rsidRPr="00D17A09">
              <w:rPr>
                <w:rFonts w:ascii="Times" w:hAnsi="Times" w:cstheme="minorHAnsi"/>
              </w:rPr>
              <w:t xml:space="preserve"> mice post HLI</w:t>
            </w:r>
          </w:p>
        </w:tc>
        <w:tc>
          <w:tcPr>
            <w:tcW w:w="1440" w:type="dxa"/>
          </w:tcPr>
          <w:p w14:paraId="272BE4F1" w14:textId="4F049497" w:rsidR="003875F9" w:rsidRPr="00D17A09" w:rsidRDefault="003875F9" w:rsidP="00620F1A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Adductors of </w:t>
            </w:r>
            <w:r w:rsidR="001669F5" w:rsidRPr="00D17A09">
              <w:rPr>
                <w:rFonts w:ascii="Times" w:hAnsi="Times" w:cstheme="minorHAnsi"/>
              </w:rPr>
              <w:t>NICD</w:t>
            </w:r>
            <w:r w:rsidRPr="00D17A09">
              <w:rPr>
                <w:rFonts w:ascii="Times" w:hAnsi="Times" w:cstheme="minorHAnsi"/>
              </w:rPr>
              <w:t xml:space="preserve"> ischemic and non-ischemic tissue</w:t>
            </w:r>
          </w:p>
        </w:tc>
        <w:tc>
          <w:tcPr>
            <w:tcW w:w="1080" w:type="dxa"/>
          </w:tcPr>
          <w:p w14:paraId="59FABBE1" w14:textId="217403FA" w:rsidR="003875F9" w:rsidRPr="00D17A09" w:rsidRDefault="00CC0E3F" w:rsidP="00620F1A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92.792</w:t>
            </w:r>
            <w:r w:rsidRPr="00D17A09">
              <w:rPr>
                <w:rFonts w:ascii="Times" w:hAnsi="Times" w:cs="Calibri"/>
                <w:color w:val="000000"/>
              </w:rPr>
              <w:t>9</w:t>
            </w:r>
          </w:p>
          <w:p w14:paraId="030687C6" w14:textId="77777777" w:rsidR="003875F9" w:rsidRPr="00D17A09" w:rsidRDefault="003875F9" w:rsidP="00620F1A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</w:tcPr>
          <w:p w14:paraId="2FB07A96" w14:textId="57886DC5" w:rsidR="003875F9" w:rsidRPr="00D17A09" w:rsidRDefault="00CC0E3F" w:rsidP="00620F1A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8.021</w:t>
            </w:r>
            <w:r w:rsidRPr="00D17A09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571" w:type="dxa"/>
          </w:tcPr>
          <w:p w14:paraId="205B88F6" w14:textId="77777777" w:rsidR="003875F9" w:rsidRPr="00D17A09" w:rsidRDefault="003875F9" w:rsidP="00620F1A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5</w:t>
            </w:r>
          </w:p>
        </w:tc>
        <w:tc>
          <w:tcPr>
            <w:tcW w:w="1049" w:type="dxa"/>
          </w:tcPr>
          <w:p w14:paraId="72A20F3E" w14:textId="3B5E10CD" w:rsidR="003875F9" w:rsidRPr="00D17A09" w:rsidRDefault="003875F9" w:rsidP="00620F1A">
            <w:pPr>
              <w:rPr>
                <w:rFonts w:ascii="Times" w:hAnsi="Times" w:cstheme="minorHAnsi"/>
                <w:b/>
                <w:bCs/>
              </w:rPr>
            </w:pPr>
            <w:r w:rsidRPr="00D17A09">
              <w:rPr>
                <w:rFonts w:ascii="Times" w:hAnsi="Times" w:cstheme="minorHAnsi"/>
                <w:b/>
                <w:bCs/>
              </w:rPr>
              <w:t>0.00</w:t>
            </w:r>
            <w:r w:rsidR="00CA1C4F" w:rsidRPr="00D17A09">
              <w:rPr>
                <w:rFonts w:ascii="Times" w:hAnsi="Times" w:cstheme="minorHAnsi"/>
                <w:b/>
                <w:bCs/>
              </w:rPr>
              <w:t>45</w:t>
            </w:r>
          </w:p>
        </w:tc>
        <w:tc>
          <w:tcPr>
            <w:tcW w:w="1080" w:type="dxa"/>
          </w:tcPr>
          <w:p w14:paraId="4E2FC179" w14:textId="77777777" w:rsidR="003875F9" w:rsidRPr="00D17A09" w:rsidRDefault="003875F9" w:rsidP="00620F1A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Percentage</w:t>
            </w:r>
          </w:p>
        </w:tc>
        <w:tc>
          <w:tcPr>
            <w:tcW w:w="1620" w:type="dxa"/>
          </w:tcPr>
          <w:p w14:paraId="191E13DA" w14:textId="739D3C8B" w:rsidR="003875F9" w:rsidRPr="00D17A09" w:rsidRDefault="001669F5" w:rsidP="00620F1A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  <w:r w:rsidR="003875F9" w:rsidRPr="00D17A09">
              <w:rPr>
                <w:rFonts w:ascii="Times" w:hAnsi="Times" w:cstheme="minorHAnsi"/>
              </w:rPr>
              <w:t xml:space="preserve"> ischemic / non-ischemic to</w:t>
            </w:r>
          </w:p>
          <w:p w14:paraId="31EC6451" w14:textId="6FC2E7FE" w:rsidR="003875F9" w:rsidRPr="00D17A09" w:rsidRDefault="001669F5" w:rsidP="00620F1A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NICD</w:t>
            </w:r>
          </w:p>
          <w:p w14:paraId="54D15443" w14:textId="77777777" w:rsidR="003875F9" w:rsidRPr="00D17A09" w:rsidRDefault="003875F9" w:rsidP="00620F1A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 Ischemic / non-ischemic</w:t>
            </w:r>
          </w:p>
        </w:tc>
        <w:tc>
          <w:tcPr>
            <w:tcW w:w="1440" w:type="dxa"/>
          </w:tcPr>
          <w:p w14:paraId="7D9A6A33" w14:textId="77777777" w:rsidR="003875F9" w:rsidRPr="00D17A09" w:rsidRDefault="003875F9" w:rsidP="00620F1A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27E91AE5" w14:textId="77777777" w:rsidR="003875F9" w:rsidRPr="00D17A09" w:rsidRDefault="003875F9" w:rsidP="00620F1A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5 sorted EC</w:t>
            </w:r>
          </w:p>
        </w:tc>
        <w:tc>
          <w:tcPr>
            <w:tcW w:w="895" w:type="dxa"/>
          </w:tcPr>
          <w:p w14:paraId="34B97A1D" w14:textId="77777777" w:rsidR="003875F9" w:rsidRPr="00D17A09" w:rsidRDefault="003875F9" w:rsidP="00620F1A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2G</w:t>
            </w:r>
          </w:p>
        </w:tc>
        <w:tc>
          <w:tcPr>
            <w:tcW w:w="1761" w:type="dxa"/>
          </w:tcPr>
          <w:p w14:paraId="4A8E89D8" w14:textId="6F18C8FA" w:rsidR="003875F9" w:rsidRPr="00D17A09" w:rsidRDefault="00CA1C4F" w:rsidP="00620F1A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Compared to DNMAML values in experimental questions #</w:t>
            </w:r>
            <w:r w:rsidRPr="00D17A09">
              <w:rPr>
                <w:rFonts w:ascii="Times" w:hAnsi="Times" w:cstheme="minorHAnsi"/>
              </w:rPr>
              <w:t>7</w:t>
            </w:r>
          </w:p>
        </w:tc>
      </w:tr>
      <w:tr w:rsidR="003875F9" w:rsidRPr="00D17A09" w14:paraId="5C1F58AA" w14:textId="77777777" w:rsidTr="00A93E2A">
        <w:tc>
          <w:tcPr>
            <w:tcW w:w="1800" w:type="dxa"/>
          </w:tcPr>
          <w:p w14:paraId="56489FCD" w14:textId="0F0A2A7D" w:rsidR="003875F9" w:rsidRPr="00D17A09" w:rsidRDefault="003875F9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1</w:t>
            </w:r>
            <w:r w:rsidR="00573CC1">
              <w:rPr>
                <w:rFonts w:ascii="Times" w:hAnsi="Times" w:cstheme="minorHAnsi"/>
              </w:rPr>
              <w:t>2</w:t>
            </w:r>
            <w:r w:rsidRPr="00D17A09">
              <w:rPr>
                <w:rFonts w:ascii="Times" w:hAnsi="Times" w:cstheme="minorHAnsi"/>
              </w:rPr>
              <w:t>.</w:t>
            </w:r>
            <w:r w:rsidR="0074515D" w:rsidRPr="00D17A09">
              <w:rPr>
                <w:rFonts w:ascii="Times" w:hAnsi="Times" w:cstheme="minorHAnsi"/>
              </w:rPr>
              <w:t xml:space="preserve"> In-vivo validation of RNA seq targets</w:t>
            </w:r>
            <w:r w:rsidRPr="00D17A09">
              <w:rPr>
                <w:rFonts w:ascii="Times" w:hAnsi="Times" w:cstheme="minorHAnsi"/>
              </w:rPr>
              <w:t xml:space="preserve"> </w:t>
            </w:r>
          </w:p>
        </w:tc>
        <w:tc>
          <w:tcPr>
            <w:tcW w:w="1440" w:type="dxa"/>
          </w:tcPr>
          <w:p w14:paraId="3B276559" w14:textId="1692AFE2" w:rsidR="003875F9" w:rsidRPr="00D17A09" w:rsidRDefault="0074515D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Sema3g and Hes1 are putative Notch targets</w:t>
            </w:r>
          </w:p>
        </w:tc>
        <w:tc>
          <w:tcPr>
            <w:tcW w:w="1440" w:type="dxa"/>
          </w:tcPr>
          <w:p w14:paraId="7167D40E" w14:textId="327233F2" w:rsidR="003875F9" w:rsidRPr="00D17A09" w:rsidRDefault="0074515D" w:rsidP="002A5FC3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</w:rPr>
              <w:t xml:space="preserve">Adductors of </w:t>
            </w:r>
            <w:r w:rsidRPr="00D17A09">
              <w:rPr>
                <w:rFonts w:ascii="Times" w:hAnsi="Times" w:cstheme="minorHAnsi"/>
              </w:rPr>
              <w:t>WT, DNMAML, and NICD</w:t>
            </w:r>
            <w:r w:rsidRPr="00D17A09">
              <w:rPr>
                <w:rFonts w:ascii="Times" w:hAnsi="Times" w:cstheme="minorHAnsi"/>
              </w:rPr>
              <w:t xml:space="preserve"> ischemic </w:t>
            </w:r>
            <w:r w:rsidRPr="00D17A09">
              <w:rPr>
                <w:rFonts w:ascii="Times" w:hAnsi="Times" w:cstheme="minorHAnsi"/>
              </w:rPr>
              <w:lastRenderedPageBreak/>
              <w:t>and non-ischemic tissue</w:t>
            </w:r>
          </w:p>
        </w:tc>
        <w:tc>
          <w:tcPr>
            <w:tcW w:w="1080" w:type="dxa"/>
          </w:tcPr>
          <w:p w14:paraId="373F1D4A" w14:textId="1DEBF118" w:rsidR="003875F9" w:rsidRPr="00D17A09" w:rsidRDefault="0074515D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lastRenderedPageBreak/>
              <w:t>-</w:t>
            </w:r>
          </w:p>
        </w:tc>
        <w:tc>
          <w:tcPr>
            <w:tcW w:w="900" w:type="dxa"/>
          </w:tcPr>
          <w:p w14:paraId="0B5371A2" w14:textId="623F9744" w:rsidR="003875F9" w:rsidRPr="00D17A09" w:rsidRDefault="0074515D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-</w:t>
            </w:r>
          </w:p>
        </w:tc>
        <w:tc>
          <w:tcPr>
            <w:tcW w:w="571" w:type="dxa"/>
          </w:tcPr>
          <w:p w14:paraId="1B3B0DD9" w14:textId="4B173D91" w:rsidR="003875F9" w:rsidRPr="00D17A09" w:rsidRDefault="00687E7D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438F07F0" w14:textId="7F8CD6DE" w:rsidR="003875F9" w:rsidRPr="00D17A09" w:rsidRDefault="0074515D" w:rsidP="002A5FC3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-</w:t>
            </w:r>
          </w:p>
        </w:tc>
        <w:tc>
          <w:tcPr>
            <w:tcW w:w="1080" w:type="dxa"/>
          </w:tcPr>
          <w:p w14:paraId="61304E50" w14:textId="07F518F1" w:rsidR="003875F9" w:rsidRPr="00D17A09" w:rsidRDefault="0074515D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Relative expression to </w:t>
            </w:r>
            <w:r w:rsidRPr="00D17A09">
              <w:rPr>
                <w:rFonts w:ascii="Times" w:hAnsi="Times" w:cstheme="minorHAnsi"/>
                <w:i/>
                <w:iCs/>
              </w:rPr>
              <w:t>18s</w:t>
            </w:r>
          </w:p>
        </w:tc>
        <w:tc>
          <w:tcPr>
            <w:tcW w:w="1620" w:type="dxa"/>
          </w:tcPr>
          <w:p w14:paraId="153941E2" w14:textId="04791A51" w:rsidR="003875F9" w:rsidRPr="00D17A09" w:rsidRDefault="0074515D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, DNMAML, and NICD</w:t>
            </w:r>
          </w:p>
        </w:tc>
        <w:tc>
          <w:tcPr>
            <w:tcW w:w="1440" w:type="dxa"/>
          </w:tcPr>
          <w:p w14:paraId="50A14761" w14:textId="687DF069" w:rsidR="003875F9" w:rsidRPr="00D17A09" w:rsidRDefault="0074515D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Observation</w:t>
            </w:r>
          </w:p>
        </w:tc>
        <w:tc>
          <w:tcPr>
            <w:tcW w:w="1350" w:type="dxa"/>
          </w:tcPr>
          <w:p w14:paraId="563C2AA1" w14:textId="4F81DBE7" w:rsidR="003875F9" w:rsidRPr="00D17A09" w:rsidRDefault="0074515D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ay5 sorted EC</w:t>
            </w:r>
          </w:p>
        </w:tc>
        <w:tc>
          <w:tcPr>
            <w:tcW w:w="895" w:type="dxa"/>
          </w:tcPr>
          <w:p w14:paraId="5D3C4CE3" w14:textId="5E303DAA" w:rsidR="003875F9" w:rsidRPr="00D17A09" w:rsidRDefault="0074515D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6D5E779B" w14:textId="32069DB3" w:rsidR="003875F9" w:rsidRPr="00D17A09" w:rsidRDefault="0074515D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Characteristic higher expression in NICD and in WT than in </w:t>
            </w:r>
            <w:r w:rsidRPr="00D17A09">
              <w:rPr>
                <w:rFonts w:ascii="Times" w:hAnsi="Times" w:cstheme="minorHAnsi"/>
              </w:rPr>
              <w:lastRenderedPageBreak/>
              <w:t>DNMAML</w:t>
            </w:r>
          </w:p>
        </w:tc>
      </w:tr>
      <w:tr w:rsidR="003875F9" w:rsidRPr="00D17A09" w14:paraId="3083F92A" w14:textId="77777777" w:rsidTr="00A93E2A">
        <w:tc>
          <w:tcPr>
            <w:tcW w:w="1800" w:type="dxa"/>
          </w:tcPr>
          <w:p w14:paraId="2C59F2C9" w14:textId="77777777" w:rsidR="003875F9" w:rsidRPr="00D17A09" w:rsidRDefault="003875F9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1C3C617" w14:textId="1FC2FC17" w:rsidR="003875F9" w:rsidRPr="00D17A09" w:rsidRDefault="0074515D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</w:t>
            </w:r>
          </w:p>
        </w:tc>
        <w:tc>
          <w:tcPr>
            <w:tcW w:w="1440" w:type="dxa"/>
          </w:tcPr>
          <w:p w14:paraId="1E931542" w14:textId="0E6C4067" w:rsidR="003875F9" w:rsidRPr="00D17A09" w:rsidRDefault="0074515D" w:rsidP="002A5FC3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Sema3g</w:t>
            </w:r>
          </w:p>
        </w:tc>
        <w:tc>
          <w:tcPr>
            <w:tcW w:w="1080" w:type="dxa"/>
          </w:tcPr>
          <w:p w14:paraId="0BA34199" w14:textId="22BB8904" w:rsidR="003875F9" w:rsidRPr="00D17A09" w:rsidRDefault="0074515D" w:rsidP="002A5FC3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1676</w:t>
            </w:r>
          </w:p>
        </w:tc>
        <w:tc>
          <w:tcPr>
            <w:tcW w:w="900" w:type="dxa"/>
          </w:tcPr>
          <w:p w14:paraId="11183C0A" w14:textId="7E74BC84" w:rsidR="003875F9" w:rsidRPr="00D17A09" w:rsidRDefault="0074515D" w:rsidP="002A5FC3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115</w:t>
            </w:r>
          </w:p>
        </w:tc>
        <w:tc>
          <w:tcPr>
            <w:tcW w:w="571" w:type="dxa"/>
          </w:tcPr>
          <w:p w14:paraId="69C3FA9C" w14:textId="55A1C408" w:rsidR="003875F9" w:rsidRPr="00D17A09" w:rsidRDefault="00687E7D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1E722E9B" w14:textId="59C0F4F0" w:rsidR="003875F9" w:rsidRPr="00D17A09" w:rsidRDefault="00687E7D" w:rsidP="002A5FC3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1080" w:type="dxa"/>
          </w:tcPr>
          <w:p w14:paraId="1D72B46C" w14:textId="6DC14438" w:rsidR="003875F9" w:rsidRPr="00D17A09" w:rsidRDefault="00687E7D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54804AFB" w14:textId="77777777" w:rsidR="003875F9" w:rsidRPr="00D17A09" w:rsidRDefault="003875F9" w:rsidP="002A5FC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8C95E6B" w14:textId="7D3D92B1" w:rsidR="003875F9" w:rsidRPr="00D17A09" w:rsidRDefault="00687E7D" w:rsidP="002A5FC3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4038038A" w14:textId="7623D6DF" w:rsidR="003875F9" w:rsidRPr="00D17A09" w:rsidRDefault="00687E7D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3FECA8B6" w14:textId="5ED92782" w:rsidR="003875F9" w:rsidRPr="00D17A09" w:rsidRDefault="00687E7D" w:rsidP="002A5FC3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75113750" w14:textId="77777777" w:rsidR="003875F9" w:rsidRPr="00D17A09" w:rsidRDefault="003875F9" w:rsidP="002A5FC3">
            <w:pPr>
              <w:rPr>
                <w:rFonts w:ascii="Times" w:hAnsi="Times" w:cstheme="minorHAnsi"/>
              </w:rPr>
            </w:pPr>
          </w:p>
        </w:tc>
      </w:tr>
      <w:tr w:rsidR="0074515D" w:rsidRPr="00D17A09" w14:paraId="6BECFB2F" w14:textId="77777777" w:rsidTr="00A93E2A">
        <w:tc>
          <w:tcPr>
            <w:tcW w:w="1800" w:type="dxa"/>
          </w:tcPr>
          <w:p w14:paraId="3DCBF138" w14:textId="77777777" w:rsidR="0074515D" w:rsidRPr="00D17A09" w:rsidRDefault="0074515D" w:rsidP="0074515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3F1BB13" w14:textId="4A776158" w:rsidR="0074515D" w:rsidRPr="00D17A09" w:rsidRDefault="0074515D" w:rsidP="0074515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</w:tc>
        <w:tc>
          <w:tcPr>
            <w:tcW w:w="1440" w:type="dxa"/>
          </w:tcPr>
          <w:p w14:paraId="7BA2978C" w14:textId="5AED9BC5" w:rsidR="0074515D" w:rsidRPr="00D17A09" w:rsidRDefault="0074515D" w:rsidP="0074515D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Sema3g</w:t>
            </w:r>
          </w:p>
        </w:tc>
        <w:tc>
          <w:tcPr>
            <w:tcW w:w="1080" w:type="dxa"/>
          </w:tcPr>
          <w:p w14:paraId="279CD949" w14:textId="26B33BDB" w:rsidR="0074515D" w:rsidRPr="00D17A09" w:rsidRDefault="0074515D" w:rsidP="0074515D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478</w:t>
            </w:r>
          </w:p>
        </w:tc>
        <w:tc>
          <w:tcPr>
            <w:tcW w:w="900" w:type="dxa"/>
          </w:tcPr>
          <w:p w14:paraId="47489013" w14:textId="25251A07" w:rsidR="0074515D" w:rsidRPr="00D17A09" w:rsidRDefault="0074515D" w:rsidP="0074515D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199</w:t>
            </w:r>
          </w:p>
        </w:tc>
        <w:tc>
          <w:tcPr>
            <w:tcW w:w="571" w:type="dxa"/>
          </w:tcPr>
          <w:p w14:paraId="45CBF87A" w14:textId="612050D1" w:rsidR="0074515D" w:rsidRPr="00D17A09" w:rsidRDefault="00687E7D" w:rsidP="0074515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3D08366A" w14:textId="5A818177" w:rsidR="0074515D" w:rsidRPr="00D17A09" w:rsidRDefault="00687E7D" w:rsidP="0074515D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1080" w:type="dxa"/>
          </w:tcPr>
          <w:p w14:paraId="7F1C4F07" w14:textId="2A62FE66" w:rsidR="0074515D" w:rsidRPr="00D17A09" w:rsidRDefault="00687E7D" w:rsidP="0074515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7C10CD87" w14:textId="77777777" w:rsidR="0074515D" w:rsidRPr="00D17A09" w:rsidRDefault="0074515D" w:rsidP="0074515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BA9BC57" w14:textId="3E31935A" w:rsidR="0074515D" w:rsidRPr="00D17A09" w:rsidRDefault="00687E7D" w:rsidP="0074515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29AB18AB" w14:textId="57F727B7" w:rsidR="0074515D" w:rsidRPr="00D17A09" w:rsidRDefault="00687E7D" w:rsidP="0074515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23DE2167" w14:textId="4BCD926C" w:rsidR="0074515D" w:rsidRPr="00D17A09" w:rsidRDefault="00687E7D" w:rsidP="0074515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1BB4389F" w14:textId="77777777" w:rsidR="0074515D" w:rsidRPr="00D17A09" w:rsidRDefault="0074515D" w:rsidP="0074515D">
            <w:pPr>
              <w:rPr>
                <w:rFonts w:ascii="Times" w:hAnsi="Times" w:cstheme="minorHAnsi"/>
              </w:rPr>
            </w:pPr>
          </w:p>
        </w:tc>
      </w:tr>
      <w:tr w:rsidR="0074515D" w:rsidRPr="00D17A09" w14:paraId="671DFE15" w14:textId="77777777" w:rsidTr="00A93E2A">
        <w:tc>
          <w:tcPr>
            <w:tcW w:w="1800" w:type="dxa"/>
          </w:tcPr>
          <w:p w14:paraId="16FB9CD1" w14:textId="77777777" w:rsidR="0074515D" w:rsidRPr="00D17A09" w:rsidRDefault="0074515D" w:rsidP="0074515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DBBB380" w14:textId="62F91BEE" w:rsidR="0074515D" w:rsidRPr="00D17A09" w:rsidRDefault="0074515D" w:rsidP="0074515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NICD</w:t>
            </w:r>
          </w:p>
        </w:tc>
        <w:tc>
          <w:tcPr>
            <w:tcW w:w="1440" w:type="dxa"/>
          </w:tcPr>
          <w:p w14:paraId="34E20A78" w14:textId="72023C93" w:rsidR="0074515D" w:rsidRPr="00D17A09" w:rsidRDefault="0074515D" w:rsidP="0074515D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Sema3g</w:t>
            </w:r>
          </w:p>
        </w:tc>
        <w:tc>
          <w:tcPr>
            <w:tcW w:w="1080" w:type="dxa"/>
          </w:tcPr>
          <w:p w14:paraId="5EB876AF" w14:textId="1FF7B6A6" w:rsidR="0074515D" w:rsidRPr="00D17A09" w:rsidRDefault="0074515D" w:rsidP="0074515D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2780</w:t>
            </w:r>
          </w:p>
        </w:tc>
        <w:tc>
          <w:tcPr>
            <w:tcW w:w="900" w:type="dxa"/>
          </w:tcPr>
          <w:p w14:paraId="65ADF04A" w14:textId="5C59A70C" w:rsidR="0074515D" w:rsidRPr="00D17A09" w:rsidRDefault="0074515D" w:rsidP="0074515D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439</w:t>
            </w:r>
          </w:p>
        </w:tc>
        <w:tc>
          <w:tcPr>
            <w:tcW w:w="571" w:type="dxa"/>
          </w:tcPr>
          <w:p w14:paraId="5CE8231E" w14:textId="2FC954A4" w:rsidR="0074515D" w:rsidRPr="00D17A09" w:rsidRDefault="00687E7D" w:rsidP="0074515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509826BD" w14:textId="355089BF" w:rsidR="0074515D" w:rsidRPr="00D17A09" w:rsidRDefault="00687E7D" w:rsidP="0074515D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1080" w:type="dxa"/>
          </w:tcPr>
          <w:p w14:paraId="78130FA0" w14:textId="32C651D1" w:rsidR="0074515D" w:rsidRPr="00D17A09" w:rsidRDefault="00687E7D" w:rsidP="0074515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0E4B6DB5" w14:textId="77777777" w:rsidR="0074515D" w:rsidRPr="00D17A09" w:rsidRDefault="0074515D" w:rsidP="0074515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EBC608A" w14:textId="0EEEB1B3" w:rsidR="0074515D" w:rsidRPr="00D17A09" w:rsidRDefault="00687E7D" w:rsidP="0074515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1BD07948" w14:textId="3FBB7750" w:rsidR="0074515D" w:rsidRPr="00D17A09" w:rsidRDefault="00687E7D" w:rsidP="0074515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27C98F68" w14:textId="28771E2A" w:rsidR="0074515D" w:rsidRPr="00D17A09" w:rsidRDefault="00687E7D" w:rsidP="0074515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7A8F50DC" w14:textId="77777777" w:rsidR="0074515D" w:rsidRPr="00D17A09" w:rsidRDefault="0074515D" w:rsidP="0074515D">
            <w:pPr>
              <w:rPr>
                <w:rFonts w:ascii="Times" w:hAnsi="Times" w:cstheme="minorHAnsi"/>
              </w:rPr>
            </w:pPr>
          </w:p>
        </w:tc>
      </w:tr>
      <w:tr w:rsidR="00687E7D" w:rsidRPr="00D17A09" w14:paraId="2F9C0D2E" w14:textId="77777777" w:rsidTr="00A93E2A">
        <w:tc>
          <w:tcPr>
            <w:tcW w:w="1800" w:type="dxa"/>
          </w:tcPr>
          <w:p w14:paraId="2CA9885E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EE14E2B" w14:textId="3B89EED6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</w:t>
            </w:r>
          </w:p>
        </w:tc>
        <w:tc>
          <w:tcPr>
            <w:tcW w:w="1440" w:type="dxa"/>
          </w:tcPr>
          <w:p w14:paraId="2480C787" w14:textId="63803CB4" w:rsidR="00687E7D" w:rsidRPr="00D17A09" w:rsidRDefault="00687E7D" w:rsidP="00687E7D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Hes1</w:t>
            </w:r>
          </w:p>
        </w:tc>
        <w:tc>
          <w:tcPr>
            <w:tcW w:w="1080" w:type="dxa"/>
          </w:tcPr>
          <w:p w14:paraId="7B733BEA" w14:textId="5A0C4A9C" w:rsidR="00687E7D" w:rsidRPr="00D17A09" w:rsidRDefault="00687E7D" w:rsidP="00687E7D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1678</w:t>
            </w:r>
          </w:p>
        </w:tc>
        <w:tc>
          <w:tcPr>
            <w:tcW w:w="900" w:type="dxa"/>
          </w:tcPr>
          <w:p w14:paraId="0ECE70DA" w14:textId="50F0FB87" w:rsidR="00687E7D" w:rsidRPr="00D17A09" w:rsidRDefault="00687E7D" w:rsidP="00687E7D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192</w:t>
            </w:r>
          </w:p>
        </w:tc>
        <w:tc>
          <w:tcPr>
            <w:tcW w:w="571" w:type="dxa"/>
          </w:tcPr>
          <w:p w14:paraId="20CC23F4" w14:textId="56D66A3D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528C096D" w14:textId="7AB67DC0" w:rsidR="00687E7D" w:rsidRPr="00D17A09" w:rsidRDefault="00687E7D" w:rsidP="00687E7D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1080" w:type="dxa"/>
          </w:tcPr>
          <w:p w14:paraId="615286DE" w14:textId="4603158D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360CDE8C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6C269EB" w14:textId="7F5EA427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0B6613AC" w14:textId="6CCC5584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660D62E8" w14:textId="75F991C6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2A984BAE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</w:tr>
      <w:tr w:rsidR="00687E7D" w:rsidRPr="00D17A09" w14:paraId="48C5C076" w14:textId="77777777" w:rsidTr="00A93E2A">
        <w:tc>
          <w:tcPr>
            <w:tcW w:w="1800" w:type="dxa"/>
          </w:tcPr>
          <w:p w14:paraId="42FDBA02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AD5B559" w14:textId="025A5DA2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</w:tc>
        <w:tc>
          <w:tcPr>
            <w:tcW w:w="1440" w:type="dxa"/>
          </w:tcPr>
          <w:p w14:paraId="139AC9E9" w14:textId="409AE3B7" w:rsidR="00687E7D" w:rsidRPr="00D17A09" w:rsidRDefault="00687E7D" w:rsidP="00687E7D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Hes1</w:t>
            </w:r>
          </w:p>
        </w:tc>
        <w:tc>
          <w:tcPr>
            <w:tcW w:w="1080" w:type="dxa"/>
          </w:tcPr>
          <w:p w14:paraId="3440BA6D" w14:textId="15662BE2" w:rsidR="00687E7D" w:rsidRPr="00D17A09" w:rsidRDefault="00687E7D" w:rsidP="00687E7D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812</w:t>
            </w:r>
          </w:p>
        </w:tc>
        <w:tc>
          <w:tcPr>
            <w:tcW w:w="900" w:type="dxa"/>
          </w:tcPr>
          <w:p w14:paraId="323CA5B7" w14:textId="6F2BDDC7" w:rsidR="00687E7D" w:rsidRPr="00D17A09" w:rsidRDefault="00687E7D" w:rsidP="00687E7D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316</w:t>
            </w:r>
          </w:p>
        </w:tc>
        <w:tc>
          <w:tcPr>
            <w:tcW w:w="571" w:type="dxa"/>
          </w:tcPr>
          <w:p w14:paraId="5BAE2735" w14:textId="5FA50418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43231244" w14:textId="589AF3AB" w:rsidR="00687E7D" w:rsidRPr="00D17A09" w:rsidRDefault="00687E7D" w:rsidP="00687E7D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1080" w:type="dxa"/>
          </w:tcPr>
          <w:p w14:paraId="338097C4" w14:textId="4B82D6FD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674B049B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3FC964F" w14:textId="757E8904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4C1F3309" w14:textId="125B47E1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63F5AE0B" w14:textId="52E14C18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6322CAAA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</w:tr>
      <w:tr w:rsidR="00687E7D" w:rsidRPr="00D17A09" w14:paraId="18C0A923" w14:textId="77777777" w:rsidTr="00A93E2A">
        <w:tc>
          <w:tcPr>
            <w:tcW w:w="1800" w:type="dxa"/>
          </w:tcPr>
          <w:p w14:paraId="016A862D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EAA1DB9" w14:textId="283107E4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NICD</w:t>
            </w:r>
          </w:p>
        </w:tc>
        <w:tc>
          <w:tcPr>
            <w:tcW w:w="1440" w:type="dxa"/>
          </w:tcPr>
          <w:p w14:paraId="0F4336F3" w14:textId="77B8D4A9" w:rsidR="00687E7D" w:rsidRPr="00D17A09" w:rsidRDefault="00687E7D" w:rsidP="00687E7D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Hes1</w:t>
            </w:r>
          </w:p>
        </w:tc>
        <w:tc>
          <w:tcPr>
            <w:tcW w:w="1080" w:type="dxa"/>
          </w:tcPr>
          <w:p w14:paraId="209FC725" w14:textId="60B574A2" w:rsidR="00687E7D" w:rsidRPr="00D17A09" w:rsidRDefault="00687E7D" w:rsidP="00687E7D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972</w:t>
            </w:r>
          </w:p>
        </w:tc>
        <w:tc>
          <w:tcPr>
            <w:tcW w:w="900" w:type="dxa"/>
          </w:tcPr>
          <w:p w14:paraId="2CA79921" w14:textId="4F075DB1" w:rsidR="00687E7D" w:rsidRPr="00D17A09" w:rsidRDefault="00687E7D" w:rsidP="00687E7D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267</w:t>
            </w:r>
          </w:p>
        </w:tc>
        <w:tc>
          <w:tcPr>
            <w:tcW w:w="571" w:type="dxa"/>
          </w:tcPr>
          <w:p w14:paraId="34AA53CA" w14:textId="60B1DAAD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055D4D32" w14:textId="221F1098" w:rsidR="00687E7D" w:rsidRPr="00D17A09" w:rsidRDefault="00687E7D" w:rsidP="00687E7D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1080" w:type="dxa"/>
          </w:tcPr>
          <w:p w14:paraId="67671E59" w14:textId="1CCC4BD2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7A043C75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F904593" w14:textId="64857E65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2CC9CFA0" w14:textId="704ED0FD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552F01F1" w14:textId="1AB4741F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076A6C12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</w:tr>
      <w:tr w:rsidR="00687E7D" w:rsidRPr="00D17A09" w14:paraId="247CBDBF" w14:textId="77777777" w:rsidTr="00A93E2A">
        <w:tc>
          <w:tcPr>
            <w:tcW w:w="1800" w:type="dxa"/>
          </w:tcPr>
          <w:p w14:paraId="2B2AB542" w14:textId="482923C1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0785FA6" w14:textId="2A1C8346" w:rsidR="00687E7D" w:rsidRPr="00D17A09" w:rsidRDefault="00687E7D" w:rsidP="00687E7D">
            <w:pPr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</w:rPr>
              <w:t>WT</w:t>
            </w:r>
          </w:p>
        </w:tc>
        <w:tc>
          <w:tcPr>
            <w:tcW w:w="1440" w:type="dxa"/>
          </w:tcPr>
          <w:p w14:paraId="44FA1F66" w14:textId="4E5366DE" w:rsidR="00687E7D" w:rsidRPr="00D17A09" w:rsidRDefault="00687E7D" w:rsidP="00687E7D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Cxcl5</w:t>
            </w:r>
          </w:p>
        </w:tc>
        <w:tc>
          <w:tcPr>
            <w:tcW w:w="1080" w:type="dxa"/>
          </w:tcPr>
          <w:p w14:paraId="4A935975" w14:textId="22FC5597" w:rsidR="00687E7D" w:rsidRPr="00D17A09" w:rsidRDefault="00687E7D" w:rsidP="00687E7D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435</w:t>
            </w:r>
          </w:p>
        </w:tc>
        <w:tc>
          <w:tcPr>
            <w:tcW w:w="900" w:type="dxa"/>
          </w:tcPr>
          <w:p w14:paraId="11DBA956" w14:textId="5488E66A" w:rsidR="00687E7D" w:rsidRPr="00D17A09" w:rsidRDefault="00687E7D" w:rsidP="00687E7D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100</w:t>
            </w:r>
          </w:p>
        </w:tc>
        <w:tc>
          <w:tcPr>
            <w:tcW w:w="571" w:type="dxa"/>
          </w:tcPr>
          <w:p w14:paraId="32FBF4D3" w14:textId="34D21FE8" w:rsidR="00687E7D" w:rsidRPr="00D17A09" w:rsidRDefault="00687E7D" w:rsidP="00687E7D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06EC1F6B" w14:textId="7C1EDB6C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1080" w:type="dxa"/>
          </w:tcPr>
          <w:p w14:paraId="2B7DFA67" w14:textId="46D4BDC3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1AFC138B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38671F8" w14:textId="6A80C1AC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67CF12F4" w14:textId="6892C989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0E170F02" w14:textId="624A75BE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25A77693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</w:tr>
      <w:tr w:rsidR="00687E7D" w:rsidRPr="00D17A09" w14:paraId="3C181D46" w14:textId="77777777" w:rsidTr="00A93E2A">
        <w:tc>
          <w:tcPr>
            <w:tcW w:w="1800" w:type="dxa"/>
          </w:tcPr>
          <w:p w14:paraId="29EAF53C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5CECD2C" w14:textId="5D93E638" w:rsidR="00687E7D" w:rsidRPr="00D17A09" w:rsidRDefault="00687E7D" w:rsidP="00687E7D">
            <w:pPr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</w:tc>
        <w:tc>
          <w:tcPr>
            <w:tcW w:w="1440" w:type="dxa"/>
          </w:tcPr>
          <w:p w14:paraId="59A1EAAC" w14:textId="014235C2" w:rsidR="00687E7D" w:rsidRPr="00D17A09" w:rsidRDefault="00687E7D" w:rsidP="00687E7D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Cxcl5</w:t>
            </w:r>
          </w:p>
        </w:tc>
        <w:tc>
          <w:tcPr>
            <w:tcW w:w="1080" w:type="dxa"/>
          </w:tcPr>
          <w:p w14:paraId="33B4B295" w14:textId="3B87C696" w:rsidR="00687E7D" w:rsidRPr="00D17A09" w:rsidRDefault="00687E7D" w:rsidP="00687E7D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101</w:t>
            </w:r>
          </w:p>
        </w:tc>
        <w:tc>
          <w:tcPr>
            <w:tcW w:w="900" w:type="dxa"/>
          </w:tcPr>
          <w:p w14:paraId="3633DFC3" w14:textId="33853973" w:rsidR="00687E7D" w:rsidRPr="00D17A09" w:rsidRDefault="00687E7D" w:rsidP="00687E7D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35</w:t>
            </w:r>
          </w:p>
        </w:tc>
        <w:tc>
          <w:tcPr>
            <w:tcW w:w="571" w:type="dxa"/>
          </w:tcPr>
          <w:p w14:paraId="7F1C0950" w14:textId="7A504E86" w:rsidR="00687E7D" w:rsidRPr="00D17A09" w:rsidRDefault="00687E7D" w:rsidP="00687E7D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719E3B38" w14:textId="75E16CAD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1080" w:type="dxa"/>
          </w:tcPr>
          <w:p w14:paraId="5E52C89B" w14:textId="64132EBE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28E6C67D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8597DA1" w14:textId="4EF51FA4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5C35699F" w14:textId="2CCBB0A5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0821D454" w14:textId="1D446A28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14DB4CA5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</w:tr>
      <w:tr w:rsidR="00687E7D" w:rsidRPr="00D17A09" w14:paraId="5A9FBB29" w14:textId="77777777" w:rsidTr="00A93E2A">
        <w:tc>
          <w:tcPr>
            <w:tcW w:w="1800" w:type="dxa"/>
          </w:tcPr>
          <w:p w14:paraId="26D1C509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880A3F7" w14:textId="3CDBF4B4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NICD</w:t>
            </w:r>
          </w:p>
        </w:tc>
        <w:tc>
          <w:tcPr>
            <w:tcW w:w="1440" w:type="dxa"/>
          </w:tcPr>
          <w:p w14:paraId="5A1F0F53" w14:textId="14EF595F" w:rsidR="00687E7D" w:rsidRPr="00D17A09" w:rsidRDefault="00687E7D" w:rsidP="00687E7D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Cxcl5</w:t>
            </w:r>
          </w:p>
        </w:tc>
        <w:tc>
          <w:tcPr>
            <w:tcW w:w="1080" w:type="dxa"/>
          </w:tcPr>
          <w:p w14:paraId="749BBFC3" w14:textId="6B0C5F2A" w:rsidR="00687E7D" w:rsidRPr="00D17A09" w:rsidRDefault="00687E7D" w:rsidP="00687E7D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108</w:t>
            </w:r>
          </w:p>
        </w:tc>
        <w:tc>
          <w:tcPr>
            <w:tcW w:w="900" w:type="dxa"/>
          </w:tcPr>
          <w:p w14:paraId="1618892A" w14:textId="5B14FB4D" w:rsidR="00687E7D" w:rsidRPr="00D17A09" w:rsidRDefault="00687E7D" w:rsidP="00687E7D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40</w:t>
            </w:r>
          </w:p>
        </w:tc>
        <w:tc>
          <w:tcPr>
            <w:tcW w:w="571" w:type="dxa"/>
          </w:tcPr>
          <w:p w14:paraId="4652C455" w14:textId="5EFA74BF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7042D3EE" w14:textId="495DB0A2" w:rsidR="00687E7D" w:rsidRPr="00D17A09" w:rsidRDefault="00687E7D" w:rsidP="00687E7D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1080" w:type="dxa"/>
          </w:tcPr>
          <w:p w14:paraId="4EC9569C" w14:textId="2A4E0A40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1D0C6FF9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1305A02" w14:textId="0EEBF319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36F9BB32" w14:textId="0CD9C241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258F370C" w14:textId="18FDE59F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023F8A0D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</w:tr>
      <w:tr w:rsidR="00687E7D" w:rsidRPr="00D17A09" w14:paraId="16EAE50A" w14:textId="77777777" w:rsidTr="00A93E2A">
        <w:tc>
          <w:tcPr>
            <w:tcW w:w="1800" w:type="dxa"/>
          </w:tcPr>
          <w:p w14:paraId="542E2B71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A4564F9" w14:textId="006746D1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T</w:t>
            </w:r>
          </w:p>
        </w:tc>
        <w:tc>
          <w:tcPr>
            <w:tcW w:w="1440" w:type="dxa"/>
          </w:tcPr>
          <w:p w14:paraId="233F4C8C" w14:textId="3484F92C" w:rsidR="00687E7D" w:rsidRPr="00D17A09" w:rsidRDefault="00687E7D" w:rsidP="00687E7D">
            <w:pPr>
              <w:jc w:val="center"/>
              <w:rPr>
                <w:rFonts w:ascii="Times" w:hAnsi="Times" w:cstheme="minorHAnsi"/>
                <w:i/>
                <w:iCs/>
              </w:rPr>
            </w:pPr>
            <w:proofErr w:type="spellStart"/>
            <w:r w:rsidRPr="00D17A09">
              <w:rPr>
                <w:rFonts w:ascii="Times" w:hAnsi="Times" w:cstheme="minorHAnsi"/>
                <w:i/>
                <w:iCs/>
              </w:rPr>
              <w:t>Aplnr</w:t>
            </w:r>
            <w:proofErr w:type="spellEnd"/>
          </w:p>
        </w:tc>
        <w:tc>
          <w:tcPr>
            <w:tcW w:w="1080" w:type="dxa"/>
          </w:tcPr>
          <w:p w14:paraId="4E685127" w14:textId="71297093" w:rsidR="00687E7D" w:rsidRPr="00D17A09" w:rsidRDefault="00687E7D" w:rsidP="00687E7D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100</w:t>
            </w:r>
          </w:p>
        </w:tc>
        <w:tc>
          <w:tcPr>
            <w:tcW w:w="900" w:type="dxa"/>
          </w:tcPr>
          <w:p w14:paraId="12FE2B26" w14:textId="0E3CF632" w:rsidR="00687E7D" w:rsidRPr="00D17A09" w:rsidRDefault="00687E7D" w:rsidP="00687E7D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21</w:t>
            </w:r>
          </w:p>
        </w:tc>
        <w:tc>
          <w:tcPr>
            <w:tcW w:w="571" w:type="dxa"/>
          </w:tcPr>
          <w:p w14:paraId="3BCA0C73" w14:textId="685A56E9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514C61BB" w14:textId="6CC50A20" w:rsidR="00687E7D" w:rsidRPr="00D17A09" w:rsidRDefault="00687E7D" w:rsidP="00687E7D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1080" w:type="dxa"/>
          </w:tcPr>
          <w:p w14:paraId="7A4E277C" w14:textId="5E225387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234DB71C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77678C5" w14:textId="65EB3D14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17042856" w14:textId="0C931CB5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158C2E02" w14:textId="02C10993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3DCDB022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</w:tr>
      <w:tr w:rsidR="00687E7D" w:rsidRPr="00D17A09" w14:paraId="05D7BD34" w14:textId="77777777" w:rsidTr="00A93E2A">
        <w:tc>
          <w:tcPr>
            <w:tcW w:w="1800" w:type="dxa"/>
          </w:tcPr>
          <w:p w14:paraId="1B826E70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5D391EE" w14:textId="40823A40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DNMAML</w:t>
            </w:r>
          </w:p>
        </w:tc>
        <w:tc>
          <w:tcPr>
            <w:tcW w:w="1440" w:type="dxa"/>
          </w:tcPr>
          <w:p w14:paraId="50925018" w14:textId="7BEB0F9F" w:rsidR="00687E7D" w:rsidRPr="00D17A09" w:rsidRDefault="00687E7D" w:rsidP="00687E7D">
            <w:pPr>
              <w:jc w:val="center"/>
              <w:rPr>
                <w:rFonts w:ascii="Times" w:hAnsi="Times" w:cstheme="minorHAnsi"/>
                <w:i/>
                <w:iCs/>
              </w:rPr>
            </w:pPr>
            <w:proofErr w:type="spellStart"/>
            <w:r w:rsidRPr="00D17A09">
              <w:rPr>
                <w:rFonts w:ascii="Times" w:hAnsi="Times" w:cstheme="minorHAnsi"/>
                <w:i/>
                <w:iCs/>
              </w:rPr>
              <w:t>Aplnr</w:t>
            </w:r>
            <w:proofErr w:type="spellEnd"/>
          </w:p>
        </w:tc>
        <w:tc>
          <w:tcPr>
            <w:tcW w:w="1080" w:type="dxa"/>
          </w:tcPr>
          <w:p w14:paraId="181793A5" w14:textId="3E554C9A" w:rsidR="00687E7D" w:rsidRPr="00D17A09" w:rsidRDefault="00687E7D" w:rsidP="00687E7D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65</w:t>
            </w:r>
          </w:p>
        </w:tc>
        <w:tc>
          <w:tcPr>
            <w:tcW w:w="900" w:type="dxa"/>
          </w:tcPr>
          <w:p w14:paraId="5B87DC22" w14:textId="79BB3378" w:rsidR="00687E7D" w:rsidRPr="00D17A09" w:rsidRDefault="00687E7D" w:rsidP="00687E7D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24</w:t>
            </w:r>
          </w:p>
        </w:tc>
        <w:tc>
          <w:tcPr>
            <w:tcW w:w="571" w:type="dxa"/>
          </w:tcPr>
          <w:p w14:paraId="0614F13A" w14:textId="1981456E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6C76EE9F" w14:textId="0F514B74" w:rsidR="00687E7D" w:rsidRPr="00D17A09" w:rsidRDefault="00687E7D" w:rsidP="00687E7D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1080" w:type="dxa"/>
          </w:tcPr>
          <w:p w14:paraId="29AD3E94" w14:textId="3CC86759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76466E22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6FBFB4D" w14:textId="6F31A2BC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0BE470A6" w14:textId="5E3D0B98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55C24235" w14:textId="66F2A573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1872C40C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</w:tr>
      <w:tr w:rsidR="00687E7D" w:rsidRPr="00D17A09" w14:paraId="61BC53F1" w14:textId="77777777" w:rsidTr="00A93E2A">
        <w:tc>
          <w:tcPr>
            <w:tcW w:w="1800" w:type="dxa"/>
          </w:tcPr>
          <w:p w14:paraId="618A11AB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8D4C310" w14:textId="10ED36F8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NICD</w:t>
            </w:r>
          </w:p>
        </w:tc>
        <w:tc>
          <w:tcPr>
            <w:tcW w:w="1440" w:type="dxa"/>
          </w:tcPr>
          <w:p w14:paraId="654BEC8A" w14:textId="7283E622" w:rsidR="00687E7D" w:rsidRPr="00D17A09" w:rsidRDefault="00687E7D" w:rsidP="00687E7D">
            <w:pPr>
              <w:jc w:val="center"/>
              <w:rPr>
                <w:rFonts w:ascii="Times" w:hAnsi="Times" w:cstheme="minorHAnsi"/>
                <w:i/>
                <w:iCs/>
              </w:rPr>
            </w:pPr>
            <w:proofErr w:type="spellStart"/>
            <w:r w:rsidRPr="00D17A09">
              <w:rPr>
                <w:rFonts w:ascii="Times" w:hAnsi="Times" w:cstheme="minorHAnsi"/>
                <w:i/>
                <w:iCs/>
              </w:rPr>
              <w:t>Aplnr</w:t>
            </w:r>
            <w:proofErr w:type="spellEnd"/>
          </w:p>
        </w:tc>
        <w:tc>
          <w:tcPr>
            <w:tcW w:w="1080" w:type="dxa"/>
          </w:tcPr>
          <w:p w14:paraId="2CBE5F06" w14:textId="386EE8DB" w:rsidR="00687E7D" w:rsidRPr="00D17A09" w:rsidRDefault="00687E7D" w:rsidP="00687E7D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13</w:t>
            </w:r>
          </w:p>
        </w:tc>
        <w:tc>
          <w:tcPr>
            <w:tcW w:w="900" w:type="dxa"/>
          </w:tcPr>
          <w:p w14:paraId="1E502A72" w14:textId="5C95B89D" w:rsidR="00687E7D" w:rsidRPr="00D17A09" w:rsidRDefault="00687E7D" w:rsidP="00687E7D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2</w:t>
            </w:r>
          </w:p>
        </w:tc>
        <w:tc>
          <w:tcPr>
            <w:tcW w:w="571" w:type="dxa"/>
          </w:tcPr>
          <w:p w14:paraId="047912E9" w14:textId="35BB2B3E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33D730AA" w14:textId="6876AAC9" w:rsidR="00687E7D" w:rsidRPr="00D17A09" w:rsidRDefault="00687E7D" w:rsidP="00687E7D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</w:rPr>
              <w:t>-</w:t>
            </w:r>
          </w:p>
        </w:tc>
        <w:tc>
          <w:tcPr>
            <w:tcW w:w="1080" w:type="dxa"/>
          </w:tcPr>
          <w:p w14:paraId="6172B030" w14:textId="2B82C2E1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07DE17C1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E41F352" w14:textId="527AEDC1" w:rsidR="00687E7D" w:rsidRPr="00D17A09" w:rsidRDefault="00687E7D" w:rsidP="00687E7D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73207112" w14:textId="50FFF1E9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3E9EA91D" w14:textId="05F04799" w:rsidR="00687E7D" w:rsidRPr="00D17A09" w:rsidRDefault="00687E7D" w:rsidP="00687E7D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67CA94D3" w14:textId="77777777" w:rsidR="00687E7D" w:rsidRPr="00D17A09" w:rsidRDefault="00687E7D" w:rsidP="00687E7D">
            <w:pPr>
              <w:rPr>
                <w:rFonts w:ascii="Times" w:hAnsi="Times" w:cstheme="minorHAnsi"/>
              </w:rPr>
            </w:pPr>
          </w:p>
        </w:tc>
      </w:tr>
      <w:tr w:rsidR="005C7BE8" w:rsidRPr="00D17A09" w14:paraId="67BD2574" w14:textId="77777777" w:rsidTr="00A93E2A">
        <w:tc>
          <w:tcPr>
            <w:tcW w:w="1800" w:type="dxa"/>
          </w:tcPr>
          <w:p w14:paraId="2BCE49F6" w14:textId="45890A89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1</w:t>
            </w:r>
            <w:r w:rsidR="00573CC1">
              <w:rPr>
                <w:rFonts w:ascii="Times" w:hAnsi="Times" w:cstheme="minorHAnsi"/>
              </w:rPr>
              <w:t>3</w:t>
            </w:r>
            <w:r w:rsidRPr="00D17A09">
              <w:rPr>
                <w:rFonts w:ascii="Times" w:hAnsi="Times" w:cstheme="minorHAnsi"/>
              </w:rPr>
              <w:t>. In-vitro validation of RNA seq targets via GSI treatment and washout in HPAECs</w:t>
            </w:r>
          </w:p>
        </w:tc>
        <w:tc>
          <w:tcPr>
            <w:tcW w:w="1440" w:type="dxa"/>
          </w:tcPr>
          <w:p w14:paraId="23F82CFF" w14:textId="40A93FA0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Sema3g, Hes1, Cxcl5, </w:t>
            </w:r>
            <w:proofErr w:type="spellStart"/>
            <w:r w:rsidRPr="00D17A09">
              <w:rPr>
                <w:rFonts w:ascii="Times" w:hAnsi="Times" w:cstheme="minorHAnsi"/>
              </w:rPr>
              <w:t>Aplnr</w:t>
            </w:r>
            <w:proofErr w:type="spellEnd"/>
            <w:r w:rsidRPr="00D17A09">
              <w:rPr>
                <w:rFonts w:ascii="Times" w:hAnsi="Times" w:cstheme="minorHAnsi"/>
              </w:rPr>
              <w:t xml:space="preserve"> all sensitive to GSI, but not characteristic Notch </w:t>
            </w:r>
            <w:proofErr w:type="spellStart"/>
            <w:r w:rsidRPr="00D17A09">
              <w:rPr>
                <w:rFonts w:ascii="Times" w:hAnsi="Times" w:cstheme="minorHAnsi"/>
              </w:rPr>
              <w:t>reponse</w:t>
            </w:r>
            <w:proofErr w:type="spellEnd"/>
          </w:p>
        </w:tc>
        <w:tc>
          <w:tcPr>
            <w:tcW w:w="1440" w:type="dxa"/>
          </w:tcPr>
          <w:p w14:paraId="02E3092F" w14:textId="6BE41C32" w:rsidR="005C7BE8" w:rsidRPr="00D17A09" w:rsidRDefault="005C7BE8" w:rsidP="005C7BE8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HPAECs treated with GSI </w:t>
            </w:r>
          </w:p>
        </w:tc>
        <w:tc>
          <w:tcPr>
            <w:tcW w:w="1080" w:type="dxa"/>
          </w:tcPr>
          <w:p w14:paraId="5AE3FBAE" w14:textId="269D4B5F" w:rsidR="005C7BE8" w:rsidRPr="00D17A09" w:rsidRDefault="005C7BE8" w:rsidP="005C7BE8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-</w:t>
            </w:r>
          </w:p>
        </w:tc>
        <w:tc>
          <w:tcPr>
            <w:tcW w:w="900" w:type="dxa"/>
          </w:tcPr>
          <w:p w14:paraId="773B3779" w14:textId="5E73621E" w:rsidR="005C7BE8" w:rsidRPr="00D17A09" w:rsidRDefault="005C7BE8" w:rsidP="005C7BE8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-</w:t>
            </w:r>
          </w:p>
        </w:tc>
        <w:tc>
          <w:tcPr>
            <w:tcW w:w="571" w:type="dxa"/>
          </w:tcPr>
          <w:p w14:paraId="35CC1811" w14:textId="7CB9A8D3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71C4086F" w14:textId="6FB27C2B" w:rsidR="005C7BE8" w:rsidRPr="00D17A09" w:rsidRDefault="005C7BE8" w:rsidP="005C7BE8">
            <w:pPr>
              <w:rPr>
                <w:rFonts w:ascii="Times" w:hAnsi="Times" w:cs="Arial"/>
              </w:rPr>
            </w:pPr>
            <w:r w:rsidRPr="00D17A09">
              <w:rPr>
                <w:rFonts w:ascii="Times" w:hAnsi="Times" w:cs="Arial"/>
                <w:b/>
                <w:bCs/>
              </w:rPr>
              <w:t>-</w:t>
            </w:r>
          </w:p>
        </w:tc>
        <w:tc>
          <w:tcPr>
            <w:tcW w:w="1080" w:type="dxa"/>
          </w:tcPr>
          <w:p w14:paraId="08847660" w14:textId="4C118EAE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Relative expression to </w:t>
            </w:r>
            <w:r w:rsidRPr="00D17A09">
              <w:rPr>
                <w:rFonts w:ascii="Times" w:hAnsi="Times" w:cstheme="minorHAnsi"/>
                <w:i/>
                <w:iCs/>
              </w:rPr>
              <w:t>18s</w:t>
            </w:r>
          </w:p>
        </w:tc>
        <w:tc>
          <w:tcPr>
            <w:tcW w:w="1620" w:type="dxa"/>
          </w:tcPr>
          <w:p w14:paraId="5CBDF1A7" w14:textId="06903918" w:rsidR="005C7BE8" w:rsidRPr="00D17A09" w:rsidRDefault="007E358F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Ctrl</w:t>
            </w:r>
            <w:r w:rsidR="005C7BE8" w:rsidRPr="00D17A09">
              <w:rPr>
                <w:rFonts w:ascii="Times" w:hAnsi="Times" w:cstheme="minorHAnsi"/>
              </w:rPr>
              <w:t xml:space="preserve">, </w:t>
            </w:r>
            <w:r w:rsidR="005C7BE8" w:rsidRPr="00D17A09">
              <w:rPr>
                <w:rFonts w:ascii="Times" w:hAnsi="Times" w:cstheme="minorHAnsi"/>
              </w:rPr>
              <w:t>GSI</w:t>
            </w:r>
            <w:r w:rsidR="005C7BE8" w:rsidRPr="00D17A09">
              <w:rPr>
                <w:rFonts w:ascii="Times" w:hAnsi="Times" w:cstheme="minorHAnsi"/>
              </w:rPr>
              <w:t xml:space="preserve">, and </w:t>
            </w:r>
            <w:r w:rsidR="005C7BE8" w:rsidRPr="00D17A09">
              <w:rPr>
                <w:rFonts w:ascii="Times" w:hAnsi="Times" w:cstheme="minorHAnsi"/>
              </w:rPr>
              <w:t>GSI washout</w:t>
            </w:r>
          </w:p>
        </w:tc>
        <w:tc>
          <w:tcPr>
            <w:tcW w:w="1440" w:type="dxa"/>
          </w:tcPr>
          <w:p w14:paraId="7DEC7705" w14:textId="275CB260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1way ANOVA</w:t>
            </w:r>
          </w:p>
        </w:tc>
        <w:tc>
          <w:tcPr>
            <w:tcW w:w="1350" w:type="dxa"/>
          </w:tcPr>
          <w:p w14:paraId="739EF579" w14:textId="61398703" w:rsidR="005C7BE8" w:rsidRPr="00D17A09" w:rsidRDefault="005C7BE8" w:rsidP="005C7BE8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8hr GSI treatment</w:t>
            </w:r>
          </w:p>
        </w:tc>
        <w:tc>
          <w:tcPr>
            <w:tcW w:w="895" w:type="dxa"/>
          </w:tcPr>
          <w:p w14:paraId="343C0A22" w14:textId="69FED1CE" w:rsidR="005C7BE8" w:rsidRPr="00D17A09" w:rsidRDefault="005C7BE8" w:rsidP="005C7BE8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D</w:t>
            </w:r>
          </w:p>
        </w:tc>
        <w:tc>
          <w:tcPr>
            <w:tcW w:w="1761" w:type="dxa"/>
          </w:tcPr>
          <w:p w14:paraId="7E5D98D5" w14:textId="1F9E8B99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Characteristic </w:t>
            </w:r>
            <w:r w:rsidRPr="00D17A09">
              <w:rPr>
                <w:rFonts w:ascii="Times" w:hAnsi="Times" w:cstheme="minorHAnsi"/>
              </w:rPr>
              <w:t xml:space="preserve">suppression and rescue in </w:t>
            </w:r>
            <w:r w:rsidR="007E358F" w:rsidRPr="00D17A09">
              <w:rPr>
                <w:rFonts w:ascii="Times" w:hAnsi="Times" w:cstheme="minorHAnsi"/>
              </w:rPr>
              <w:t>HES1</w:t>
            </w:r>
            <w:r w:rsidRPr="00D17A09">
              <w:rPr>
                <w:rFonts w:ascii="Times" w:hAnsi="Times" w:cstheme="minorHAnsi"/>
              </w:rPr>
              <w:t xml:space="preserve"> and </w:t>
            </w:r>
            <w:r w:rsidR="007E358F" w:rsidRPr="00D17A09">
              <w:rPr>
                <w:rFonts w:ascii="Times" w:hAnsi="Times" w:cstheme="minorHAnsi"/>
              </w:rPr>
              <w:t>SEMA3G</w:t>
            </w:r>
          </w:p>
        </w:tc>
      </w:tr>
      <w:tr w:rsidR="005C7BE8" w:rsidRPr="00D17A09" w14:paraId="387A11D7" w14:textId="77777777" w:rsidTr="00A93E2A">
        <w:tc>
          <w:tcPr>
            <w:tcW w:w="1800" w:type="dxa"/>
          </w:tcPr>
          <w:p w14:paraId="385BB8C9" w14:textId="77777777" w:rsidR="005C7BE8" w:rsidRPr="00D17A09" w:rsidRDefault="005C7BE8" w:rsidP="005C7BE8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1CCC459" w14:textId="581B897D" w:rsidR="005C7BE8" w:rsidRPr="00D17A09" w:rsidRDefault="007E358F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Ctrl</w:t>
            </w:r>
          </w:p>
        </w:tc>
        <w:tc>
          <w:tcPr>
            <w:tcW w:w="1440" w:type="dxa"/>
          </w:tcPr>
          <w:p w14:paraId="17954F32" w14:textId="7CA3AAAD" w:rsidR="005C7BE8" w:rsidRPr="00D17A09" w:rsidRDefault="007E358F" w:rsidP="005C7BE8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SEMA3G</w:t>
            </w:r>
          </w:p>
        </w:tc>
        <w:tc>
          <w:tcPr>
            <w:tcW w:w="1080" w:type="dxa"/>
          </w:tcPr>
          <w:p w14:paraId="560BE1DE" w14:textId="34DDC6CD" w:rsidR="005C7BE8" w:rsidRPr="00D17A09" w:rsidRDefault="007E358F" w:rsidP="005C7BE8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8</w:t>
            </w:r>
          </w:p>
        </w:tc>
        <w:tc>
          <w:tcPr>
            <w:tcW w:w="900" w:type="dxa"/>
          </w:tcPr>
          <w:p w14:paraId="20E4DE0A" w14:textId="7E604D5C" w:rsidR="005C7BE8" w:rsidRPr="00D17A09" w:rsidRDefault="007E358F" w:rsidP="005C7BE8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1</w:t>
            </w:r>
          </w:p>
        </w:tc>
        <w:tc>
          <w:tcPr>
            <w:tcW w:w="571" w:type="dxa"/>
          </w:tcPr>
          <w:p w14:paraId="0726D7B0" w14:textId="365419F0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782D3B4C" w14:textId="02AF9A45" w:rsidR="005C7BE8" w:rsidRPr="00D17A09" w:rsidRDefault="007E358F" w:rsidP="005C7BE8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&lt;0.0001</w:t>
            </w:r>
          </w:p>
        </w:tc>
        <w:tc>
          <w:tcPr>
            <w:tcW w:w="1080" w:type="dxa"/>
          </w:tcPr>
          <w:p w14:paraId="7A48D3EF" w14:textId="3EB2EE83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56F76571" w14:textId="77777777" w:rsidR="005C7BE8" w:rsidRPr="00D17A09" w:rsidRDefault="005C7BE8" w:rsidP="005C7BE8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BFB965C" w14:textId="3447D925" w:rsidR="005C7BE8" w:rsidRPr="00D17A09" w:rsidRDefault="007E358F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2DC4405C" w14:textId="11CCA302" w:rsidR="005C7BE8" w:rsidRPr="00D17A09" w:rsidRDefault="005C7BE8" w:rsidP="005C7BE8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5CE5C37D" w14:textId="0027B601" w:rsidR="005C7BE8" w:rsidRPr="00D17A09" w:rsidRDefault="005C7BE8" w:rsidP="005C7BE8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</w:t>
            </w:r>
            <w:r w:rsidR="007E358F" w:rsidRPr="00D17A09">
              <w:rPr>
                <w:rFonts w:ascii="Times" w:hAnsi="Times" w:cstheme="minorHAnsi"/>
              </w:rPr>
              <w:t>E</w:t>
            </w:r>
          </w:p>
        </w:tc>
        <w:tc>
          <w:tcPr>
            <w:tcW w:w="1761" w:type="dxa"/>
          </w:tcPr>
          <w:p w14:paraId="758989D8" w14:textId="77777777" w:rsidR="005C7BE8" w:rsidRPr="00D17A09" w:rsidRDefault="005C7BE8" w:rsidP="005C7BE8">
            <w:pPr>
              <w:rPr>
                <w:rFonts w:ascii="Times" w:hAnsi="Times" w:cstheme="minorHAnsi"/>
              </w:rPr>
            </w:pPr>
          </w:p>
        </w:tc>
      </w:tr>
      <w:tr w:rsidR="005C7BE8" w:rsidRPr="00D17A09" w14:paraId="696DE4DE" w14:textId="77777777" w:rsidTr="00A93E2A">
        <w:tc>
          <w:tcPr>
            <w:tcW w:w="1800" w:type="dxa"/>
          </w:tcPr>
          <w:p w14:paraId="2360ABEB" w14:textId="77777777" w:rsidR="005C7BE8" w:rsidRPr="00D17A09" w:rsidRDefault="005C7BE8" w:rsidP="005C7BE8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EB02AAA" w14:textId="48BDECFF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GSI</w:t>
            </w:r>
          </w:p>
        </w:tc>
        <w:tc>
          <w:tcPr>
            <w:tcW w:w="1440" w:type="dxa"/>
          </w:tcPr>
          <w:p w14:paraId="5761A2DC" w14:textId="52F5387A" w:rsidR="005C7BE8" w:rsidRPr="00D17A09" w:rsidRDefault="007E358F" w:rsidP="005C7BE8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SEMA3G</w:t>
            </w:r>
          </w:p>
        </w:tc>
        <w:tc>
          <w:tcPr>
            <w:tcW w:w="1080" w:type="dxa"/>
          </w:tcPr>
          <w:p w14:paraId="57B1A95D" w14:textId="3CB59F2F" w:rsidR="005C7BE8" w:rsidRPr="00D17A09" w:rsidRDefault="005C7BE8" w:rsidP="005C7BE8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478</w:t>
            </w:r>
          </w:p>
        </w:tc>
        <w:tc>
          <w:tcPr>
            <w:tcW w:w="900" w:type="dxa"/>
          </w:tcPr>
          <w:p w14:paraId="55BB2DA6" w14:textId="45E2BD54" w:rsidR="005C7BE8" w:rsidRPr="00D17A09" w:rsidRDefault="005C7BE8" w:rsidP="005C7BE8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199</w:t>
            </w:r>
          </w:p>
        </w:tc>
        <w:tc>
          <w:tcPr>
            <w:tcW w:w="571" w:type="dxa"/>
          </w:tcPr>
          <w:p w14:paraId="08D3237B" w14:textId="01736AA4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2704E7EC" w14:textId="08BCBDB5" w:rsidR="005C7BE8" w:rsidRPr="00D17A09" w:rsidRDefault="007E358F" w:rsidP="005C7BE8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&lt;0.0001</w:t>
            </w:r>
          </w:p>
        </w:tc>
        <w:tc>
          <w:tcPr>
            <w:tcW w:w="1080" w:type="dxa"/>
          </w:tcPr>
          <w:p w14:paraId="02421218" w14:textId="5FE63A31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3BBCCF87" w14:textId="77777777" w:rsidR="005C7BE8" w:rsidRPr="00D17A09" w:rsidRDefault="005C7BE8" w:rsidP="005C7BE8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5723959" w14:textId="7EB7F552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1A0EEADE" w14:textId="4B8BFAFC" w:rsidR="005C7BE8" w:rsidRPr="00D17A09" w:rsidRDefault="005C7BE8" w:rsidP="005C7BE8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495510D4" w14:textId="62D282FD" w:rsidR="005C7BE8" w:rsidRPr="00D17A09" w:rsidRDefault="007E358F" w:rsidP="005C7BE8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E</w:t>
            </w:r>
          </w:p>
        </w:tc>
        <w:tc>
          <w:tcPr>
            <w:tcW w:w="1761" w:type="dxa"/>
          </w:tcPr>
          <w:p w14:paraId="5F73681C" w14:textId="77777777" w:rsidR="005C7BE8" w:rsidRPr="00D17A09" w:rsidRDefault="005C7BE8" w:rsidP="005C7BE8">
            <w:pPr>
              <w:rPr>
                <w:rFonts w:ascii="Times" w:hAnsi="Times" w:cstheme="minorHAnsi"/>
              </w:rPr>
            </w:pPr>
          </w:p>
        </w:tc>
      </w:tr>
      <w:tr w:rsidR="005C7BE8" w:rsidRPr="00D17A09" w14:paraId="6B555D84" w14:textId="77777777" w:rsidTr="00A93E2A">
        <w:tc>
          <w:tcPr>
            <w:tcW w:w="1800" w:type="dxa"/>
          </w:tcPr>
          <w:p w14:paraId="64B32F49" w14:textId="77777777" w:rsidR="005C7BE8" w:rsidRPr="00D17A09" w:rsidRDefault="005C7BE8" w:rsidP="005C7BE8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929E35A" w14:textId="70A0A6A7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O</w:t>
            </w:r>
          </w:p>
        </w:tc>
        <w:tc>
          <w:tcPr>
            <w:tcW w:w="1440" w:type="dxa"/>
          </w:tcPr>
          <w:p w14:paraId="6703D9BF" w14:textId="0C2687DA" w:rsidR="005C7BE8" w:rsidRPr="00D17A09" w:rsidRDefault="007E358F" w:rsidP="005C7BE8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SEMA3G</w:t>
            </w:r>
          </w:p>
        </w:tc>
        <w:tc>
          <w:tcPr>
            <w:tcW w:w="1080" w:type="dxa"/>
          </w:tcPr>
          <w:p w14:paraId="19C55D5D" w14:textId="55EA451C" w:rsidR="005C7BE8" w:rsidRPr="00D17A09" w:rsidRDefault="005C7BE8" w:rsidP="005C7BE8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2780</w:t>
            </w:r>
          </w:p>
        </w:tc>
        <w:tc>
          <w:tcPr>
            <w:tcW w:w="900" w:type="dxa"/>
          </w:tcPr>
          <w:p w14:paraId="439B7E9E" w14:textId="5F18548B" w:rsidR="005C7BE8" w:rsidRPr="00D17A09" w:rsidRDefault="005C7BE8" w:rsidP="005C7BE8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439</w:t>
            </w:r>
          </w:p>
        </w:tc>
        <w:tc>
          <w:tcPr>
            <w:tcW w:w="571" w:type="dxa"/>
          </w:tcPr>
          <w:p w14:paraId="3F555854" w14:textId="42843C33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482A5BB1" w14:textId="5DEAACC2" w:rsidR="005C7BE8" w:rsidRPr="00D17A09" w:rsidRDefault="007E358F" w:rsidP="005C7BE8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&lt;0.0001</w:t>
            </w:r>
          </w:p>
        </w:tc>
        <w:tc>
          <w:tcPr>
            <w:tcW w:w="1080" w:type="dxa"/>
          </w:tcPr>
          <w:p w14:paraId="1C0C7297" w14:textId="2E0933A9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2494C3CE" w14:textId="77777777" w:rsidR="005C7BE8" w:rsidRPr="00D17A09" w:rsidRDefault="005C7BE8" w:rsidP="005C7BE8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A286B1B" w14:textId="1AF607D9" w:rsidR="005C7BE8" w:rsidRPr="00D17A09" w:rsidRDefault="005C7BE8" w:rsidP="005C7BE8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7BA1F0A1" w14:textId="3B03BEA7" w:rsidR="005C7BE8" w:rsidRPr="00D17A09" w:rsidRDefault="005C7BE8" w:rsidP="005C7BE8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0E993A37" w14:textId="0518851D" w:rsidR="005C7BE8" w:rsidRPr="00D17A09" w:rsidRDefault="007E358F" w:rsidP="005C7BE8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E</w:t>
            </w:r>
          </w:p>
        </w:tc>
        <w:tc>
          <w:tcPr>
            <w:tcW w:w="1761" w:type="dxa"/>
          </w:tcPr>
          <w:p w14:paraId="275B0ED9" w14:textId="77777777" w:rsidR="005C7BE8" w:rsidRPr="00D17A09" w:rsidRDefault="005C7BE8" w:rsidP="005C7BE8">
            <w:pPr>
              <w:rPr>
                <w:rFonts w:ascii="Times" w:hAnsi="Times" w:cstheme="minorHAnsi"/>
              </w:rPr>
            </w:pPr>
          </w:p>
        </w:tc>
      </w:tr>
      <w:tr w:rsidR="007E358F" w:rsidRPr="00D17A09" w14:paraId="2BC1A01D" w14:textId="77777777" w:rsidTr="00A93E2A">
        <w:tc>
          <w:tcPr>
            <w:tcW w:w="1800" w:type="dxa"/>
          </w:tcPr>
          <w:p w14:paraId="4B141260" w14:textId="77777777" w:rsidR="007E358F" w:rsidRPr="00D17A09" w:rsidRDefault="007E358F" w:rsidP="007E35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C11C9C9" w14:textId="2D177D6B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Ctrl</w:t>
            </w:r>
          </w:p>
        </w:tc>
        <w:tc>
          <w:tcPr>
            <w:tcW w:w="1440" w:type="dxa"/>
          </w:tcPr>
          <w:p w14:paraId="317706DA" w14:textId="26D32D67" w:rsidR="007E358F" w:rsidRPr="00D17A09" w:rsidRDefault="007E358F" w:rsidP="007E358F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HES1</w:t>
            </w:r>
          </w:p>
        </w:tc>
        <w:tc>
          <w:tcPr>
            <w:tcW w:w="1080" w:type="dxa"/>
          </w:tcPr>
          <w:p w14:paraId="3E4EA313" w14:textId="5EA40B6B" w:rsidR="007E358F" w:rsidRPr="00D17A09" w:rsidRDefault="007E358F" w:rsidP="007E358F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37</w:t>
            </w:r>
          </w:p>
        </w:tc>
        <w:tc>
          <w:tcPr>
            <w:tcW w:w="900" w:type="dxa"/>
          </w:tcPr>
          <w:p w14:paraId="69D2ED7C" w14:textId="61B2B925" w:rsidR="007E358F" w:rsidRPr="00D17A09" w:rsidRDefault="007E358F" w:rsidP="007E358F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8</w:t>
            </w:r>
          </w:p>
        </w:tc>
        <w:tc>
          <w:tcPr>
            <w:tcW w:w="571" w:type="dxa"/>
          </w:tcPr>
          <w:p w14:paraId="5BEDA93A" w14:textId="7B32BE66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47820796" w14:textId="33F79E8A" w:rsidR="007E358F" w:rsidRPr="00D17A09" w:rsidRDefault="007E358F" w:rsidP="007E358F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012</w:t>
            </w:r>
          </w:p>
        </w:tc>
        <w:tc>
          <w:tcPr>
            <w:tcW w:w="1080" w:type="dxa"/>
          </w:tcPr>
          <w:p w14:paraId="6269E673" w14:textId="18299131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13BAA545" w14:textId="77777777" w:rsidR="007E358F" w:rsidRPr="00D17A09" w:rsidRDefault="007E358F" w:rsidP="007E35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A62F339" w14:textId="4685815D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4119C386" w14:textId="1DD32222" w:rsidR="007E358F" w:rsidRPr="00D17A09" w:rsidRDefault="007E358F" w:rsidP="007E358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146EC23A" w14:textId="4F01DC0B" w:rsidR="007E358F" w:rsidRPr="00D17A09" w:rsidRDefault="007E358F" w:rsidP="007E358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E</w:t>
            </w:r>
          </w:p>
        </w:tc>
        <w:tc>
          <w:tcPr>
            <w:tcW w:w="1761" w:type="dxa"/>
          </w:tcPr>
          <w:p w14:paraId="781DD6AD" w14:textId="77777777" w:rsidR="007E358F" w:rsidRPr="00D17A09" w:rsidRDefault="007E358F" w:rsidP="007E358F">
            <w:pPr>
              <w:rPr>
                <w:rFonts w:ascii="Times" w:hAnsi="Times" w:cstheme="minorHAnsi"/>
              </w:rPr>
            </w:pPr>
          </w:p>
        </w:tc>
      </w:tr>
      <w:tr w:rsidR="007E358F" w:rsidRPr="00D17A09" w14:paraId="36F75949" w14:textId="77777777" w:rsidTr="00A93E2A">
        <w:tc>
          <w:tcPr>
            <w:tcW w:w="1800" w:type="dxa"/>
          </w:tcPr>
          <w:p w14:paraId="790047C2" w14:textId="77777777" w:rsidR="007E358F" w:rsidRPr="00D17A09" w:rsidRDefault="007E358F" w:rsidP="007E35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ACDE446" w14:textId="3D06B828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GSI</w:t>
            </w:r>
          </w:p>
        </w:tc>
        <w:tc>
          <w:tcPr>
            <w:tcW w:w="1440" w:type="dxa"/>
          </w:tcPr>
          <w:p w14:paraId="67BB2293" w14:textId="35F26EC8" w:rsidR="007E358F" w:rsidRPr="00D17A09" w:rsidRDefault="007E358F" w:rsidP="007E358F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HES1</w:t>
            </w:r>
          </w:p>
        </w:tc>
        <w:tc>
          <w:tcPr>
            <w:tcW w:w="1080" w:type="dxa"/>
          </w:tcPr>
          <w:p w14:paraId="112A56BE" w14:textId="712731B0" w:rsidR="007E358F" w:rsidRPr="00D17A09" w:rsidRDefault="007E358F" w:rsidP="007E358F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9</w:t>
            </w:r>
          </w:p>
        </w:tc>
        <w:tc>
          <w:tcPr>
            <w:tcW w:w="900" w:type="dxa"/>
          </w:tcPr>
          <w:p w14:paraId="204E7BBC" w14:textId="7DCA5468" w:rsidR="007E358F" w:rsidRPr="00D17A09" w:rsidRDefault="007E358F" w:rsidP="007E358F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1</w:t>
            </w:r>
          </w:p>
        </w:tc>
        <w:tc>
          <w:tcPr>
            <w:tcW w:w="571" w:type="dxa"/>
          </w:tcPr>
          <w:p w14:paraId="7DEDA46C" w14:textId="6B2005CF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20C9CE3B" w14:textId="0660F1B4" w:rsidR="007E358F" w:rsidRPr="00D17A09" w:rsidRDefault="007E358F" w:rsidP="007E358F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012</w:t>
            </w:r>
          </w:p>
        </w:tc>
        <w:tc>
          <w:tcPr>
            <w:tcW w:w="1080" w:type="dxa"/>
          </w:tcPr>
          <w:p w14:paraId="78F95ECF" w14:textId="4E992B79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11B71FF1" w14:textId="77777777" w:rsidR="007E358F" w:rsidRPr="00D17A09" w:rsidRDefault="007E358F" w:rsidP="007E35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9511407" w14:textId="71E950A9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767A2236" w14:textId="098A8BC8" w:rsidR="007E358F" w:rsidRPr="00D17A09" w:rsidRDefault="007E358F" w:rsidP="007E358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467F715F" w14:textId="23BC5071" w:rsidR="007E358F" w:rsidRPr="00D17A09" w:rsidRDefault="007E358F" w:rsidP="007E358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E</w:t>
            </w:r>
          </w:p>
        </w:tc>
        <w:tc>
          <w:tcPr>
            <w:tcW w:w="1761" w:type="dxa"/>
          </w:tcPr>
          <w:p w14:paraId="222D17D0" w14:textId="77777777" w:rsidR="007E358F" w:rsidRPr="00D17A09" w:rsidRDefault="007E358F" w:rsidP="007E358F">
            <w:pPr>
              <w:rPr>
                <w:rFonts w:ascii="Times" w:hAnsi="Times" w:cstheme="minorHAnsi"/>
              </w:rPr>
            </w:pPr>
          </w:p>
        </w:tc>
      </w:tr>
      <w:tr w:rsidR="007E358F" w:rsidRPr="00D17A09" w14:paraId="612F7760" w14:textId="77777777" w:rsidTr="00A93E2A">
        <w:tc>
          <w:tcPr>
            <w:tcW w:w="1800" w:type="dxa"/>
          </w:tcPr>
          <w:p w14:paraId="5194CCBC" w14:textId="77777777" w:rsidR="007E358F" w:rsidRPr="00D17A09" w:rsidRDefault="007E358F" w:rsidP="007E35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47F39BD" w14:textId="636D11D7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O</w:t>
            </w:r>
          </w:p>
        </w:tc>
        <w:tc>
          <w:tcPr>
            <w:tcW w:w="1440" w:type="dxa"/>
          </w:tcPr>
          <w:p w14:paraId="2FD6E1A6" w14:textId="39692FD9" w:rsidR="007E358F" w:rsidRPr="00D17A09" w:rsidRDefault="007E358F" w:rsidP="007E358F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HES1</w:t>
            </w:r>
          </w:p>
        </w:tc>
        <w:tc>
          <w:tcPr>
            <w:tcW w:w="1080" w:type="dxa"/>
          </w:tcPr>
          <w:p w14:paraId="619B7CE9" w14:textId="1DF1DBA3" w:rsidR="007E358F" w:rsidRPr="00D17A09" w:rsidRDefault="007E358F" w:rsidP="007E358F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34</w:t>
            </w:r>
          </w:p>
        </w:tc>
        <w:tc>
          <w:tcPr>
            <w:tcW w:w="900" w:type="dxa"/>
          </w:tcPr>
          <w:p w14:paraId="2513EE28" w14:textId="769BD32F" w:rsidR="007E358F" w:rsidRPr="00D17A09" w:rsidRDefault="007E358F" w:rsidP="007E358F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5</w:t>
            </w:r>
          </w:p>
        </w:tc>
        <w:tc>
          <w:tcPr>
            <w:tcW w:w="571" w:type="dxa"/>
          </w:tcPr>
          <w:p w14:paraId="08A44382" w14:textId="49CF675D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20BE96F0" w14:textId="27A20FA6" w:rsidR="007E358F" w:rsidRPr="00D17A09" w:rsidRDefault="007E358F" w:rsidP="007E358F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012</w:t>
            </w:r>
          </w:p>
        </w:tc>
        <w:tc>
          <w:tcPr>
            <w:tcW w:w="1080" w:type="dxa"/>
          </w:tcPr>
          <w:p w14:paraId="4AB13E51" w14:textId="544A0FA5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0CB08E0F" w14:textId="77777777" w:rsidR="007E358F" w:rsidRPr="00D17A09" w:rsidRDefault="007E358F" w:rsidP="007E35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C4686C0" w14:textId="1ACFF651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68AC6185" w14:textId="471B02D5" w:rsidR="007E358F" w:rsidRPr="00D17A09" w:rsidRDefault="007E358F" w:rsidP="007E358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38260934" w14:textId="212F12F7" w:rsidR="007E358F" w:rsidRPr="00D17A09" w:rsidRDefault="007E358F" w:rsidP="007E358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E</w:t>
            </w:r>
          </w:p>
        </w:tc>
        <w:tc>
          <w:tcPr>
            <w:tcW w:w="1761" w:type="dxa"/>
          </w:tcPr>
          <w:p w14:paraId="263BDA39" w14:textId="77777777" w:rsidR="007E358F" w:rsidRPr="00D17A09" w:rsidRDefault="007E358F" w:rsidP="007E358F">
            <w:pPr>
              <w:rPr>
                <w:rFonts w:ascii="Times" w:hAnsi="Times" w:cstheme="minorHAnsi"/>
              </w:rPr>
            </w:pPr>
          </w:p>
        </w:tc>
      </w:tr>
      <w:tr w:rsidR="007E358F" w:rsidRPr="00D17A09" w14:paraId="718DD714" w14:textId="77777777" w:rsidTr="00A93E2A">
        <w:tc>
          <w:tcPr>
            <w:tcW w:w="1800" w:type="dxa"/>
          </w:tcPr>
          <w:p w14:paraId="1F46FFF8" w14:textId="77777777" w:rsidR="007E358F" w:rsidRPr="00D17A09" w:rsidRDefault="007E358F" w:rsidP="007E35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1D68BF6" w14:textId="6BAB1B04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Ctrl</w:t>
            </w:r>
          </w:p>
        </w:tc>
        <w:tc>
          <w:tcPr>
            <w:tcW w:w="1440" w:type="dxa"/>
          </w:tcPr>
          <w:p w14:paraId="1EC41F0E" w14:textId="3F1F00CD" w:rsidR="007E358F" w:rsidRPr="00D17A09" w:rsidRDefault="007E358F" w:rsidP="007E358F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CXCL5</w:t>
            </w:r>
          </w:p>
        </w:tc>
        <w:tc>
          <w:tcPr>
            <w:tcW w:w="1080" w:type="dxa"/>
          </w:tcPr>
          <w:p w14:paraId="64E828E3" w14:textId="46D98A20" w:rsidR="007E358F" w:rsidRPr="00D17A09" w:rsidRDefault="00D17A09" w:rsidP="007E358F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5</w:t>
            </w:r>
          </w:p>
        </w:tc>
        <w:tc>
          <w:tcPr>
            <w:tcW w:w="900" w:type="dxa"/>
          </w:tcPr>
          <w:p w14:paraId="39758447" w14:textId="749E1278" w:rsidR="007E358F" w:rsidRPr="00D17A09" w:rsidRDefault="00D17A09" w:rsidP="007E358F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1</w:t>
            </w:r>
          </w:p>
        </w:tc>
        <w:tc>
          <w:tcPr>
            <w:tcW w:w="571" w:type="dxa"/>
          </w:tcPr>
          <w:p w14:paraId="6C605C46" w14:textId="44DE0D8D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47C0EA62" w14:textId="251E3312" w:rsidR="007E358F" w:rsidRPr="00D17A09" w:rsidRDefault="00D17A09" w:rsidP="007E358F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263</w:t>
            </w:r>
          </w:p>
        </w:tc>
        <w:tc>
          <w:tcPr>
            <w:tcW w:w="1080" w:type="dxa"/>
          </w:tcPr>
          <w:p w14:paraId="4EEC7C4E" w14:textId="5268F7DB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616999D8" w14:textId="77777777" w:rsidR="007E358F" w:rsidRPr="00D17A09" w:rsidRDefault="007E358F" w:rsidP="007E35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B3FE7AF" w14:textId="4101E463" w:rsidR="007E358F" w:rsidRPr="00D17A09" w:rsidRDefault="007E358F" w:rsidP="007E358F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4DA7F3D9" w14:textId="1AE1F493" w:rsidR="007E358F" w:rsidRPr="00D17A09" w:rsidRDefault="007E358F" w:rsidP="007E358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3F42AC6A" w14:textId="1E92461F" w:rsidR="007E358F" w:rsidRPr="00D17A09" w:rsidRDefault="007E358F" w:rsidP="007E358F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E</w:t>
            </w:r>
          </w:p>
        </w:tc>
        <w:tc>
          <w:tcPr>
            <w:tcW w:w="1761" w:type="dxa"/>
          </w:tcPr>
          <w:p w14:paraId="7BDD3D83" w14:textId="77777777" w:rsidR="007E358F" w:rsidRPr="00D17A09" w:rsidRDefault="007E358F" w:rsidP="007E358F">
            <w:pPr>
              <w:rPr>
                <w:rFonts w:ascii="Times" w:hAnsi="Times" w:cstheme="minorHAnsi"/>
              </w:rPr>
            </w:pPr>
          </w:p>
        </w:tc>
      </w:tr>
      <w:tr w:rsidR="00D17A09" w:rsidRPr="00D17A09" w14:paraId="2C5DD0B3" w14:textId="77777777" w:rsidTr="00A93E2A">
        <w:tc>
          <w:tcPr>
            <w:tcW w:w="1800" w:type="dxa"/>
          </w:tcPr>
          <w:p w14:paraId="6715A670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49F0AAD" w14:textId="7273250A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GSI</w:t>
            </w:r>
          </w:p>
        </w:tc>
        <w:tc>
          <w:tcPr>
            <w:tcW w:w="1440" w:type="dxa"/>
          </w:tcPr>
          <w:p w14:paraId="24696F95" w14:textId="1D21EC45" w:rsidR="00D17A09" w:rsidRPr="00D17A09" w:rsidRDefault="00D17A09" w:rsidP="00D17A09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CXCL5</w:t>
            </w:r>
          </w:p>
        </w:tc>
        <w:tc>
          <w:tcPr>
            <w:tcW w:w="1080" w:type="dxa"/>
          </w:tcPr>
          <w:p w14:paraId="7BEA6DB5" w14:textId="33905080" w:rsidR="00D17A09" w:rsidRPr="00D17A09" w:rsidRDefault="00D17A09" w:rsidP="00D17A09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3</w:t>
            </w:r>
          </w:p>
        </w:tc>
        <w:tc>
          <w:tcPr>
            <w:tcW w:w="900" w:type="dxa"/>
          </w:tcPr>
          <w:p w14:paraId="6B7FBD00" w14:textId="64132CF9" w:rsidR="00D17A09" w:rsidRPr="00D17A09" w:rsidRDefault="00D17A09" w:rsidP="00D17A09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1</w:t>
            </w:r>
          </w:p>
        </w:tc>
        <w:tc>
          <w:tcPr>
            <w:tcW w:w="571" w:type="dxa"/>
          </w:tcPr>
          <w:p w14:paraId="1E8299C5" w14:textId="63A8D437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1351DC48" w14:textId="7AF00354" w:rsidR="00D17A09" w:rsidRPr="00D17A09" w:rsidRDefault="00D17A09" w:rsidP="00D17A09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263</w:t>
            </w:r>
          </w:p>
        </w:tc>
        <w:tc>
          <w:tcPr>
            <w:tcW w:w="1080" w:type="dxa"/>
          </w:tcPr>
          <w:p w14:paraId="467C7519" w14:textId="66AE2A39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2FA509BD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9736057" w14:textId="28DEF644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0A43CACB" w14:textId="17763307" w:rsidR="00D17A09" w:rsidRPr="00D17A09" w:rsidRDefault="00D17A09" w:rsidP="00D17A09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65C77169" w14:textId="3BE1F446" w:rsidR="00D17A09" w:rsidRPr="00D17A09" w:rsidRDefault="00D17A09" w:rsidP="00D17A09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E</w:t>
            </w:r>
          </w:p>
        </w:tc>
        <w:tc>
          <w:tcPr>
            <w:tcW w:w="1761" w:type="dxa"/>
          </w:tcPr>
          <w:p w14:paraId="2F56B4AB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</w:tr>
      <w:tr w:rsidR="00D17A09" w:rsidRPr="00D17A09" w14:paraId="49C4EC2B" w14:textId="77777777" w:rsidTr="00A93E2A">
        <w:tc>
          <w:tcPr>
            <w:tcW w:w="1800" w:type="dxa"/>
          </w:tcPr>
          <w:p w14:paraId="38267341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62048A6" w14:textId="0C07A154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O</w:t>
            </w:r>
          </w:p>
        </w:tc>
        <w:tc>
          <w:tcPr>
            <w:tcW w:w="1440" w:type="dxa"/>
          </w:tcPr>
          <w:p w14:paraId="0F8FDF73" w14:textId="61A5FCF2" w:rsidR="00D17A09" w:rsidRPr="00D17A09" w:rsidRDefault="00D17A09" w:rsidP="00D17A09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CXCL5</w:t>
            </w:r>
          </w:p>
        </w:tc>
        <w:tc>
          <w:tcPr>
            <w:tcW w:w="1080" w:type="dxa"/>
          </w:tcPr>
          <w:p w14:paraId="1D7BFBC5" w14:textId="70B801AF" w:rsidR="00D17A09" w:rsidRPr="00D17A09" w:rsidRDefault="00D17A09" w:rsidP="00D17A09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4</w:t>
            </w:r>
          </w:p>
        </w:tc>
        <w:tc>
          <w:tcPr>
            <w:tcW w:w="900" w:type="dxa"/>
          </w:tcPr>
          <w:p w14:paraId="387688DD" w14:textId="361F972A" w:rsidR="00D17A09" w:rsidRPr="00D17A09" w:rsidRDefault="00D17A09" w:rsidP="00D17A09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1</w:t>
            </w:r>
          </w:p>
        </w:tc>
        <w:tc>
          <w:tcPr>
            <w:tcW w:w="571" w:type="dxa"/>
          </w:tcPr>
          <w:p w14:paraId="366D4706" w14:textId="0979D92F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194A88A0" w14:textId="416305B1" w:rsidR="00D17A09" w:rsidRPr="00D17A09" w:rsidRDefault="00D17A09" w:rsidP="00D17A09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263</w:t>
            </w:r>
          </w:p>
        </w:tc>
        <w:tc>
          <w:tcPr>
            <w:tcW w:w="1080" w:type="dxa"/>
          </w:tcPr>
          <w:p w14:paraId="5B6814A0" w14:textId="14D7C965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42EC284C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8D2D435" w14:textId="3A0DAF0F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4B23E4F9" w14:textId="6EF8F082" w:rsidR="00D17A09" w:rsidRPr="00D17A09" w:rsidRDefault="00D17A09" w:rsidP="00D17A09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3B13F7B4" w14:textId="48BDF21F" w:rsidR="00D17A09" w:rsidRPr="00D17A09" w:rsidRDefault="00D17A09" w:rsidP="00D17A09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E</w:t>
            </w:r>
          </w:p>
        </w:tc>
        <w:tc>
          <w:tcPr>
            <w:tcW w:w="1761" w:type="dxa"/>
          </w:tcPr>
          <w:p w14:paraId="081286AA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</w:tr>
      <w:tr w:rsidR="00D17A09" w:rsidRPr="00D17A09" w14:paraId="1F0C6CB5" w14:textId="77777777" w:rsidTr="00A93E2A">
        <w:tc>
          <w:tcPr>
            <w:tcW w:w="1800" w:type="dxa"/>
          </w:tcPr>
          <w:p w14:paraId="4CF0373F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6843A90" w14:textId="247C0D22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Ctrl</w:t>
            </w:r>
          </w:p>
        </w:tc>
        <w:tc>
          <w:tcPr>
            <w:tcW w:w="1440" w:type="dxa"/>
          </w:tcPr>
          <w:p w14:paraId="09C77584" w14:textId="69ED55ED" w:rsidR="00D17A09" w:rsidRPr="00D17A09" w:rsidRDefault="00D17A09" w:rsidP="00D17A09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APLNR</w:t>
            </w:r>
          </w:p>
        </w:tc>
        <w:tc>
          <w:tcPr>
            <w:tcW w:w="1080" w:type="dxa"/>
          </w:tcPr>
          <w:p w14:paraId="43F3FC34" w14:textId="2366B58A" w:rsidR="00D17A09" w:rsidRPr="00D17A09" w:rsidRDefault="00D17A09" w:rsidP="00D17A09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</w:t>
            </w:r>
            <w:r w:rsidRPr="00D17A09">
              <w:rPr>
                <w:rFonts w:ascii="Times" w:hAnsi="Times" w:cs="Calibri"/>
                <w:color w:val="000000"/>
              </w:rPr>
              <w:t>000</w:t>
            </w:r>
          </w:p>
        </w:tc>
        <w:tc>
          <w:tcPr>
            <w:tcW w:w="900" w:type="dxa"/>
          </w:tcPr>
          <w:p w14:paraId="021F3A06" w14:textId="2480ACE1" w:rsidR="00D17A09" w:rsidRPr="00D17A09" w:rsidRDefault="00D17A09" w:rsidP="00D17A09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0</w:t>
            </w:r>
          </w:p>
        </w:tc>
        <w:tc>
          <w:tcPr>
            <w:tcW w:w="571" w:type="dxa"/>
          </w:tcPr>
          <w:p w14:paraId="0301B793" w14:textId="60C1C5E5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73EC2924" w14:textId="3129A4DC" w:rsidR="00D17A09" w:rsidRPr="00D17A09" w:rsidRDefault="00D17A09" w:rsidP="00D17A09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023</w:t>
            </w:r>
          </w:p>
        </w:tc>
        <w:tc>
          <w:tcPr>
            <w:tcW w:w="1080" w:type="dxa"/>
          </w:tcPr>
          <w:p w14:paraId="45F33765" w14:textId="5586A161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1EA0F07D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F36BA3D" w14:textId="330EE55B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11936CF0" w14:textId="51BFD053" w:rsidR="00D17A09" w:rsidRPr="00D17A09" w:rsidRDefault="00D17A09" w:rsidP="00D17A09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5FC6DE32" w14:textId="6F832295" w:rsidR="00D17A09" w:rsidRPr="00D17A09" w:rsidRDefault="00D17A09" w:rsidP="00D17A09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E</w:t>
            </w:r>
          </w:p>
        </w:tc>
        <w:tc>
          <w:tcPr>
            <w:tcW w:w="1761" w:type="dxa"/>
          </w:tcPr>
          <w:p w14:paraId="6B47080B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</w:tr>
      <w:tr w:rsidR="00D17A09" w:rsidRPr="00D17A09" w14:paraId="09D59A95" w14:textId="77777777" w:rsidTr="00A93E2A">
        <w:tc>
          <w:tcPr>
            <w:tcW w:w="1800" w:type="dxa"/>
          </w:tcPr>
          <w:p w14:paraId="33D9E99C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9E3C835" w14:textId="03A4C09B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GSI</w:t>
            </w:r>
          </w:p>
        </w:tc>
        <w:tc>
          <w:tcPr>
            <w:tcW w:w="1440" w:type="dxa"/>
          </w:tcPr>
          <w:p w14:paraId="42847E7B" w14:textId="52FAABE4" w:rsidR="00D17A09" w:rsidRPr="00D17A09" w:rsidRDefault="00D17A09" w:rsidP="00D17A09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APLNR</w:t>
            </w:r>
          </w:p>
        </w:tc>
        <w:tc>
          <w:tcPr>
            <w:tcW w:w="1080" w:type="dxa"/>
          </w:tcPr>
          <w:p w14:paraId="6FF51DBB" w14:textId="1C75712C" w:rsidR="00D17A09" w:rsidRPr="00D17A09" w:rsidRDefault="00D17A09" w:rsidP="00D17A09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9</w:t>
            </w:r>
          </w:p>
        </w:tc>
        <w:tc>
          <w:tcPr>
            <w:tcW w:w="900" w:type="dxa"/>
          </w:tcPr>
          <w:p w14:paraId="2982821A" w14:textId="00CE608C" w:rsidR="00D17A09" w:rsidRPr="00D17A09" w:rsidRDefault="00D17A09" w:rsidP="00D17A09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1</w:t>
            </w:r>
          </w:p>
        </w:tc>
        <w:tc>
          <w:tcPr>
            <w:tcW w:w="571" w:type="dxa"/>
          </w:tcPr>
          <w:p w14:paraId="0EC5D9F8" w14:textId="39C052E3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5747AD40" w14:textId="6E70D761" w:rsidR="00D17A09" w:rsidRPr="00D17A09" w:rsidRDefault="00D17A09" w:rsidP="00D17A09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023</w:t>
            </w:r>
          </w:p>
        </w:tc>
        <w:tc>
          <w:tcPr>
            <w:tcW w:w="1080" w:type="dxa"/>
          </w:tcPr>
          <w:p w14:paraId="73CE45E4" w14:textId="48E1E82F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4B5C2D45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A418A35" w14:textId="000851C0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2F5FDA70" w14:textId="3BDB4073" w:rsidR="00D17A09" w:rsidRPr="00D17A09" w:rsidRDefault="00D17A09" w:rsidP="00D17A09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0B4BC399" w14:textId="6DC7EF0B" w:rsidR="00D17A09" w:rsidRPr="00D17A09" w:rsidRDefault="00D17A09" w:rsidP="00D17A09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E</w:t>
            </w:r>
          </w:p>
        </w:tc>
        <w:tc>
          <w:tcPr>
            <w:tcW w:w="1761" w:type="dxa"/>
          </w:tcPr>
          <w:p w14:paraId="749B6DF1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</w:tr>
      <w:tr w:rsidR="00D17A09" w:rsidRPr="00D17A09" w14:paraId="0724FA76" w14:textId="77777777" w:rsidTr="00A93E2A">
        <w:tc>
          <w:tcPr>
            <w:tcW w:w="1800" w:type="dxa"/>
          </w:tcPr>
          <w:p w14:paraId="381DE5F9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E0C58BF" w14:textId="0841E38F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WO</w:t>
            </w:r>
          </w:p>
        </w:tc>
        <w:tc>
          <w:tcPr>
            <w:tcW w:w="1440" w:type="dxa"/>
          </w:tcPr>
          <w:p w14:paraId="6AB588AD" w14:textId="453AC241" w:rsidR="00D17A09" w:rsidRPr="00D17A09" w:rsidRDefault="00D17A09" w:rsidP="00D17A09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D17A09">
              <w:rPr>
                <w:rFonts w:ascii="Times" w:hAnsi="Times" w:cstheme="minorHAnsi"/>
                <w:i/>
                <w:iCs/>
              </w:rPr>
              <w:t>APLNR</w:t>
            </w:r>
          </w:p>
        </w:tc>
        <w:tc>
          <w:tcPr>
            <w:tcW w:w="1080" w:type="dxa"/>
          </w:tcPr>
          <w:p w14:paraId="51494743" w14:textId="5DB48D6F" w:rsidR="00D17A09" w:rsidRPr="00D17A09" w:rsidRDefault="00D17A09" w:rsidP="00D17A09">
            <w:pPr>
              <w:jc w:val="center"/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6</w:t>
            </w:r>
          </w:p>
        </w:tc>
        <w:tc>
          <w:tcPr>
            <w:tcW w:w="900" w:type="dxa"/>
          </w:tcPr>
          <w:p w14:paraId="033FBD32" w14:textId="0168CA17" w:rsidR="00D17A09" w:rsidRPr="00D17A09" w:rsidRDefault="00D17A09" w:rsidP="00D17A09">
            <w:pPr>
              <w:rPr>
                <w:rFonts w:ascii="Times" w:hAnsi="Times" w:cs="Calibri"/>
                <w:color w:val="000000"/>
              </w:rPr>
            </w:pPr>
            <w:r w:rsidRPr="00D17A09">
              <w:rPr>
                <w:rFonts w:ascii="Times" w:hAnsi="Times" w:cs="Calibri"/>
                <w:color w:val="000000"/>
              </w:rPr>
              <w:t>0.0003</w:t>
            </w:r>
          </w:p>
        </w:tc>
        <w:tc>
          <w:tcPr>
            <w:tcW w:w="571" w:type="dxa"/>
          </w:tcPr>
          <w:p w14:paraId="3F49D133" w14:textId="5A34358A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0DEB678D" w14:textId="77F95E1B" w:rsidR="00D17A09" w:rsidRPr="00D17A09" w:rsidRDefault="00D17A09" w:rsidP="00D17A09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0.0023</w:t>
            </w:r>
          </w:p>
        </w:tc>
        <w:tc>
          <w:tcPr>
            <w:tcW w:w="1080" w:type="dxa"/>
          </w:tcPr>
          <w:p w14:paraId="1AF0446C" w14:textId="589FF49A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0E7D9F8E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45EC688" w14:textId="0B77AC3D" w:rsidR="00D17A09" w:rsidRPr="00D17A09" w:rsidRDefault="00D17A09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42F30EDF" w14:textId="0917500B" w:rsidR="00D17A09" w:rsidRPr="00D17A09" w:rsidRDefault="00D17A09" w:rsidP="00D17A09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018E5516" w14:textId="370BB2CB" w:rsidR="00D17A09" w:rsidRPr="00D17A09" w:rsidRDefault="00D17A09" w:rsidP="00D17A09">
            <w:pPr>
              <w:jc w:val="center"/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4E</w:t>
            </w:r>
          </w:p>
        </w:tc>
        <w:tc>
          <w:tcPr>
            <w:tcW w:w="1761" w:type="dxa"/>
          </w:tcPr>
          <w:p w14:paraId="4C62D8D3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</w:tr>
      <w:tr w:rsidR="00D17A09" w:rsidRPr="00D17A09" w14:paraId="61EB7679" w14:textId="77777777" w:rsidTr="00A93E2A">
        <w:tc>
          <w:tcPr>
            <w:tcW w:w="1800" w:type="dxa"/>
          </w:tcPr>
          <w:p w14:paraId="662CC092" w14:textId="23946124" w:rsidR="00D17A09" w:rsidRPr="00D17A09" w:rsidRDefault="00D17A09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1</w:t>
            </w:r>
            <w:r w:rsidR="00573CC1">
              <w:rPr>
                <w:rFonts w:ascii="Times" w:hAnsi="Times" w:cstheme="minorHAnsi"/>
              </w:rPr>
              <w:t>4</w:t>
            </w:r>
            <w:r>
              <w:rPr>
                <w:rFonts w:ascii="Times" w:hAnsi="Times" w:cstheme="minorHAnsi"/>
              </w:rPr>
              <w:t xml:space="preserve">. </w:t>
            </w:r>
            <w:r w:rsidR="00C320F0">
              <w:rPr>
                <w:rFonts w:ascii="Times" w:hAnsi="Times" w:cstheme="minorHAnsi"/>
              </w:rPr>
              <w:t>Compare DNMAML HPAECs to ctrl GFP HPAECs’ phenotypes</w:t>
            </w:r>
          </w:p>
        </w:tc>
        <w:tc>
          <w:tcPr>
            <w:tcW w:w="1440" w:type="dxa"/>
          </w:tcPr>
          <w:p w14:paraId="5DE4964D" w14:textId="2E9C53B7" w:rsidR="00D17A09" w:rsidRPr="00D17A09" w:rsidRDefault="00C320F0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 xml:space="preserve">DNMAML induce </w:t>
            </w:r>
            <w:proofErr w:type="spellStart"/>
            <w:r>
              <w:rPr>
                <w:rFonts w:ascii="Times" w:hAnsi="Times" w:cstheme="minorHAnsi"/>
              </w:rPr>
              <w:t>hypersprouting</w:t>
            </w:r>
            <w:proofErr w:type="spellEnd"/>
            <w:r>
              <w:rPr>
                <w:rFonts w:ascii="Times" w:hAnsi="Times" w:cstheme="minorHAnsi"/>
              </w:rPr>
              <w:t xml:space="preserve"> angiogenesis phenotype </w:t>
            </w:r>
          </w:p>
        </w:tc>
        <w:tc>
          <w:tcPr>
            <w:tcW w:w="1440" w:type="dxa"/>
          </w:tcPr>
          <w:p w14:paraId="2566EC14" w14:textId="358F13A8" w:rsidR="00D17A09" w:rsidRPr="00C320F0" w:rsidRDefault="00C320F0" w:rsidP="00D17A09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DNMAMLEC spheroids</w:t>
            </w:r>
          </w:p>
        </w:tc>
        <w:tc>
          <w:tcPr>
            <w:tcW w:w="1080" w:type="dxa"/>
          </w:tcPr>
          <w:p w14:paraId="6086E149" w14:textId="77777777" w:rsidR="00C320F0" w:rsidRDefault="00C320F0" w:rsidP="00C320F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42.4566</w:t>
            </w:r>
          </w:p>
          <w:p w14:paraId="787B8883" w14:textId="3B567CB6" w:rsidR="00D17A09" w:rsidRPr="00D17A09" w:rsidRDefault="00D17A09" w:rsidP="00D17A09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</w:tcPr>
          <w:p w14:paraId="62BF5938" w14:textId="77777777" w:rsidR="00C320F0" w:rsidRDefault="00C320F0" w:rsidP="00C320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14.03</w:t>
            </w:r>
          </w:p>
          <w:p w14:paraId="36311435" w14:textId="4D6FBE0E" w:rsidR="00D17A09" w:rsidRPr="00D17A09" w:rsidRDefault="00D17A09" w:rsidP="00D17A09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13E11098" w14:textId="0F12ADEB" w:rsidR="00D17A09" w:rsidRPr="00D17A09" w:rsidRDefault="00C320F0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40</w:t>
            </w:r>
          </w:p>
        </w:tc>
        <w:tc>
          <w:tcPr>
            <w:tcW w:w="1049" w:type="dxa"/>
          </w:tcPr>
          <w:p w14:paraId="3C465ACE" w14:textId="0FFD3B13" w:rsidR="00D17A09" w:rsidRPr="00D17A09" w:rsidRDefault="00C320F0" w:rsidP="00D17A09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0.0</w:t>
            </w:r>
            <w:r w:rsidR="00730030">
              <w:rPr>
                <w:rFonts w:ascii="Times" w:hAnsi="Times" w:cs="Arial"/>
                <w:b/>
                <w:bCs/>
              </w:rPr>
              <w:t>147</w:t>
            </w:r>
          </w:p>
        </w:tc>
        <w:tc>
          <w:tcPr>
            <w:tcW w:w="1080" w:type="dxa"/>
          </w:tcPr>
          <w:p w14:paraId="72166487" w14:textId="4805C063" w:rsidR="00D17A09" w:rsidRPr="00D17A09" w:rsidRDefault="00C320F0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GFP signal in pixels</w:t>
            </w:r>
          </w:p>
        </w:tc>
        <w:tc>
          <w:tcPr>
            <w:tcW w:w="1620" w:type="dxa"/>
          </w:tcPr>
          <w:p w14:paraId="601B8B1F" w14:textId="3B426D25" w:rsidR="00D17A09" w:rsidRPr="00D17A09" w:rsidRDefault="00C320F0" w:rsidP="00D17A09">
            <w:pPr>
              <w:rPr>
                <w:rFonts w:ascii="Times" w:hAnsi="Times" w:cstheme="minorHAnsi"/>
              </w:rPr>
            </w:pPr>
            <w:proofErr w:type="spellStart"/>
            <w:r>
              <w:rPr>
                <w:rFonts w:ascii="Times" w:hAnsi="Times" w:cstheme="minorHAnsi"/>
              </w:rPr>
              <w:t>pCCL</w:t>
            </w:r>
            <w:proofErr w:type="spellEnd"/>
            <w:r>
              <w:rPr>
                <w:rFonts w:ascii="Times" w:hAnsi="Times" w:cstheme="minorHAnsi"/>
              </w:rPr>
              <w:t xml:space="preserve">-GFP vs </w:t>
            </w:r>
            <w:proofErr w:type="spellStart"/>
            <w:r>
              <w:rPr>
                <w:rFonts w:ascii="Times" w:hAnsi="Times" w:cstheme="minorHAnsi"/>
              </w:rPr>
              <w:t>pCCL</w:t>
            </w:r>
            <w:proofErr w:type="spellEnd"/>
            <w:r>
              <w:rPr>
                <w:rFonts w:ascii="Times" w:hAnsi="Times" w:cstheme="minorHAnsi"/>
              </w:rPr>
              <w:t>-DNMAML HPAECs</w:t>
            </w:r>
          </w:p>
        </w:tc>
        <w:tc>
          <w:tcPr>
            <w:tcW w:w="1440" w:type="dxa"/>
          </w:tcPr>
          <w:p w14:paraId="1BB51CAD" w14:textId="10174553" w:rsidR="00D17A09" w:rsidRPr="00D17A09" w:rsidRDefault="00C320F0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0E19C85B" w14:textId="016E4F70" w:rsidR="00D17A09" w:rsidRPr="00D17A09" w:rsidRDefault="00C320F0" w:rsidP="00D17A09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 xml:space="preserve">3D collagen </w:t>
            </w:r>
            <w:r w:rsidR="00730030">
              <w:rPr>
                <w:rFonts w:ascii="Times" w:hAnsi="Times" w:cstheme="minorHAnsi"/>
              </w:rPr>
              <w:t>matrix</w:t>
            </w:r>
          </w:p>
        </w:tc>
        <w:tc>
          <w:tcPr>
            <w:tcW w:w="895" w:type="dxa"/>
          </w:tcPr>
          <w:p w14:paraId="0E2804AF" w14:textId="16DB990C" w:rsidR="00D17A09" w:rsidRPr="00D17A09" w:rsidRDefault="00C320F0" w:rsidP="00D17A09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B</w:t>
            </w:r>
          </w:p>
        </w:tc>
        <w:tc>
          <w:tcPr>
            <w:tcW w:w="1761" w:type="dxa"/>
          </w:tcPr>
          <w:p w14:paraId="304854D7" w14:textId="13220D06" w:rsidR="00D17A09" w:rsidRPr="00D17A09" w:rsidRDefault="00730030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Data was shown as a percentage of total field of view</w:t>
            </w:r>
          </w:p>
        </w:tc>
      </w:tr>
      <w:tr w:rsidR="00D17A09" w:rsidRPr="00D17A09" w14:paraId="1CBD7DA5" w14:textId="77777777" w:rsidTr="00A93E2A">
        <w:tc>
          <w:tcPr>
            <w:tcW w:w="1800" w:type="dxa"/>
          </w:tcPr>
          <w:p w14:paraId="317751AE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9855D6C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C5DD094" w14:textId="0E2256D6" w:rsidR="00D17A09" w:rsidRPr="00C320F0" w:rsidRDefault="00C320F0" w:rsidP="00D17A09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GFP EC Spheroids</w:t>
            </w:r>
          </w:p>
        </w:tc>
        <w:tc>
          <w:tcPr>
            <w:tcW w:w="1080" w:type="dxa"/>
          </w:tcPr>
          <w:p w14:paraId="56177729" w14:textId="725F34B5" w:rsidR="00D17A09" w:rsidRPr="00C320F0" w:rsidRDefault="00C320F0" w:rsidP="00D17A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98.764</w:t>
            </w:r>
          </w:p>
        </w:tc>
        <w:tc>
          <w:tcPr>
            <w:tcW w:w="900" w:type="dxa"/>
          </w:tcPr>
          <w:p w14:paraId="5D433EFA" w14:textId="587A9400" w:rsidR="00D17A09" w:rsidRPr="00C320F0" w:rsidRDefault="00C320F0" w:rsidP="00D17A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73.4018</w:t>
            </w:r>
          </w:p>
        </w:tc>
        <w:tc>
          <w:tcPr>
            <w:tcW w:w="571" w:type="dxa"/>
          </w:tcPr>
          <w:p w14:paraId="77D3E9EA" w14:textId="64498051" w:rsidR="00D17A09" w:rsidRPr="00D17A09" w:rsidRDefault="00C320F0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40</w:t>
            </w:r>
          </w:p>
        </w:tc>
        <w:tc>
          <w:tcPr>
            <w:tcW w:w="1049" w:type="dxa"/>
          </w:tcPr>
          <w:p w14:paraId="17C1A1D5" w14:textId="72CC8701" w:rsidR="00D17A09" w:rsidRPr="00D17A09" w:rsidRDefault="00C320F0" w:rsidP="00D17A09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-</w:t>
            </w:r>
          </w:p>
        </w:tc>
        <w:tc>
          <w:tcPr>
            <w:tcW w:w="1080" w:type="dxa"/>
          </w:tcPr>
          <w:p w14:paraId="7A6A2A8A" w14:textId="2B641A90" w:rsidR="00D17A09" w:rsidRPr="00D17A09" w:rsidRDefault="00C320F0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55EED8E2" w14:textId="3A5BE10D" w:rsidR="00D17A09" w:rsidRPr="00D17A09" w:rsidRDefault="00C320F0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47032D8B" w14:textId="71D58849" w:rsidR="00D17A09" w:rsidRPr="00D17A09" w:rsidRDefault="00C320F0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350" w:type="dxa"/>
          </w:tcPr>
          <w:p w14:paraId="5FF7065C" w14:textId="27DA4D2F" w:rsidR="00D17A09" w:rsidRPr="00D17A09" w:rsidRDefault="00C320F0" w:rsidP="00D17A09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895" w:type="dxa"/>
          </w:tcPr>
          <w:p w14:paraId="22BBE199" w14:textId="4C72F7D6" w:rsidR="00D17A09" w:rsidRPr="00D17A09" w:rsidRDefault="00C320F0" w:rsidP="00D17A09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B</w:t>
            </w:r>
          </w:p>
        </w:tc>
        <w:tc>
          <w:tcPr>
            <w:tcW w:w="1761" w:type="dxa"/>
          </w:tcPr>
          <w:p w14:paraId="1CCA6CD2" w14:textId="77777777" w:rsidR="00D17A09" w:rsidRPr="00D17A09" w:rsidRDefault="00D17A09" w:rsidP="00D17A09">
            <w:pPr>
              <w:rPr>
                <w:rFonts w:ascii="Times" w:hAnsi="Times" w:cstheme="minorHAnsi"/>
              </w:rPr>
            </w:pPr>
          </w:p>
        </w:tc>
      </w:tr>
      <w:tr w:rsidR="00D17A09" w:rsidRPr="00D17A09" w14:paraId="283A0E02" w14:textId="77777777" w:rsidTr="00A93E2A">
        <w:tc>
          <w:tcPr>
            <w:tcW w:w="1800" w:type="dxa"/>
          </w:tcPr>
          <w:p w14:paraId="7C105F70" w14:textId="7EB78856" w:rsidR="00D17A09" w:rsidRPr="00D17A09" w:rsidRDefault="00C320F0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1</w:t>
            </w:r>
            <w:r w:rsidR="00573CC1">
              <w:rPr>
                <w:rFonts w:ascii="Times" w:hAnsi="Times" w:cstheme="minorHAnsi"/>
              </w:rPr>
              <w:t>5</w:t>
            </w:r>
            <w:r>
              <w:rPr>
                <w:rFonts w:ascii="Times" w:hAnsi="Times" w:cstheme="minorHAnsi"/>
              </w:rPr>
              <w:t xml:space="preserve">. Compare SEMA3G effects on Ctrl HPAECs </w:t>
            </w:r>
          </w:p>
        </w:tc>
        <w:tc>
          <w:tcPr>
            <w:tcW w:w="1440" w:type="dxa"/>
          </w:tcPr>
          <w:p w14:paraId="1B2A4FF0" w14:textId="09BFE9CD" w:rsidR="00C320F0" w:rsidRPr="00D17A09" w:rsidRDefault="00C320F0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SEMA3G reduces spheroid sprouting</w:t>
            </w:r>
          </w:p>
        </w:tc>
        <w:tc>
          <w:tcPr>
            <w:tcW w:w="1440" w:type="dxa"/>
          </w:tcPr>
          <w:p w14:paraId="41497497" w14:textId="67FC2564" w:rsidR="00D17A09" w:rsidRPr="00D17A09" w:rsidRDefault="00730030" w:rsidP="00D17A09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</w:rPr>
              <w:t>GFP EC Spheroids</w:t>
            </w:r>
            <w:r>
              <w:rPr>
                <w:rFonts w:ascii="Times" w:hAnsi="Times" w:cstheme="minorHAnsi"/>
              </w:rPr>
              <w:t xml:space="preserve"> + SEMA3G</w:t>
            </w:r>
          </w:p>
        </w:tc>
        <w:tc>
          <w:tcPr>
            <w:tcW w:w="1080" w:type="dxa"/>
          </w:tcPr>
          <w:p w14:paraId="0B5E4D19" w14:textId="77777777" w:rsidR="00730030" w:rsidRDefault="00730030" w:rsidP="007300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89.0608</w:t>
            </w:r>
          </w:p>
          <w:p w14:paraId="3A0AACDB" w14:textId="631B79E4" w:rsidR="00D17A09" w:rsidRPr="00D17A09" w:rsidRDefault="00D17A09" w:rsidP="00D17A09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</w:tcPr>
          <w:p w14:paraId="21444A9D" w14:textId="77777777" w:rsidR="00730030" w:rsidRDefault="00730030" w:rsidP="007300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4.8108</w:t>
            </w:r>
          </w:p>
          <w:p w14:paraId="46962BE5" w14:textId="042B9885" w:rsidR="00D17A09" w:rsidRPr="00D17A09" w:rsidRDefault="00D17A09" w:rsidP="00D17A09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0A1EBDF8" w14:textId="19648566" w:rsidR="00D17A09" w:rsidRPr="00D17A09" w:rsidRDefault="00730030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40</w:t>
            </w:r>
          </w:p>
        </w:tc>
        <w:tc>
          <w:tcPr>
            <w:tcW w:w="1049" w:type="dxa"/>
          </w:tcPr>
          <w:p w14:paraId="586A9B66" w14:textId="4BD2FF56" w:rsidR="00D17A09" w:rsidRPr="00D17A09" w:rsidRDefault="00730030" w:rsidP="00D17A09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0.0002</w:t>
            </w:r>
          </w:p>
        </w:tc>
        <w:tc>
          <w:tcPr>
            <w:tcW w:w="1080" w:type="dxa"/>
          </w:tcPr>
          <w:p w14:paraId="0CD87CC3" w14:textId="75BFE372" w:rsidR="00D17A09" w:rsidRPr="00D17A09" w:rsidRDefault="00C320F0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GFP signal in pixels</w:t>
            </w:r>
          </w:p>
        </w:tc>
        <w:tc>
          <w:tcPr>
            <w:tcW w:w="1620" w:type="dxa"/>
          </w:tcPr>
          <w:p w14:paraId="5E97D3A5" w14:textId="77777777" w:rsidR="00D17A09" w:rsidRDefault="00730030" w:rsidP="00D17A09">
            <w:pPr>
              <w:rPr>
                <w:rFonts w:ascii="Times" w:hAnsi="Times" w:cstheme="minorHAnsi"/>
              </w:rPr>
            </w:pPr>
            <w:proofErr w:type="spellStart"/>
            <w:r>
              <w:rPr>
                <w:rFonts w:ascii="Times" w:hAnsi="Times" w:cstheme="minorHAnsi"/>
              </w:rPr>
              <w:t>pCCL</w:t>
            </w:r>
            <w:proofErr w:type="spellEnd"/>
            <w:r>
              <w:rPr>
                <w:rFonts w:ascii="Times" w:hAnsi="Times" w:cstheme="minorHAnsi"/>
              </w:rPr>
              <w:t>-GFP vs</w:t>
            </w:r>
          </w:p>
          <w:p w14:paraId="6836FD1C" w14:textId="3D553073" w:rsidR="00730030" w:rsidRPr="00D17A09" w:rsidRDefault="00730030" w:rsidP="00D17A09">
            <w:pPr>
              <w:rPr>
                <w:rFonts w:ascii="Times" w:hAnsi="Times" w:cstheme="minorHAnsi"/>
              </w:rPr>
            </w:pPr>
            <w:proofErr w:type="spellStart"/>
            <w:r>
              <w:rPr>
                <w:rFonts w:ascii="Times" w:hAnsi="Times" w:cstheme="minorHAnsi"/>
              </w:rPr>
              <w:t>pCCL</w:t>
            </w:r>
            <w:proofErr w:type="spellEnd"/>
            <w:r>
              <w:rPr>
                <w:rFonts w:ascii="Times" w:hAnsi="Times" w:cstheme="minorHAnsi"/>
              </w:rPr>
              <w:t>-GFP + SEMA3G</w:t>
            </w:r>
          </w:p>
        </w:tc>
        <w:tc>
          <w:tcPr>
            <w:tcW w:w="1440" w:type="dxa"/>
          </w:tcPr>
          <w:p w14:paraId="209904D3" w14:textId="733AB460" w:rsidR="00D17A09" w:rsidRPr="00D17A09" w:rsidRDefault="00730030" w:rsidP="00D17A09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295ACA7A" w14:textId="55B5D4B7" w:rsidR="00D17A09" w:rsidRPr="00D17A09" w:rsidRDefault="00730030" w:rsidP="00D17A09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 xml:space="preserve">3D collagen </w:t>
            </w:r>
            <w:r>
              <w:rPr>
                <w:rFonts w:ascii="Times" w:hAnsi="Times" w:cstheme="minorHAnsi"/>
              </w:rPr>
              <w:t>matrix</w:t>
            </w:r>
          </w:p>
        </w:tc>
        <w:tc>
          <w:tcPr>
            <w:tcW w:w="895" w:type="dxa"/>
          </w:tcPr>
          <w:p w14:paraId="1B166A29" w14:textId="0471FE18" w:rsidR="00D17A09" w:rsidRPr="00D17A09" w:rsidRDefault="00730030" w:rsidP="00D17A09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B</w:t>
            </w:r>
          </w:p>
        </w:tc>
        <w:tc>
          <w:tcPr>
            <w:tcW w:w="1761" w:type="dxa"/>
          </w:tcPr>
          <w:p w14:paraId="45F37771" w14:textId="529FEBFE" w:rsidR="00D17A09" w:rsidRPr="00D17A09" w:rsidRDefault="00730030" w:rsidP="00D17A09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Data was shown as a percentage of total field of view</w:t>
            </w:r>
          </w:p>
        </w:tc>
      </w:tr>
      <w:tr w:rsidR="00730030" w:rsidRPr="00D17A09" w14:paraId="143EBE8B" w14:textId="77777777" w:rsidTr="00A93E2A">
        <w:tc>
          <w:tcPr>
            <w:tcW w:w="1800" w:type="dxa"/>
          </w:tcPr>
          <w:p w14:paraId="1CA7A3E5" w14:textId="3DFBC5B7" w:rsidR="00730030" w:rsidRPr="00D17A09" w:rsidRDefault="00730030" w:rsidP="0073003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1</w:t>
            </w:r>
            <w:r w:rsidR="00573CC1">
              <w:rPr>
                <w:rFonts w:ascii="Times" w:hAnsi="Times" w:cstheme="minorHAnsi"/>
              </w:rPr>
              <w:t>6</w:t>
            </w:r>
            <w:r>
              <w:rPr>
                <w:rFonts w:ascii="Times" w:hAnsi="Times" w:cstheme="minorHAnsi"/>
              </w:rPr>
              <w:t xml:space="preserve">. </w:t>
            </w:r>
            <w:r>
              <w:rPr>
                <w:rFonts w:ascii="Times" w:hAnsi="Times" w:cstheme="minorHAnsi"/>
              </w:rPr>
              <w:t xml:space="preserve">Compare SEMA3G effects on </w:t>
            </w:r>
            <w:r>
              <w:rPr>
                <w:rFonts w:ascii="Times" w:hAnsi="Times" w:cstheme="minorHAnsi"/>
              </w:rPr>
              <w:t>DNMAML</w:t>
            </w:r>
            <w:r>
              <w:rPr>
                <w:rFonts w:ascii="Times" w:hAnsi="Times" w:cstheme="minorHAnsi"/>
              </w:rPr>
              <w:t xml:space="preserve"> HPAECs</w:t>
            </w:r>
          </w:p>
        </w:tc>
        <w:tc>
          <w:tcPr>
            <w:tcW w:w="1440" w:type="dxa"/>
          </w:tcPr>
          <w:p w14:paraId="664749E7" w14:textId="116CE4BC" w:rsidR="00730030" w:rsidRPr="00D17A09" w:rsidRDefault="00730030" w:rsidP="0073003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SEMA3G reduces spheroid sprouting</w:t>
            </w:r>
            <w:r>
              <w:rPr>
                <w:rFonts w:ascii="Times" w:hAnsi="Times" w:cstheme="minorHAnsi"/>
              </w:rPr>
              <w:t xml:space="preserve"> in DNMAML</w:t>
            </w:r>
          </w:p>
        </w:tc>
        <w:tc>
          <w:tcPr>
            <w:tcW w:w="1440" w:type="dxa"/>
          </w:tcPr>
          <w:p w14:paraId="57EB0838" w14:textId="61091B07" w:rsidR="00730030" w:rsidRPr="00D17A09" w:rsidRDefault="00730030" w:rsidP="00730030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</w:rPr>
              <w:t>DNMAML</w:t>
            </w:r>
            <w:r>
              <w:rPr>
                <w:rFonts w:ascii="Times" w:hAnsi="Times" w:cstheme="minorHAnsi"/>
              </w:rPr>
              <w:t xml:space="preserve"> EC Spheroids + SEMA3G</w:t>
            </w:r>
          </w:p>
        </w:tc>
        <w:tc>
          <w:tcPr>
            <w:tcW w:w="1080" w:type="dxa"/>
          </w:tcPr>
          <w:p w14:paraId="4404920C" w14:textId="77777777" w:rsidR="00730030" w:rsidRDefault="00730030" w:rsidP="007300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81.2339</w:t>
            </w:r>
          </w:p>
          <w:p w14:paraId="6EA73C5C" w14:textId="77777777" w:rsidR="00730030" w:rsidRPr="00D17A09" w:rsidRDefault="00730030" w:rsidP="00730030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900" w:type="dxa"/>
          </w:tcPr>
          <w:p w14:paraId="6DD2DFC0" w14:textId="77777777" w:rsidR="00730030" w:rsidRDefault="00730030" w:rsidP="0073003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46.4319</w:t>
            </w:r>
          </w:p>
          <w:p w14:paraId="20C38478" w14:textId="77777777" w:rsidR="00730030" w:rsidRPr="00D17A09" w:rsidRDefault="00730030" w:rsidP="00730030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571" w:type="dxa"/>
          </w:tcPr>
          <w:p w14:paraId="07BDAA91" w14:textId="744F0726" w:rsidR="00730030" w:rsidRPr="00D17A09" w:rsidRDefault="00730030" w:rsidP="0073003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40</w:t>
            </w:r>
          </w:p>
        </w:tc>
        <w:tc>
          <w:tcPr>
            <w:tcW w:w="1049" w:type="dxa"/>
          </w:tcPr>
          <w:p w14:paraId="12452E48" w14:textId="35D4024F" w:rsidR="00730030" w:rsidRPr="00D17A09" w:rsidRDefault="00730030" w:rsidP="00730030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0.0182</w:t>
            </w:r>
          </w:p>
        </w:tc>
        <w:tc>
          <w:tcPr>
            <w:tcW w:w="1080" w:type="dxa"/>
          </w:tcPr>
          <w:p w14:paraId="030D3D14" w14:textId="626895FA" w:rsidR="00730030" w:rsidRPr="00D17A09" w:rsidRDefault="00730030" w:rsidP="0073003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GFP signal in pixels</w:t>
            </w:r>
          </w:p>
        </w:tc>
        <w:tc>
          <w:tcPr>
            <w:tcW w:w="1620" w:type="dxa"/>
          </w:tcPr>
          <w:p w14:paraId="0BAC295C" w14:textId="598D7CDD" w:rsidR="00730030" w:rsidRDefault="00730030" w:rsidP="00730030">
            <w:pPr>
              <w:rPr>
                <w:rFonts w:ascii="Times" w:hAnsi="Times" w:cstheme="minorHAnsi"/>
              </w:rPr>
            </w:pPr>
            <w:proofErr w:type="spellStart"/>
            <w:r>
              <w:rPr>
                <w:rFonts w:ascii="Times" w:hAnsi="Times" w:cstheme="minorHAnsi"/>
              </w:rPr>
              <w:t>pCCL</w:t>
            </w:r>
            <w:proofErr w:type="spellEnd"/>
            <w:r>
              <w:rPr>
                <w:rFonts w:ascii="Times" w:hAnsi="Times" w:cstheme="minorHAnsi"/>
              </w:rPr>
              <w:t>-</w:t>
            </w:r>
            <w:r>
              <w:rPr>
                <w:rFonts w:ascii="Times" w:hAnsi="Times" w:cstheme="minorHAnsi"/>
              </w:rPr>
              <w:t>DNMAML</w:t>
            </w:r>
            <w:r>
              <w:rPr>
                <w:rFonts w:ascii="Times" w:hAnsi="Times" w:cstheme="minorHAnsi"/>
              </w:rPr>
              <w:t xml:space="preserve"> vs</w:t>
            </w:r>
          </w:p>
          <w:p w14:paraId="2DECCF3B" w14:textId="303E765F" w:rsidR="00730030" w:rsidRPr="00D17A09" w:rsidRDefault="00730030" w:rsidP="00730030">
            <w:pPr>
              <w:rPr>
                <w:rFonts w:ascii="Times" w:hAnsi="Times" w:cstheme="minorHAnsi"/>
              </w:rPr>
            </w:pPr>
            <w:proofErr w:type="spellStart"/>
            <w:r>
              <w:rPr>
                <w:rFonts w:ascii="Times" w:hAnsi="Times" w:cstheme="minorHAnsi"/>
              </w:rPr>
              <w:t>pCCL</w:t>
            </w:r>
            <w:proofErr w:type="spellEnd"/>
            <w:r>
              <w:rPr>
                <w:rFonts w:ascii="Times" w:hAnsi="Times" w:cstheme="minorHAnsi"/>
              </w:rPr>
              <w:t>-</w:t>
            </w:r>
            <w:r>
              <w:rPr>
                <w:rFonts w:ascii="Times" w:hAnsi="Times" w:cstheme="minorHAnsi"/>
              </w:rPr>
              <w:t>DNMAML</w:t>
            </w:r>
            <w:r>
              <w:rPr>
                <w:rFonts w:ascii="Times" w:hAnsi="Times" w:cstheme="minorHAnsi"/>
              </w:rPr>
              <w:t xml:space="preserve"> + SEMA3G</w:t>
            </w:r>
          </w:p>
        </w:tc>
        <w:tc>
          <w:tcPr>
            <w:tcW w:w="1440" w:type="dxa"/>
          </w:tcPr>
          <w:p w14:paraId="70D6CF4B" w14:textId="2A53555C" w:rsidR="00730030" w:rsidRPr="00D17A09" w:rsidRDefault="00730030" w:rsidP="00730030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7BDB5E50" w14:textId="59FE85C2" w:rsidR="00730030" w:rsidRPr="00D17A09" w:rsidRDefault="00730030" w:rsidP="0073003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3D collagen matrix</w:t>
            </w:r>
          </w:p>
        </w:tc>
        <w:tc>
          <w:tcPr>
            <w:tcW w:w="895" w:type="dxa"/>
          </w:tcPr>
          <w:p w14:paraId="29BE1CD3" w14:textId="145E4D6E" w:rsidR="00730030" w:rsidRPr="00D17A09" w:rsidRDefault="00730030" w:rsidP="0073003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B</w:t>
            </w:r>
          </w:p>
        </w:tc>
        <w:tc>
          <w:tcPr>
            <w:tcW w:w="1761" w:type="dxa"/>
          </w:tcPr>
          <w:p w14:paraId="7D648492" w14:textId="00CD224C" w:rsidR="00730030" w:rsidRPr="00D17A09" w:rsidRDefault="00730030" w:rsidP="0073003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Data was shown as a percentage of total field of view</w:t>
            </w:r>
          </w:p>
        </w:tc>
      </w:tr>
      <w:tr w:rsidR="00730030" w:rsidRPr="00D17A09" w14:paraId="1F73486E" w14:textId="77777777" w:rsidTr="00A93E2A">
        <w:tc>
          <w:tcPr>
            <w:tcW w:w="1800" w:type="dxa"/>
          </w:tcPr>
          <w:p w14:paraId="417BB1D8" w14:textId="7B6DBD3D" w:rsidR="00730030" w:rsidRDefault="00730030" w:rsidP="0073003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1</w:t>
            </w:r>
            <w:r w:rsidR="00573CC1">
              <w:rPr>
                <w:rFonts w:ascii="Times" w:hAnsi="Times" w:cstheme="minorHAnsi"/>
              </w:rPr>
              <w:t>7</w:t>
            </w:r>
            <w:r>
              <w:rPr>
                <w:rFonts w:ascii="Times" w:hAnsi="Times" w:cstheme="minorHAnsi"/>
              </w:rPr>
              <w:t>. Validate DNMAML HPAECs</w:t>
            </w:r>
          </w:p>
        </w:tc>
        <w:tc>
          <w:tcPr>
            <w:tcW w:w="1440" w:type="dxa"/>
          </w:tcPr>
          <w:p w14:paraId="41627AAB" w14:textId="03394A0B" w:rsidR="00730030" w:rsidRDefault="00730030" w:rsidP="0073003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DNMAL suppresses Notch Signaling in HPAECs</w:t>
            </w:r>
          </w:p>
        </w:tc>
        <w:tc>
          <w:tcPr>
            <w:tcW w:w="1440" w:type="dxa"/>
          </w:tcPr>
          <w:p w14:paraId="7A08CBBB" w14:textId="3E8B6682" w:rsidR="00730030" w:rsidRDefault="00730030" w:rsidP="0073003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s overexpressing DNMAML</w:t>
            </w:r>
          </w:p>
        </w:tc>
        <w:tc>
          <w:tcPr>
            <w:tcW w:w="1080" w:type="dxa"/>
          </w:tcPr>
          <w:p w14:paraId="3E7CCE6D" w14:textId="77777777" w:rsidR="00730030" w:rsidRDefault="00730030" w:rsidP="007300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5508116D" w14:textId="77777777" w:rsidR="00730030" w:rsidRDefault="00730030" w:rsidP="0073003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319156AB" w14:textId="1FC00504" w:rsidR="00730030" w:rsidRDefault="00730030" w:rsidP="00730030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2FB6B052" w14:textId="248D3D1A" w:rsidR="00730030" w:rsidRDefault="00730030" w:rsidP="00730030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-</w:t>
            </w:r>
          </w:p>
        </w:tc>
        <w:tc>
          <w:tcPr>
            <w:tcW w:w="1080" w:type="dxa"/>
          </w:tcPr>
          <w:p w14:paraId="0E96F73C" w14:textId="596DCF55" w:rsidR="00730030" w:rsidRDefault="00730030" w:rsidP="00730030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Relative expression to </w:t>
            </w:r>
            <w:r w:rsidRPr="00D17A09">
              <w:rPr>
                <w:rFonts w:ascii="Times" w:hAnsi="Times" w:cstheme="minorHAnsi"/>
                <w:i/>
                <w:iCs/>
              </w:rPr>
              <w:t>18s</w:t>
            </w:r>
          </w:p>
        </w:tc>
        <w:tc>
          <w:tcPr>
            <w:tcW w:w="1620" w:type="dxa"/>
          </w:tcPr>
          <w:p w14:paraId="50976A2D" w14:textId="4F2E66A8" w:rsidR="00730030" w:rsidRDefault="00730030" w:rsidP="0073003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s-GFP vs HPAECS-DNMAML</w:t>
            </w:r>
          </w:p>
        </w:tc>
        <w:tc>
          <w:tcPr>
            <w:tcW w:w="1440" w:type="dxa"/>
          </w:tcPr>
          <w:p w14:paraId="5BD10EB9" w14:textId="5F94D1CE" w:rsidR="00730030" w:rsidRPr="00D17A09" w:rsidRDefault="00730030" w:rsidP="00730030">
            <w:pPr>
              <w:rPr>
                <w:rFonts w:ascii="Times" w:hAnsi="Times" w:cstheme="minorHAnsi"/>
                <w:sz w:val="21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7E2EA8E5" w14:textId="4D7B2391" w:rsidR="00730030" w:rsidRDefault="005C14C0" w:rsidP="00730030">
            <w:pPr>
              <w:jc w:val="center"/>
              <w:rPr>
                <w:rFonts w:ascii="Times" w:hAnsi="Times" w:cstheme="minorHAnsi"/>
              </w:rPr>
            </w:pPr>
            <w:proofErr w:type="spellStart"/>
            <w:r>
              <w:rPr>
                <w:rFonts w:ascii="Times" w:hAnsi="Times" w:cstheme="minorHAnsi"/>
              </w:rPr>
              <w:t>Confludent</w:t>
            </w:r>
            <w:proofErr w:type="spellEnd"/>
            <w:r>
              <w:rPr>
                <w:rFonts w:ascii="Times" w:hAnsi="Times" w:cstheme="minorHAnsi"/>
              </w:rPr>
              <w:t xml:space="preserve"> monolayer</w:t>
            </w:r>
          </w:p>
        </w:tc>
        <w:tc>
          <w:tcPr>
            <w:tcW w:w="895" w:type="dxa"/>
          </w:tcPr>
          <w:p w14:paraId="5F12434A" w14:textId="18088238" w:rsidR="00730030" w:rsidRDefault="005C14C0" w:rsidP="0073003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5AAC4F83" w14:textId="0044ABC9" w:rsidR="00730030" w:rsidRDefault="005C14C0" w:rsidP="0073003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ES1, NOTCH1, SEMA3G are affected by Notch signaling</w:t>
            </w:r>
          </w:p>
        </w:tc>
      </w:tr>
      <w:tr w:rsidR="005C14C0" w:rsidRPr="00D17A09" w14:paraId="33C53B76" w14:textId="77777777" w:rsidTr="00A93E2A">
        <w:tc>
          <w:tcPr>
            <w:tcW w:w="1800" w:type="dxa"/>
          </w:tcPr>
          <w:p w14:paraId="66F68992" w14:textId="77777777" w:rsidR="005C14C0" w:rsidRDefault="005C14C0" w:rsidP="0073003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B088A72" w14:textId="315EF8C3" w:rsidR="005C14C0" w:rsidRDefault="005C14C0" w:rsidP="0073003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-GFP</w:t>
            </w:r>
          </w:p>
        </w:tc>
        <w:tc>
          <w:tcPr>
            <w:tcW w:w="1440" w:type="dxa"/>
          </w:tcPr>
          <w:p w14:paraId="31B3FA2D" w14:textId="54F7BC9A" w:rsidR="005C14C0" w:rsidRPr="005C14C0" w:rsidRDefault="005C14C0" w:rsidP="00730030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  <w:i/>
                <w:iCs/>
              </w:rPr>
              <w:t>NOTCH1</w:t>
            </w:r>
          </w:p>
        </w:tc>
        <w:tc>
          <w:tcPr>
            <w:tcW w:w="1080" w:type="dxa"/>
          </w:tcPr>
          <w:p w14:paraId="6AD6DCCF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5</w:t>
            </w:r>
          </w:p>
          <w:p w14:paraId="6091641E" w14:textId="77777777" w:rsidR="005C14C0" w:rsidRDefault="005C14C0" w:rsidP="0073003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79ABD998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  <w:p w14:paraId="44BAAF96" w14:textId="77777777" w:rsidR="005C14C0" w:rsidRDefault="005C14C0" w:rsidP="0073003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48EEDB6B" w14:textId="19869058" w:rsidR="005C14C0" w:rsidRPr="00D17A09" w:rsidRDefault="005C14C0" w:rsidP="0073003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0E646E1E" w14:textId="40263C48" w:rsidR="005C14C0" w:rsidRPr="00D17A09" w:rsidRDefault="005C14C0" w:rsidP="00730030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0.0096</w:t>
            </w:r>
          </w:p>
        </w:tc>
        <w:tc>
          <w:tcPr>
            <w:tcW w:w="1080" w:type="dxa"/>
          </w:tcPr>
          <w:p w14:paraId="3DE12AFF" w14:textId="545B0620" w:rsidR="005C14C0" w:rsidRPr="00D17A09" w:rsidRDefault="005C14C0" w:rsidP="0073003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023B5806" w14:textId="4306E526" w:rsidR="005C14C0" w:rsidRDefault="005C14C0" w:rsidP="0073003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39AC9A6C" w14:textId="7A91AF61" w:rsidR="005C14C0" w:rsidRPr="00D17A09" w:rsidRDefault="005C14C0" w:rsidP="00730030">
            <w:pPr>
              <w:rPr>
                <w:rFonts w:ascii="Times" w:hAnsi="Times" w:cstheme="minorHAnsi"/>
                <w:sz w:val="21"/>
              </w:rPr>
            </w:pPr>
            <w:r>
              <w:rPr>
                <w:rFonts w:ascii="Times" w:hAnsi="Times" w:cstheme="minorHAnsi"/>
                <w:sz w:val="21"/>
              </w:rPr>
              <w:t>+</w:t>
            </w:r>
          </w:p>
        </w:tc>
        <w:tc>
          <w:tcPr>
            <w:tcW w:w="1350" w:type="dxa"/>
          </w:tcPr>
          <w:p w14:paraId="2DACFC93" w14:textId="77777777" w:rsidR="005C14C0" w:rsidRDefault="005C14C0" w:rsidP="00730030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60626DFD" w14:textId="63F344DA" w:rsidR="005C14C0" w:rsidRDefault="005C14C0" w:rsidP="0073003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3B2273E7" w14:textId="77777777" w:rsidR="005C14C0" w:rsidRDefault="005C14C0" w:rsidP="00730030">
            <w:pPr>
              <w:rPr>
                <w:rFonts w:ascii="Times" w:hAnsi="Times" w:cstheme="minorHAnsi"/>
              </w:rPr>
            </w:pPr>
          </w:p>
        </w:tc>
      </w:tr>
      <w:tr w:rsidR="005C14C0" w:rsidRPr="00D17A09" w14:paraId="19747179" w14:textId="77777777" w:rsidTr="00A93E2A">
        <w:tc>
          <w:tcPr>
            <w:tcW w:w="1800" w:type="dxa"/>
          </w:tcPr>
          <w:p w14:paraId="74B247EB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67DE9D8" w14:textId="5F497FC2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-</w:t>
            </w:r>
            <w:r>
              <w:rPr>
                <w:rFonts w:ascii="Times" w:hAnsi="Times" w:cstheme="minorHAnsi"/>
              </w:rPr>
              <w:t>DNMAML</w:t>
            </w:r>
          </w:p>
        </w:tc>
        <w:tc>
          <w:tcPr>
            <w:tcW w:w="1440" w:type="dxa"/>
          </w:tcPr>
          <w:p w14:paraId="5780FDD3" w14:textId="6C004824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  <w:i/>
                <w:iCs/>
              </w:rPr>
              <w:t>NOTCH1</w:t>
            </w:r>
          </w:p>
        </w:tc>
        <w:tc>
          <w:tcPr>
            <w:tcW w:w="1080" w:type="dxa"/>
          </w:tcPr>
          <w:p w14:paraId="54010DA1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  <w:p w14:paraId="0A967952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03FE4535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0.0001</w:t>
            </w:r>
          </w:p>
          <w:p w14:paraId="49B90752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5A5AA808" w14:textId="5A5C3A30" w:rsidR="005C14C0" w:rsidRPr="00D17A09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lastRenderedPageBreak/>
              <w:t>3</w:t>
            </w:r>
          </w:p>
        </w:tc>
        <w:tc>
          <w:tcPr>
            <w:tcW w:w="1049" w:type="dxa"/>
          </w:tcPr>
          <w:p w14:paraId="62ED338A" w14:textId="77777777" w:rsidR="005C14C0" w:rsidRPr="00D17A09" w:rsidRDefault="005C14C0" w:rsidP="005C14C0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40DF1FE8" w14:textId="77777777" w:rsidR="005C14C0" w:rsidRPr="00D17A09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4AD7DAE7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5F59EAB" w14:textId="77777777" w:rsidR="005C14C0" w:rsidRPr="00D17A09" w:rsidRDefault="005C14C0" w:rsidP="005C14C0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4AD4DC4A" w14:textId="77777777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6313D860" w14:textId="0C6735FD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0B60BE62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</w:tr>
      <w:tr w:rsidR="005C14C0" w:rsidRPr="00D17A09" w14:paraId="5063429F" w14:textId="77777777" w:rsidTr="00A93E2A">
        <w:tc>
          <w:tcPr>
            <w:tcW w:w="1800" w:type="dxa"/>
          </w:tcPr>
          <w:p w14:paraId="30E67555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430182C" w14:textId="2711107E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-GFP</w:t>
            </w:r>
          </w:p>
        </w:tc>
        <w:tc>
          <w:tcPr>
            <w:tcW w:w="1440" w:type="dxa"/>
          </w:tcPr>
          <w:p w14:paraId="141BFEBE" w14:textId="50ED3459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  <w:i/>
                <w:iCs/>
              </w:rPr>
              <w:t>HES1</w:t>
            </w:r>
          </w:p>
        </w:tc>
        <w:tc>
          <w:tcPr>
            <w:tcW w:w="1080" w:type="dxa"/>
          </w:tcPr>
          <w:p w14:paraId="702614E8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6</w:t>
            </w:r>
          </w:p>
          <w:p w14:paraId="11087FB1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09A99402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</w:t>
            </w:r>
          </w:p>
          <w:p w14:paraId="0E17536A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2FE7C022" w14:textId="1E13D994" w:rsidR="005C14C0" w:rsidRPr="00D17A09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68C29BC9" w14:textId="718EBCD1" w:rsidR="005C14C0" w:rsidRPr="00D17A09" w:rsidRDefault="005C14C0" w:rsidP="005C14C0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0.00</w:t>
            </w:r>
            <w:r>
              <w:rPr>
                <w:rFonts w:ascii="Times" w:hAnsi="Times" w:cs="Arial"/>
                <w:b/>
                <w:bCs/>
              </w:rPr>
              <w:t>70</w:t>
            </w:r>
          </w:p>
        </w:tc>
        <w:tc>
          <w:tcPr>
            <w:tcW w:w="1080" w:type="dxa"/>
          </w:tcPr>
          <w:p w14:paraId="0CDF5A25" w14:textId="4FC9FC01" w:rsidR="005C14C0" w:rsidRPr="00D17A09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6F91F509" w14:textId="12D59F16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4D7251EE" w14:textId="2844D7F9" w:rsidR="005C14C0" w:rsidRPr="00D17A09" w:rsidRDefault="005C14C0" w:rsidP="005C14C0">
            <w:pPr>
              <w:rPr>
                <w:rFonts w:ascii="Times" w:hAnsi="Times" w:cstheme="minorHAnsi"/>
                <w:sz w:val="21"/>
              </w:rPr>
            </w:pPr>
            <w:r>
              <w:rPr>
                <w:rFonts w:ascii="Times" w:hAnsi="Times" w:cstheme="minorHAnsi"/>
                <w:sz w:val="21"/>
              </w:rPr>
              <w:t>+</w:t>
            </w:r>
          </w:p>
        </w:tc>
        <w:tc>
          <w:tcPr>
            <w:tcW w:w="1350" w:type="dxa"/>
          </w:tcPr>
          <w:p w14:paraId="35BDF473" w14:textId="77777777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5357A336" w14:textId="741E4225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641D3ABD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</w:tr>
      <w:tr w:rsidR="005C14C0" w:rsidRPr="00D17A09" w14:paraId="6B88F67B" w14:textId="77777777" w:rsidTr="00A93E2A">
        <w:tc>
          <w:tcPr>
            <w:tcW w:w="1800" w:type="dxa"/>
          </w:tcPr>
          <w:p w14:paraId="391FDB53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62DCFB4" w14:textId="0064CF4A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-DNMAML</w:t>
            </w:r>
          </w:p>
        </w:tc>
        <w:tc>
          <w:tcPr>
            <w:tcW w:w="1440" w:type="dxa"/>
          </w:tcPr>
          <w:p w14:paraId="7685E9FB" w14:textId="559CDB43" w:rsidR="005C14C0" w:rsidRDefault="005C14C0" w:rsidP="005C14C0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  <w:i/>
                <w:iCs/>
              </w:rPr>
              <w:t>HES</w:t>
            </w:r>
          </w:p>
        </w:tc>
        <w:tc>
          <w:tcPr>
            <w:tcW w:w="1080" w:type="dxa"/>
          </w:tcPr>
          <w:p w14:paraId="256A1E7B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  <w:p w14:paraId="0A6E27DD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732012CC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  <w:p w14:paraId="3EFC0F7E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66EB362E" w14:textId="307E0C34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688A61A5" w14:textId="77777777" w:rsidR="005C14C0" w:rsidRDefault="005C14C0" w:rsidP="005C14C0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1FD0D61A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29B27126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DAB8025" w14:textId="77777777" w:rsidR="005C14C0" w:rsidRDefault="005C14C0" w:rsidP="005C14C0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775FCDE6" w14:textId="77777777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316AF52E" w14:textId="6EA6F689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6F4CACAA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</w:tr>
      <w:tr w:rsidR="005C14C0" w:rsidRPr="00D17A09" w14:paraId="48B1A5A0" w14:textId="77777777" w:rsidTr="00A93E2A">
        <w:tc>
          <w:tcPr>
            <w:tcW w:w="1800" w:type="dxa"/>
          </w:tcPr>
          <w:p w14:paraId="51ECA0FD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DE8E8C4" w14:textId="3F3167FC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-GFP</w:t>
            </w:r>
          </w:p>
        </w:tc>
        <w:tc>
          <w:tcPr>
            <w:tcW w:w="1440" w:type="dxa"/>
          </w:tcPr>
          <w:p w14:paraId="6B36A5C1" w14:textId="2A194B73" w:rsidR="005C14C0" w:rsidRDefault="005C14C0" w:rsidP="005C14C0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  <w:i/>
                <w:iCs/>
              </w:rPr>
              <w:t>SEMA3G</w:t>
            </w:r>
          </w:p>
        </w:tc>
        <w:tc>
          <w:tcPr>
            <w:tcW w:w="1080" w:type="dxa"/>
          </w:tcPr>
          <w:p w14:paraId="0CD042BC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  <w:p w14:paraId="2A81D560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43392945" w14:textId="42EA1DC1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  <w:p w14:paraId="51E38BE1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217A25EF" w14:textId="02F10354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660E0A94" w14:textId="68B9E857" w:rsidR="005C14C0" w:rsidRDefault="005C14C0" w:rsidP="005C14C0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0.0</w:t>
            </w:r>
            <w:r>
              <w:rPr>
                <w:rFonts w:ascii="Times" w:hAnsi="Times" w:cs="Arial"/>
                <w:b/>
                <w:bCs/>
              </w:rPr>
              <w:t>398</w:t>
            </w:r>
          </w:p>
        </w:tc>
        <w:tc>
          <w:tcPr>
            <w:tcW w:w="1080" w:type="dxa"/>
          </w:tcPr>
          <w:p w14:paraId="43B8B7EB" w14:textId="2E2C7326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20747848" w14:textId="7A4A4DD8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2F3727B1" w14:textId="0F995DE5" w:rsidR="005C14C0" w:rsidRDefault="005C14C0" w:rsidP="005C14C0">
            <w:pPr>
              <w:rPr>
                <w:rFonts w:ascii="Times" w:hAnsi="Times" w:cstheme="minorHAnsi"/>
                <w:sz w:val="21"/>
              </w:rPr>
            </w:pPr>
            <w:r>
              <w:rPr>
                <w:rFonts w:ascii="Times" w:hAnsi="Times" w:cstheme="minorHAnsi"/>
                <w:sz w:val="21"/>
              </w:rPr>
              <w:t>+</w:t>
            </w:r>
          </w:p>
        </w:tc>
        <w:tc>
          <w:tcPr>
            <w:tcW w:w="1350" w:type="dxa"/>
          </w:tcPr>
          <w:p w14:paraId="71FA7A5A" w14:textId="77777777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3134D2B8" w14:textId="09B3C893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5284B8C8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</w:tr>
      <w:tr w:rsidR="005C14C0" w:rsidRPr="00D17A09" w14:paraId="3C170322" w14:textId="77777777" w:rsidTr="00A93E2A">
        <w:tc>
          <w:tcPr>
            <w:tcW w:w="1800" w:type="dxa"/>
          </w:tcPr>
          <w:p w14:paraId="7F809B38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3CFB43A" w14:textId="51227396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-DNMAML</w:t>
            </w:r>
          </w:p>
        </w:tc>
        <w:tc>
          <w:tcPr>
            <w:tcW w:w="1440" w:type="dxa"/>
          </w:tcPr>
          <w:p w14:paraId="5241C972" w14:textId="69E23AD8" w:rsidR="005C14C0" w:rsidRDefault="005C14C0" w:rsidP="005C14C0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  <w:i/>
                <w:iCs/>
              </w:rPr>
              <w:t>S3MA3G</w:t>
            </w:r>
          </w:p>
        </w:tc>
        <w:tc>
          <w:tcPr>
            <w:tcW w:w="1080" w:type="dxa"/>
          </w:tcPr>
          <w:p w14:paraId="3B26E8A7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  <w:p w14:paraId="40D9F2FB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044B557D" w14:textId="002E58C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571" w:type="dxa"/>
          </w:tcPr>
          <w:p w14:paraId="591B48C4" w14:textId="5DEB2AAC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06C3756D" w14:textId="77777777" w:rsidR="005C14C0" w:rsidRDefault="005C14C0" w:rsidP="005C14C0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137C917F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2CE65FC6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CF4EFF8" w14:textId="77777777" w:rsidR="005C14C0" w:rsidRDefault="005C14C0" w:rsidP="005C14C0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7BA6CA0B" w14:textId="77777777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48A1F6BD" w14:textId="21D10372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08839C7C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</w:tr>
      <w:tr w:rsidR="005C14C0" w:rsidRPr="00D17A09" w14:paraId="73E8015B" w14:textId="77777777" w:rsidTr="00A93E2A">
        <w:tc>
          <w:tcPr>
            <w:tcW w:w="1800" w:type="dxa"/>
          </w:tcPr>
          <w:p w14:paraId="771E9AAC" w14:textId="2C6F77B0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1</w:t>
            </w:r>
            <w:r w:rsidR="00573CC1">
              <w:rPr>
                <w:rFonts w:ascii="Times" w:hAnsi="Times" w:cstheme="minorHAnsi"/>
              </w:rPr>
              <w:t>8</w:t>
            </w:r>
            <w:r>
              <w:rPr>
                <w:rFonts w:ascii="Times" w:hAnsi="Times" w:cstheme="minorHAnsi"/>
              </w:rPr>
              <w:t xml:space="preserve">. Assess expression of </w:t>
            </w:r>
            <w:proofErr w:type="spellStart"/>
            <w:r>
              <w:rPr>
                <w:rFonts w:ascii="Times" w:hAnsi="Times" w:cstheme="minorHAnsi"/>
              </w:rPr>
              <w:t>Semaphorin</w:t>
            </w:r>
            <w:proofErr w:type="spellEnd"/>
            <w:r>
              <w:rPr>
                <w:rFonts w:ascii="Times" w:hAnsi="Times" w:cstheme="minorHAnsi"/>
              </w:rPr>
              <w:t xml:space="preserve"> and VEGF receptors</w:t>
            </w:r>
          </w:p>
        </w:tc>
        <w:tc>
          <w:tcPr>
            <w:tcW w:w="1440" w:type="dxa"/>
          </w:tcPr>
          <w:p w14:paraId="6C20BC6E" w14:textId="159EB91D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 xml:space="preserve">Inhibition of Notch signaling increases </w:t>
            </w:r>
            <w:r w:rsidRPr="005C14C0">
              <w:rPr>
                <w:rFonts w:ascii="Times" w:hAnsi="Times" w:cstheme="minorHAnsi"/>
                <w:i/>
                <w:iCs/>
              </w:rPr>
              <w:t>NRP1</w:t>
            </w:r>
            <w:r>
              <w:rPr>
                <w:rFonts w:ascii="Times" w:hAnsi="Times" w:cstheme="minorHAnsi"/>
              </w:rPr>
              <w:t xml:space="preserve"> and </w:t>
            </w:r>
            <w:r w:rsidRPr="005C14C0">
              <w:rPr>
                <w:rFonts w:ascii="Times" w:hAnsi="Times" w:cstheme="minorHAnsi"/>
                <w:i/>
                <w:iCs/>
              </w:rPr>
              <w:t>NRP2</w:t>
            </w:r>
          </w:p>
        </w:tc>
        <w:tc>
          <w:tcPr>
            <w:tcW w:w="1440" w:type="dxa"/>
          </w:tcPr>
          <w:p w14:paraId="3EE9C338" w14:textId="0A293C92" w:rsidR="005C14C0" w:rsidRDefault="005C14C0" w:rsidP="005C14C0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</w:rPr>
              <w:t>HPAECs overexpressing DNMAML</w:t>
            </w:r>
          </w:p>
        </w:tc>
        <w:tc>
          <w:tcPr>
            <w:tcW w:w="1080" w:type="dxa"/>
          </w:tcPr>
          <w:p w14:paraId="28F30D8B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0F5B4AF1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3C56B0EE" w14:textId="5757FF44" w:rsidR="005C14C0" w:rsidRDefault="005C14C0" w:rsidP="005C14C0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64CE68D6" w14:textId="65E8B1E3" w:rsidR="005C14C0" w:rsidRDefault="005C14C0" w:rsidP="005C14C0">
            <w:pPr>
              <w:rPr>
                <w:rFonts w:ascii="Times" w:hAnsi="Times" w:cs="Arial"/>
                <w:b/>
                <w:bCs/>
              </w:rPr>
            </w:pPr>
            <w:r w:rsidRPr="00D17A09">
              <w:rPr>
                <w:rFonts w:ascii="Times" w:hAnsi="Times" w:cs="Arial"/>
                <w:b/>
                <w:bCs/>
              </w:rPr>
              <w:t>-</w:t>
            </w:r>
          </w:p>
        </w:tc>
        <w:tc>
          <w:tcPr>
            <w:tcW w:w="1080" w:type="dxa"/>
          </w:tcPr>
          <w:p w14:paraId="5D98B36E" w14:textId="2AFD37AB" w:rsidR="005C14C0" w:rsidRDefault="005C14C0" w:rsidP="005C14C0">
            <w:pPr>
              <w:rPr>
                <w:rFonts w:ascii="Times" w:hAnsi="Times" w:cstheme="minorHAnsi"/>
              </w:rPr>
            </w:pPr>
            <w:r w:rsidRPr="00D17A09">
              <w:rPr>
                <w:rFonts w:ascii="Times" w:hAnsi="Times" w:cstheme="minorHAnsi"/>
              </w:rPr>
              <w:t xml:space="preserve">Relative expression to </w:t>
            </w:r>
            <w:r w:rsidRPr="00D17A09">
              <w:rPr>
                <w:rFonts w:ascii="Times" w:hAnsi="Times" w:cstheme="minorHAnsi"/>
                <w:i/>
                <w:iCs/>
              </w:rPr>
              <w:t>18s</w:t>
            </w:r>
          </w:p>
        </w:tc>
        <w:tc>
          <w:tcPr>
            <w:tcW w:w="1620" w:type="dxa"/>
          </w:tcPr>
          <w:p w14:paraId="46286D0F" w14:textId="4F4D6BAB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s-GFP vs HPAECS-DNMAML</w:t>
            </w:r>
          </w:p>
        </w:tc>
        <w:tc>
          <w:tcPr>
            <w:tcW w:w="1440" w:type="dxa"/>
          </w:tcPr>
          <w:p w14:paraId="17ECBA15" w14:textId="68286313" w:rsidR="005C14C0" w:rsidRDefault="005C14C0" w:rsidP="005C14C0">
            <w:pPr>
              <w:rPr>
                <w:rFonts w:ascii="Times" w:hAnsi="Times" w:cstheme="minorHAnsi"/>
                <w:sz w:val="21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6FAB851A" w14:textId="706DB594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proofErr w:type="spellStart"/>
            <w:r>
              <w:rPr>
                <w:rFonts w:ascii="Times" w:hAnsi="Times" w:cstheme="minorHAnsi"/>
              </w:rPr>
              <w:t>Confludent</w:t>
            </w:r>
            <w:proofErr w:type="spellEnd"/>
            <w:r>
              <w:rPr>
                <w:rFonts w:ascii="Times" w:hAnsi="Times" w:cstheme="minorHAnsi"/>
              </w:rPr>
              <w:t xml:space="preserve"> monolayer</w:t>
            </w:r>
          </w:p>
        </w:tc>
        <w:tc>
          <w:tcPr>
            <w:tcW w:w="895" w:type="dxa"/>
          </w:tcPr>
          <w:p w14:paraId="221E2F9B" w14:textId="3BDBDB43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7B151C34" w14:textId="75B2D66F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NRP1 and NRP2 are upregulated when</w:t>
            </w:r>
            <w:r>
              <w:rPr>
                <w:rFonts w:ascii="Times" w:hAnsi="Times" w:cstheme="minorHAnsi"/>
              </w:rPr>
              <w:t xml:space="preserve"> Notch signaling</w:t>
            </w:r>
            <w:r>
              <w:rPr>
                <w:rFonts w:ascii="Times" w:hAnsi="Times" w:cstheme="minorHAnsi"/>
              </w:rPr>
              <w:t xml:space="preserve"> is low</w:t>
            </w:r>
          </w:p>
        </w:tc>
      </w:tr>
      <w:tr w:rsidR="005C14C0" w:rsidRPr="00D17A09" w14:paraId="6E091A77" w14:textId="77777777" w:rsidTr="00A93E2A">
        <w:tc>
          <w:tcPr>
            <w:tcW w:w="1800" w:type="dxa"/>
          </w:tcPr>
          <w:p w14:paraId="6EA025E3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0DA5779" w14:textId="61304FBD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-GFP</w:t>
            </w:r>
          </w:p>
        </w:tc>
        <w:tc>
          <w:tcPr>
            <w:tcW w:w="1440" w:type="dxa"/>
          </w:tcPr>
          <w:p w14:paraId="235A86EA" w14:textId="11E36837" w:rsidR="005C14C0" w:rsidRDefault="005C14C0" w:rsidP="005C14C0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  <w:i/>
                <w:iCs/>
              </w:rPr>
              <w:t>NRP1</w:t>
            </w:r>
          </w:p>
        </w:tc>
        <w:tc>
          <w:tcPr>
            <w:tcW w:w="1080" w:type="dxa"/>
          </w:tcPr>
          <w:p w14:paraId="306BA1B9" w14:textId="77777777" w:rsidR="0053563D" w:rsidRDefault="0053563D" w:rsidP="005356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5</w:t>
            </w:r>
          </w:p>
          <w:p w14:paraId="62F67D32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02F4C508" w14:textId="77777777" w:rsidR="0053563D" w:rsidRDefault="0053563D" w:rsidP="005356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  <w:p w14:paraId="252DDE3A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6BB32298" w14:textId="42AA6F00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52432504" w14:textId="697B33AA" w:rsidR="005C14C0" w:rsidRDefault="005C14C0" w:rsidP="005C14C0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0.00</w:t>
            </w:r>
            <w:r w:rsidR="0053563D">
              <w:rPr>
                <w:rFonts w:ascii="Times" w:hAnsi="Times" w:cs="Arial"/>
                <w:b/>
                <w:bCs/>
              </w:rPr>
              <w:t>72</w:t>
            </w:r>
          </w:p>
        </w:tc>
        <w:tc>
          <w:tcPr>
            <w:tcW w:w="1080" w:type="dxa"/>
          </w:tcPr>
          <w:p w14:paraId="74EFF7C5" w14:textId="53ED5496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3501414B" w14:textId="52D2DA94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0C32B67C" w14:textId="7E1842AB" w:rsidR="005C14C0" w:rsidRDefault="005C14C0" w:rsidP="005C14C0">
            <w:pPr>
              <w:rPr>
                <w:rFonts w:ascii="Times" w:hAnsi="Times" w:cstheme="minorHAnsi"/>
                <w:sz w:val="21"/>
              </w:rPr>
            </w:pPr>
            <w:r>
              <w:rPr>
                <w:rFonts w:ascii="Times" w:hAnsi="Times" w:cstheme="minorHAnsi"/>
                <w:sz w:val="21"/>
              </w:rPr>
              <w:t>+</w:t>
            </w:r>
          </w:p>
        </w:tc>
        <w:tc>
          <w:tcPr>
            <w:tcW w:w="1350" w:type="dxa"/>
          </w:tcPr>
          <w:p w14:paraId="108F7D87" w14:textId="77777777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6BCF6CA5" w14:textId="03C29156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0F87F686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</w:tr>
      <w:tr w:rsidR="005C14C0" w:rsidRPr="00D17A09" w14:paraId="296A8213" w14:textId="77777777" w:rsidTr="00A93E2A">
        <w:tc>
          <w:tcPr>
            <w:tcW w:w="1800" w:type="dxa"/>
          </w:tcPr>
          <w:p w14:paraId="49C2864B" w14:textId="3025BB22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6A6C276" w14:textId="5A4E436B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-DNMAML</w:t>
            </w:r>
          </w:p>
        </w:tc>
        <w:tc>
          <w:tcPr>
            <w:tcW w:w="1440" w:type="dxa"/>
          </w:tcPr>
          <w:p w14:paraId="067F1332" w14:textId="6E54F5BE" w:rsidR="005C14C0" w:rsidRDefault="005C14C0" w:rsidP="005C14C0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  <w:i/>
                <w:iCs/>
              </w:rPr>
              <w:t>NRP1</w:t>
            </w:r>
          </w:p>
        </w:tc>
        <w:tc>
          <w:tcPr>
            <w:tcW w:w="1080" w:type="dxa"/>
          </w:tcPr>
          <w:p w14:paraId="52FF7863" w14:textId="77777777" w:rsidR="0053563D" w:rsidRDefault="0053563D" w:rsidP="005356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5</w:t>
            </w:r>
          </w:p>
          <w:p w14:paraId="54100EF9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530D0A4D" w14:textId="77777777" w:rsidR="0053563D" w:rsidRDefault="0053563D" w:rsidP="005356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  <w:p w14:paraId="071B4DF0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3D899DBF" w14:textId="4FF54271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63756CA5" w14:textId="77777777" w:rsidR="005C14C0" w:rsidRDefault="005C14C0" w:rsidP="005C14C0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2AD5E1FD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6A4B7DE6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D29DC55" w14:textId="77777777" w:rsidR="005C14C0" w:rsidRDefault="005C14C0" w:rsidP="005C14C0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79F6ABC7" w14:textId="77777777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0728D7B9" w14:textId="0F02BABA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44E8935F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</w:tr>
      <w:tr w:rsidR="005C14C0" w:rsidRPr="00D17A09" w14:paraId="3DE6BF44" w14:textId="77777777" w:rsidTr="00A93E2A">
        <w:tc>
          <w:tcPr>
            <w:tcW w:w="1800" w:type="dxa"/>
          </w:tcPr>
          <w:p w14:paraId="0F7AF6F3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B6092E7" w14:textId="76C22498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-GFP</w:t>
            </w:r>
          </w:p>
        </w:tc>
        <w:tc>
          <w:tcPr>
            <w:tcW w:w="1440" w:type="dxa"/>
          </w:tcPr>
          <w:p w14:paraId="42F0A4D3" w14:textId="14313051" w:rsidR="005C14C0" w:rsidRDefault="005C14C0" w:rsidP="005C14C0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  <w:i/>
                <w:iCs/>
              </w:rPr>
              <w:t>NRP2</w:t>
            </w:r>
          </w:p>
        </w:tc>
        <w:tc>
          <w:tcPr>
            <w:tcW w:w="1080" w:type="dxa"/>
          </w:tcPr>
          <w:p w14:paraId="2B92A928" w14:textId="77777777" w:rsidR="0053563D" w:rsidRDefault="0053563D" w:rsidP="005356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6</w:t>
            </w:r>
          </w:p>
          <w:p w14:paraId="24F004B3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054CB343" w14:textId="77777777" w:rsidR="0053563D" w:rsidRDefault="0053563D" w:rsidP="005356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  <w:p w14:paraId="26F11CE6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0AEE5D2E" w14:textId="51775548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757954F8" w14:textId="389444A5" w:rsidR="005C14C0" w:rsidRDefault="005C14C0" w:rsidP="005C14C0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0.00</w:t>
            </w:r>
            <w:r w:rsidR="0053563D">
              <w:rPr>
                <w:rFonts w:ascii="Times" w:hAnsi="Times" w:cs="Arial"/>
                <w:b/>
                <w:bCs/>
              </w:rPr>
              <w:t>88</w:t>
            </w:r>
          </w:p>
        </w:tc>
        <w:tc>
          <w:tcPr>
            <w:tcW w:w="1080" w:type="dxa"/>
          </w:tcPr>
          <w:p w14:paraId="4ABDB530" w14:textId="6FA1E57D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6ADCDF75" w14:textId="30EDDDDA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3675705C" w14:textId="3064CE56" w:rsidR="005C14C0" w:rsidRDefault="005C14C0" w:rsidP="005C14C0">
            <w:pPr>
              <w:rPr>
                <w:rFonts w:ascii="Times" w:hAnsi="Times" w:cstheme="minorHAnsi"/>
                <w:sz w:val="21"/>
              </w:rPr>
            </w:pPr>
            <w:r>
              <w:rPr>
                <w:rFonts w:ascii="Times" w:hAnsi="Times" w:cstheme="minorHAnsi"/>
                <w:sz w:val="21"/>
              </w:rPr>
              <w:t>+</w:t>
            </w:r>
          </w:p>
        </w:tc>
        <w:tc>
          <w:tcPr>
            <w:tcW w:w="1350" w:type="dxa"/>
          </w:tcPr>
          <w:p w14:paraId="52643FC7" w14:textId="77777777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6AEFA4A2" w14:textId="264C806D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068BD7E9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</w:tr>
      <w:tr w:rsidR="005C14C0" w:rsidRPr="00D17A09" w14:paraId="3E38B996" w14:textId="77777777" w:rsidTr="00A93E2A">
        <w:tc>
          <w:tcPr>
            <w:tcW w:w="1800" w:type="dxa"/>
          </w:tcPr>
          <w:p w14:paraId="2A7189AD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0BB83F8" w14:textId="21347A0C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-DNMAML</w:t>
            </w:r>
          </w:p>
        </w:tc>
        <w:tc>
          <w:tcPr>
            <w:tcW w:w="1440" w:type="dxa"/>
          </w:tcPr>
          <w:p w14:paraId="14C29DEF" w14:textId="1BBDA129" w:rsidR="005C14C0" w:rsidRDefault="005C14C0" w:rsidP="005C14C0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  <w:i/>
                <w:iCs/>
              </w:rPr>
              <w:t>NRP2</w:t>
            </w:r>
          </w:p>
        </w:tc>
        <w:tc>
          <w:tcPr>
            <w:tcW w:w="1080" w:type="dxa"/>
          </w:tcPr>
          <w:p w14:paraId="401876F7" w14:textId="77777777" w:rsidR="0053563D" w:rsidRDefault="0053563D" w:rsidP="005356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9</w:t>
            </w:r>
          </w:p>
          <w:p w14:paraId="09318F54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1F3CF850" w14:textId="77777777" w:rsidR="0053563D" w:rsidRDefault="0053563D" w:rsidP="005356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7</w:t>
            </w:r>
          </w:p>
          <w:p w14:paraId="4D543127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31EE8261" w14:textId="6470E0C3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260C9B95" w14:textId="77777777" w:rsidR="005C14C0" w:rsidRDefault="005C14C0" w:rsidP="005C14C0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4CB95C86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7E1F5FC3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4A9A8F0" w14:textId="77777777" w:rsidR="005C14C0" w:rsidRDefault="005C14C0" w:rsidP="005C14C0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4BC2C4A5" w14:textId="77777777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09FED665" w14:textId="596B7D8B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10739C1D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</w:tr>
      <w:tr w:rsidR="005C14C0" w:rsidRPr="00D17A09" w14:paraId="004A2590" w14:textId="77777777" w:rsidTr="00A93E2A">
        <w:tc>
          <w:tcPr>
            <w:tcW w:w="1800" w:type="dxa"/>
          </w:tcPr>
          <w:p w14:paraId="5DA345C6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BB8ACCC" w14:textId="378FBA96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-GFP</w:t>
            </w:r>
          </w:p>
        </w:tc>
        <w:tc>
          <w:tcPr>
            <w:tcW w:w="1440" w:type="dxa"/>
          </w:tcPr>
          <w:p w14:paraId="56C9EF37" w14:textId="1485C4FE" w:rsidR="005C14C0" w:rsidRDefault="005E7195" w:rsidP="005C14C0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  <w:i/>
                <w:iCs/>
              </w:rPr>
              <w:t>PLXND1</w:t>
            </w:r>
          </w:p>
        </w:tc>
        <w:tc>
          <w:tcPr>
            <w:tcW w:w="1080" w:type="dxa"/>
          </w:tcPr>
          <w:p w14:paraId="5286A710" w14:textId="77777777" w:rsidR="0053563D" w:rsidRDefault="0053563D" w:rsidP="005356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6</w:t>
            </w:r>
          </w:p>
          <w:p w14:paraId="1BEAFA68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7D825309" w14:textId="77777777" w:rsidR="0053563D" w:rsidRDefault="0053563D" w:rsidP="005356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6</w:t>
            </w:r>
          </w:p>
          <w:p w14:paraId="20953110" w14:textId="77777777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1687FF04" w14:textId="12270D7A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7A4F0BE0" w14:textId="594CE325" w:rsidR="005C14C0" w:rsidRDefault="005C14C0" w:rsidP="005C14C0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0.0</w:t>
            </w:r>
            <w:r w:rsidR="0053563D">
              <w:rPr>
                <w:rFonts w:ascii="Times" w:hAnsi="Times" w:cs="Arial"/>
                <w:b/>
                <w:bCs/>
              </w:rPr>
              <w:t>035</w:t>
            </w:r>
          </w:p>
        </w:tc>
        <w:tc>
          <w:tcPr>
            <w:tcW w:w="1080" w:type="dxa"/>
          </w:tcPr>
          <w:p w14:paraId="45877EE5" w14:textId="5A85BE86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620" w:type="dxa"/>
          </w:tcPr>
          <w:p w14:paraId="7A1BEE08" w14:textId="57EB103E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440" w:type="dxa"/>
          </w:tcPr>
          <w:p w14:paraId="1C8796C1" w14:textId="6FDAF423" w:rsidR="005C14C0" w:rsidRDefault="005C14C0" w:rsidP="005C14C0">
            <w:pPr>
              <w:rPr>
                <w:rFonts w:ascii="Times" w:hAnsi="Times" w:cstheme="minorHAnsi"/>
                <w:sz w:val="21"/>
              </w:rPr>
            </w:pPr>
            <w:r>
              <w:rPr>
                <w:rFonts w:ascii="Times" w:hAnsi="Times" w:cstheme="minorHAnsi"/>
                <w:sz w:val="21"/>
              </w:rPr>
              <w:t>+</w:t>
            </w:r>
          </w:p>
        </w:tc>
        <w:tc>
          <w:tcPr>
            <w:tcW w:w="1350" w:type="dxa"/>
          </w:tcPr>
          <w:p w14:paraId="18AF28AE" w14:textId="77777777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12B86864" w14:textId="3DD4C5D8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47897B40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</w:tr>
      <w:tr w:rsidR="005C14C0" w:rsidRPr="00D17A09" w14:paraId="1A82A1A4" w14:textId="77777777" w:rsidTr="00A93E2A">
        <w:tc>
          <w:tcPr>
            <w:tcW w:w="1800" w:type="dxa"/>
          </w:tcPr>
          <w:p w14:paraId="41A86EDE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5B21E86" w14:textId="207FC8A0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HPAEC-DNMAML</w:t>
            </w:r>
          </w:p>
        </w:tc>
        <w:tc>
          <w:tcPr>
            <w:tcW w:w="1440" w:type="dxa"/>
          </w:tcPr>
          <w:p w14:paraId="4D49FFC0" w14:textId="39052D73" w:rsidR="005C14C0" w:rsidRDefault="005E7195" w:rsidP="005C14C0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  <w:i/>
                <w:iCs/>
              </w:rPr>
              <w:t>PLXND1</w:t>
            </w:r>
          </w:p>
        </w:tc>
        <w:tc>
          <w:tcPr>
            <w:tcW w:w="1080" w:type="dxa"/>
          </w:tcPr>
          <w:p w14:paraId="63949B0B" w14:textId="77777777" w:rsidR="0053563D" w:rsidRDefault="0053563D" w:rsidP="0053563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3</w:t>
            </w:r>
          </w:p>
          <w:p w14:paraId="2AE5595E" w14:textId="77777777" w:rsidR="005C14C0" w:rsidRDefault="005C14C0" w:rsidP="005C14C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272A035A" w14:textId="77777777" w:rsidR="0053563D" w:rsidRDefault="0053563D" w:rsidP="005356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3</w:t>
            </w:r>
          </w:p>
          <w:p w14:paraId="3BA24536" w14:textId="729AB993" w:rsidR="005C14C0" w:rsidRDefault="005C14C0" w:rsidP="005C14C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5B460F31" w14:textId="7D9851A2" w:rsidR="005C14C0" w:rsidRDefault="005C14C0" w:rsidP="005C14C0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3</w:t>
            </w:r>
          </w:p>
        </w:tc>
        <w:tc>
          <w:tcPr>
            <w:tcW w:w="1049" w:type="dxa"/>
          </w:tcPr>
          <w:p w14:paraId="29C1BE31" w14:textId="77777777" w:rsidR="005C14C0" w:rsidRDefault="005C14C0" w:rsidP="005C14C0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08AA2D27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0392F25C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76867F3" w14:textId="77777777" w:rsidR="005C14C0" w:rsidRDefault="005C14C0" w:rsidP="005C14C0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3B68956B" w14:textId="77777777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3638EFEE" w14:textId="5780BAB9" w:rsidR="005C14C0" w:rsidRDefault="005C14C0" w:rsidP="005C14C0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5C</w:t>
            </w:r>
          </w:p>
        </w:tc>
        <w:tc>
          <w:tcPr>
            <w:tcW w:w="1761" w:type="dxa"/>
          </w:tcPr>
          <w:p w14:paraId="415950EE" w14:textId="77777777" w:rsidR="005C14C0" w:rsidRDefault="005C14C0" w:rsidP="005C14C0">
            <w:pPr>
              <w:rPr>
                <w:rFonts w:ascii="Times" w:hAnsi="Times" w:cstheme="minorHAnsi"/>
              </w:rPr>
            </w:pPr>
          </w:p>
        </w:tc>
      </w:tr>
      <w:tr w:rsidR="00A93E2A" w:rsidRPr="00D17A09" w14:paraId="5F31F570" w14:textId="77777777" w:rsidTr="00A93E2A">
        <w:tc>
          <w:tcPr>
            <w:tcW w:w="1800" w:type="dxa"/>
          </w:tcPr>
          <w:p w14:paraId="7E505746" w14:textId="412334C5" w:rsidR="00A93E2A" w:rsidRDefault="00A93E2A" w:rsidP="00A93E2A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1</w:t>
            </w:r>
            <w:r w:rsidR="00573CC1">
              <w:rPr>
                <w:rFonts w:ascii="Times" w:hAnsi="Times" w:cstheme="minorHAnsi"/>
              </w:rPr>
              <w:t>9</w:t>
            </w:r>
            <w:r>
              <w:rPr>
                <w:rFonts w:ascii="Times" w:hAnsi="Times" w:cstheme="minorHAnsi"/>
              </w:rPr>
              <w:t xml:space="preserve">. Measure vascular density of control and </w:t>
            </w:r>
            <w:r w:rsidR="00A703F3">
              <w:rPr>
                <w:rFonts w:ascii="Times" w:hAnsi="Times" w:cstheme="minorHAnsi"/>
              </w:rPr>
              <w:t xml:space="preserve">DNMAML </w:t>
            </w:r>
            <w:r w:rsidR="00A703F3">
              <w:rPr>
                <w:rFonts w:ascii="Times" w:hAnsi="Times" w:cstheme="minorHAnsi"/>
              </w:rPr>
              <w:lastRenderedPageBreak/>
              <w:t>retinas</w:t>
            </w:r>
          </w:p>
        </w:tc>
        <w:tc>
          <w:tcPr>
            <w:tcW w:w="1440" w:type="dxa"/>
          </w:tcPr>
          <w:p w14:paraId="6B310A18" w14:textId="57D84174" w:rsidR="00A93E2A" w:rsidRDefault="00A93E2A" w:rsidP="00A93E2A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lastRenderedPageBreak/>
              <w:t xml:space="preserve">DNMAML induces </w:t>
            </w:r>
            <w:proofErr w:type="spellStart"/>
            <w:r>
              <w:rPr>
                <w:rFonts w:ascii="Times" w:hAnsi="Times" w:cstheme="minorHAnsi"/>
              </w:rPr>
              <w:t>hypdersprouting</w:t>
            </w:r>
            <w:proofErr w:type="spellEnd"/>
            <w:r>
              <w:rPr>
                <w:rFonts w:ascii="Times" w:hAnsi="Times" w:cstheme="minorHAnsi"/>
              </w:rPr>
              <w:t xml:space="preserve"> in </w:t>
            </w:r>
            <w:r>
              <w:rPr>
                <w:rFonts w:ascii="Times" w:hAnsi="Times" w:cstheme="minorHAnsi"/>
              </w:rPr>
              <w:lastRenderedPageBreak/>
              <w:t>retinal vasculature</w:t>
            </w:r>
          </w:p>
        </w:tc>
        <w:tc>
          <w:tcPr>
            <w:tcW w:w="1440" w:type="dxa"/>
          </w:tcPr>
          <w:p w14:paraId="535D29B0" w14:textId="5F5B6E06" w:rsidR="00A93E2A" w:rsidRPr="00A93E2A" w:rsidRDefault="00A93E2A" w:rsidP="00A93E2A">
            <w:pPr>
              <w:jc w:val="center"/>
              <w:rPr>
                <w:rFonts w:ascii="Times" w:hAnsi="Times" w:cstheme="minorHAnsi"/>
              </w:rPr>
            </w:pPr>
            <w:r w:rsidRPr="00A93E2A">
              <w:rPr>
                <w:rFonts w:ascii="Times" w:hAnsi="Times" w:cstheme="minorHAnsi"/>
              </w:rPr>
              <w:lastRenderedPageBreak/>
              <w:t>Mouse retin</w:t>
            </w:r>
            <w:r>
              <w:rPr>
                <w:rFonts w:ascii="Times" w:hAnsi="Times" w:cstheme="minorHAnsi"/>
              </w:rPr>
              <w:t>a</w:t>
            </w:r>
            <w:r w:rsidRPr="00A93E2A">
              <w:rPr>
                <w:rFonts w:ascii="Times" w:hAnsi="Times" w:cstheme="minorHAnsi"/>
              </w:rPr>
              <w:t>s</w:t>
            </w:r>
          </w:p>
        </w:tc>
        <w:tc>
          <w:tcPr>
            <w:tcW w:w="1080" w:type="dxa"/>
          </w:tcPr>
          <w:p w14:paraId="38151F3A" w14:textId="77777777" w:rsidR="00A93E2A" w:rsidRDefault="00A93E2A" w:rsidP="00A93E2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1D5BC931" w14:textId="77777777" w:rsidR="00A93E2A" w:rsidRDefault="00A93E2A" w:rsidP="00A93E2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65421D76" w14:textId="0434DDAC" w:rsidR="00A93E2A" w:rsidRDefault="00A93E2A" w:rsidP="00A93E2A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12</w:t>
            </w:r>
          </w:p>
        </w:tc>
        <w:tc>
          <w:tcPr>
            <w:tcW w:w="1049" w:type="dxa"/>
          </w:tcPr>
          <w:p w14:paraId="34712EB4" w14:textId="40F93D6F" w:rsidR="00A93E2A" w:rsidRDefault="00A703F3" w:rsidP="00A93E2A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&lt;.0001</w:t>
            </w:r>
          </w:p>
        </w:tc>
        <w:tc>
          <w:tcPr>
            <w:tcW w:w="1080" w:type="dxa"/>
          </w:tcPr>
          <w:p w14:paraId="75198C60" w14:textId="6053912A" w:rsidR="00A93E2A" w:rsidRDefault="00A93E2A" w:rsidP="00A93E2A">
            <w:pPr>
              <w:rPr>
                <w:rFonts w:ascii="Times" w:hAnsi="Times" w:cstheme="minorHAnsi"/>
              </w:rPr>
            </w:pPr>
            <w:proofErr w:type="spellStart"/>
            <w:r>
              <w:rPr>
                <w:rFonts w:ascii="Times" w:hAnsi="Times" w:cstheme="minorHAnsi"/>
              </w:rPr>
              <w:t>Isolectin</w:t>
            </w:r>
            <w:proofErr w:type="spellEnd"/>
            <w:r>
              <w:rPr>
                <w:rFonts w:ascii="Times" w:hAnsi="Times" w:cstheme="minorHAnsi"/>
              </w:rPr>
              <w:t xml:space="preserve"> staining measured as </w:t>
            </w:r>
            <w:r>
              <w:rPr>
                <w:rFonts w:ascii="Times" w:hAnsi="Times" w:cstheme="minorHAnsi"/>
              </w:rPr>
              <w:lastRenderedPageBreak/>
              <w:t>pixels</w:t>
            </w:r>
          </w:p>
        </w:tc>
        <w:tc>
          <w:tcPr>
            <w:tcW w:w="1620" w:type="dxa"/>
          </w:tcPr>
          <w:p w14:paraId="702B28AC" w14:textId="2DD584F2" w:rsidR="00A93E2A" w:rsidRDefault="00A93E2A" w:rsidP="00A93E2A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lastRenderedPageBreak/>
              <w:t>Ctrl DNMAML vs DNMAML-CRE retinas</w:t>
            </w:r>
          </w:p>
        </w:tc>
        <w:tc>
          <w:tcPr>
            <w:tcW w:w="1440" w:type="dxa"/>
          </w:tcPr>
          <w:p w14:paraId="42C43A9B" w14:textId="420F8DF0" w:rsidR="00A93E2A" w:rsidRDefault="00A93E2A" w:rsidP="00A93E2A">
            <w:pPr>
              <w:rPr>
                <w:rFonts w:ascii="Times" w:hAnsi="Times" w:cstheme="minorHAnsi"/>
                <w:sz w:val="21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7D092A57" w14:textId="7222B0BB" w:rsidR="00A93E2A" w:rsidRDefault="00A93E2A" w:rsidP="00A93E2A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P6 mouse retinas</w:t>
            </w:r>
          </w:p>
        </w:tc>
        <w:tc>
          <w:tcPr>
            <w:tcW w:w="895" w:type="dxa"/>
          </w:tcPr>
          <w:p w14:paraId="63AA4A3C" w14:textId="15AB1543" w:rsidR="00A93E2A" w:rsidRDefault="00A93E2A" w:rsidP="00A93E2A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6C</w:t>
            </w:r>
          </w:p>
        </w:tc>
        <w:tc>
          <w:tcPr>
            <w:tcW w:w="1761" w:type="dxa"/>
          </w:tcPr>
          <w:p w14:paraId="16EEB8BD" w14:textId="45250560" w:rsidR="00A93E2A" w:rsidRDefault="00A703F3" w:rsidP="00A93E2A">
            <w:pPr>
              <w:rPr>
                <w:rFonts w:ascii="Times" w:hAnsi="Times" w:cstheme="minorHAnsi"/>
              </w:rPr>
            </w:pPr>
            <w:proofErr w:type="spellStart"/>
            <w:r>
              <w:rPr>
                <w:rFonts w:ascii="Times" w:hAnsi="Times" w:cstheme="minorHAnsi"/>
              </w:rPr>
              <w:t>Isolectin</w:t>
            </w:r>
            <w:proofErr w:type="spellEnd"/>
            <w:r>
              <w:rPr>
                <w:rFonts w:ascii="Times" w:hAnsi="Times" w:cstheme="minorHAnsi"/>
              </w:rPr>
              <w:t xml:space="preserve"> stains microvasculature </w:t>
            </w:r>
          </w:p>
        </w:tc>
      </w:tr>
      <w:tr w:rsidR="00A93E2A" w:rsidRPr="00D17A09" w14:paraId="10EECB66" w14:textId="77777777" w:rsidTr="00A93E2A">
        <w:tc>
          <w:tcPr>
            <w:tcW w:w="1800" w:type="dxa"/>
          </w:tcPr>
          <w:p w14:paraId="3A21755F" w14:textId="77777777" w:rsidR="00A93E2A" w:rsidRDefault="00A93E2A" w:rsidP="00A93E2A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0A09FD2" w14:textId="77777777" w:rsidR="00A93E2A" w:rsidRDefault="00A93E2A" w:rsidP="00A93E2A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D1FFAC1" w14:textId="21FE2F38" w:rsidR="00A93E2A" w:rsidRPr="00A703F3" w:rsidRDefault="00A703F3" w:rsidP="00A93E2A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Ctrl</w:t>
            </w:r>
          </w:p>
        </w:tc>
        <w:tc>
          <w:tcPr>
            <w:tcW w:w="1080" w:type="dxa"/>
          </w:tcPr>
          <w:p w14:paraId="6EE3922E" w14:textId="1F8DED5D" w:rsidR="00A93E2A" w:rsidRDefault="00A703F3" w:rsidP="00A93E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631</w:t>
            </w:r>
          </w:p>
        </w:tc>
        <w:tc>
          <w:tcPr>
            <w:tcW w:w="900" w:type="dxa"/>
          </w:tcPr>
          <w:p w14:paraId="2B6BE746" w14:textId="6657E2F0" w:rsidR="00A93E2A" w:rsidRDefault="00A703F3" w:rsidP="00A93E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258</w:t>
            </w:r>
          </w:p>
        </w:tc>
        <w:tc>
          <w:tcPr>
            <w:tcW w:w="571" w:type="dxa"/>
          </w:tcPr>
          <w:p w14:paraId="659425F2" w14:textId="15E80029" w:rsidR="00A93E2A" w:rsidRDefault="00A703F3" w:rsidP="00A93E2A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049" w:type="dxa"/>
          </w:tcPr>
          <w:p w14:paraId="7F80939F" w14:textId="77777777" w:rsidR="00A93E2A" w:rsidRDefault="00A93E2A" w:rsidP="00A93E2A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02AC2B62" w14:textId="77777777" w:rsidR="00A93E2A" w:rsidRDefault="00A93E2A" w:rsidP="00A93E2A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22090261" w14:textId="77777777" w:rsidR="00A93E2A" w:rsidRDefault="00A93E2A" w:rsidP="00A93E2A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EAD0A6C" w14:textId="77777777" w:rsidR="00A93E2A" w:rsidRDefault="00A93E2A" w:rsidP="00A93E2A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5F75B124" w14:textId="77777777" w:rsidR="00A93E2A" w:rsidRDefault="00A93E2A" w:rsidP="00A93E2A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41199F19" w14:textId="77777777" w:rsidR="00A93E2A" w:rsidRDefault="00A93E2A" w:rsidP="00A93E2A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0EF966F0" w14:textId="77777777" w:rsidR="00A93E2A" w:rsidRDefault="00A93E2A" w:rsidP="00A93E2A">
            <w:pPr>
              <w:rPr>
                <w:rFonts w:ascii="Times" w:hAnsi="Times" w:cstheme="minorHAnsi"/>
              </w:rPr>
            </w:pPr>
          </w:p>
        </w:tc>
      </w:tr>
      <w:tr w:rsidR="00A93E2A" w:rsidRPr="00D17A09" w14:paraId="6CCCCEAC" w14:textId="77777777" w:rsidTr="00A93E2A">
        <w:tc>
          <w:tcPr>
            <w:tcW w:w="1800" w:type="dxa"/>
          </w:tcPr>
          <w:p w14:paraId="53EACB75" w14:textId="77777777" w:rsidR="00A93E2A" w:rsidRDefault="00A93E2A" w:rsidP="00A93E2A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718C2BAE" w14:textId="77777777" w:rsidR="00A93E2A" w:rsidRDefault="00A93E2A" w:rsidP="00A93E2A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2974ACCC" w14:textId="262646B4" w:rsidR="00A93E2A" w:rsidRPr="00A703F3" w:rsidRDefault="00A703F3" w:rsidP="00A93E2A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DNMAML</w:t>
            </w:r>
          </w:p>
        </w:tc>
        <w:tc>
          <w:tcPr>
            <w:tcW w:w="1080" w:type="dxa"/>
          </w:tcPr>
          <w:p w14:paraId="7C15C7E0" w14:textId="4C2B9808" w:rsidR="00A93E2A" w:rsidRDefault="00A703F3" w:rsidP="00A93E2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6266</w:t>
            </w:r>
          </w:p>
        </w:tc>
        <w:tc>
          <w:tcPr>
            <w:tcW w:w="900" w:type="dxa"/>
          </w:tcPr>
          <w:p w14:paraId="6AA1DE4C" w14:textId="36592B89" w:rsidR="00A93E2A" w:rsidRDefault="00A703F3" w:rsidP="00A93E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611</w:t>
            </w:r>
          </w:p>
        </w:tc>
        <w:tc>
          <w:tcPr>
            <w:tcW w:w="571" w:type="dxa"/>
          </w:tcPr>
          <w:p w14:paraId="5EDA089C" w14:textId="005AF320" w:rsidR="00A93E2A" w:rsidRDefault="00A703F3" w:rsidP="00A93E2A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049" w:type="dxa"/>
          </w:tcPr>
          <w:p w14:paraId="6D89444D" w14:textId="77777777" w:rsidR="00A93E2A" w:rsidRDefault="00A93E2A" w:rsidP="00A93E2A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460E32F0" w14:textId="77777777" w:rsidR="00A93E2A" w:rsidRDefault="00A93E2A" w:rsidP="00A93E2A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29C4E97F" w14:textId="77777777" w:rsidR="00A93E2A" w:rsidRDefault="00A93E2A" w:rsidP="00A93E2A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23E6B7B" w14:textId="77777777" w:rsidR="00A93E2A" w:rsidRDefault="00A93E2A" w:rsidP="00A93E2A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2FAE05F5" w14:textId="77777777" w:rsidR="00A93E2A" w:rsidRDefault="00A93E2A" w:rsidP="00A93E2A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42274B4B" w14:textId="77777777" w:rsidR="00A93E2A" w:rsidRDefault="00A93E2A" w:rsidP="00A93E2A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78804B11" w14:textId="77777777" w:rsidR="00A93E2A" w:rsidRDefault="00A93E2A" w:rsidP="00A93E2A">
            <w:pPr>
              <w:rPr>
                <w:rFonts w:ascii="Times" w:hAnsi="Times" w:cstheme="minorHAnsi"/>
              </w:rPr>
            </w:pPr>
          </w:p>
        </w:tc>
      </w:tr>
      <w:tr w:rsidR="00A703F3" w:rsidRPr="00D17A09" w14:paraId="3DBB2E65" w14:textId="77777777" w:rsidTr="00A93E2A">
        <w:tc>
          <w:tcPr>
            <w:tcW w:w="1800" w:type="dxa"/>
          </w:tcPr>
          <w:p w14:paraId="3E13FB53" w14:textId="5666355E" w:rsidR="00A703F3" w:rsidRDefault="00573CC1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20</w:t>
            </w:r>
            <w:r w:rsidR="00A703F3">
              <w:rPr>
                <w:rFonts w:ascii="Times" w:hAnsi="Times" w:cstheme="minorHAnsi"/>
              </w:rPr>
              <w:t xml:space="preserve">. Measure </w:t>
            </w:r>
            <w:r w:rsidR="00A703F3">
              <w:rPr>
                <w:rFonts w:ascii="Times" w:hAnsi="Times" w:cstheme="minorHAnsi"/>
              </w:rPr>
              <w:t>filopodia</w:t>
            </w:r>
            <w:r w:rsidR="00A703F3">
              <w:rPr>
                <w:rFonts w:ascii="Times" w:hAnsi="Times" w:cstheme="minorHAnsi"/>
              </w:rPr>
              <w:t xml:space="preserve"> </w:t>
            </w:r>
            <w:r w:rsidR="00A703F3">
              <w:rPr>
                <w:rFonts w:ascii="Times" w:hAnsi="Times" w:cstheme="minorHAnsi"/>
              </w:rPr>
              <w:t>in</w:t>
            </w:r>
            <w:r w:rsidR="00A703F3">
              <w:rPr>
                <w:rFonts w:ascii="Times" w:hAnsi="Times" w:cstheme="minorHAnsi"/>
              </w:rPr>
              <w:t xml:space="preserve"> control and </w:t>
            </w:r>
            <w:r w:rsidR="00A703F3">
              <w:rPr>
                <w:rFonts w:ascii="Times" w:hAnsi="Times" w:cstheme="minorHAnsi"/>
              </w:rPr>
              <w:t>DNMAML retinas</w:t>
            </w:r>
          </w:p>
        </w:tc>
        <w:tc>
          <w:tcPr>
            <w:tcW w:w="1440" w:type="dxa"/>
          </w:tcPr>
          <w:p w14:paraId="1F9D76AC" w14:textId="787E4526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 xml:space="preserve">DNMAML induces </w:t>
            </w:r>
            <w:r>
              <w:rPr>
                <w:rFonts w:ascii="Times" w:hAnsi="Times" w:cstheme="minorHAnsi"/>
              </w:rPr>
              <w:t>more sprouts</w:t>
            </w:r>
            <w:r>
              <w:rPr>
                <w:rFonts w:ascii="Times" w:hAnsi="Times" w:cstheme="minorHAnsi"/>
              </w:rPr>
              <w:t xml:space="preserve"> in retina</w:t>
            </w:r>
            <w:r>
              <w:rPr>
                <w:rFonts w:ascii="Times" w:hAnsi="Times" w:cstheme="minorHAnsi"/>
              </w:rPr>
              <w:t>s</w:t>
            </w:r>
          </w:p>
        </w:tc>
        <w:tc>
          <w:tcPr>
            <w:tcW w:w="1440" w:type="dxa"/>
          </w:tcPr>
          <w:p w14:paraId="76DE5DF4" w14:textId="79DF4742" w:rsidR="00A703F3" w:rsidRDefault="00A703F3" w:rsidP="00A703F3">
            <w:pPr>
              <w:jc w:val="center"/>
              <w:rPr>
                <w:rFonts w:ascii="Times" w:hAnsi="Times" w:cstheme="minorHAnsi"/>
                <w:i/>
                <w:iCs/>
              </w:rPr>
            </w:pPr>
            <w:r w:rsidRPr="00A93E2A">
              <w:rPr>
                <w:rFonts w:ascii="Times" w:hAnsi="Times" w:cstheme="minorHAnsi"/>
              </w:rPr>
              <w:t>Mouse retin</w:t>
            </w:r>
            <w:r>
              <w:rPr>
                <w:rFonts w:ascii="Times" w:hAnsi="Times" w:cstheme="minorHAnsi"/>
              </w:rPr>
              <w:t>a</w:t>
            </w:r>
            <w:r w:rsidRPr="00A93E2A">
              <w:rPr>
                <w:rFonts w:ascii="Times" w:hAnsi="Times" w:cstheme="minorHAnsi"/>
              </w:rPr>
              <w:t>s</w:t>
            </w:r>
          </w:p>
        </w:tc>
        <w:tc>
          <w:tcPr>
            <w:tcW w:w="1080" w:type="dxa"/>
          </w:tcPr>
          <w:p w14:paraId="4BC73FB1" w14:textId="77777777" w:rsidR="00A703F3" w:rsidRDefault="00A703F3" w:rsidP="00A703F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35E3526D" w14:textId="77777777" w:rsidR="00A703F3" w:rsidRDefault="00A703F3" w:rsidP="00A703F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6CDDF35D" w14:textId="05BDB554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12</w:t>
            </w:r>
          </w:p>
        </w:tc>
        <w:tc>
          <w:tcPr>
            <w:tcW w:w="1049" w:type="dxa"/>
          </w:tcPr>
          <w:p w14:paraId="19CE39D6" w14:textId="515CDC94" w:rsidR="00A703F3" w:rsidRDefault="00A703F3" w:rsidP="00A703F3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&lt;.0001</w:t>
            </w:r>
          </w:p>
        </w:tc>
        <w:tc>
          <w:tcPr>
            <w:tcW w:w="1080" w:type="dxa"/>
          </w:tcPr>
          <w:p w14:paraId="178D94BF" w14:textId="532AB209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Filopodia extension</w:t>
            </w:r>
          </w:p>
        </w:tc>
        <w:tc>
          <w:tcPr>
            <w:tcW w:w="1620" w:type="dxa"/>
          </w:tcPr>
          <w:p w14:paraId="2D901A3C" w14:textId="4DFAD8E5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Ctrl DNMAML vs DNMAML-CRE retinas</w:t>
            </w:r>
          </w:p>
        </w:tc>
        <w:tc>
          <w:tcPr>
            <w:tcW w:w="1440" w:type="dxa"/>
          </w:tcPr>
          <w:p w14:paraId="0C4B4824" w14:textId="2B5FB205" w:rsidR="00A703F3" w:rsidRDefault="00A703F3" w:rsidP="00A703F3">
            <w:pPr>
              <w:rPr>
                <w:rFonts w:ascii="Times" w:hAnsi="Times" w:cstheme="minorHAnsi"/>
                <w:sz w:val="21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3F1B4679" w14:textId="113D21B7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P6 mouse retinas</w:t>
            </w:r>
          </w:p>
        </w:tc>
        <w:tc>
          <w:tcPr>
            <w:tcW w:w="895" w:type="dxa"/>
          </w:tcPr>
          <w:p w14:paraId="146B6F0B" w14:textId="71433049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6C</w:t>
            </w:r>
          </w:p>
        </w:tc>
        <w:tc>
          <w:tcPr>
            <w:tcW w:w="1761" w:type="dxa"/>
          </w:tcPr>
          <w:p w14:paraId="788FBFBA" w14:textId="3F32983A" w:rsidR="00A703F3" w:rsidRDefault="00A703F3" w:rsidP="00A703F3">
            <w:pPr>
              <w:rPr>
                <w:rFonts w:ascii="Times" w:hAnsi="Times" w:cstheme="minorHAnsi"/>
              </w:rPr>
            </w:pPr>
          </w:p>
        </w:tc>
      </w:tr>
      <w:tr w:rsidR="00A703F3" w:rsidRPr="00D17A09" w14:paraId="49681B43" w14:textId="77777777" w:rsidTr="00A93E2A">
        <w:tc>
          <w:tcPr>
            <w:tcW w:w="1800" w:type="dxa"/>
          </w:tcPr>
          <w:p w14:paraId="37E82F23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16532AC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0255CBFA" w14:textId="56A8E207" w:rsidR="00A703F3" w:rsidRDefault="00A703F3" w:rsidP="00A703F3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</w:rPr>
              <w:t>Ctrl</w:t>
            </w:r>
          </w:p>
        </w:tc>
        <w:tc>
          <w:tcPr>
            <w:tcW w:w="1080" w:type="dxa"/>
          </w:tcPr>
          <w:p w14:paraId="307EE0FB" w14:textId="27F408B3" w:rsidR="00A703F3" w:rsidRDefault="00A703F3" w:rsidP="00A703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333</w:t>
            </w:r>
          </w:p>
        </w:tc>
        <w:tc>
          <w:tcPr>
            <w:tcW w:w="900" w:type="dxa"/>
          </w:tcPr>
          <w:p w14:paraId="0E89C8A4" w14:textId="57FE92EB" w:rsidR="00A703F3" w:rsidRDefault="00A703F3" w:rsidP="00A703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493</w:t>
            </w:r>
          </w:p>
        </w:tc>
        <w:tc>
          <w:tcPr>
            <w:tcW w:w="571" w:type="dxa"/>
          </w:tcPr>
          <w:p w14:paraId="56E302AF" w14:textId="7CB38AC6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049" w:type="dxa"/>
          </w:tcPr>
          <w:p w14:paraId="5DEADBDF" w14:textId="77777777" w:rsidR="00A703F3" w:rsidRDefault="00A703F3" w:rsidP="00A703F3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1601F439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6402EBFF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F2485CE" w14:textId="77777777" w:rsidR="00A703F3" w:rsidRDefault="00A703F3" w:rsidP="00A703F3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172E0675" w14:textId="77777777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5BBA6914" w14:textId="77777777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195E1569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</w:tr>
      <w:tr w:rsidR="00A703F3" w:rsidRPr="00D17A09" w14:paraId="730ABA8A" w14:textId="77777777" w:rsidTr="00A93E2A">
        <w:tc>
          <w:tcPr>
            <w:tcW w:w="1800" w:type="dxa"/>
          </w:tcPr>
          <w:p w14:paraId="08FBA0EC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8593EB3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2C71F02" w14:textId="5C571DAE" w:rsidR="00A703F3" w:rsidRDefault="00A703F3" w:rsidP="00A703F3">
            <w:pPr>
              <w:jc w:val="center"/>
              <w:rPr>
                <w:rFonts w:ascii="Times" w:hAnsi="Times" w:cstheme="minorHAnsi"/>
                <w:i/>
                <w:iCs/>
              </w:rPr>
            </w:pPr>
            <w:r>
              <w:rPr>
                <w:rFonts w:ascii="Times" w:hAnsi="Times" w:cstheme="minorHAnsi"/>
              </w:rPr>
              <w:t>DNMAML</w:t>
            </w:r>
          </w:p>
        </w:tc>
        <w:tc>
          <w:tcPr>
            <w:tcW w:w="1080" w:type="dxa"/>
          </w:tcPr>
          <w:p w14:paraId="3BFD8298" w14:textId="78B98212" w:rsidR="00A703F3" w:rsidRDefault="00A703F3" w:rsidP="00A703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000</w:t>
            </w:r>
          </w:p>
        </w:tc>
        <w:tc>
          <w:tcPr>
            <w:tcW w:w="900" w:type="dxa"/>
          </w:tcPr>
          <w:p w14:paraId="0787C628" w14:textId="7FBFD30A" w:rsidR="00A703F3" w:rsidRDefault="00A703F3" w:rsidP="00A703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082</w:t>
            </w:r>
          </w:p>
        </w:tc>
        <w:tc>
          <w:tcPr>
            <w:tcW w:w="571" w:type="dxa"/>
          </w:tcPr>
          <w:p w14:paraId="7EC9A433" w14:textId="0EDFD0C2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049" w:type="dxa"/>
          </w:tcPr>
          <w:p w14:paraId="18AD3729" w14:textId="77777777" w:rsidR="00A703F3" w:rsidRDefault="00A703F3" w:rsidP="00A703F3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4829D279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077C36BD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34CAEC7" w14:textId="77777777" w:rsidR="00A703F3" w:rsidRDefault="00A703F3" w:rsidP="00A703F3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6FD9D205" w14:textId="77777777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125AFFD5" w14:textId="77777777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48154527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</w:tr>
      <w:tr w:rsidR="00A703F3" w:rsidRPr="00D17A09" w14:paraId="5FDE92FB" w14:textId="77777777" w:rsidTr="00A93E2A">
        <w:tc>
          <w:tcPr>
            <w:tcW w:w="1800" w:type="dxa"/>
          </w:tcPr>
          <w:p w14:paraId="17EF61E3" w14:textId="2E1383B4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2</w:t>
            </w:r>
            <w:r w:rsidR="00573CC1">
              <w:rPr>
                <w:rFonts w:ascii="Times" w:hAnsi="Times" w:cstheme="minorHAnsi"/>
              </w:rPr>
              <w:t>1</w:t>
            </w:r>
            <w:r>
              <w:rPr>
                <w:rFonts w:ascii="Times" w:hAnsi="Times" w:cstheme="minorHAnsi"/>
              </w:rPr>
              <w:t>. Measure vascular density of DNMAML retinas</w:t>
            </w:r>
            <w:r>
              <w:rPr>
                <w:rFonts w:ascii="Times" w:hAnsi="Times" w:cstheme="minorHAnsi"/>
              </w:rPr>
              <w:t xml:space="preserve"> with SEMA3G</w:t>
            </w:r>
          </w:p>
        </w:tc>
        <w:tc>
          <w:tcPr>
            <w:tcW w:w="1440" w:type="dxa"/>
          </w:tcPr>
          <w:p w14:paraId="558B0EF1" w14:textId="09745C35" w:rsidR="00A703F3" w:rsidRDefault="00E8148F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SEMA3G</w:t>
            </w:r>
            <w:r w:rsidR="00A703F3">
              <w:rPr>
                <w:rFonts w:ascii="Times" w:hAnsi="Times" w:cstheme="minorHAnsi"/>
              </w:rPr>
              <w:t xml:space="preserve"> </w:t>
            </w:r>
            <w:r>
              <w:rPr>
                <w:rFonts w:ascii="Times" w:hAnsi="Times" w:cstheme="minorHAnsi"/>
              </w:rPr>
              <w:t>reduces vascular spreading in</w:t>
            </w:r>
            <w:r w:rsidR="00A703F3">
              <w:rPr>
                <w:rFonts w:ascii="Times" w:hAnsi="Times" w:cstheme="minorHAnsi"/>
              </w:rPr>
              <w:t xml:space="preserve"> retinal vasculature</w:t>
            </w:r>
          </w:p>
        </w:tc>
        <w:tc>
          <w:tcPr>
            <w:tcW w:w="1440" w:type="dxa"/>
          </w:tcPr>
          <w:p w14:paraId="52C90659" w14:textId="1C15B497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  <w:r w:rsidRPr="00A93E2A">
              <w:rPr>
                <w:rFonts w:ascii="Times" w:hAnsi="Times" w:cstheme="minorHAnsi"/>
              </w:rPr>
              <w:t>Mouse retin</w:t>
            </w:r>
            <w:r>
              <w:rPr>
                <w:rFonts w:ascii="Times" w:hAnsi="Times" w:cstheme="minorHAnsi"/>
              </w:rPr>
              <w:t>a</w:t>
            </w:r>
            <w:r w:rsidRPr="00A93E2A">
              <w:rPr>
                <w:rFonts w:ascii="Times" w:hAnsi="Times" w:cstheme="minorHAnsi"/>
              </w:rPr>
              <w:t>s</w:t>
            </w:r>
          </w:p>
        </w:tc>
        <w:tc>
          <w:tcPr>
            <w:tcW w:w="1080" w:type="dxa"/>
          </w:tcPr>
          <w:p w14:paraId="05055329" w14:textId="77777777" w:rsidR="00A703F3" w:rsidRDefault="00A703F3" w:rsidP="00A703F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385402AB" w14:textId="77777777" w:rsidR="00A703F3" w:rsidRDefault="00A703F3" w:rsidP="00A703F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09F72B7F" w14:textId="07BDC17A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12</w:t>
            </w:r>
          </w:p>
        </w:tc>
        <w:tc>
          <w:tcPr>
            <w:tcW w:w="1049" w:type="dxa"/>
          </w:tcPr>
          <w:p w14:paraId="6A4C64A7" w14:textId="7F6E7FE6" w:rsidR="00A703F3" w:rsidRDefault="00E8148F" w:rsidP="00A703F3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0</w:t>
            </w:r>
            <w:r w:rsidR="00A703F3">
              <w:rPr>
                <w:rFonts w:ascii="Times" w:hAnsi="Times" w:cs="Arial"/>
                <w:b/>
                <w:bCs/>
              </w:rPr>
              <w:t>.00</w:t>
            </w:r>
            <w:r>
              <w:rPr>
                <w:rFonts w:ascii="Times" w:hAnsi="Times" w:cs="Arial"/>
                <w:b/>
                <w:bCs/>
              </w:rPr>
              <w:t>48</w:t>
            </w:r>
          </w:p>
        </w:tc>
        <w:tc>
          <w:tcPr>
            <w:tcW w:w="1080" w:type="dxa"/>
          </w:tcPr>
          <w:p w14:paraId="0FBE3961" w14:textId="38DA7F46" w:rsidR="00A703F3" w:rsidRDefault="00A703F3" w:rsidP="00A703F3">
            <w:pPr>
              <w:rPr>
                <w:rFonts w:ascii="Times" w:hAnsi="Times" w:cstheme="minorHAnsi"/>
              </w:rPr>
            </w:pPr>
            <w:proofErr w:type="spellStart"/>
            <w:r>
              <w:rPr>
                <w:rFonts w:ascii="Times" w:hAnsi="Times" w:cstheme="minorHAnsi"/>
              </w:rPr>
              <w:t>Isolectin</w:t>
            </w:r>
            <w:proofErr w:type="spellEnd"/>
            <w:r>
              <w:rPr>
                <w:rFonts w:ascii="Times" w:hAnsi="Times" w:cstheme="minorHAnsi"/>
              </w:rPr>
              <w:t xml:space="preserve"> staining measured as pixels</w:t>
            </w:r>
          </w:p>
        </w:tc>
        <w:tc>
          <w:tcPr>
            <w:tcW w:w="1620" w:type="dxa"/>
          </w:tcPr>
          <w:p w14:paraId="0FAC087F" w14:textId="31517600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Ctrl DNMAML vs DNMAML-CRE retinas</w:t>
            </w:r>
          </w:p>
        </w:tc>
        <w:tc>
          <w:tcPr>
            <w:tcW w:w="1440" w:type="dxa"/>
          </w:tcPr>
          <w:p w14:paraId="55CEA3D6" w14:textId="1D28A21D" w:rsidR="00A703F3" w:rsidRDefault="00A703F3" w:rsidP="00A703F3">
            <w:pPr>
              <w:rPr>
                <w:rFonts w:ascii="Times" w:hAnsi="Times" w:cstheme="minorHAnsi"/>
                <w:sz w:val="21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73702F51" w14:textId="3ADFEA48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P6 mouse retinas</w:t>
            </w:r>
          </w:p>
        </w:tc>
        <w:tc>
          <w:tcPr>
            <w:tcW w:w="895" w:type="dxa"/>
          </w:tcPr>
          <w:p w14:paraId="31D429D1" w14:textId="3B2BAB64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6C</w:t>
            </w:r>
          </w:p>
        </w:tc>
        <w:tc>
          <w:tcPr>
            <w:tcW w:w="1761" w:type="dxa"/>
          </w:tcPr>
          <w:p w14:paraId="33550647" w14:textId="155AF000" w:rsidR="00A703F3" w:rsidRDefault="00A703F3" w:rsidP="00A703F3">
            <w:pPr>
              <w:rPr>
                <w:rFonts w:ascii="Times" w:hAnsi="Times" w:cstheme="minorHAnsi"/>
              </w:rPr>
            </w:pPr>
            <w:proofErr w:type="spellStart"/>
            <w:r>
              <w:rPr>
                <w:rFonts w:ascii="Times" w:hAnsi="Times" w:cstheme="minorHAnsi"/>
              </w:rPr>
              <w:t>Isolectin</w:t>
            </w:r>
            <w:proofErr w:type="spellEnd"/>
            <w:r>
              <w:rPr>
                <w:rFonts w:ascii="Times" w:hAnsi="Times" w:cstheme="minorHAnsi"/>
              </w:rPr>
              <w:t xml:space="preserve"> stains microvasculature </w:t>
            </w:r>
          </w:p>
        </w:tc>
      </w:tr>
      <w:tr w:rsidR="00A703F3" w:rsidRPr="00D17A09" w14:paraId="564FABD3" w14:textId="77777777" w:rsidTr="00A93E2A">
        <w:tc>
          <w:tcPr>
            <w:tcW w:w="1800" w:type="dxa"/>
          </w:tcPr>
          <w:p w14:paraId="23413C1C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8ABD012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125A0A79" w14:textId="1242BE4A" w:rsidR="00A703F3" w:rsidRPr="00A93E2A" w:rsidRDefault="00E8148F" w:rsidP="00A703F3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DNMAML</w:t>
            </w:r>
          </w:p>
        </w:tc>
        <w:tc>
          <w:tcPr>
            <w:tcW w:w="1080" w:type="dxa"/>
          </w:tcPr>
          <w:p w14:paraId="235085D2" w14:textId="258ACABE" w:rsidR="00A703F3" w:rsidRDefault="00E8148F" w:rsidP="00A703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851</w:t>
            </w:r>
          </w:p>
        </w:tc>
        <w:tc>
          <w:tcPr>
            <w:tcW w:w="900" w:type="dxa"/>
          </w:tcPr>
          <w:p w14:paraId="632A962A" w14:textId="4C55E6AE" w:rsidR="00A703F3" w:rsidRDefault="00E8148F" w:rsidP="00A703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515</w:t>
            </w:r>
          </w:p>
        </w:tc>
        <w:tc>
          <w:tcPr>
            <w:tcW w:w="571" w:type="dxa"/>
          </w:tcPr>
          <w:p w14:paraId="73CFB108" w14:textId="10F56D4E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049" w:type="dxa"/>
          </w:tcPr>
          <w:p w14:paraId="01C76FB4" w14:textId="77777777" w:rsidR="00A703F3" w:rsidRDefault="00A703F3" w:rsidP="00A703F3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5B15002A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4FB438CE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FF416BE" w14:textId="77777777" w:rsidR="00A703F3" w:rsidRPr="00D17A09" w:rsidRDefault="00A703F3" w:rsidP="00A703F3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6219640B" w14:textId="77777777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031FDEDB" w14:textId="77777777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78B51766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</w:tr>
      <w:tr w:rsidR="00A703F3" w:rsidRPr="00D17A09" w14:paraId="4A5D8E01" w14:textId="77777777" w:rsidTr="00A93E2A">
        <w:tc>
          <w:tcPr>
            <w:tcW w:w="1800" w:type="dxa"/>
          </w:tcPr>
          <w:p w14:paraId="2F5A94C4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109F3C0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5D8F0B5" w14:textId="0BBE9A81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DNMAML</w:t>
            </w:r>
            <w:r w:rsidR="00E8148F">
              <w:rPr>
                <w:rFonts w:ascii="Times" w:hAnsi="Times" w:cstheme="minorHAnsi"/>
              </w:rPr>
              <w:t>+ SEMA3G</w:t>
            </w:r>
          </w:p>
        </w:tc>
        <w:tc>
          <w:tcPr>
            <w:tcW w:w="1080" w:type="dxa"/>
          </w:tcPr>
          <w:p w14:paraId="5E970F11" w14:textId="4454C057" w:rsidR="00A703F3" w:rsidRDefault="00E8148F" w:rsidP="00A703F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904</w:t>
            </w:r>
          </w:p>
        </w:tc>
        <w:tc>
          <w:tcPr>
            <w:tcW w:w="900" w:type="dxa"/>
          </w:tcPr>
          <w:p w14:paraId="6429EBAC" w14:textId="18280E3C" w:rsidR="00A703F3" w:rsidRDefault="00E8148F" w:rsidP="00A703F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384</w:t>
            </w:r>
          </w:p>
        </w:tc>
        <w:tc>
          <w:tcPr>
            <w:tcW w:w="571" w:type="dxa"/>
          </w:tcPr>
          <w:p w14:paraId="3742FFEC" w14:textId="7AB50C9F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049" w:type="dxa"/>
          </w:tcPr>
          <w:p w14:paraId="2060E3CB" w14:textId="77777777" w:rsidR="00A703F3" w:rsidRDefault="00A703F3" w:rsidP="00A703F3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400F9B2B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31C091D8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3A7E169" w14:textId="77777777" w:rsidR="00A703F3" w:rsidRPr="00D17A09" w:rsidRDefault="00A703F3" w:rsidP="00A703F3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1A7F6019" w14:textId="77777777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23966897" w14:textId="77777777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5C372399" w14:textId="77777777" w:rsidR="00A703F3" w:rsidRDefault="00A703F3" w:rsidP="00A703F3">
            <w:pPr>
              <w:rPr>
                <w:rFonts w:ascii="Times" w:hAnsi="Times" w:cstheme="minorHAnsi"/>
              </w:rPr>
            </w:pPr>
          </w:p>
        </w:tc>
      </w:tr>
      <w:tr w:rsidR="00A703F3" w:rsidRPr="00D17A09" w14:paraId="019F7EA0" w14:textId="77777777" w:rsidTr="00A93E2A">
        <w:tc>
          <w:tcPr>
            <w:tcW w:w="1800" w:type="dxa"/>
          </w:tcPr>
          <w:p w14:paraId="71FE8DB3" w14:textId="30927184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2</w:t>
            </w:r>
            <w:r w:rsidR="00573CC1">
              <w:rPr>
                <w:rFonts w:ascii="Times" w:hAnsi="Times" w:cstheme="minorHAnsi"/>
              </w:rPr>
              <w:t>2</w:t>
            </w:r>
            <w:r>
              <w:rPr>
                <w:rFonts w:ascii="Times" w:hAnsi="Times" w:cstheme="minorHAnsi"/>
              </w:rPr>
              <w:t xml:space="preserve">. Measure filopodia </w:t>
            </w:r>
            <w:r w:rsidR="00E8148F">
              <w:rPr>
                <w:rFonts w:ascii="Times" w:hAnsi="Times" w:cstheme="minorHAnsi"/>
              </w:rPr>
              <w:t xml:space="preserve">in </w:t>
            </w:r>
            <w:r>
              <w:rPr>
                <w:rFonts w:ascii="Times" w:hAnsi="Times" w:cstheme="minorHAnsi"/>
              </w:rPr>
              <w:t>DNMAML retinas</w:t>
            </w:r>
            <w:r>
              <w:rPr>
                <w:rFonts w:ascii="Times" w:hAnsi="Times" w:cstheme="minorHAnsi"/>
              </w:rPr>
              <w:t xml:space="preserve"> </w:t>
            </w:r>
            <w:r>
              <w:rPr>
                <w:rFonts w:ascii="Times" w:hAnsi="Times" w:cstheme="minorHAnsi"/>
              </w:rPr>
              <w:t>with SEMA3G</w:t>
            </w:r>
          </w:p>
        </w:tc>
        <w:tc>
          <w:tcPr>
            <w:tcW w:w="1440" w:type="dxa"/>
          </w:tcPr>
          <w:p w14:paraId="4D8EF334" w14:textId="6E53E272" w:rsidR="00A703F3" w:rsidRDefault="00E8148F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SEMA3G</w:t>
            </w:r>
            <w:r w:rsidR="00A703F3">
              <w:rPr>
                <w:rFonts w:ascii="Times" w:hAnsi="Times" w:cstheme="minorHAnsi"/>
              </w:rPr>
              <w:t xml:space="preserve"> </w:t>
            </w:r>
            <w:r>
              <w:rPr>
                <w:rFonts w:ascii="Times" w:hAnsi="Times" w:cstheme="minorHAnsi"/>
              </w:rPr>
              <w:t>inhibits</w:t>
            </w:r>
            <w:r w:rsidR="00A703F3">
              <w:rPr>
                <w:rFonts w:ascii="Times" w:hAnsi="Times" w:cstheme="minorHAnsi"/>
              </w:rPr>
              <w:t xml:space="preserve"> </w:t>
            </w:r>
            <w:r>
              <w:rPr>
                <w:rFonts w:ascii="Times" w:hAnsi="Times" w:cstheme="minorHAnsi"/>
              </w:rPr>
              <w:t>sprout formation in DNMAML retinas</w:t>
            </w:r>
          </w:p>
        </w:tc>
        <w:tc>
          <w:tcPr>
            <w:tcW w:w="1440" w:type="dxa"/>
          </w:tcPr>
          <w:p w14:paraId="0014F061" w14:textId="3607EC76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  <w:r w:rsidRPr="00A93E2A">
              <w:rPr>
                <w:rFonts w:ascii="Times" w:hAnsi="Times" w:cstheme="minorHAnsi"/>
              </w:rPr>
              <w:t>Mouse retin</w:t>
            </w:r>
            <w:r>
              <w:rPr>
                <w:rFonts w:ascii="Times" w:hAnsi="Times" w:cstheme="minorHAnsi"/>
              </w:rPr>
              <w:t>a</w:t>
            </w:r>
            <w:r w:rsidRPr="00A93E2A">
              <w:rPr>
                <w:rFonts w:ascii="Times" w:hAnsi="Times" w:cstheme="minorHAnsi"/>
              </w:rPr>
              <w:t>s</w:t>
            </w:r>
          </w:p>
        </w:tc>
        <w:tc>
          <w:tcPr>
            <w:tcW w:w="1080" w:type="dxa"/>
          </w:tcPr>
          <w:p w14:paraId="3E566E96" w14:textId="77777777" w:rsidR="00A703F3" w:rsidRDefault="00A703F3" w:rsidP="00A703F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</w:tcPr>
          <w:p w14:paraId="14DD56EC" w14:textId="77777777" w:rsidR="00A703F3" w:rsidRDefault="00A703F3" w:rsidP="00A703F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71" w:type="dxa"/>
          </w:tcPr>
          <w:p w14:paraId="0A5C6877" w14:textId="69074E98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12</w:t>
            </w:r>
          </w:p>
        </w:tc>
        <w:tc>
          <w:tcPr>
            <w:tcW w:w="1049" w:type="dxa"/>
          </w:tcPr>
          <w:p w14:paraId="162050B6" w14:textId="117A1B04" w:rsidR="00A703F3" w:rsidRDefault="00E8148F" w:rsidP="00A703F3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0.0137</w:t>
            </w:r>
          </w:p>
        </w:tc>
        <w:tc>
          <w:tcPr>
            <w:tcW w:w="1080" w:type="dxa"/>
          </w:tcPr>
          <w:p w14:paraId="70C5016C" w14:textId="529CB98E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Filopodia extension</w:t>
            </w:r>
          </w:p>
        </w:tc>
        <w:tc>
          <w:tcPr>
            <w:tcW w:w="1620" w:type="dxa"/>
          </w:tcPr>
          <w:p w14:paraId="50D48BFD" w14:textId="618755E6" w:rsidR="00A703F3" w:rsidRDefault="00A703F3" w:rsidP="00A703F3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Ctrl DNMAML vs DNMAML-CRE retinas</w:t>
            </w:r>
          </w:p>
        </w:tc>
        <w:tc>
          <w:tcPr>
            <w:tcW w:w="1440" w:type="dxa"/>
          </w:tcPr>
          <w:p w14:paraId="050B3737" w14:textId="1FF7462D" w:rsidR="00A703F3" w:rsidRPr="00D17A09" w:rsidRDefault="00A703F3" w:rsidP="00A703F3">
            <w:pPr>
              <w:rPr>
                <w:rFonts w:ascii="Times" w:hAnsi="Times" w:cstheme="minorHAnsi"/>
                <w:sz w:val="21"/>
              </w:rPr>
            </w:pPr>
            <w:r w:rsidRPr="00D17A09">
              <w:rPr>
                <w:rFonts w:ascii="Times" w:hAnsi="Times" w:cstheme="minorHAnsi"/>
                <w:sz w:val="21"/>
              </w:rPr>
              <w:t>Students’ t test, unpaired</w:t>
            </w:r>
          </w:p>
        </w:tc>
        <w:tc>
          <w:tcPr>
            <w:tcW w:w="1350" w:type="dxa"/>
          </w:tcPr>
          <w:p w14:paraId="1A51E557" w14:textId="6C4BFC38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P6 mouse retinas</w:t>
            </w:r>
          </w:p>
        </w:tc>
        <w:tc>
          <w:tcPr>
            <w:tcW w:w="895" w:type="dxa"/>
          </w:tcPr>
          <w:p w14:paraId="52D80276" w14:textId="3A17E24F" w:rsidR="00A703F3" w:rsidRDefault="00A703F3" w:rsidP="00A703F3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6C</w:t>
            </w:r>
          </w:p>
        </w:tc>
        <w:tc>
          <w:tcPr>
            <w:tcW w:w="1761" w:type="dxa"/>
          </w:tcPr>
          <w:p w14:paraId="43E34A20" w14:textId="146B2EF7" w:rsidR="00A703F3" w:rsidRDefault="00A703F3" w:rsidP="00A703F3">
            <w:pPr>
              <w:rPr>
                <w:rFonts w:ascii="Times" w:hAnsi="Times" w:cstheme="minorHAnsi"/>
              </w:rPr>
            </w:pPr>
          </w:p>
        </w:tc>
      </w:tr>
      <w:tr w:rsidR="00E8148F" w:rsidRPr="00D17A09" w14:paraId="39A01AF1" w14:textId="77777777" w:rsidTr="00A93E2A">
        <w:tc>
          <w:tcPr>
            <w:tcW w:w="1800" w:type="dxa"/>
          </w:tcPr>
          <w:p w14:paraId="778977AD" w14:textId="77777777" w:rsidR="00E8148F" w:rsidRDefault="00E8148F" w:rsidP="00E814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FC1177D" w14:textId="77777777" w:rsidR="00E8148F" w:rsidRDefault="00E8148F" w:rsidP="00E814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5DAF0920" w14:textId="67B61A12" w:rsidR="00E8148F" w:rsidRPr="00A93E2A" w:rsidRDefault="00E8148F" w:rsidP="00E8148F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DNMAML</w:t>
            </w:r>
          </w:p>
        </w:tc>
        <w:tc>
          <w:tcPr>
            <w:tcW w:w="1080" w:type="dxa"/>
          </w:tcPr>
          <w:p w14:paraId="1EFDEE10" w14:textId="27D19774" w:rsidR="00E8148F" w:rsidRDefault="00E8148F" w:rsidP="00E814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500</w:t>
            </w:r>
          </w:p>
        </w:tc>
        <w:tc>
          <w:tcPr>
            <w:tcW w:w="900" w:type="dxa"/>
          </w:tcPr>
          <w:p w14:paraId="0EA2A2B3" w14:textId="0665ABDC" w:rsidR="00E8148F" w:rsidRDefault="00E8148F" w:rsidP="00E814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667</w:t>
            </w:r>
          </w:p>
        </w:tc>
        <w:tc>
          <w:tcPr>
            <w:tcW w:w="571" w:type="dxa"/>
          </w:tcPr>
          <w:p w14:paraId="10485A10" w14:textId="69DE5303" w:rsidR="00E8148F" w:rsidRDefault="00E8148F" w:rsidP="00E8148F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049" w:type="dxa"/>
          </w:tcPr>
          <w:p w14:paraId="42B3D1A8" w14:textId="77777777" w:rsidR="00E8148F" w:rsidRDefault="00E8148F" w:rsidP="00E8148F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077EFC91" w14:textId="77777777" w:rsidR="00E8148F" w:rsidRDefault="00E8148F" w:rsidP="00E8148F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2DABF4AF" w14:textId="77777777" w:rsidR="00E8148F" w:rsidRDefault="00E8148F" w:rsidP="00E814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38D6A548" w14:textId="77777777" w:rsidR="00E8148F" w:rsidRPr="00D17A09" w:rsidRDefault="00E8148F" w:rsidP="00E8148F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1D8F8E7B" w14:textId="77777777" w:rsidR="00E8148F" w:rsidRDefault="00E8148F" w:rsidP="00E8148F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2759B790" w14:textId="77777777" w:rsidR="00E8148F" w:rsidRDefault="00E8148F" w:rsidP="00E8148F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37E3CF9A" w14:textId="77777777" w:rsidR="00E8148F" w:rsidRDefault="00E8148F" w:rsidP="00E8148F">
            <w:pPr>
              <w:rPr>
                <w:rFonts w:ascii="Times" w:hAnsi="Times" w:cstheme="minorHAnsi"/>
              </w:rPr>
            </w:pPr>
          </w:p>
        </w:tc>
      </w:tr>
      <w:tr w:rsidR="00E8148F" w:rsidRPr="00D17A09" w14:paraId="68C03228" w14:textId="77777777" w:rsidTr="00A93E2A">
        <w:tc>
          <w:tcPr>
            <w:tcW w:w="1800" w:type="dxa"/>
          </w:tcPr>
          <w:p w14:paraId="3A896083" w14:textId="77777777" w:rsidR="00E8148F" w:rsidRDefault="00E8148F" w:rsidP="00E814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34846F9" w14:textId="77777777" w:rsidR="00E8148F" w:rsidRDefault="00E8148F" w:rsidP="00E814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46D79FF0" w14:textId="069E1F6B" w:rsidR="00E8148F" w:rsidRDefault="00E8148F" w:rsidP="00E8148F">
            <w:pPr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DNMAML+ SEMA3G</w:t>
            </w:r>
          </w:p>
        </w:tc>
        <w:tc>
          <w:tcPr>
            <w:tcW w:w="1080" w:type="dxa"/>
          </w:tcPr>
          <w:p w14:paraId="591FA017" w14:textId="0285F8F9" w:rsidR="00E8148F" w:rsidRDefault="00E8148F" w:rsidP="00E814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00</w:t>
            </w:r>
          </w:p>
        </w:tc>
        <w:tc>
          <w:tcPr>
            <w:tcW w:w="900" w:type="dxa"/>
          </w:tcPr>
          <w:p w14:paraId="2D4D6D65" w14:textId="3A0B9A62" w:rsidR="00E8148F" w:rsidRDefault="00E8148F" w:rsidP="00E814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542</w:t>
            </w:r>
          </w:p>
        </w:tc>
        <w:tc>
          <w:tcPr>
            <w:tcW w:w="571" w:type="dxa"/>
          </w:tcPr>
          <w:p w14:paraId="0E6A89C5" w14:textId="5E905499" w:rsidR="00E8148F" w:rsidRDefault="00E8148F" w:rsidP="00E8148F">
            <w:pPr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+</w:t>
            </w:r>
          </w:p>
        </w:tc>
        <w:tc>
          <w:tcPr>
            <w:tcW w:w="1049" w:type="dxa"/>
          </w:tcPr>
          <w:p w14:paraId="28340862" w14:textId="77777777" w:rsidR="00E8148F" w:rsidRDefault="00E8148F" w:rsidP="00E8148F">
            <w:pPr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080" w:type="dxa"/>
          </w:tcPr>
          <w:p w14:paraId="6F326BD2" w14:textId="77777777" w:rsidR="00E8148F" w:rsidRDefault="00E8148F" w:rsidP="00E8148F">
            <w:pPr>
              <w:rPr>
                <w:rFonts w:ascii="Times" w:hAnsi="Times" w:cstheme="minorHAnsi"/>
              </w:rPr>
            </w:pPr>
          </w:p>
        </w:tc>
        <w:tc>
          <w:tcPr>
            <w:tcW w:w="1620" w:type="dxa"/>
          </w:tcPr>
          <w:p w14:paraId="7C5F376B" w14:textId="77777777" w:rsidR="00E8148F" w:rsidRDefault="00E8148F" w:rsidP="00E8148F">
            <w:pPr>
              <w:rPr>
                <w:rFonts w:ascii="Times" w:hAnsi="Times" w:cstheme="minorHAnsi"/>
              </w:rPr>
            </w:pPr>
          </w:p>
        </w:tc>
        <w:tc>
          <w:tcPr>
            <w:tcW w:w="1440" w:type="dxa"/>
          </w:tcPr>
          <w:p w14:paraId="6BDE05DF" w14:textId="77777777" w:rsidR="00E8148F" w:rsidRPr="00D17A09" w:rsidRDefault="00E8148F" w:rsidP="00E8148F">
            <w:pPr>
              <w:rPr>
                <w:rFonts w:ascii="Times" w:hAnsi="Times" w:cstheme="minorHAnsi"/>
                <w:sz w:val="21"/>
              </w:rPr>
            </w:pPr>
          </w:p>
        </w:tc>
        <w:tc>
          <w:tcPr>
            <w:tcW w:w="1350" w:type="dxa"/>
          </w:tcPr>
          <w:p w14:paraId="3F941B8C" w14:textId="77777777" w:rsidR="00E8148F" w:rsidRDefault="00E8148F" w:rsidP="00E8148F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895" w:type="dxa"/>
          </w:tcPr>
          <w:p w14:paraId="2FF1941D" w14:textId="77777777" w:rsidR="00E8148F" w:rsidRDefault="00E8148F" w:rsidP="00E8148F">
            <w:pPr>
              <w:jc w:val="center"/>
              <w:rPr>
                <w:rFonts w:ascii="Times" w:hAnsi="Times" w:cstheme="minorHAnsi"/>
              </w:rPr>
            </w:pPr>
          </w:p>
        </w:tc>
        <w:tc>
          <w:tcPr>
            <w:tcW w:w="1761" w:type="dxa"/>
          </w:tcPr>
          <w:p w14:paraId="61CBF699" w14:textId="77777777" w:rsidR="00E8148F" w:rsidRDefault="00E8148F" w:rsidP="00E8148F">
            <w:pPr>
              <w:rPr>
                <w:rFonts w:ascii="Times" w:hAnsi="Times" w:cstheme="minorHAnsi"/>
              </w:rPr>
            </w:pPr>
          </w:p>
        </w:tc>
      </w:tr>
    </w:tbl>
    <w:p w14:paraId="558EF634" w14:textId="77777777" w:rsidR="00210EE4" w:rsidRPr="00D17A09" w:rsidRDefault="00210EE4" w:rsidP="006D630C">
      <w:pPr>
        <w:rPr>
          <w:rFonts w:ascii="Times" w:hAnsi="Times" w:cstheme="minorHAnsi"/>
        </w:rPr>
      </w:pPr>
    </w:p>
    <w:p w14:paraId="688812B0" w14:textId="77777777" w:rsidR="00210EE4" w:rsidRPr="00D17A09" w:rsidRDefault="00210EE4" w:rsidP="00210EE4">
      <w:pPr>
        <w:rPr>
          <w:rFonts w:ascii="Times" w:hAnsi="Times" w:cstheme="minorHAnsi"/>
        </w:rPr>
      </w:pPr>
      <w:r w:rsidRPr="00D17A09">
        <w:rPr>
          <w:rFonts w:ascii="Times" w:hAnsi="Times" w:cstheme="minorHAnsi"/>
        </w:rPr>
        <w:lastRenderedPageBreak/>
        <w:t>*You may use multiple lines for the same question to indicate multiple comparisons</w:t>
      </w:r>
    </w:p>
    <w:p w14:paraId="4741D60F" w14:textId="77777777" w:rsidR="007A3EEF" w:rsidRPr="00D17A09" w:rsidRDefault="00210EE4">
      <w:pPr>
        <w:rPr>
          <w:rFonts w:ascii="Times" w:hAnsi="Times" w:cstheme="minorHAnsi"/>
        </w:rPr>
      </w:pPr>
      <w:r w:rsidRPr="00D17A09">
        <w:rPr>
          <w:rFonts w:ascii="Times" w:hAnsi="Times" w:cstheme="minorHAnsi"/>
        </w:rPr>
        <w:t>** Authors may wish to make the text bold where p is considered significant against a stated confidence limit</w:t>
      </w:r>
      <w:r w:rsidR="005F3F54" w:rsidRPr="00D17A09">
        <w:rPr>
          <w:rFonts w:ascii="Times" w:hAnsi="Times" w:cstheme="minorHAnsi"/>
        </w:rPr>
        <w:t>.</w:t>
      </w:r>
    </w:p>
    <w:sectPr w:rsidR="007A3EEF" w:rsidRPr="00D17A09" w:rsidSect="00210EE4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63C43" w14:textId="77777777" w:rsidR="006C7932" w:rsidRDefault="006C7932" w:rsidP="00290FAE">
      <w:r>
        <w:separator/>
      </w:r>
    </w:p>
  </w:endnote>
  <w:endnote w:type="continuationSeparator" w:id="0">
    <w:p w14:paraId="7E0D1532" w14:textId="77777777" w:rsidR="006C7932" w:rsidRDefault="006C7932" w:rsidP="00290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84812" w14:textId="77777777" w:rsidR="006C7932" w:rsidRDefault="006C7932" w:rsidP="00290FAE">
      <w:r>
        <w:separator/>
      </w:r>
    </w:p>
  </w:footnote>
  <w:footnote w:type="continuationSeparator" w:id="0">
    <w:p w14:paraId="0369C731" w14:textId="77777777" w:rsidR="006C7932" w:rsidRDefault="006C7932" w:rsidP="00290F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5D036" w14:textId="77777777" w:rsidR="00290FAE" w:rsidRDefault="00290FAE" w:rsidP="00290FAE">
    <w:pPr>
      <w:pStyle w:val="Title"/>
    </w:pPr>
    <w:r>
      <w:rPr>
        <w:noProof/>
        <w:lang w:eastAsia="en-GB"/>
      </w:rPr>
      <w:drawing>
        <wp:inline distT="0" distB="0" distL="0" distR="0" wp14:anchorId="6F8EB46B" wp14:editId="50AC4F67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630C"/>
    <w:rsid w:val="00097CDF"/>
    <w:rsid w:val="000F2CFF"/>
    <w:rsid w:val="00113A75"/>
    <w:rsid w:val="0014130B"/>
    <w:rsid w:val="001669F5"/>
    <w:rsid w:val="00196F1A"/>
    <w:rsid w:val="001A52A4"/>
    <w:rsid w:val="001B6280"/>
    <w:rsid w:val="00210EE4"/>
    <w:rsid w:val="0023153F"/>
    <w:rsid w:val="00290FAE"/>
    <w:rsid w:val="002A3CD1"/>
    <w:rsid w:val="002A5FC3"/>
    <w:rsid w:val="002B4CF1"/>
    <w:rsid w:val="002C3532"/>
    <w:rsid w:val="002F7C03"/>
    <w:rsid w:val="003606ED"/>
    <w:rsid w:val="003875F9"/>
    <w:rsid w:val="00396620"/>
    <w:rsid w:val="003A46F6"/>
    <w:rsid w:val="003B36DE"/>
    <w:rsid w:val="003B6520"/>
    <w:rsid w:val="003F11C4"/>
    <w:rsid w:val="00422CA7"/>
    <w:rsid w:val="004C5523"/>
    <w:rsid w:val="004F2CE2"/>
    <w:rsid w:val="004F5855"/>
    <w:rsid w:val="004F7C46"/>
    <w:rsid w:val="0051655C"/>
    <w:rsid w:val="0053563D"/>
    <w:rsid w:val="00551DB6"/>
    <w:rsid w:val="00573CC1"/>
    <w:rsid w:val="005B1799"/>
    <w:rsid w:val="005C14C0"/>
    <w:rsid w:val="005C5043"/>
    <w:rsid w:val="005C7BE8"/>
    <w:rsid w:val="005E43B1"/>
    <w:rsid w:val="005E6792"/>
    <w:rsid w:val="005E7195"/>
    <w:rsid w:val="005F32A2"/>
    <w:rsid w:val="005F3F54"/>
    <w:rsid w:val="006062C1"/>
    <w:rsid w:val="00623E8C"/>
    <w:rsid w:val="006329DA"/>
    <w:rsid w:val="00633BD6"/>
    <w:rsid w:val="00673CD5"/>
    <w:rsid w:val="00687E7D"/>
    <w:rsid w:val="006B5C79"/>
    <w:rsid w:val="006C7932"/>
    <w:rsid w:val="006D1E09"/>
    <w:rsid w:val="006D630C"/>
    <w:rsid w:val="006D6EC1"/>
    <w:rsid w:val="007137B6"/>
    <w:rsid w:val="00730030"/>
    <w:rsid w:val="0074377A"/>
    <w:rsid w:val="0074515D"/>
    <w:rsid w:val="00792F3E"/>
    <w:rsid w:val="007A3EEF"/>
    <w:rsid w:val="007E358F"/>
    <w:rsid w:val="00830C73"/>
    <w:rsid w:val="00842B36"/>
    <w:rsid w:val="00853C91"/>
    <w:rsid w:val="008E5A45"/>
    <w:rsid w:val="00913591"/>
    <w:rsid w:val="00957F94"/>
    <w:rsid w:val="00980DA8"/>
    <w:rsid w:val="009E4929"/>
    <w:rsid w:val="00A074CB"/>
    <w:rsid w:val="00A449C9"/>
    <w:rsid w:val="00A679B1"/>
    <w:rsid w:val="00A703F3"/>
    <w:rsid w:val="00A93E2A"/>
    <w:rsid w:val="00A96C44"/>
    <w:rsid w:val="00AB7DAD"/>
    <w:rsid w:val="00AC2A6C"/>
    <w:rsid w:val="00AC4D2E"/>
    <w:rsid w:val="00B07E41"/>
    <w:rsid w:val="00B261A4"/>
    <w:rsid w:val="00BD4740"/>
    <w:rsid w:val="00BF55A9"/>
    <w:rsid w:val="00C24563"/>
    <w:rsid w:val="00C320F0"/>
    <w:rsid w:val="00C4028C"/>
    <w:rsid w:val="00CA1C4F"/>
    <w:rsid w:val="00CC0E3F"/>
    <w:rsid w:val="00D15D83"/>
    <w:rsid w:val="00D17A09"/>
    <w:rsid w:val="00D66479"/>
    <w:rsid w:val="00D9050C"/>
    <w:rsid w:val="00E013AB"/>
    <w:rsid w:val="00E0281D"/>
    <w:rsid w:val="00E130F1"/>
    <w:rsid w:val="00E419B8"/>
    <w:rsid w:val="00E549C6"/>
    <w:rsid w:val="00E70990"/>
    <w:rsid w:val="00E74E5C"/>
    <w:rsid w:val="00E764D8"/>
    <w:rsid w:val="00E8148F"/>
    <w:rsid w:val="00EB4DD4"/>
    <w:rsid w:val="00EF3513"/>
    <w:rsid w:val="00F10B4E"/>
    <w:rsid w:val="00F915F0"/>
    <w:rsid w:val="00FC0F22"/>
    <w:rsid w:val="00FC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14AF6"/>
  <w15:docId w15:val="{21EF1F40-8CD9-3848-AEF9-0017B02A0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4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0</Pages>
  <Words>2044</Words>
  <Characters>1165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Hyun, James</cp:lastModifiedBy>
  <cp:revision>13</cp:revision>
  <dcterms:created xsi:type="dcterms:W3CDTF">2021-08-24T07:36:00Z</dcterms:created>
  <dcterms:modified xsi:type="dcterms:W3CDTF">2021-08-24T09:32:00Z</dcterms:modified>
</cp:coreProperties>
</file>